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06B7A" w14:textId="55966272" w:rsidR="00206682" w:rsidRDefault="00206682" w:rsidP="00206682">
      <w:pPr>
        <w:rPr>
          <w:rFonts w:asciiTheme="majorBidi" w:hAnsiTheme="majorBidi" w:cstheme="majorBidi"/>
          <w:b/>
          <w:sz w:val="28"/>
          <w:szCs w:val="28"/>
          <w:lang w:val="en-US"/>
        </w:rPr>
      </w:pPr>
      <w:r w:rsidRPr="00CB2377">
        <w:rPr>
          <w:rFonts w:asciiTheme="majorBidi" w:hAnsiTheme="majorBidi" w:cstheme="majorBidi"/>
          <w:b/>
          <w:sz w:val="28"/>
          <w:szCs w:val="28"/>
          <w:lang w:val="en-US"/>
        </w:rPr>
        <w:t>Supplementary Information</w:t>
      </w:r>
    </w:p>
    <w:p w14:paraId="054B8B5B" w14:textId="3E2DD0AA" w:rsidR="00423719" w:rsidRDefault="00423719" w:rsidP="00206682">
      <w:pPr>
        <w:rPr>
          <w:rFonts w:asciiTheme="majorBidi" w:hAnsiTheme="majorBidi" w:cstheme="majorBidi"/>
          <w:b/>
          <w:sz w:val="28"/>
          <w:szCs w:val="28"/>
          <w:lang w:val="en-US"/>
        </w:rPr>
      </w:pPr>
    </w:p>
    <w:p w14:paraId="7EAAE2D8" w14:textId="77777777" w:rsidR="00423719" w:rsidRPr="00CB2377" w:rsidRDefault="00423719" w:rsidP="00206682">
      <w:pPr>
        <w:rPr>
          <w:rFonts w:asciiTheme="majorBidi" w:hAnsiTheme="majorBidi" w:cstheme="majorBidi"/>
          <w:b/>
          <w:sz w:val="28"/>
          <w:szCs w:val="28"/>
          <w:lang w:val="en-US"/>
        </w:rPr>
      </w:pPr>
    </w:p>
    <w:p w14:paraId="30B2AA9C" w14:textId="77777777" w:rsidR="007220C4" w:rsidRPr="001B23F1" w:rsidRDefault="007220C4" w:rsidP="007220C4">
      <w:pPr>
        <w:rPr>
          <w:rFonts w:asciiTheme="majorBidi" w:hAnsiTheme="majorBidi" w:cstheme="majorBidi"/>
          <w:color w:val="000000" w:themeColor="text1"/>
          <w:lang w:val="en-US"/>
        </w:rPr>
      </w:pPr>
      <w:r w:rsidRPr="001B23F1">
        <w:rPr>
          <w:rFonts w:asciiTheme="majorBidi" w:hAnsiTheme="majorBidi" w:cstheme="majorBidi"/>
          <w:b/>
          <w:bCs/>
          <w:color w:val="000000" w:themeColor="text1"/>
          <w:lang w:val="en-US"/>
        </w:rPr>
        <w:t>Supplementary Table S1:</w:t>
      </w:r>
      <w:r w:rsidRPr="001B23F1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</w:p>
    <w:p w14:paraId="1AF5E6A5" w14:textId="26727275" w:rsidR="001F2A07" w:rsidRDefault="00D936B7" w:rsidP="00206682">
      <w:pPr>
        <w:rPr>
          <w:rFonts w:asciiTheme="majorBidi" w:hAnsiTheme="majorBidi" w:cstheme="majorBidi"/>
          <w:lang w:val="en-US"/>
        </w:rPr>
      </w:pPr>
      <w:r w:rsidRPr="00D936B7">
        <w:rPr>
          <w:noProof/>
          <w:color w:val="000000" w:themeColor="text1"/>
          <w:lang w:val="en-US"/>
        </w:rPr>
        <w:t xml:space="preserve">For the first </w:t>
      </w:r>
      <w:r w:rsidR="000F6281">
        <w:rPr>
          <w:noProof/>
          <w:color w:val="000000" w:themeColor="text1"/>
          <w:lang w:val="en-US"/>
        </w:rPr>
        <w:t>five</w:t>
      </w:r>
      <w:r w:rsidRPr="00D936B7">
        <w:rPr>
          <w:noProof/>
          <w:color w:val="000000" w:themeColor="text1"/>
          <w:lang w:val="en-US"/>
        </w:rPr>
        <w:t xml:space="preserve"> participants, the study design involved a 3-hour time in bed, with participants being woken up 3 hours after the lights were turned off</w:t>
      </w:r>
      <w:r w:rsidR="00181F67">
        <w:rPr>
          <w:noProof/>
          <w:color w:val="000000" w:themeColor="text1"/>
          <w:lang w:val="en-US"/>
        </w:rPr>
        <w:t xml:space="preserve"> (lights-off group)</w:t>
      </w:r>
      <w:r w:rsidRPr="00D936B7">
        <w:rPr>
          <w:noProof/>
          <w:color w:val="000000" w:themeColor="text1"/>
          <w:lang w:val="en-US"/>
        </w:rPr>
        <w:t>. For the remaining participants, total sleep time was maintained at 3 hours by waking them 3 hours after they entered the N1 sleep stage</w:t>
      </w:r>
      <w:r w:rsidR="00181F67">
        <w:rPr>
          <w:noProof/>
          <w:color w:val="000000" w:themeColor="text1"/>
          <w:lang w:val="en-US"/>
        </w:rPr>
        <w:t xml:space="preserve"> (N1 stage group)</w:t>
      </w:r>
      <w:r w:rsidRPr="00D936B7">
        <w:rPr>
          <w:noProof/>
          <w:color w:val="000000" w:themeColor="text1"/>
          <w:lang w:val="en-US"/>
        </w:rPr>
        <w:t>.</w:t>
      </w:r>
      <w:r w:rsidR="0051071B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="00D1266B">
        <w:rPr>
          <w:rFonts w:asciiTheme="majorBidi" w:hAnsiTheme="majorBidi" w:cstheme="majorBidi"/>
          <w:color w:val="000000" w:themeColor="text1"/>
          <w:lang w:val="en-US"/>
        </w:rPr>
        <w:t xml:space="preserve">An </w:t>
      </w:r>
      <w:r w:rsidR="00D1266B">
        <w:rPr>
          <w:rFonts w:asciiTheme="majorBidi" w:hAnsiTheme="majorBidi" w:cstheme="majorBidi"/>
          <w:lang w:val="en-US"/>
        </w:rPr>
        <w:t>i</w:t>
      </w:r>
      <w:r w:rsidR="00852E8D">
        <w:rPr>
          <w:rFonts w:asciiTheme="majorBidi" w:hAnsiTheme="majorBidi" w:cstheme="majorBidi"/>
          <w:lang w:val="en-US"/>
        </w:rPr>
        <w:t xml:space="preserve">ndependent t-test </w:t>
      </w:r>
      <w:r w:rsidR="00E07910">
        <w:rPr>
          <w:rFonts w:asciiTheme="majorBidi" w:hAnsiTheme="majorBidi" w:cstheme="majorBidi"/>
          <w:lang w:val="en-US"/>
        </w:rPr>
        <w:t>was performed to assess whether total sleep time differ</w:t>
      </w:r>
      <w:r w:rsidR="0004684B">
        <w:rPr>
          <w:rFonts w:asciiTheme="majorBidi" w:hAnsiTheme="majorBidi" w:cstheme="majorBidi"/>
          <w:lang w:val="en-US"/>
        </w:rPr>
        <w:t>ed</w:t>
      </w:r>
      <w:r w:rsidR="00E07910">
        <w:rPr>
          <w:rFonts w:asciiTheme="majorBidi" w:hAnsiTheme="majorBidi" w:cstheme="majorBidi"/>
          <w:lang w:val="en-US"/>
        </w:rPr>
        <w:t xml:space="preserve"> between participants who were woken </w:t>
      </w:r>
      <w:r w:rsidR="009458EA">
        <w:rPr>
          <w:rFonts w:asciiTheme="majorBidi" w:hAnsiTheme="majorBidi" w:cstheme="majorBidi"/>
          <w:lang w:val="en-US"/>
        </w:rPr>
        <w:t xml:space="preserve">up </w:t>
      </w:r>
      <w:r w:rsidR="00E07910">
        <w:rPr>
          <w:rFonts w:asciiTheme="majorBidi" w:hAnsiTheme="majorBidi" w:cstheme="majorBidi"/>
          <w:lang w:val="en-US"/>
        </w:rPr>
        <w:t xml:space="preserve">three hours after </w:t>
      </w:r>
      <w:r w:rsidR="00D1266B">
        <w:rPr>
          <w:rFonts w:asciiTheme="majorBidi" w:hAnsiTheme="majorBidi" w:cstheme="majorBidi"/>
          <w:lang w:val="en-US"/>
        </w:rPr>
        <w:t>lights-off</w:t>
      </w:r>
      <w:r w:rsidR="00E07910">
        <w:rPr>
          <w:rFonts w:asciiTheme="majorBidi" w:hAnsiTheme="majorBidi" w:cstheme="majorBidi"/>
          <w:lang w:val="en-US"/>
        </w:rPr>
        <w:t xml:space="preserve"> and those </w:t>
      </w:r>
      <w:r w:rsidR="0004684B">
        <w:rPr>
          <w:rFonts w:asciiTheme="majorBidi" w:hAnsiTheme="majorBidi" w:cstheme="majorBidi"/>
          <w:lang w:val="en-US"/>
        </w:rPr>
        <w:t xml:space="preserve">who were woken </w:t>
      </w:r>
      <w:r w:rsidR="009458EA">
        <w:rPr>
          <w:rFonts w:asciiTheme="majorBidi" w:hAnsiTheme="majorBidi" w:cstheme="majorBidi"/>
          <w:lang w:val="en-US"/>
        </w:rPr>
        <w:t xml:space="preserve">up </w:t>
      </w:r>
      <w:r w:rsidR="00D1266B">
        <w:rPr>
          <w:rFonts w:asciiTheme="majorBidi" w:hAnsiTheme="majorBidi" w:cstheme="majorBidi"/>
          <w:lang w:val="en-US"/>
        </w:rPr>
        <w:t>3</w:t>
      </w:r>
      <w:r w:rsidR="0004684B">
        <w:rPr>
          <w:rFonts w:asciiTheme="majorBidi" w:hAnsiTheme="majorBidi" w:cstheme="majorBidi"/>
          <w:lang w:val="en-US"/>
        </w:rPr>
        <w:t xml:space="preserve"> hours after entering the N1 sleep stage. The analysis revealed no significant difference in total sleep time between the two groups</w:t>
      </w:r>
      <w:r w:rsidR="0051071B">
        <w:rPr>
          <w:rFonts w:asciiTheme="majorBidi" w:hAnsiTheme="majorBidi" w:cstheme="majorBidi"/>
          <w:lang w:val="en-US"/>
        </w:rPr>
        <w:t xml:space="preserve">, allowing </w:t>
      </w:r>
      <w:r w:rsidR="0051071B" w:rsidRPr="00D936B7">
        <w:rPr>
          <w:noProof/>
          <w:color w:val="000000" w:themeColor="text1"/>
          <w:lang w:val="en-US"/>
        </w:rPr>
        <w:t>for a combined analysis of all participants</w:t>
      </w:r>
      <w:r w:rsidR="0004684B">
        <w:rPr>
          <w:rFonts w:asciiTheme="majorBidi" w:hAnsiTheme="majorBidi" w:cstheme="majorBidi"/>
          <w:lang w:val="en-US"/>
        </w:rPr>
        <w:t xml:space="preserve"> (p &gt; 0.05).</w:t>
      </w:r>
      <w:r w:rsidR="0051071B">
        <w:rPr>
          <w:rFonts w:asciiTheme="majorBidi" w:hAnsiTheme="majorBidi" w:cstheme="majorBidi"/>
          <w:lang w:val="en-US"/>
        </w:rPr>
        <w:t xml:space="preserve"> </w:t>
      </w:r>
      <w:r w:rsidR="00E565D9">
        <w:rPr>
          <w:rFonts w:asciiTheme="majorBidi" w:hAnsiTheme="majorBidi" w:cstheme="majorBidi"/>
          <w:lang w:val="en-US"/>
        </w:rPr>
        <w:t xml:space="preserve">The results including the mean and standard errors </w:t>
      </w:r>
      <w:r w:rsidR="00B64D1C">
        <w:rPr>
          <w:rFonts w:asciiTheme="majorBidi" w:hAnsiTheme="majorBidi" w:cstheme="majorBidi"/>
          <w:lang w:val="en-US"/>
        </w:rPr>
        <w:t>(</w:t>
      </w:r>
      <w:r w:rsidR="00B64D1C" w:rsidRPr="00B64D1C">
        <w:rPr>
          <w:rFonts w:asciiTheme="majorBidi" w:hAnsiTheme="majorBidi" w:cstheme="majorBidi"/>
          <w:lang w:val="en-US"/>
        </w:rPr>
        <w:t xml:space="preserve">mean </w:t>
      </w:r>
      <w:r w:rsidR="00B64D1C" w:rsidRPr="006573CB">
        <w:rPr>
          <w:lang w:val="en-US"/>
        </w:rPr>
        <w:t>±</w:t>
      </w:r>
      <w:r w:rsidR="00B64D1C">
        <w:rPr>
          <w:b/>
          <w:i/>
          <w:sz w:val="18"/>
          <w:szCs w:val="18"/>
          <w:lang w:val="en-US"/>
        </w:rPr>
        <w:t xml:space="preserve"> </w:t>
      </w:r>
      <w:r w:rsidR="00B64D1C">
        <w:rPr>
          <w:rFonts w:asciiTheme="majorBidi" w:hAnsiTheme="majorBidi" w:cstheme="majorBidi"/>
          <w:lang w:val="en-US"/>
        </w:rPr>
        <w:t xml:space="preserve"> SE in minutes) </w:t>
      </w:r>
      <w:r w:rsidR="00E565D9">
        <w:rPr>
          <w:rFonts w:asciiTheme="majorBidi" w:hAnsiTheme="majorBidi" w:cstheme="majorBidi"/>
          <w:lang w:val="en-US"/>
        </w:rPr>
        <w:t>are shown in the table below.</w:t>
      </w:r>
    </w:p>
    <w:p w14:paraId="53420F9E" w14:textId="40294A0D" w:rsidR="00DE7A7F" w:rsidRDefault="00DE7A7F" w:rsidP="00206682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383EC8DE" w14:textId="77777777" w:rsidR="00DE7A7F" w:rsidRPr="0051071B" w:rsidRDefault="00DE7A7F" w:rsidP="00206682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4D707025" w14:textId="4E80A269" w:rsidR="007220C4" w:rsidRPr="004D1442" w:rsidRDefault="00C51B8F" w:rsidP="00206682">
      <w:pPr>
        <w:rPr>
          <w:rFonts w:asciiTheme="majorBidi" w:hAnsiTheme="majorBidi" w:cstheme="majorBidi"/>
          <w:i/>
          <w:u w:val="single"/>
          <w:lang w:val="en-US"/>
        </w:rPr>
      </w:pPr>
      <w:r w:rsidRPr="004D1442">
        <w:rPr>
          <w:rFonts w:asciiTheme="majorBidi" w:hAnsiTheme="majorBidi" w:cstheme="majorBidi"/>
          <w:i/>
          <w:u w:val="single"/>
          <w:lang w:val="en-US"/>
        </w:rPr>
        <w:t>Difference between groups</w:t>
      </w:r>
    </w:p>
    <w:p w14:paraId="37E37BC0" w14:textId="77777777" w:rsidR="00C51B8F" w:rsidRDefault="00C51B8F" w:rsidP="00206682">
      <w:pPr>
        <w:rPr>
          <w:rFonts w:asciiTheme="majorBidi" w:hAnsiTheme="majorBidi" w:cstheme="majorBidi"/>
          <w:lang w:val="en-US"/>
        </w:rPr>
      </w:pPr>
    </w:p>
    <w:tbl>
      <w:tblPr>
        <w:tblW w:w="6946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0"/>
        <w:gridCol w:w="1941"/>
        <w:gridCol w:w="1842"/>
        <w:gridCol w:w="851"/>
        <w:gridCol w:w="992"/>
      </w:tblGrid>
      <w:tr w:rsidR="00545F0F" w:rsidRPr="004E65C2" w14:paraId="560F188A" w14:textId="77777777" w:rsidTr="002322A6">
        <w:trPr>
          <w:trHeight w:val="535"/>
          <w:jc w:val="center"/>
        </w:trPr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1BF81" w14:textId="644178EE" w:rsidR="00545F0F" w:rsidRPr="008B0183" w:rsidRDefault="00545F0F" w:rsidP="004E65C2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9DCC2C" w14:textId="09B6978A" w:rsidR="00545F0F" w:rsidRPr="002322A6" w:rsidRDefault="00545F0F" w:rsidP="008B1BDD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  <w:lang w:val="en-US"/>
              </w:rPr>
            </w:pPr>
            <w:r w:rsidRPr="002322A6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 xml:space="preserve">Mean </w:t>
            </w:r>
            <w:r w:rsidRPr="002322A6">
              <w:rPr>
                <w:b/>
                <w:i/>
                <w:sz w:val="18"/>
                <w:szCs w:val="18"/>
                <w:lang w:val="en-US"/>
              </w:rPr>
              <w:t>± S</w:t>
            </w:r>
            <w:r w:rsidR="00C300EC">
              <w:rPr>
                <w:b/>
                <w:i/>
                <w:sz w:val="18"/>
                <w:szCs w:val="18"/>
                <w:lang w:val="en-US"/>
              </w:rPr>
              <w:t>E</w:t>
            </w:r>
          </w:p>
          <w:p w14:paraId="71132440" w14:textId="02616C8B" w:rsidR="00545F0F" w:rsidRPr="002322A6" w:rsidRDefault="00545F0F" w:rsidP="008B1BDD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i/>
                <w:sz w:val="18"/>
                <w:szCs w:val="18"/>
                <w:lang w:val="en-GB"/>
              </w:rPr>
            </w:pPr>
            <w:r w:rsidRPr="002322A6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>(</w:t>
            </w:r>
            <w:r w:rsidRPr="008B1BDD">
              <w:rPr>
                <w:b/>
                <w:i/>
                <w:sz w:val="18"/>
                <w:szCs w:val="18"/>
                <w:lang w:val="en-GB"/>
              </w:rPr>
              <w:t>Lights off</w:t>
            </w:r>
            <w:r w:rsidR="008B1BDD">
              <w:rPr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8B1BDD">
              <w:rPr>
                <w:b/>
                <w:i/>
                <w:sz w:val="18"/>
                <w:szCs w:val="18"/>
                <w:lang w:val="en-GB"/>
              </w:rPr>
              <w:t>Group</w:t>
            </w:r>
            <w:r w:rsidRPr="002322A6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06ACD6" w14:textId="07A22475" w:rsidR="00545F0F" w:rsidRPr="008B1BDD" w:rsidRDefault="00545F0F" w:rsidP="008B1BDD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 w:rsidRPr="008B1BDD">
              <w:rPr>
                <w:b/>
                <w:i/>
                <w:iCs/>
                <w:sz w:val="18"/>
                <w:szCs w:val="18"/>
                <w:lang w:val="en-GB"/>
              </w:rPr>
              <w:t>Mean</w:t>
            </w:r>
            <w:r w:rsidR="008638C3">
              <w:rPr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2322A6">
              <w:rPr>
                <w:b/>
                <w:i/>
                <w:sz w:val="18"/>
                <w:szCs w:val="18"/>
                <w:lang w:val="en-US"/>
              </w:rPr>
              <w:t>± S</w:t>
            </w:r>
            <w:r w:rsidR="00C300EC">
              <w:rPr>
                <w:b/>
                <w:i/>
                <w:sz w:val="18"/>
                <w:szCs w:val="18"/>
                <w:lang w:val="en-US"/>
              </w:rPr>
              <w:t>E</w:t>
            </w:r>
          </w:p>
          <w:p w14:paraId="4E6EB0BC" w14:textId="0DBDF5A7" w:rsidR="00545F0F" w:rsidRPr="008B1BDD" w:rsidRDefault="00545F0F" w:rsidP="008B1BDD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 w:rsidRPr="008B1BDD">
              <w:rPr>
                <w:b/>
                <w:i/>
                <w:iCs/>
                <w:sz w:val="18"/>
                <w:szCs w:val="18"/>
                <w:lang w:val="en-GB"/>
              </w:rPr>
              <w:t>(N1 Stage</w:t>
            </w:r>
            <w:r w:rsidR="008B1BDD">
              <w:rPr>
                <w:b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8B1BDD">
              <w:rPr>
                <w:b/>
                <w:i/>
                <w:iCs/>
                <w:sz w:val="18"/>
                <w:szCs w:val="18"/>
                <w:lang w:val="en-GB"/>
              </w:rPr>
              <w:t>Group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B3284" w14:textId="18DE334F" w:rsidR="00545F0F" w:rsidRPr="008B0183" w:rsidRDefault="00545F0F" w:rsidP="008B1BDD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8B0183">
              <w:rPr>
                <w:b/>
                <w:bCs/>
                <w:i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DE0A0" w14:textId="779C7EDA" w:rsidR="00545F0F" w:rsidRPr="008B0183" w:rsidRDefault="00545F0F" w:rsidP="008B1BDD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8B0183">
              <w:rPr>
                <w:b/>
                <w:bCs/>
                <w:i/>
                <w:sz w:val="18"/>
                <w:szCs w:val="18"/>
                <w:lang w:val="en-US"/>
              </w:rPr>
              <w:t>p value</w:t>
            </w:r>
          </w:p>
        </w:tc>
      </w:tr>
      <w:tr w:rsidR="00545F0F" w:rsidRPr="004E65C2" w14:paraId="7771CFE5" w14:textId="77777777" w:rsidTr="002322A6">
        <w:trPr>
          <w:trHeight w:val="535"/>
          <w:jc w:val="center"/>
        </w:trPr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8875A" w14:textId="77777777" w:rsidR="00545F0F" w:rsidRPr="008B0183" w:rsidRDefault="00545F0F" w:rsidP="004E65C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sz w:val="18"/>
                <w:szCs w:val="18"/>
                <w:lang w:val="en-GB"/>
              </w:rPr>
            </w:pPr>
            <w:r w:rsidRPr="008B0183">
              <w:rPr>
                <w:b/>
                <w:sz w:val="18"/>
                <w:szCs w:val="18"/>
                <w:lang w:val="en-GB"/>
              </w:rPr>
              <w:t>Total Sleep</w:t>
            </w:r>
          </w:p>
          <w:p w14:paraId="493012D6" w14:textId="7DEA8676" w:rsidR="00545F0F" w:rsidRPr="008B0183" w:rsidRDefault="00545F0F" w:rsidP="004E65C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sz w:val="18"/>
                <w:szCs w:val="18"/>
                <w:lang w:val="en-GB"/>
              </w:rPr>
            </w:pPr>
            <w:r w:rsidRPr="008B0183">
              <w:rPr>
                <w:b/>
                <w:sz w:val="18"/>
                <w:szCs w:val="18"/>
                <w:lang w:val="en-GB"/>
              </w:rPr>
              <w:t>Time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058A9E9" w14:textId="51CE9698" w:rsidR="00545F0F" w:rsidRPr="00977DBB" w:rsidRDefault="00545F0F" w:rsidP="008B01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18"/>
                <w:szCs w:val="18"/>
                <w:lang w:val="en-GB"/>
              </w:rPr>
            </w:pPr>
            <w:r w:rsidRPr="00977DBB">
              <w:rPr>
                <w:sz w:val="18"/>
                <w:szCs w:val="18"/>
                <w:lang w:val="en-GB"/>
              </w:rPr>
              <w:t>155.10</w:t>
            </w:r>
            <w:r w:rsidR="00977DBB" w:rsidRPr="00977DBB">
              <w:rPr>
                <w:sz w:val="18"/>
                <w:szCs w:val="18"/>
                <w:lang w:val="en-GB"/>
              </w:rPr>
              <w:t xml:space="preserve"> </w:t>
            </w:r>
            <w:r w:rsidR="00977DBB" w:rsidRPr="002322A6">
              <w:rPr>
                <w:sz w:val="18"/>
                <w:szCs w:val="18"/>
                <w:lang w:val="en-US"/>
              </w:rPr>
              <w:t xml:space="preserve">± </w:t>
            </w:r>
            <w:r w:rsidR="00977DBB">
              <w:rPr>
                <w:sz w:val="18"/>
                <w:szCs w:val="18"/>
                <w:lang w:val="en-US"/>
              </w:rPr>
              <w:t>5.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D1AA91" w14:textId="59078141" w:rsidR="00545F0F" w:rsidRPr="008B0183" w:rsidRDefault="00545F0F" w:rsidP="008B01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6.89</w:t>
            </w:r>
            <w:r w:rsidR="00977DBB">
              <w:rPr>
                <w:sz w:val="18"/>
                <w:szCs w:val="18"/>
                <w:lang w:val="en-GB"/>
              </w:rPr>
              <w:t xml:space="preserve"> </w:t>
            </w:r>
            <w:r w:rsidR="00977DBB" w:rsidRPr="00DB598D">
              <w:rPr>
                <w:sz w:val="18"/>
                <w:szCs w:val="18"/>
                <w:lang w:val="en-US"/>
              </w:rPr>
              <w:t>±</w:t>
            </w:r>
            <w:r w:rsidR="00977DBB">
              <w:rPr>
                <w:sz w:val="18"/>
                <w:szCs w:val="18"/>
                <w:lang w:val="en-US"/>
              </w:rPr>
              <w:t xml:space="preserve"> 4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150C3" w14:textId="3A87AFA0" w:rsidR="00545F0F" w:rsidRPr="008B0183" w:rsidRDefault="00545F0F" w:rsidP="008B018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val="en-GB"/>
              </w:rPr>
            </w:pPr>
            <w:r w:rsidRPr="008B0183">
              <w:rPr>
                <w:sz w:val="18"/>
                <w:szCs w:val="18"/>
                <w:lang w:val="en-GB"/>
              </w:rPr>
              <w:t>-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40648" w14:textId="2BC446E7" w:rsidR="00545F0F" w:rsidRPr="008B0183" w:rsidRDefault="00545F0F" w:rsidP="008B01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18"/>
                <w:szCs w:val="18"/>
                <w:lang w:val="en-GB"/>
              </w:rPr>
            </w:pPr>
            <w:r w:rsidRPr="008B0183">
              <w:rPr>
                <w:sz w:val="18"/>
                <w:szCs w:val="18"/>
                <w:lang w:val="en-GB"/>
              </w:rPr>
              <w:t>0.80</w:t>
            </w:r>
          </w:p>
        </w:tc>
      </w:tr>
    </w:tbl>
    <w:p w14:paraId="6E23F339" w14:textId="7436BD87" w:rsidR="00137780" w:rsidRDefault="00137780" w:rsidP="00206682">
      <w:pPr>
        <w:rPr>
          <w:rFonts w:asciiTheme="majorBidi" w:hAnsiTheme="majorBidi" w:cstheme="majorBidi"/>
          <w:lang w:val="en-US"/>
        </w:rPr>
      </w:pPr>
    </w:p>
    <w:p w14:paraId="7311CC91" w14:textId="043680ED" w:rsidR="00137780" w:rsidRDefault="00137780" w:rsidP="00206682">
      <w:pPr>
        <w:rPr>
          <w:rFonts w:asciiTheme="majorBidi" w:hAnsiTheme="majorBidi" w:cstheme="majorBidi"/>
          <w:lang w:val="en-US"/>
        </w:rPr>
      </w:pPr>
    </w:p>
    <w:p w14:paraId="1B802CC4" w14:textId="05192B8A" w:rsidR="00A77C86" w:rsidRPr="00B15C61" w:rsidRDefault="00A77C86" w:rsidP="00A77C86">
      <w:pPr>
        <w:rPr>
          <w:b/>
          <w:color w:val="000000" w:themeColor="text1"/>
          <w:lang w:val="en-US"/>
        </w:rPr>
      </w:pPr>
      <w:r w:rsidRPr="00B15C61">
        <w:rPr>
          <w:rFonts w:asciiTheme="majorBidi" w:hAnsiTheme="majorBidi" w:cstheme="majorBidi"/>
          <w:b/>
          <w:color w:val="000000" w:themeColor="text1"/>
          <w:lang w:val="en-US"/>
        </w:rPr>
        <w:t>Supplementary Table S</w:t>
      </w:r>
      <w:r>
        <w:rPr>
          <w:rFonts w:asciiTheme="majorBidi" w:hAnsiTheme="majorBidi" w:cstheme="majorBidi"/>
          <w:b/>
          <w:color w:val="000000" w:themeColor="text1"/>
          <w:lang w:val="en-US"/>
        </w:rPr>
        <w:t>2</w:t>
      </w:r>
      <w:r w:rsidRPr="00B15C61">
        <w:rPr>
          <w:b/>
          <w:color w:val="000000" w:themeColor="text1"/>
          <w:lang w:val="en-US"/>
        </w:rPr>
        <w:t>:</w:t>
      </w:r>
    </w:p>
    <w:p w14:paraId="1F421679" w14:textId="175007E3" w:rsidR="00A77C86" w:rsidRDefault="00A77C86" w:rsidP="00A77C86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o assess whether delta power </w:t>
      </w:r>
      <w:r w:rsidRPr="00793695">
        <w:rPr>
          <w:rFonts w:asciiTheme="majorBidi" w:hAnsiTheme="majorBidi" w:cstheme="majorBidi"/>
          <w:lang w:val="en-US"/>
        </w:rPr>
        <w:t>(0.5-3.9 Hz)</w:t>
      </w:r>
      <w:r>
        <w:rPr>
          <w:rFonts w:asciiTheme="majorBidi" w:hAnsiTheme="majorBidi" w:cstheme="majorBidi"/>
          <w:lang w:val="en-US"/>
        </w:rPr>
        <w:t xml:space="preserve"> of resting-state EEG</w:t>
      </w:r>
      <w:r w:rsidRPr="00793695">
        <w:rPr>
          <w:rFonts w:asciiTheme="majorBidi" w:hAnsiTheme="majorBidi" w:cstheme="majorBidi"/>
          <w:lang w:val="en-US"/>
        </w:rPr>
        <w:t xml:space="preserve"> at baseline</w:t>
      </w:r>
      <w:r>
        <w:rPr>
          <w:rFonts w:asciiTheme="majorBidi" w:hAnsiTheme="majorBidi" w:cstheme="majorBidi"/>
          <w:lang w:val="en-US"/>
        </w:rPr>
        <w:t xml:space="preserve"> differed </w:t>
      </w:r>
      <w:r w:rsidRPr="00793695">
        <w:rPr>
          <w:rFonts w:asciiTheme="majorBidi" w:hAnsiTheme="majorBidi" w:cstheme="majorBidi"/>
          <w:lang w:val="en-US"/>
        </w:rPr>
        <w:t xml:space="preserve">significantly </w:t>
      </w:r>
      <w:r>
        <w:rPr>
          <w:rFonts w:asciiTheme="majorBidi" w:hAnsiTheme="majorBidi" w:cstheme="majorBidi"/>
          <w:lang w:val="en-US"/>
        </w:rPr>
        <w:t>between</w:t>
      </w:r>
      <w:r w:rsidRPr="00793695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real and sham </w:t>
      </w:r>
      <w:r w:rsidRPr="00793695">
        <w:rPr>
          <w:rFonts w:asciiTheme="majorBidi" w:hAnsiTheme="majorBidi" w:cstheme="majorBidi"/>
          <w:lang w:val="en-US"/>
        </w:rPr>
        <w:t xml:space="preserve">stimulation conditions, linear mixed model analyses were conducted </w:t>
      </w:r>
      <w:r w:rsidRPr="00793695">
        <w:rPr>
          <w:noProof/>
          <w:color w:val="000000" w:themeColor="text1"/>
          <w:lang w:val="en-US"/>
        </w:rPr>
        <w:t xml:space="preserve">with the fixed effect </w:t>
      </w:r>
      <w:r>
        <w:rPr>
          <w:noProof/>
          <w:color w:val="000000" w:themeColor="text1"/>
          <w:lang w:val="en-US"/>
        </w:rPr>
        <w:t xml:space="preserve">of </w:t>
      </w:r>
      <w:r w:rsidRPr="00793695">
        <w:rPr>
          <w:noProof/>
          <w:color w:val="000000" w:themeColor="text1"/>
          <w:lang w:val="en-US"/>
        </w:rPr>
        <w:t>s</w:t>
      </w:r>
      <w:r>
        <w:rPr>
          <w:noProof/>
          <w:color w:val="000000" w:themeColor="text1"/>
          <w:lang w:val="en-US"/>
        </w:rPr>
        <w:t>ti</w:t>
      </w:r>
      <w:r w:rsidRPr="00793695">
        <w:rPr>
          <w:noProof/>
          <w:color w:val="000000" w:themeColor="text1"/>
          <w:lang w:val="en-US"/>
        </w:rPr>
        <w:t>mulation protocol (</w:t>
      </w:r>
      <w:r>
        <w:rPr>
          <w:iCs/>
          <w:noProof/>
          <w:color w:val="000000" w:themeColor="text1"/>
          <w:lang w:val="en-US"/>
        </w:rPr>
        <w:t>2</w:t>
      </w:r>
      <w:r w:rsidRPr="00793695">
        <w:rPr>
          <w:iCs/>
          <w:noProof/>
          <w:color w:val="000000" w:themeColor="text1"/>
          <w:lang w:val="en-US"/>
        </w:rPr>
        <w:t xml:space="preserve"> levels</w:t>
      </w:r>
      <w:r w:rsidRPr="00793695">
        <w:rPr>
          <w:noProof/>
          <w:color w:val="000000" w:themeColor="text1"/>
          <w:lang w:val="en-US"/>
        </w:rPr>
        <w:t xml:space="preserve">) separately for </w:t>
      </w:r>
      <w:r w:rsidRPr="00793695">
        <w:rPr>
          <w:rFonts w:asciiTheme="majorBidi" w:hAnsiTheme="majorBidi" w:cstheme="majorBidi"/>
          <w:lang w:val="en-US"/>
        </w:rPr>
        <w:t>the eyes open (EO) and eyes closed (EC) conditions.</w:t>
      </w:r>
      <w:r w:rsidR="00396C4D">
        <w:rPr>
          <w:rFonts w:asciiTheme="majorBidi" w:hAnsiTheme="majorBidi" w:cstheme="majorBidi"/>
          <w:lang w:val="en-US"/>
        </w:rPr>
        <w:t xml:space="preserve"> The means and standard errors (SE) are </w:t>
      </w:r>
      <w:r w:rsidR="00801497">
        <w:rPr>
          <w:rFonts w:asciiTheme="majorBidi" w:hAnsiTheme="majorBidi" w:cstheme="majorBidi"/>
          <w:lang w:val="en-US"/>
        </w:rPr>
        <w:t>expressed in</w:t>
      </w:r>
      <w:r w:rsidR="00396C4D">
        <w:rPr>
          <w:rFonts w:asciiTheme="majorBidi" w:hAnsiTheme="majorBidi" w:cstheme="majorBidi"/>
          <w:lang w:val="en-US"/>
        </w:rPr>
        <w:t xml:space="preserve"> decibels (dB). </w:t>
      </w:r>
    </w:p>
    <w:p w14:paraId="4564ED6F" w14:textId="77777777" w:rsidR="00A77C86" w:rsidRDefault="00A77C86" w:rsidP="00A77C86">
      <w:pPr>
        <w:rPr>
          <w:rFonts w:asciiTheme="majorBidi" w:hAnsiTheme="majorBidi" w:cstheme="majorBidi"/>
          <w:lang w:val="en-US"/>
        </w:rPr>
      </w:pPr>
    </w:p>
    <w:p w14:paraId="26C838CD" w14:textId="77777777" w:rsidR="000B0963" w:rsidRPr="0088514D" w:rsidRDefault="000B0963" w:rsidP="000B0963">
      <w:pPr>
        <w:rPr>
          <w:b/>
          <w:lang w:val="en-US"/>
        </w:rPr>
      </w:pPr>
      <w:r w:rsidRPr="0088514D">
        <w:rPr>
          <w:b/>
          <w:lang w:val="en-US"/>
        </w:rPr>
        <w:t>0.75 Hz</w:t>
      </w:r>
    </w:p>
    <w:tbl>
      <w:tblPr>
        <w:tblW w:w="807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4"/>
        <w:gridCol w:w="1479"/>
        <w:gridCol w:w="1383"/>
        <w:gridCol w:w="1244"/>
        <w:gridCol w:w="1342"/>
        <w:gridCol w:w="1417"/>
      </w:tblGrid>
      <w:tr w:rsidR="003A7D07" w:rsidRPr="00F96E9A" w14:paraId="3AA7E0B5" w14:textId="77777777" w:rsidTr="00116262">
        <w:trPr>
          <w:trHeight w:val="535"/>
          <w:jc w:val="center"/>
        </w:trPr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365A7" w14:textId="77777777" w:rsidR="003A7D07" w:rsidRPr="00116262" w:rsidRDefault="003A7D0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sz w:val="18"/>
                <w:szCs w:val="18"/>
                <w:lang w:val="en-GB"/>
              </w:rPr>
            </w:pPr>
            <w:r w:rsidRPr="00116262">
              <w:rPr>
                <w:b/>
                <w:sz w:val="18"/>
                <w:szCs w:val="18"/>
                <w:lang w:val="en-GB"/>
              </w:rPr>
              <w:t>Condition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09A68D" w14:textId="232E3293" w:rsidR="003A7D07" w:rsidRPr="00116262" w:rsidRDefault="003A7D0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  <w:lang w:val="en-US"/>
              </w:rPr>
            </w:pPr>
            <w:r w:rsidRPr="00116262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 xml:space="preserve">Mean </w:t>
            </w:r>
            <w:r w:rsidRPr="00116262">
              <w:rPr>
                <w:b/>
                <w:i/>
                <w:sz w:val="18"/>
                <w:szCs w:val="18"/>
                <w:lang w:val="en-US"/>
              </w:rPr>
              <w:t>± SE</w:t>
            </w:r>
            <w:r w:rsidR="00E85859">
              <w:rPr>
                <w:b/>
                <w:i/>
                <w:sz w:val="18"/>
                <w:szCs w:val="18"/>
                <w:lang w:val="en-US"/>
              </w:rPr>
              <w:t xml:space="preserve"> (dB)</w:t>
            </w:r>
          </w:p>
          <w:p w14:paraId="2A1E7C46" w14:textId="033F4EE8" w:rsidR="003A7D07" w:rsidRPr="00116262" w:rsidRDefault="003A7D0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116262">
              <w:rPr>
                <w:b/>
                <w:bCs/>
                <w:i/>
                <w:sz w:val="18"/>
                <w:szCs w:val="18"/>
                <w:lang w:val="en-US"/>
              </w:rPr>
              <w:t>(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S</w:t>
            </w:r>
            <w:r w:rsidRPr="00116262">
              <w:rPr>
                <w:b/>
                <w:bCs/>
                <w:i/>
                <w:sz w:val="18"/>
                <w:szCs w:val="18"/>
                <w:lang w:val="en-US"/>
              </w:rPr>
              <w:t>timulation group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E16EB3" w14:textId="493714D4" w:rsidR="003A7D07" w:rsidRPr="003A0A83" w:rsidRDefault="003A7D07" w:rsidP="003A7D07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 xml:space="preserve">Mean </w:t>
            </w:r>
            <w:r w:rsidRPr="003A0A83">
              <w:rPr>
                <w:b/>
                <w:i/>
                <w:sz w:val="18"/>
                <w:szCs w:val="18"/>
                <w:lang w:val="en-US"/>
              </w:rPr>
              <w:t>± SE</w:t>
            </w:r>
            <w:r w:rsidR="00E85859">
              <w:rPr>
                <w:b/>
                <w:i/>
                <w:sz w:val="18"/>
                <w:szCs w:val="18"/>
                <w:lang w:val="en-US"/>
              </w:rPr>
              <w:t xml:space="preserve"> (dB)</w:t>
            </w:r>
          </w:p>
          <w:p w14:paraId="62D978BA" w14:textId="20A3F4A3" w:rsidR="003A7D07" w:rsidRPr="003A7D07" w:rsidRDefault="003A7D07" w:rsidP="003A7D07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(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Sham</w:t>
            </w: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 xml:space="preserve"> group)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F78EF" w14:textId="7825F29D" w:rsidR="003A7D07" w:rsidRPr="00116262" w:rsidRDefault="003A7D0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116262">
              <w:rPr>
                <w:b/>
                <w:bCs/>
                <w:i/>
                <w:sz w:val="18"/>
                <w:szCs w:val="18"/>
                <w:lang w:val="en-US"/>
              </w:rPr>
              <w:t>d.f.</w:t>
            </w:r>
            <w:proofErr w:type="spellEnd"/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F2450" w14:textId="77777777" w:rsidR="003A7D07" w:rsidRPr="00116262" w:rsidRDefault="003A7D0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116262">
              <w:rPr>
                <w:b/>
                <w:bCs/>
                <w:i/>
                <w:sz w:val="18"/>
                <w:szCs w:val="18"/>
                <w:lang w:val="en-US"/>
              </w:rPr>
              <w:t>F valu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119CF" w14:textId="77777777" w:rsidR="003A7D07" w:rsidRPr="00116262" w:rsidRDefault="003A7D0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116262">
              <w:rPr>
                <w:b/>
                <w:bCs/>
                <w:i/>
                <w:sz w:val="18"/>
                <w:szCs w:val="18"/>
                <w:lang w:val="en-US"/>
              </w:rPr>
              <w:t>p value</w:t>
            </w:r>
          </w:p>
        </w:tc>
      </w:tr>
      <w:tr w:rsidR="003A7D07" w:rsidRPr="00F96E9A" w14:paraId="73CCCC79" w14:textId="77777777" w:rsidTr="00116262">
        <w:trPr>
          <w:trHeight w:val="535"/>
          <w:jc w:val="center"/>
        </w:trPr>
        <w:tc>
          <w:tcPr>
            <w:tcW w:w="12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456AB" w14:textId="77777777" w:rsidR="003A7D07" w:rsidRPr="00F96E9A" w:rsidRDefault="003A7D0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84506B" w14:textId="18CD8FB0" w:rsidR="003A7D07" w:rsidRPr="00F96E9A" w:rsidRDefault="00315751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82.24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62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C2FBBB5" w14:textId="6EC1C0EA" w:rsidR="003A7D07" w:rsidRPr="00F96E9A" w:rsidRDefault="00315751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79.26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92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DD2F0" w14:textId="4BF975F9" w:rsidR="003A7D07" w:rsidRPr="00F96E9A" w:rsidRDefault="003A7D0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 w:rsidRPr="00F96E9A">
              <w:rPr>
                <w:sz w:val="20"/>
                <w:szCs w:val="20"/>
                <w:lang w:val="en-US"/>
              </w:rPr>
              <w:t>1, 15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1FB7A" w14:textId="21C8BD53" w:rsidR="003A7D07" w:rsidRPr="00F96E9A" w:rsidRDefault="00D359C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5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983A9" w14:textId="7C4B6B20" w:rsidR="003A7D07" w:rsidRPr="00F96E9A" w:rsidRDefault="00D359C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</w:tr>
      <w:tr w:rsidR="003A7D07" w:rsidRPr="00F96E9A" w14:paraId="2AC27043" w14:textId="77777777" w:rsidTr="00116262">
        <w:trPr>
          <w:trHeight w:val="535"/>
          <w:jc w:val="center"/>
        </w:trPr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D353F" w14:textId="77777777" w:rsidR="003A7D07" w:rsidRPr="00F96E9A" w:rsidRDefault="003A7D0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0489BD" w14:textId="202313D1" w:rsidR="003A7D07" w:rsidRPr="00F96E9A" w:rsidRDefault="00F03AB0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81.85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6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8A9BD99" w14:textId="197EBFBD" w:rsidR="003A7D07" w:rsidRPr="00F96E9A" w:rsidRDefault="00F03AB0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81.14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5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06BF4" w14:textId="0E40D7F6" w:rsidR="003A7D07" w:rsidRPr="00F96E9A" w:rsidRDefault="003A7D0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 w:rsidRPr="00F96E9A">
              <w:rPr>
                <w:sz w:val="20"/>
                <w:szCs w:val="20"/>
                <w:lang w:val="en-US"/>
              </w:rPr>
              <w:t>1, 1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A6714" w14:textId="663D23D8" w:rsidR="003A7D07" w:rsidRPr="00F96E9A" w:rsidRDefault="00D359C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13246" w14:textId="7D82EE35" w:rsidR="003A7D07" w:rsidRPr="00F96E9A" w:rsidRDefault="00D359C7" w:rsidP="00116262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</w:tr>
    </w:tbl>
    <w:p w14:paraId="4BF58E1F" w14:textId="0DF6201F" w:rsidR="00A77C86" w:rsidRDefault="00A77C86" w:rsidP="00A77C86">
      <w:pPr>
        <w:rPr>
          <w:rFonts w:asciiTheme="majorBidi" w:hAnsiTheme="majorBidi" w:cstheme="majorBidi"/>
          <w:lang w:val="en-US"/>
        </w:rPr>
      </w:pPr>
    </w:p>
    <w:p w14:paraId="4D2AA23A" w14:textId="29CB2590" w:rsidR="000B0963" w:rsidRDefault="000B0963" w:rsidP="00A77C86">
      <w:pPr>
        <w:rPr>
          <w:rFonts w:asciiTheme="majorBidi" w:hAnsiTheme="majorBidi" w:cstheme="majorBidi"/>
          <w:lang w:val="en-US"/>
        </w:rPr>
      </w:pPr>
    </w:p>
    <w:p w14:paraId="716CC85F" w14:textId="4FC949A9" w:rsidR="000B0963" w:rsidRDefault="000B0963" w:rsidP="000B0963">
      <w:pPr>
        <w:rPr>
          <w:b/>
          <w:lang w:val="en-US"/>
        </w:rPr>
      </w:pPr>
      <w:r w:rsidRPr="0088514D">
        <w:rPr>
          <w:b/>
          <w:lang w:val="en-US"/>
        </w:rPr>
        <w:t>0.5-3.9 Hz</w:t>
      </w:r>
    </w:p>
    <w:tbl>
      <w:tblPr>
        <w:tblW w:w="807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14"/>
        <w:gridCol w:w="1479"/>
        <w:gridCol w:w="1383"/>
        <w:gridCol w:w="1244"/>
        <w:gridCol w:w="1342"/>
        <w:gridCol w:w="1417"/>
      </w:tblGrid>
      <w:tr w:rsidR="003A7D07" w:rsidRPr="00F96E9A" w14:paraId="0C8F5CF0" w14:textId="77777777" w:rsidTr="003A0A83">
        <w:trPr>
          <w:trHeight w:val="535"/>
          <w:jc w:val="center"/>
        </w:trPr>
        <w:tc>
          <w:tcPr>
            <w:tcW w:w="12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1A40F" w14:textId="77777777" w:rsidR="003A7D07" w:rsidRPr="003A0A83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sz w:val="18"/>
                <w:szCs w:val="18"/>
                <w:lang w:val="en-GB"/>
              </w:rPr>
            </w:pPr>
            <w:r w:rsidRPr="003A0A83">
              <w:rPr>
                <w:b/>
                <w:sz w:val="18"/>
                <w:szCs w:val="18"/>
                <w:lang w:val="en-GB"/>
              </w:rPr>
              <w:t>Condition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7FA319" w14:textId="4126D3A3" w:rsidR="003A7D07" w:rsidRPr="003A0A83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 xml:space="preserve">Mean </w:t>
            </w:r>
            <w:r w:rsidRPr="003A0A83">
              <w:rPr>
                <w:b/>
                <w:i/>
                <w:sz w:val="18"/>
                <w:szCs w:val="18"/>
                <w:lang w:val="en-US"/>
              </w:rPr>
              <w:t>± SE</w:t>
            </w:r>
            <w:r w:rsidR="00E85859">
              <w:rPr>
                <w:b/>
                <w:i/>
                <w:sz w:val="18"/>
                <w:szCs w:val="18"/>
                <w:lang w:val="en-US"/>
              </w:rPr>
              <w:t xml:space="preserve"> (dB)</w:t>
            </w:r>
          </w:p>
          <w:p w14:paraId="56A0D324" w14:textId="77777777" w:rsidR="003A7D07" w:rsidRPr="003A0A83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(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S</w:t>
            </w: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timulation group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D0FCD8" w14:textId="69638EED" w:rsidR="003A7D07" w:rsidRPr="003A0A83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Theme="majorBidi" w:hAnsiTheme="majorBidi" w:cstheme="majorBidi"/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rFonts w:asciiTheme="majorBidi" w:hAnsiTheme="majorBidi" w:cstheme="majorBidi"/>
                <w:b/>
                <w:i/>
                <w:sz w:val="18"/>
                <w:szCs w:val="18"/>
                <w:lang w:val="en-US"/>
              </w:rPr>
              <w:t xml:space="preserve">Mean </w:t>
            </w:r>
            <w:r w:rsidRPr="003A0A83">
              <w:rPr>
                <w:b/>
                <w:i/>
                <w:sz w:val="18"/>
                <w:szCs w:val="18"/>
                <w:lang w:val="en-US"/>
              </w:rPr>
              <w:t>± SE</w:t>
            </w:r>
            <w:r w:rsidR="00E85859">
              <w:rPr>
                <w:b/>
                <w:i/>
                <w:sz w:val="18"/>
                <w:szCs w:val="18"/>
                <w:lang w:val="en-US"/>
              </w:rPr>
              <w:t xml:space="preserve"> (dB)</w:t>
            </w:r>
          </w:p>
          <w:p w14:paraId="5680D278" w14:textId="77777777" w:rsidR="003A7D07" w:rsidRPr="003A7D07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(</w:t>
            </w:r>
            <w:r>
              <w:rPr>
                <w:b/>
                <w:bCs/>
                <w:i/>
                <w:sz w:val="18"/>
                <w:szCs w:val="18"/>
                <w:lang w:val="en-US"/>
              </w:rPr>
              <w:t>Sham</w:t>
            </w: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 xml:space="preserve"> group)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723EE" w14:textId="77777777" w:rsidR="003A7D07" w:rsidRPr="003A0A83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d.f.</w:t>
            </w:r>
            <w:proofErr w:type="spellEnd"/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A2F3D" w14:textId="77777777" w:rsidR="003A7D07" w:rsidRPr="003A0A83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F valu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2FF78" w14:textId="77777777" w:rsidR="003A7D07" w:rsidRPr="003A0A83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sz w:val="18"/>
                <w:szCs w:val="18"/>
                <w:lang w:val="en-GB"/>
              </w:rPr>
            </w:pPr>
            <w:r w:rsidRPr="003A0A83">
              <w:rPr>
                <w:b/>
                <w:bCs/>
                <w:i/>
                <w:sz w:val="18"/>
                <w:szCs w:val="18"/>
                <w:lang w:val="en-US"/>
              </w:rPr>
              <w:t>p value</w:t>
            </w:r>
          </w:p>
        </w:tc>
      </w:tr>
      <w:tr w:rsidR="003A7D07" w:rsidRPr="00F96E9A" w14:paraId="18281779" w14:textId="77777777" w:rsidTr="003A0A83">
        <w:trPr>
          <w:trHeight w:val="535"/>
          <w:jc w:val="center"/>
        </w:trPr>
        <w:tc>
          <w:tcPr>
            <w:tcW w:w="12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D1B75" w14:textId="77777777" w:rsidR="003A7D07" w:rsidRPr="00F96E9A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D434128" w14:textId="32EF82B0" w:rsidR="003A7D07" w:rsidRPr="003D3A96" w:rsidRDefault="003D3A96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 w:rsidRPr="003D3A96">
              <w:rPr>
                <w:sz w:val="20"/>
                <w:szCs w:val="20"/>
                <w:lang w:val="en-US"/>
              </w:rPr>
              <w:t>-86.27 ± 0.56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8275380" w14:textId="6F2A33FA" w:rsidR="003A7D07" w:rsidRPr="003D3A96" w:rsidRDefault="003D3A96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 w:rsidRPr="003D3A96">
              <w:rPr>
                <w:sz w:val="20"/>
                <w:szCs w:val="20"/>
                <w:lang w:val="en-US"/>
              </w:rPr>
              <w:t>-84.58</w:t>
            </w:r>
            <w:r w:rsidRPr="00315751">
              <w:rPr>
                <w:sz w:val="20"/>
                <w:szCs w:val="20"/>
                <w:lang w:val="en-US"/>
              </w:rPr>
              <w:t xml:space="preserve"> ± 0.82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B49A4" w14:textId="77777777" w:rsidR="003A7D07" w:rsidRPr="00F96E9A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 w:rsidRPr="00F96E9A">
              <w:rPr>
                <w:sz w:val="20"/>
                <w:szCs w:val="20"/>
                <w:lang w:val="en-US"/>
              </w:rPr>
              <w:t>1, 15</w:t>
            </w:r>
          </w:p>
        </w:tc>
        <w:tc>
          <w:tcPr>
            <w:tcW w:w="13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4E0E2" w14:textId="77777777" w:rsidR="003A7D07" w:rsidRPr="00F96E9A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8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422CF" w14:textId="77777777" w:rsidR="003A7D07" w:rsidRPr="00F96E9A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 w:rsidRPr="00F96E9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4</w:t>
            </w:r>
          </w:p>
        </w:tc>
      </w:tr>
      <w:tr w:rsidR="003A7D07" w:rsidRPr="00F96E9A" w14:paraId="70AEBD90" w14:textId="77777777" w:rsidTr="003A0A83">
        <w:trPr>
          <w:trHeight w:val="535"/>
          <w:jc w:val="center"/>
        </w:trPr>
        <w:tc>
          <w:tcPr>
            <w:tcW w:w="12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9403E" w14:textId="77777777" w:rsidR="003A7D07" w:rsidRPr="00F96E9A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4C268B5" w14:textId="7C39ED60" w:rsidR="003A7D07" w:rsidRPr="00F96E9A" w:rsidRDefault="00F03AB0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86.46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4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137CDF4" w14:textId="71AF8F2B" w:rsidR="003A7D07" w:rsidRPr="00F96E9A" w:rsidRDefault="00F03AB0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85.45 </w:t>
            </w:r>
            <w:r w:rsidRPr="003D3A96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5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5008E" w14:textId="77777777" w:rsidR="003A7D07" w:rsidRPr="00F96E9A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 w:rsidRPr="00F96E9A">
              <w:rPr>
                <w:sz w:val="20"/>
                <w:szCs w:val="20"/>
                <w:lang w:val="en-US"/>
              </w:rPr>
              <w:t>1, 1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30540" w14:textId="77777777" w:rsidR="003A7D07" w:rsidRPr="00F96E9A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D54E5" w14:textId="77777777" w:rsidR="003A7D07" w:rsidRPr="00F96E9A" w:rsidRDefault="003A7D07" w:rsidP="003A0A83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</w:tr>
    </w:tbl>
    <w:p w14:paraId="781BC8EF" w14:textId="77777777" w:rsidR="003A7D07" w:rsidRPr="000B0963" w:rsidRDefault="003A7D07" w:rsidP="000B0963">
      <w:pPr>
        <w:rPr>
          <w:b/>
          <w:lang w:val="en-US"/>
        </w:rPr>
      </w:pPr>
    </w:p>
    <w:p w14:paraId="5365E638" w14:textId="77777777" w:rsidR="00A77C86" w:rsidRDefault="00A77C86" w:rsidP="00A77C86">
      <w:pPr>
        <w:rPr>
          <w:rFonts w:asciiTheme="majorBidi" w:hAnsiTheme="majorBidi" w:cstheme="majorBidi"/>
          <w:b/>
          <w:color w:val="FF0000"/>
          <w:lang w:val="en-US"/>
        </w:rPr>
      </w:pPr>
    </w:p>
    <w:p w14:paraId="39FCB2B4" w14:textId="20E484A5" w:rsidR="00A77C86" w:rsidRDefault="00A77C86" w:rsidP="00206682">
      <w:pPr>
        <w:rPr>
          <w:rFonts w:asciiTheme="majorBidi" w:hAnsiTheme="majorBidi" w:cstheme="majorBidi"/>
          <w:lang w:val="en-US"/>
        </w:rPr>
      </w:pPr>
    </w:p>
    <w:p w14:paraId="79C16649" w14:textId="77777777" w:rsidR="00A77C86" w:rsidRDefault="00A77C86" w:rsidP="00206682">
      <w:pPr>
        <w:rPr>
          <w:rFonts w:asciiTheme="majorBidi" w:hAnsiTheme="majorBidi" w:cstheme="majorBidi"/>
          <w:lang w:val="en-US"/>
        </w:rPr>
      </w:pPr>
    </w:p>
    <w:p w14:paraId="218C3150" w14:textId="12D6BC57" w:rsidR="00206682" w:rsidRPr="00B15C61" w:rsidRDefault="00206682" w:rsidP="00206682">
      <w:pPr>
        <w:rPr>
          <w:rFonts w:asciiTheme="majorBidi" w:hAnsiTheme="majorBidi" w:cstheme="majorBidi"/>
          <w:color w:val="000000" w:themeColor="text1"/>
          <w:lang w:val="en-US"/>
        </w:rPr>
      </w:pPr>
      <w:r w:rsidRPr="00B15C61">
        <w:rPr>
          <w:rFonts w:asciiTheme="majorBidi" w:hAnsiTheme="majorBidi" w:cstheme="majorBidi"/>
          <w:b/>
          <w:bCs/>
          <w:color w:val="000000" w:themeColor="text1"/>
          <w:lang w:val="en-US"/>
        </w:rPr>
        <w:t>Supplementary Table S</w:t>
      </w:r>
      <w:r w:rsidR="005676D1">
        <w:rPr>
          <w:rFonts w:asciiTheme="majorBidi" w:hAnsiTheme="majorBidi" w:cstheme="majorBidi"/>
          <w:b/>
          <w:bCs/>
          <w:color w:val="000000" w:themeColor="text1"/>
          <w:lang w:val="en-US"/>
        </w:rPr>
        <w:t>3</w:t>
      </w:r>
      <w:r w:rsidRPr="00B15C61">
        <w:rPr>
          <w:rFonts w:asciiTheme="majorBidi" w:hAnsiTheme="majorBidi" w:cstheme="majorBidi"/>
          <w:b/>
          <w:bCs/>
          <w:color w:val="000000" w:themeColor="text1"/>
          <w:lang w:val="en-US"/>
        </w:rPr>
        <w:t>:</w:t>
      </w:r>
      <w:r w:rsidRPr="00B15C61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</w:p>
    <w:p w14:paraId="1A4C9837" w14:textId="4BE97EC3" w:rsidR="00206682" w:rsidRPr="00292A04" w:rsidRDefault="00206682" w:rsidP="00206682">
      <w:pPr>
        <w:rPr>
          <w:color w:val="000000" w:themeColor="text1"/>
          <w:lang w:val="en-US"/>
        </w:rPr>
      </w:pPr>
      <w:r w:rsidRPr="00FA37D8">
        <w:rPr>
          <w:color w:val="000000" w:themeColor="text1"/>
          <w:lang w:val="en-US"/>
        </w:rPr>
        <w:t>Participants provided ratings for the presence and severity of side effects, which included assessments of visual sensations, itching, tingling,</w:t>
      </w:r>
      <w:r>
        <w:rPr>
          <w:color w:val="000000" w:themeColor="text1"/>
          <w:lang w:val="en-US"/>
        </w:rPr>
        <w:t xml:space="preserve"> burning sensations</w:t>
      </w:r>
      <w:r w:rsidRPr="00FA37D8">
        <w:rPr>
          <w:color w:val="000000" w:themeColor="text1"/>
          <w:lang w:val="en-US"/>
        </w:rPr>
        <w:t xml:space="preserve"> and pain during stimulation, as well as skin redness, headache, fatigue, difficulty concentrating, nervousness, and sleep problems after stimulation. These side effects were evaluated using a numerical scale ranging from zero (indicating no sensation) to five (representing extremely strong sensations). The data </w:t>
      </w:r>
      <w:r w:rsidR="009458EA">
        <w:rPr>
          <w:color w:val="000000" w:themeColor="text1"/>
          <w:lang w:val="en-US"/>
        </w:rPr>
        <w:t>are</w:t>
      </w:r>
      <w:r w:rsidR="009458EA" w:rsidRPr="00FA37D8">
        <w:rPr>
          <w:color w:val="000000" w:themeColor="text1"/>
          <w:lang w:val="en-US"/>
        </w:rPr>
        <w:t xml:space="preserve"> </w:t>
      </w:r>
      <w:r w:rsidRPr="00FA37D8">
        <w:rPr>
          <w:color w:val="000000" w:themeColor="text1"/>
          <w:lang w:val="en-US"/>
        </w:rPr>
        <w:t>presented as mean values with standard deviations (mean ± SD).</w:t>
      </w:r>
      <w:r w:rsidR="00FE0A77">
        <w:rPr>
          <w:color w:val="000000" w:themeColor="text1"/>
          <w:lang w:val="en-US"/>
        </w:rPr>
        <w:t xml:space="preserve"> </w:t>
      </w:r>
      <w:r w:rsidR="00002D21">
        <w:rPr>
          <w:color w:val="000000" w:themeColor="text1"/>
          <w:lang w:val="en-US"/>
        </w:rPr>
        <w:t xml:space="preserve">We conducted one-way repeated-measures ANOVAs to assess </w:t>
      </w:r>
      <w:r w:rsidR="00DD7587">
        <w:rPr>
          <w:color w:val="000000" w:themeColor="text1"/>
          <w:lang w:val="en-US"/>
        </w:rPr>
        <w:t xml:space="preserve">side effect </w:t>
      </w:r>
      <w:r w:rsidR="00002D21">
        <w:rPr>
          <w:color w:val="000000" w:themeColor="text1"/>
          <w:lang w:val="en-US"/>
        </w:rPr>
        <w:t>differences between the intervention groups, and the results are depicted in Table 1 in the main text.</w:t>
      </w:r>
    </w:p>
    <w:p w14:paraId="60168E32" w14:textId="07783AC5" w:rsidR="00AE7823" w:rsidRDefault="00AE7823">
      <w:pPr>
        <w:rPr>
          <w:lang w:val="en-US"/>
        </w:rPr>
      </w:pPr>
    </w:p>
    <w:tbl>
      <w:tblPr>
        <w:tblW w:w="741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5"/>
        <w:gridCol w:w="1951"/>
        <w:gridCol w:w="1949"/>
        <w:gridCol w:w="1755"/>
      </w:tblGrid>
      <w:tr w:rsidR="00206682" w:rsidRPr="00396C4D" w14:paraId="35DBB3ED" w14:textId="77777777" w:rsidTr="00206682">
        <w:trPr>
          <w:gridAfter w:val="2"/>
          <w:wAfter w:w="3704" w:type="dxa"/>
          <w:trHeight w:val="263"/>
          <w:jc w:val="center"/>
        </w:trPr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D3A93" w14:textId="77777777" w:rsidR="00206682" w:rsidRPr="00DF3DB3" w:rsidRDefault="00206682" w:rsidP="00D276E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CCA8E" w14:textId="77777777" w:rsidR="00206682" w:rsidRPr="00DF3DB3" w:rsidRDefault="00206682" w:rsidP="00D276E3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06682" w:rsidRPr="001762A8" w14:paraId="4DAC8554" w14:textId="77777777" w:rsidTr="009972B4">
        <w:trPr>
          <w:trHeight w:val="546"/>
          <w:jc w:val="center"/>
        </w:trPr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24DDC" w14:textId="77777777" w:rsidR="00206682" w:rsidRPr="006C1415" w:rsidRDefault="00206682" w:rsidP="00D276E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1C4B1" w14:textId="77777777" w:rsidR="00206682" w:rsidRPr="006C1415" w:rsidRDefault="00206682" w:rsidP="00D276E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396FD" w14:textId="77777777" w:rsidR="00206682" w:rsidRPr="001E70E1" w:rsidRDefault="00206682" w:rsidP="00D276E3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</w:pPr>
            <w:proofErr w:type="spellStart"/>
            <w:r w:rsidRPr="001E70E1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rTMS+tACS</w:t>
            </w:r>
            <w:proofErr w:type="spellEnd"/>
          </w:p>
          <w:p w14:paraId="19E435D7" w14:textId="7D8A85EC" w:rsidR="00206682" w:rsidRPr="001E70E1" w:rsidRDefault="00206682" w:rsidP="00D276E3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E70E1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Trough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B2801" w14:textId="4F92770F" w:rsidR="00206682" w:rsidRPr="001E70E1" w:rsidRDefault="00206682" w:rsidP="00D276E3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1E70E1">
              <w:rPr>
                <w:rFonts w:asciiTheme="majorBidi" w:hAnsiTheme="majorBidi" w:cstheme="majorBidi"/>
                <w:b/>
                <w:sz w:val="18"/>
                <w:szCs w:val="18"/>
                <w:lang w:val="en-US"/>
              </w:rPr>
              <w:t>Sham</w:t>
            </w:r>
          </w:p>
        </w:tc>
      </w:tr>
      <w:tr w:rsidR="00206682" w:rsidRPr="001762A8" w14:paraId="1C0F4E9B" w14:textId="77777777" w:rsidTr="00206682">
        <w:trPr>
          <w:trHeight w:val="484"/>
          <w:jc w:val="center"/>
        </w:trPr>
        <w:tc>
          <w:tcPr>
            <w:tcW w:w="17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3BBA8" w14:textId="77777777" w:rsidR="00206682" w:rsidRPr="000A3127" w:rsidRDefault="00206682" w:rsidP="00D276E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During Stimulation</w:t>
            </w: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31B8F" w14:textId="7777777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Visual sensation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51CC9" w14:textId="782DA988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1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0.</w:t>
            </w:r>
            <w:r w:rsidR="009A444F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E0AB6" w14:textId="519FD07A" w:rsidR="00206682" w:rsidRPr="000A3127" w:rsidRDefault="00D94D8C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8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</w:tr>
      <w:tr w:rsidR="00206682" w:rsidRPr="001762A8" w14:paraId="680CBF04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74E47" w14:textId="77777777" w:rsidR="00206682" w:rsidRPr="001762A8" w:rsidRDefault="00206682" w:rsidP="00D276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2B596" w14:textId="7777777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Itching sensation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D1363" w14:textId="1DDF2ABF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9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 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D72E9" w14:textId="29571FC9" w:rsidR="00206682" w:rsidRPr="000A3127" w:rsidRDefault="00D94D8C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6</w:t>
            </w:r>
          </w:p>
        </w:tc>
      </w:tr>
      <w:tr w:rsidR="00206682" w:rsidRPr="001762A8" w14:paraId="2944470F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8F9BC" w14:textId="77777777" w:rsidR="00206682" w:rsidRPr="001762A8" w:rsidRDefault="00206682" w:rsidP="00D276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16FC0" w14:textId="7777777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Tingling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8D30C" w14:textId="0C3EB5DD" w:rsidR="00206682" w:rsidRPr="000A3127" w:rsidRDefault="00D94D8C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06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532F8" w14:textId="2F0AE2AD" w:rsidR="00206682" w:rsidRPr="000A3127" w:rsidRDefault="00D94D8C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12</w:t>
            </w:r>
          </w:p>
        </w:tc>
      </w:tr>
      <w:tr w:rsidR="00206682" w:rsidRPr="001762A8" w14:paraId="5E6469C3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6D1DB" w14:textId="77777777" w:rsidR="00206682" w:rsidRPr="001762A8" w:rsidRDefault="00206682" w:rsidP="00D276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D9C5E" w14:textId="7777777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Burning sensation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4ABDF" w14:textId="531636CD" w:rsidR="00206682" w:rsidRPr="000A3127" w:rsidRDefault="00D94D8C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9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26F3D" w14:textId="64180E39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94D8C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206682" w:rsidRPr="001762A8" w14:paraId="142213F6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A379A" w14:textId="77777777" w:rsidR="00206682" w:rsidRPr="001762A8" w:rsidRDefault="00206682" w:rsidP="00D276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40003" w14:textId="7777777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15099" w14:textId="52717A5A" w:rsidR="00206682" w:rsidRPr="000A3127" w:rsidRDefault="00D94D8C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9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DF1CB" w14:textId="0DA84580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0.</w:t>
            </w:r>
            <w:r w:rsidR="00D94D8C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</w:tr>
      <w:tr w:rsidR="00206682" w:rsidRPr="001762A8" w14:paraId="56FEC46B" w14:textId="77777777" w:rsidTr="00206682">
        <w:trPr>
          <w:trHeight w:val="484"/>
          <w:jc w:val="center"/>
        </w:trPr>
        <w:tc>
          <w:tcPr>
            <w:tcW w:w="17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48A6C" w14:textId="77777777" w:rsidR="00206682" w:rsidRDefault="00206682" w:rsidP="00D276E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A312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After </w:t>
            </w:r>
          </w:p>
          <w:p w14:paraId="7E1F4B10" w14:textId="77777777" w:rsidR="00206682" w:rsidRPr="000A3127" w:rsidRDefault="00206682" w:rsidP="00D276E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timulation</w:t>
            </w: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FB281" w14:textId="7777777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kin redness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FC4EC" w14:textId="6A7053CE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47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26534" w14:textId="3D42AF8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29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D94D8C">
              <w:rPr>
                <w:rFonts w:asciiTheme="majorBidi" w:hAnsiTheme="majorBidi" w:cstheme="majorBidi"/>
                <w:sz w:val="18"/>
                <w:szCs w:val="18"/>
              </w:rPr>
              <w:t xml:space="preserve"> 1.21</w:t>
            </w:r>
          </w:p>
        </w:tc>
      </w:tr>
      <w:tr w:rsidR="00206682" w:rsidRPr="001762A8" w14:paraId="6A4C2C6E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228EC" w14:textId="77777777" w:rsidR="00206682" w:rsidRPr="001762A8" w:rsidRDefault="00206682" w:rsidP="00D276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8965C" w14:textId="7777777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D4335" w14:textId="0CA728C0" w:rsidR="00206682" w:rsidRPr="000A3127" w:rsidRDefault="00D94D8C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4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68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7FE6C" w14:textId="60F4F8F2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1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94D8C">
              <w:rPr>
                <w:rFonts w:asciiTheme="majorBidi" w:hAnsiTheme="majorBidi" w:cstheme="majorBidi"/>
                <w:sz w:val="18"/>
                <w:szCs w:val="18"/>
              </w:rPr>
              <w:t>1.16</w:t>
            </w:r>
          </w:p>
        </w:tc>
      </w:tr>
      <w:tr w:rsidR="00206682" w:rsidRPr="001762A8" w14:paraId="28777A68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15E2B" w14:textId="77777777" w:rsidR="00206682" w:rsidRPr="001762A8" w:rsidRDefault="00206682" w:rsidP="00D276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641CE" w14:textId="7777777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75FCA" w14:textId="727294DE" w:rsidR="00206682" w:rsidRPr="000A3127" w:rsidRDefault="00D94D8C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9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2AE10" w14:textId="58F806FE" w:rsidR="00206682" w:rsidRPr="000A3127" w:rsidRDefault="00D94D8C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6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</w:tr>
      <w:tr w:rsidR="00206682" w:rsidRPr="001762A8" w14:paraId="7A7AEBEC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FB4E3" w14:textId="77777777" w:rsidR="00206682" w:rsidRPr="001762A8" w:rsidRDefault="00206682" w:rsidP="00D276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B186C" w14:textId="7777777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Difficulties in concentration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4A44C" w14:textId="6541728F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4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FF93D" w14:textId="448118D9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1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94D8C">
              <w:rPr>
                <w:rFonts w:asciiTheme="majorBidi" w:hAnsiTheme="majorBidi" w:cstheme="majorBidi"/>
                <w:sz w:val="18"/>
                <w:szCs w:val="18"/>
              </w:rPr>
              <w:t>1.16</w:t>
            </w:r>
          </w:p>
        </w:tc>
      </w:tr>
      <w:tr w:rsidR="00206682" w:rsidRPr="001762A8" w14:paraId="5D65F38E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9C687" w14:textId="77777777" w:rsidR="00206682" w:rsidRPr="001762A8" w:rsidRDefault="00206682" w:rsidP="00D276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20461" w14:textId="7777777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Nervousness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EE72F" w14:textId="7BD10AA4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4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D94D8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6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7F022" w14:textId="6762F16E" w:rsidR="00206682" w:rsidRPr="000A3127" w:rsidRDefault="00D94D8C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4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206682"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.75</w:t>
            </w:r>
          </w:p>
        </w:tc>
      </w:tr>
      <w:tr w:rsidR="00206682" w:rsidRPr="001762A8" w14:paraId="7ADBB6F8" w14:textId="77777777" w:rsidTr="00206682">
        <w:trPr>
          <w:trHeight w:val="484"/>
          <w:jc w:val="center"/>
        </w:trPr>
        <w:tc>
          <w:tcPr>
            <w:tcW w:w="17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D6A3A" w14:textId="77777777" w:rsidR="00206682" w:rsidRPr="001762A8" w:rsidRDefault="00206682" w:rsidP="00D276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0EC2A" w14:textId="77777777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leeping problems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0F0D6" w14:textId="6158B8A3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9010D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9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9010D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7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3F2AC" w14:textId="7E179619" w:rsidR="00206682" w:rsidRPr="000A3127" w:rsidRDefault="00206682" w:rsidP="00D276E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9010D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7</w:t>
            </w:r>
            <w:r w:rsidRPr="000A3127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±</w:t>
            </w:r>
            <w:r w:rsidRPr="000A312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9010D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1</w:t>
            </w:r>
          </w:p>
        </w:tc>
      </w:tr>
    </w:tbl>
    <w:p w14:paraId="2A73414E" w14:textId="51C06312" w:rsidR="00206682" w:rsidRDefault="00206682">
      <w:pPr>
        <w:rPr>
          <w:lang w:val="en-US"/>
        </w:rPr>
      </w:pPr>
    </w:p>
    <w:p w14:paraId="10A63472" w14:textId="0F486C62" w:rsidR="003557FC" w:rsidRDefault="003557FC" w:rsidP="00793695">
      <w:pPr>
        <w:rPr>
          <w:rFonts w:asciiTheme="majorBidi" w:hAnsiTheme="majorBidi" w:cstheme="majorBidi"/>
          <w:b/>
          <w:lang w:val="en-US"/>
        </w:rPr>
      </w:pPr>
    </w:p>
    <w:p w14:paraId="4A0A7C1E" w14:textId="77777777" w:rsidR="00D62047" w:rsidRDefault="00D62047" w:rsidP="003557FC">
      <w:pPr>
        <w:rPr>
          <w:rFonts w:asciiTheme="majorBidi" w:hAnsiTheme="majorBidi" w:cstheme="majorBidi"/>
          <w:b/>
          <w:color w:val="FF0000"/>
          <w:lang w:val="en-US"/>
        </w:rPr>
      </w:pPr>
    </w:p>
    <w:p w14:paraId="20301D8D" w14:textId="7B22678D" w:rsidR="003557FC" w:rsidRPr="003F1F15" w:rsidRDefault="003557FC" w:rsidP="003557FC">
      <w:pPr>
        <w:rPr>
          <w:rFonts w:asciiTheme="majorBidi" w:hAnsiTheme="majorBidi" w:cstheme="majorBidi"/>
          <w:b/>
          <w:color w:val="000000" w:themeColor="text1"/>
          <w:lang w:val="en-US"/>
        </w:rPr>
      </w:pPr>
      <w:r w:rsidRPr="003F1F15">
        <w:rPr>
          <w:rFonts w:asciiTheme="majorBidi" w:hAnsiTheme="majorBidi" w:cstheme="majorBidi"/>
          <w:b/>
          <w:color w:val="000000" w:themeColor="text1"/>
          <w:lang w:val="en-US"/>
        </w:rPr>
        <w:t>Supplementary Table S</w:t>
      </w:r>
      <w:r w:rsidR="00FB068C" w:rsidRPr="003F1F15">
        <w:rPr>
          <w:rFonts w:asciiTheme="majorBidi" w:hAnsiTheme="majorBidi" w:cstheme="majorBidi"/>
          <w:b/>
          <w:color w:val="000000" w:themeColor="text1"/>
          <w:lang w:val="en-US"/>
        </w:rPr>
        <w:t>4</w:t>
      </w:r>
      <w:r w:rsidRPr="003F1F15">
        <w:rPr>
          <w:rFonts w:asciiTheme="majorBidi" w:hAnsiTheme="majorBidi" w:cstheme="majorBidi"/>
          <w:b/>
          <w:color w:val="000000" w:themeColor="text1"/>
          <w:lang w:val="en-US"/>
        </w:rPr>
        <w:t>:</w:t>
      </w:r>
    </w:p>
    <w:p w14:paraId="70EA7E4A" w14:textId="47FB131A" w:rsidR="003557FC" w:rsidRDefault="003557FC" w:rsidP="003557FC">
      <w:pPr>
        <w:rPr>
          <w:lang w:val="en-US"/>
        </w:rPr>
      </w:pPr>
      <w:r w:rsidRPr="003557FC">
        <w:rPr>
          <w:rFonts w:asciiTheme="majorBidi" w:hAnsiTheme="majorBidi" w:cstheme="majorBidi"/>
          <w:lang w:val="en-US"/>
        </w:rPr>
        <w:t xml:space="preserve">To investigate whether </w:t>
      </w:r>
      <w:r w:rsidRPr="003557FC">
        <w:rPr>
          <w:lang w:val="en-US"/>
        </w:rPr>
        <w:t xml:space="preserve">the </w:t>
      </w:r>
      <w:r w:rsidR="002F051C">
        <w:rPr>
          <w:lang w:val="en-US"/>
        </w:rPr>
        <w:t xml:space="preserve">perceived </w:t>
      </w:r>
      <w:r w:rsidR="008548AC">
        <w:rPr>
          <w:lang w:val="en-US"/>
        </w:rPr>
        <w:t xml:space="preserve">tingling </w:t>
      </w:r>
      <w:r w:rsidR="00F47E27">
        <w:rPr>
          <w:lang w:val="en-US"/>
        </w:rPr>
        <w:t>and pai</w:t>
      </w:r>
      <w:r w:rsidR="00A042EE">
        <w:rPr>
          <w:lang w:val="en-US"/>
        </w:rPr>
        <w:t>n</w:t>
      </w:r>
      <w:r w:rsidRPr="003557FC">
        <w:rPr>
          <w:lang w:val="en-US"/>
        </w:rPr>
        <w:t xml:space="preserve">, </w:t>
      </w:r>
      <w:r w:rsidR="00A042EE">
        <w:rPr>
          <w:lang w:val="en-US"/>
        </w:rPr>
        <w:t xml:space="preserve">which were reported to be </w:t>
      </w:r>
      <w:r w:rsidR="008548AC">
        <w:rPr>
          <w:lang w:val="en-US"/>
        </w:rPr>
        <w:t>stronger</w:t>
      </w:r>
      <w:r w:rsidRPr="003557FC">
        <w:rPr>
          <w:lang w:val="en-US"/>
        </w:rPr>
        <w:t xml:space="preserve"> in the </w:t>
      </w:r>
      <w:r w:rsidR="008548AC">
        <w:rPr>
          <w:lang w:val="en-US"/>
        </w:rPr>
        <w:t>trough</w:t>
      </w:r>
      <w:r w:rsidRPr="003557FC">
        <w:rPr>
          <w:lang w:val="en-US"/>
        </w:rPr>
        <w:t xml:space="preserve">-aligned </w:t>
      </w:r>
      <w:proofErr w:type="spellStart"/>
      <w:r w:rsidRPr="003557FC">
        <w:rPr>
          <w:lang w:val="en-US"/>
        </w:rPr>
        <w:t>rTMS</w:t>
      </w:r>
      <w:proofErr w:type="spellEnd"/>
      <w:r w:rsidRPr="003557FC">
        <w:rPr>
          <w:lang w:val="en-US"/>
        </w:rPr>
        <w:t xml:space="preserve"> and </w:t>
      </w:r>
      <w:proofErr w:type="spellStart"/>
      <w:r w:rsidRPr="003557FC">
        <w:rPr>
          <w:lang w:val="en-US"/>
        </w:rPr>
        <w:t>tACS</w:t>
      </w:r>
      <w:proofErr w:type="spellEnd"/>
      <w:r w:rsidRPr="003557FC">
        <w:rPr>
          <w:lang w:val="en-US"/>
        </w:rPr>
        <w:t xml:space="preserve"> </w:t>
      </w:r>
      <w:r w:rsidR="00A042EE">
        <w:rPr>
          <w:lang w:val="en-US"/>
        </w:rPr>
        <w:t xml:space="preserve">condition </w:t>
      </w:r>
      <w:r w:rsidR="008548AC">
        <w:rPr>
          <w:lang w:val="en-US"/>
        </w:rPr>
        <w:t xml:space="preserve">than in the sham </w:t>
      </w:r>
      <w:r w:rsidRPr="003557FC">
        <w:rPr>
          <w:lang w:val="en-US"/>
        </w:rPr>
        <w:t xml:space="preserve">condition, </w:t>
      </w:r>
      <w:r w:rsidR="00F35B5E">
        <w:rPr>
          <w:lang w:val="en-US"/>
        </w:rPr>
        <w:t>affected</w:t>
      </w:r>
      <w:r w:rsidRPr="003557FC">
        <w:rPr>
          <w:lang w:val="en-US"/>
        </w:rPr>
        <w:t xml:space="preserve"> delta activity in offline EEG</w:t>
      </w:r>
      <w:r w:rsidR="00A042EE">
        <w:rPr>
          <w:lang w:val="en-US"/>
        </w:rPr>
        <w:t xml:space="preserve"> recordings</w:t>
      </w:r>
      <w:r w:rsidRPr="003557FC">
        <w:rPr>
          <w:lang w:val="en-US"/>
        </w:rPr>
        <w:t xml:space="preserve">, we conducted Spearman's rank correlation analyses. These analyses tested the </w:t>
      </w:r>
      <w:r w:rsidR="00DD7587">
        <w:rPr>
          <w:lang w:val="en-US"/>
        </w:rPr>
        <w:t>association</w:t>
      </w:r>
      <w:r w:rsidR="00DD7587" w:rsidRPr="003557FC">
        <w:rPr>
          <w:lang w:val="en-US"/>
        </w:rPr>
        <w:t xml:space="preserve"> </w:t>
      </w:r>
      <w:r w:rsidRPr="003557FC">
        <w:rPr>
          <w:lang w:val="en-US"/>
        </w:rPr>
        <w:t xml:space="preserve">between resting-state EEG </w:t>
      </w:r>
      <w:r w:rsidR="00A042EE">
        <w:rPr>
          <w:lang w:val="en-US"/>
        </w:rPr>
        <w:t>delta activity</w:t>
      </w:r>
      <w:r w:rsidRPr="003557FC">
        <w:rPr>
          <w:lang w:val="en-US"/>
        </w:rPr>
        <w:t xml:space="preserve"> (</w:t>
      </w:r>
      <w:r w:rsidR="00516119">
        <w:rPr>
          <w:lang w:val="en-US"/>
        </w:rPr>
        <w:t xml:space="preserve">0.75 Hz and </w:t>
      </w:r>
      <w:r w:rsidRPr="003557FC">
        <w:rPr>
          <w:lang w:val="en-US"/>
        </w:rPr>
        <w:t xml:space="preserve">0.5-3.9 </w:t>
      </w:r>
      <w:r w:rsidRPr="003557FC">
        <w:rPr>
          <w:lang w:val="en-US"/>
        </w:rPr>
        <w:lastRenderedPageBreak/>
        <w:t xml:space="preserve">Hz) </w:t>
      </w:r>
      <w:r w:rsidR="00A042EE">
        <w:rPr>
          <w:lang w:val="en-US"/>
        </w:rPr>
        <w:t xml:space="preserve">recorded </w:t>
      </w:r>
      <w:r w:rsidRPr="003557FC">
        <w:rPr>
          <w:lang w:val="en-US"/>
        </w:rPr>
        <w:t xml:space="preserve">after stimulation </w:t>
      </w:r>
      <w:r w:rsidR="008548AC">
        <w:rPr>
          <w:lang w:val="en-US"/>
        </w:rPr>
        <w:t>(</w:t>
      </w:r>
      <w:r w:rsidR="006D52BE">
        <w:rPr>
          <w:lang w:val="en-US"/>
        </w:rPr>
        <w:t>b</w:t>
      </w:r>
      <w:r w:rsidR="008548AC">
        <w:rPr>
          <w:lang w:val="en-US"/>
        </w:rPr>
        <w:t xml:space="preserve">efore </w:t>
      </w:r>
      <w:r w:rsidR="006D52BE">
        <w:rPr>
          <w:lang w:val="en-US"/>
        </w:rPr>
        <w:t>s</w:t>
      </w:r>
      <w:r w:rsidR="008548AC">
        <w:rPr>
          <w:lang w:val="en-US"/>
        </w:rPr>
        <w:t xml:space="preserve">leep) </w:t>
      </w:r>
      <w:r w:rsidRPr="003557FC">
        <w:rPr>
          <w:lang w:val="en-US"/>
        </w:rPr>
        <w:t xml:space="preserve">and </w:t>
      </w:r>
      <w:r w:rsidR="00A042EE">
        <w:rPr>
          <w:lang w:val="en-US"/>
        </w:rPr>
        <w:t xml:space="preserve">the </w:t>
      </w:r>
      <w:r w:rsidR="00F47E27">
        <w:rPr>
          <w:lang w:val="en-US"/>
        </w:rPr>
        <w:t>tingling/</w:t>
      </w:r>
      <w:r w:rsidR="00F47E27" w:rsidRPr="003557FC">
        <w:rPr>
          <w:lang w:val="en-US"/>
        </w:rPr>
        <w:t xml:space="preserve">pain </w:t>
      </w:r>
      <w:r w:rsidR="00CA5CB6">
        <w:rPr>
          <w:lang w:val="en-US"/>
        </w:rPr>
        <w:t>scores</w:t>
      </w:r>
      <w:r w:rsidRPr="003557FC">
        <w:rPr>
          <w:lang w:val="en-US"/>
        </w:rPr>
        <w:t xml:space="preserve">. The results did not reveal a significant correlation between </w:t>
      </w:r>
      <w:r w:rsidR="00F47E27">
        <w:rPr>
          <w:lang w:val="en-US"/>
        </w:rPr>
        <w:t>tingling/</w:t>
      </w:r>
      <w:r w:rsidRPr="003557FC">
        <w:rPr>
          <w:lang w:val="en-US"/>
        </w:rPr>
        <w:t xml:space="preserve">pain intensity and delta activity. </w:t>
      </w:r>
    </w:p>
    <w:p w14:paraId="0A15FFCD" w14:textId="77777777" w:rsidR="003D121F" w:rsidRDefault="003D121F" w:rsidP="003557FC">
      <w:pPr>
        <w:rPr>
          <w:lang w:val="en-US"/>
        </w:rPr>
      </w:pPr>
    </w:p>
    <w:p w14:paraId="7AB4A501" w14:textId="079CFB0A" w:rsidR="00B37A06" w:rsidRPr="0088514D" w:rsidRDefault="00C07D7D" w:rsidP="003557FC">
      <w:pPr>
        <w:rPr>
          <w:b/>
          <w:lang w:val="en-US"/>
        </w:rPr>
      </w:pPr>
      <w:r w:rsidRPr="0088514D">
        <w:rPr>
          <w:b/>
          <w:lang w:val="en-US"/>
        </w:rPr>
        <w:t>0.75 Hz</w:t>
      </w:r>
    </w:p>
    <w:tbl>
      <w:tblPr>
        <w:tblW w:w="680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701"/>
        <w:gridCol w:w="1843"/>
        <w:gridCol w:w="1559"/>
      </w:tblGrid>
      <w:tr w:rsidR="0088514D" w:rsidRPr="00F96E9A" w14:paraId="281723F4" w14:textId="77777777" w:rsidTr="00BA33F6">
        <w:trPr>
          <w:trHeight w:val="535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B9B4BF" w14:textId="77777777" w:rsidR="0088514D" w:rsidRPr="002B14FF" w:rsidRDefault="0088514D" w:rsidP="00BA33F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Sensastion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7EAA4" w14:textId="77777777" w:rsidR="0088514D" w:rsidRPr="002B14FF" w:rsidRDefault="0088514D" w:rsidP="00BA33F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sz w:val="20"/>
                <w:szCs w:val="20"/>
                <w:lang w:val="en-GB"/>
              </w:rPr>
            </w:pPr>
            <w:r w:rsidRPr="002B14FF">
              <w:rPr>
                <w:b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15498" w14:textId="77777777" w:rsidR="0088514D" w:rsidRPr="001E70E1" w:rsidRDefault="0088514D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Spearman</w:t>
            </w:r>
          </w:p>
          <w:p w14:paraId="50A71BD7" w14:textId="1660AF80" w:rsidR="0088514D" w:rsidRPr="001E70E1" w:rsidRDefault="0088514D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Correlation</w:t>
            </w:r>
          </w:p>
          <w:p w14:paraId="35E3F207" w14:textId="77777777" w:rsidR="0088514D" w:rsidRPr="001E70E1" w:rsidRDefault="0088514D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sz w:val="20"/>
                <w:szCs w:val="20"/>
                <w:lang w:val="en-GB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8D81B" w14:textId="77777777" w:rsidR="0088514D" w:rsidRPr="001E70E1" w:rsidRDefault="0088514D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1E70E1">
              <w:rPr>
                <w:b/>
                <w:i/>
                <w:sz w:val="20"/>
                <w:szCs w:val="20"/>
                <w:lang w:val="en-GB"/>
              </w:rPr>
              <w:t>p value</w:t>
            </w:r>
          </w:p>
        </w:tc>
      </w:tr>
      <w:tr w:rsidR="0088514D" w:rsidRPr="00F96E9A" w14:paraId="2D08118B" w14:textId="77777777" w:rsidTr="00BA33F6">
        <w:trPr>
          <w:trHeight w:val="535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ACB1E8F" w14:textId="77777777" w:rsidR="0088514D" w:rsidRDefault="0088514D" w:rsidP="00BA33F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inglin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602265" w14:textId="77777777" w:rsidR="0088514D" w:rsidRDefault="0088514D" w:rsidP="00BA33F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483B6" w14:textId="67AB4F14" w:rsidR="0088514D" w:rsidRPr="00F96E9A" w:rsidRDefault="00744E8B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</w:t>
            </w:r>
            <w:r w:rsidR="00DB4D5E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0DC33E" w14:textId="7F01C9A7" w:rsidR="0088514D" w:rsidRDefault="00DB4D5E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</w:tr>
      <w:tr w:rsidR="0088514D" w:rsidRPr="00F96E9A" w14:paraId="16CB5269" w14:textId="77777777" w:rsidTr="00BA33F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5CA2E" w14:textId="77777777" w:rsidR="0088514D" w:rsidRDefault="0088514D" w:rsidP="00BA33F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A0187" w14:textId="77777777" w:rsidR="0088514D" w:rsidRPr="00F96E9A" w:rsidRDefault="0088514D" w:rsidP="00BA33F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9886F" w14:textId="7FB93D55" w:rsidR="0088514D" w:rsidRPr="00F96E9A" w:rsidRDefault="00DB4D5E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3F5D9" w14:textId="01189DC9" w:rsidR="0088514D" w:rsidRPr="00F96E9A" w:rsidRDefault="00DB4D5E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</w:tr>
      <w:tr w:rsidR="0088514D" w:rsidRPr="00F96E9A" w14:paraId="761994CC" w14:textId="77777777" w:rsidTr="00BA33F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25520D" w14:textId="77777777" w:rsidR="0088514D" w:rsidRDefault="0088514D" w:rsidP="00BA33F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97046" w14:textId="77777777" w:rsidR="0088514D" w:rsidRDefault="0088514D" w:rsidP="00BA33F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E50612" w14:textId="421D027B" w:rsidR="0088514D" w:rsidRPr="00F96E9A" w:rsidRDefault="00DB4D5E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6B5CE" w14:textId="6D6865D6" w:rsidR="0088514D" w:rsidRDefault="00DB4D5E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</w:tr>
      <w:tr w:rsidR="0088514D" w:rsidRPr="00F96E9A" w14:paraId="69830209" w14:textId="77777777" w:rsidTr="00BA33F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6E44B4" w14:textId="77777777" w:rsidR="0088514D" w:rsidRDefault="0088514D" w:rsidP="00BA33F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E8B1F" w14:textId="77777777" w:rsidR="0088514D" w:rsidRDefault="0088514D" w:rsidP="00BA33F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C2D62" w14:textId="16FD1F47" w:rsidR="0088514D" w:rsidRPr="00F96E9A" w:rsidRDefault="00DB4D5E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A5CBA9" w14:textId="21C8E3CC" w:rsidR="0088514D" w:rsidRDefault="00DB4D5E" w:rsidP="00B07C45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</w:tr>
    </w:tbl>
    <w:p w14:paraId="2C5768EE" w14:textId="30613214" w:rsidR="00C07D7D" w:rsidRDefault="00C07D7D" w:rsidP="003557FC">
      <w:pPr>
        <w:rPr>
          <w:lang w:val="en-US"/>
        </w:rPr>
      </w:pPr>
    </w:p>
    <w:p w14:paraId="1BCAE4E9" w14:textId="51BC8899" w:rsidR="00C07D7D" w:rsidRDefault="00C07D7D" w:rsidP="003557FC">
      <w:pPr>
        <w:rPr>
          <w:lang w:val="en-US"/>
        </w:rPr>
      </w:pPr>
    </w:p>
    <w:p w14:paraId="48D13A23" w14:textId="77777777" w:rsidR="00C07D7D" w:rsidRDefault="00C07D7D" w:rsidP="003557FC">
      <w:pPr>
        <w:rPr>
          <w:lang w:val="en-US"/>
        </w:rPr>
      </w:pPr>
    </w:p>
    <w:p w14:paraId="19958581" w14:textId="4FFEA102" w:rsidR="00C07D7D" w:rsidRPr="0088514D" w:rsidRDefault="00C07D7D" w:rsidP="003557FC">
      <w:pPr>
        <w:rPr>
          <w:b/>
          <w:lang w:val="en-US"/>
        </w:rPr>
      </w:pPr>
      <w:r w:rsidRPr="0088514D">
        <w:rPr>
          <w:b/>
          <w:lang w:val="en-US"/>
        </w:rPr>
        <w:t>0.5-3.9 Hz</w:t>
      </w:r>
    </w:p>
    <w:tbl>
      <w:tblPr>
        <w:tblW w:w="680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701"/>
        <w:gridCol w:w="1843"/>
        <w:gridCol w:w="1559"/>
      </w:tblGrid>
      <w:tr w:rsidR="00E4448E" w:rsidRPr="00F96E9A" w14:paraId="4C666BA8" w14:textId="77777777" w:rsidTr="00823776">
        <w:trPr>
          <w:trHeight w:val="535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743EAAA" w14:textId="77777777" w:rsidR="00E4448E" w:rsidRPr="002B14FF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Sensastion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E67F5" w14:textId="77777777" w:rsidR="00E4448E" w:rsidRPr="002B14FF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sz w:val="20"/>
                <w:szCs w:val="20"/>
                <w:lang w:val="en-GB"/>
              </w:rPr>
            </w:pPr>
            <w:r w:rsidRPr="002B14FF">
              <w:rPr>
                <w:b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6E091" w14:textId="77777777" w:rsidR="00E4448E" w:rsidRPr="001E70E1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Spearman</w:t>
            </w:r>
          </w:p>
          <w:p w14:paraId="49520E37" w14:textId="77777777" w:rsidR="00E4448E" w:rsidRPr="001E70E1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Correlation</w:t>
            </w:r>
          </w:p>
          <w:p w14:paraId="6BF8316A" w14:textId="77777777" w:rsidR="00E4448E" w:rsidRPr="001E70E1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i/>
                <w:sz w:val="20"/>
                <w:szCs w:val="20"/>
                <w:lang w:val="en-GB"/>
              </w:rPr>
            </w:pPr>
            <w:r w:rsidRPr="001E70E1">
              <w:rPr>
                <w:b/>
                <w:bCs/>
                <w:i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C9CC1" w14:textId="77777777" w:rsidR="00E4448E" w:rsidRPr="001E70E1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1E70E1">
              <w:rPr>
                <w:b/>
                <w:i/>
                <w:sz w:val="20"/>
                <w:szCs w:val="20"/>
                <w:lang w:val="en-GB"/>
              </w:rPr>
              <w:t>p value</w:t>
            </w:r>
          </w:p>
        </w:tc>
      </w:tr>
      <w:tr w:rsidR="00E4448E" w:rsidRPr="00F96E9A" w14:paraId="7A2CAFC0" w14:textId="77777777" w:rsidTr="00823776">
        <w:trPr>
          <w:trHeight w:val="535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3CFA2E" w14:textId="77777777" w:rsidR="00E4448E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ingling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66AA4" w14:textId="77777777" w:rsidR="00E4448E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45C456" w14:textId="128EE30A" w:rsidR="00E4448E" w:rsidRPr="00F96E9A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89D7E8" w14:textId="5B4A3899" w:rsidR="00E4448E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</w:tr>
      <w:tr w:rsidR="00E4448E" w:rsidRPr="00F96E9A" w14:paraId="2C25BF9A" w14:textId="77777777" w:rsidTr="0082377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5F5C1A" w14:textId="77777777" w:rsidR="00E4448E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D14F5" w14:textId="77777777" w:rsidR="00E4448E" w:rsidRPr="00F96E9A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9C7BC" w14:textId="6CACCCA8" w:rsidR="00E4448E" w:rsidRPr="00F96E9A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02AC6" w14:textId="338F0FC1" w:rsidR="00E4448E" w:rsidRPr="00F96E9A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</w:t>
            </w:r>
          </w:p>
        </w:tc>
      </w:tr>
      <w:tr w:rsidR="00E4448E" w:rsidRPr="00F96E9A" w14:paraId="74661594" w14:textId="77777777" w:rsidTr="0082377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45056" w14:textId="77777777" w:rsidR="00E4448E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AC177" w14:textId="77777777" w:rsidR="00E4448E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DCE459" w14:textId="2FE25A52" w:rsidR="00E4448E" w:rsidRPr="00F96E9A" w:rsidRDefault="00E4448E" w:rsidP="00E4448E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0F64F" w14:textId="6E86102E" w:rsidR="00E4448E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</w:tr>
      <w:tr w:rsidR="00E4448E" w:rsidRPr="00F96E9A" w14:paraId="13DD53F9" w14:textId="77777777" w:rsidTr="00823776">
        <w:trPr>
          <w:trHeight w:val="535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56C9A7" w14:textId="77777777" w:rsidR="00E4448E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82BAF3" w14:textId="77777777" w:rsidR="00E4448E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AC75C" w14:textId="20DEC2B7" w:rsidR="00E4448E" w:rsidRPr="00F96E9A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EC80D" w14:textId="48906FC5" w:rsidR="00E4448E" w:rsidRDefault="00E4448E" w:rsidP="00823776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</w:tr>
    </w:tbl>
    <w:p w14:paraId="01E6D8BE" w14:textId="0B92D5A5" w:rsidR="00C07D7D" w:rsidRDefault="00C07D7D" w:rsidP="003557FC">
      <w:pPr>
        <w:rPr>
          <w:lang w:val="en-US"/>
        </w:rPr>
      </w:pPr>
    </w:p>
    <w:p w14:paraId="31BB584A" w14:textId="77777777" w:rsidR="00B37A06" w:rsidRPr="003557FC" w:rsidRDefault="00B37A06" w:rsidP="003557FC">
      <w:pPr>
        <w:rPr>
          <w:lang w:val="en-US"/>
        </w:rPr>
      </w:pPr>
    </w:p>
    <w:p w14:paraId="427C00CE" w14:textId="77777777" w:rsidR="00793695" w:rsidRDefault="00793695">
      <w:pPr>
        <w:rPr>
          <w:lang w:val="en-US"/>
        </w:rPr>
      </w:pPr>
    </w:p>
    <w:p w14:paraId="1827195D" w14:textId="5211C734" w:rsidR="00E34B8A" w:rsidRDefault="00E34B8A" w:rsidP="00E34B8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lang w:val="en-US"/>
        </w:rPr>
        <w:t xml:space="preserve">Supplementary </w:t>
      </w:r>
      <w:r w:rsidRPr="00952476">
        <w:rPr>
          <w:rFonts w:asciiTheme="majorBidi" w:hAnsiTheme="majorBidi" w:cstheme="majorBidi"/>
          <w:b/>
          <w:lang w:val="en-US"/>
        </w:rPr>
        <w:t xml:space="preserve">Table </w:t>
      </w:r>
      <w:r>
        <w:rPr>
          <w:rFonts w:asciiTheme="majorBidi" w:hAnsiTheme="majorBidi" w:cstheme="majorBidi"/>
          <w:b/>
          <w:lang w:val="en-US"/>
        </w:rPr>
        <w:t>S</w:t>
      </w:r>
      <w:r w:rsidR="0091787F">
        <w:rPr>
          <w:b/>
          <w:lang w:val="en-US"/>
        </w:rPr>
        <w:t>5</w:t>
      </w:r>
      <w:r w:rsidRPr="003B4E4C">
        <w:rPr>
          <w:b/>
          <w:lang w:val="en-US"/>
        </w:rPr>
        <w:t>-</w:t>
      </w:r>
      <w:r w:rsidR="0091787F">
        <w:rPr>
          <w:b/>
          <w:lang w:val="en-US"/>
        </w:rPr>
        <w:t>6</w:t>
      </w:r>
      <w:r w:rsidRPr="00952476">
        <w:rPr>
          <w:rFonts w:asciiTheme="majorBidi" w:hAnsiTheme="majorBidi" w:cstheme="majorBidi" w:hint="eastAsia"/>
          <w:b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</w:p>
    <w:p w14:paraId="2F04C8BF" w14:textId="442DA35A" w:rsidR="00E34B8A" w:rsidRDefault="00E34B8A" w:rsidP="00E34B8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We employed linear mixed models to assess the main effects and interactions of stimulation protocol (</w:t>
      </w:r>
      <w:r w:rsidR="003E1E0D">
        <w:rPr>
          <w:rFonts w:asciiTheme="majorBidi" w:hAnsiTheme="majorBidi" w:cstheme="majorBidi"/>
          <w:lang w:val="en-US"/>
        </w:rPr>
        <w:t>2</w:t>
      </w:r>
      <w:r>
        <w:rPr>
          <w:rFonts w:asciiTheme="majorBidi" w:hAnsiTheme="majorBidi" w:cstheme="majorBidi"/>
          <w:lang w:val="en-US"/>
        </w:rPr>
        <w:t xml:space="preserve"> levels), timepoint (</w:t>
      </w:r>
      <w:r w:rsidR="003E1E0D">
        <w:rPr>
          <w:rFonts w:asciiTheme="majorBidi" w:hAnsiTheme="majorBidi" w:cstheme="majorBidi"/>
          <w:lang w:val="en-US"/>
        </w:rPr>
        <w:t>3</w:t>
      </w:r>
      <w:r>
        <w:rPr>
          <w:rFonts w:asciiTheme="majorBidi" w:hAnsiTheme="majorBidi" w:cstheme="majorBidi"/>
          <w:lang w:val="en-US"/>
        </w:rPr>
        <w:t xml:space="preserve"> levels), EEG channel (2</w:t>
      </w:r>
      <w:r w:rsidR="003E1E0D">
        <w:rPr>
          <w:rFonts w:asciiTheme="majorBidi" w:hAnsiTheme="majorBidi" w:cstheme="majorBidi"/>
          <w:lang w:val="en-US"/>
        </w:rPr>
        <w:t>2</w:t>
      </w:r>
      <w:r>
        <w:rPr>
          <w:rFonts w:asciiTheme="majorBidi" w:hAnsiTheme="majorBidi" w:cstheme="majorBidi"/>
          <w:lang w:val="en-US"/>
        </w:rPr>
        <w:t xml:space="preserve"> levels) as within-subject factors </w:t>
      </w:r>
      <w:r w:rsidRPr="00F93545">
        <w:rPr>
          <w:rFonts w:asciiTheme="majorBidi" w:hAnsiTheme="majorBidi" w:cstheme="majorBidi"/>
          <w:lang w:val="en-US"/>
        </w:rPr>
        <w:t xml:space="preserve">on </w:t>
      </w:r>
      <w:r>
        <w:rPr>
          <w:rFonts w:asciiTheme="majorBidi" w:hAnsiTheme="majorBidi" w:cstheme="majorBidi"/>
          <w:lang w:val="en-US"/>
        </w:rPr>
        <w:t xml:space="preserve">baseline-normalized delta </w:t>
      </w:r>
      <w:r w:rsidRPr="00F93545">
        <w:rPr>
          <w:rFonts w:asciiTheme="majorBidi" w:hAnsiTheme="majorBidi" w:cstheme="majorBidi"/>
          <w:lang w:val="en-US"/>
        </w:rPr>
        <w:t>power</w:t>
      </w:r>
      <w:r>
        <w:rPr>
          <w:rFonts w:asciiTheme="majorBidi" w:hAnsiTheme="majorBidi" w:cstheme="majorBidi"/>
          <w:lang w:val="en-US"/>
        </w:rPr>
        <w:t xml:space="preserve"> (0.75 Hz and 0.5-3.9 Hz)</w:t>
      </w:r>
      <w:r w:rsidR="003A761E">
        <w:rPr>
          <w:rFonts w:asciiTheme="majorBidi" w:hAnsiTheme="majorBidi" w:cstheme="majorBidi"/>
          <w:lang w:val="en-US"/>
        </w:rPr>
        <w:t xml:space="preserve"> </w:t>
      </w:r>
      <w:r w:rsidR="003A761E">
        <w:rPr>
          <w:lang w:val="en-US"/>
        </w:rPr>
        <w:t>during the</w:t>
      </w:r>
      <w:r w:rsidR="003A761E" w:rsidRPr="00BB10F3">
        <w:rPr>
          <w:lang w:val="en-US"/>
        </w:rPr>
        <w:t xml:space="preserve"> resting state</w:t>
      </w:r>
      <w:r>
        <w:rPr>
          <w:rFonts w:asciiTheme="majorBidi" w:hAnsiTheme="majorBidi" w:cstheme="majorBidi"/>
          <w:lang w:val="en-US"/>
        </w:rPr>
        <w:t>.</w:t>
      </w:r>
    </w:p>
    <w:p w14:paraId="6596178F" w14:textId="69C623CA" w:rsidR="00E34B8A" w:rsidRPr="00F93545" w:rsidRDefault="00E34B8A" w:rsidP="00E34B8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In case of significant effects of these primary analyses</w:t>
      </w:r>
      <w:r w:rsidR="00245D9A">
        <w:rPr>
          <w:rFonts w:asciiTheme="majorBidi" w:hAnsiTheme="majorBidi" w:cstheme="majorBidi"/>
          <w:lang w:val="en-US"/>
        </w:rPr>
        <w:t xml:space="preserve"> (Table 2 and 3)</w:t>
      </w:r>
      <w:r>
        <w:rPr>
          <w:rFonts w:asciiTheme="majorBidi" w:hAnsiTheme="majorBidi" w:cstheme="majorBidi"/>
          <w:lang w:val="en-US"/>
        </w:rPr>
        <w:t xml:space="preserve">, </w:t>
      </w:r>
      <w:r>
        <w:rPr>
          <w:noProof/>
          <w:color w:val="000000" w:themeColor="text1"/>
          <w:lang w:val="en-US"/>
        </w:rPr>
        <w:t xml:space="preserve">post-hoc pairwise comparisons using the estimated marginal means approach </w:t>
      </w:r>
      <w:r>
        <w:rPr>
          <w:rFonts w:asciiTheme="majorBidi" w:hAnsiTheme="majorBidi" w:cstheme="majorBidi"/>
          <w:lang w:val="en-US"/>
        </w:rPr>
        <w:t>were performed between stimulation protocols.</w:t>
      </w:r>
    </w:p>
    <w:p w14:paraId="4A12B06D" w14:textId="779F018A" w:rsidR="00E34B8A" w:rsidRPr="000250DC" w:rsidRDefault="00E34B8A" w:rsidP="00E34B8A">
      <w:pPr>
        <w:rPr>
          <w:sz w:val="22"/>
          <w:szCs w:val="22"/>
          <w:lang w:val="en-US"/>
        </w:rPr>
      </w:pPr>
      <w:r w:rsidRPr="00F93545">
        <w:rPr>
          <w:rFonts w:asciiTheme="majorBidi" w:hAnsiTheme="majorBidi" w:cstheme="majorBidi"/>
          <w:lang w:val="en-US"/>
        </w:rPr>
        <w:t xml:space="preserve">The analyses were conducted separately for </w:t>
      </w:r>
      <w:r>
        <w:rPr>
          <w:rFonts w:asciiTheme="majorBidi" w:hAnsiTheme="majorBidi" w:cstheme="majorBidi"/>
          <w:lang w:val="en-US"/>
        </w:rPr>
        <w:t xml:space="preserve">the </w:t>
      </w:r>
      <w:r w:rsidRPr="00F93545">
        <w:rPr>
          <w:rFonts w:asciiTheme="majorBidi" w:hAnsiTheme="majorBidi" w:cstheme="majorBidi"/>
          <w:lang w:val="en-US"/>
        </w:rPr>
        <w:t>eyes open (EO) and eyes closed (EC)</w:t>
      </w:r>
      <w:r>
        <w:rPr>
          <w:rFonts w:asciiTheme="majorBidi" w:hAnsiTheme="majorBidi" w:cstheme="majorBidi"/>
          <w:lang w:val="en-US"/>
        </w:rPr>
        <w:t xml:space="preserve"> resting state conditions</w:t>
      </w:r>
      <w:r w:rsidRPr="0066428D">
        <w:rPr>
          <w:rFonts w:asciiTheme="majorBidi" w:hAnsiTheme="majorBidi" w:cstheme="majorBidi"/>
          <w:lang w:val="en-US"/>
        </w:rPr>
        <w:t xml:space="preserve">. </w:t>
      </w:r>
      <w:r w:rsidRPr="0066428D">
        <w:rPr>
          <w:lang w:val="en-US"/>
        </w:rPr>
        <w:t>Asterisks indicate significant differences.</w:t>
      </w:r>
      <w:r w:rsidRPr="000250DC">
        <w:rPr>
          <w:sz w:val="22"/>
          <w:szCs w:val="22"/>
          <w:lang w:val="en-US"/>
        </w:rPr>
        <w:t xml:space="preserve">      </w:t>
      </w:r>
    </w:p>
    <w:p w14:paraId="0D6AC794" w14:textId="77777777" w:rsidR="00E34B8A" w:rsidRPr="00B551A7" w:rsidRDefault="00E34B8A" w:rsidP="00E34B8A">
      <w:pPr>
        <w:rPr>
          <w:rFonts w:asciiTheme="majorBidi" w:hAnsiTheme="majorBidi" w:cstheme="majorBidi"/>
          <w:lang w:val="en-US"/>
        </w:rPr>
      </w:pPr>
    </w:p>
    <w:p w14:paraId="34873067" w14:textId="1CCA2C3E" w:rsidR="0015358F" w:rsidRDefault="00E34B8A" w:rsidP="00E34B8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91787F">
        <w:rPr>
          <w:rFonts w:asciiTheme="majorBidi" w:hAnsiTheme="majorBidi" w:cstheme="majorBidi"/>
          <w:lang w:val="en-US"/>
        </w:rPr>
        <w:t>5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</w:t>
      </w:r>
      <w:r w:rsidR="0096765F">
        <w:rPr>
          <w:rFonts w:asciiTheme="majorBidi" w:hAnsiTheme="majorBidi" w:cstheme="majorBidi"/>
          <w:lang w:val="en-US"/>
        </w:rPr>
        <w:t xml:space="preserve">of </w:t>
      </w:r>
      <w:r>
        <w:rPr>
          <w:rFonts w:asciiTheme="majorBidi" w:hAnsiTheme="majorBidi" w:cstheme="majorBidi"/>
          <w:lang w:val="en-US"/>
        </w:rPr>
        <w:t xml:space="preserve">post-hoc pairwise contrasts between </w:t>
      </w:r>
      <w:proofErr w:type="spellStart"/>
      <w:r w:rsidR="00340AEB">
        <w:rPr>
          <w:rFonts w:asciiTheme="majorBidi" w:hAnsiTheme="majorBidi" w:cstheme="majorBidi"/>
          <w:lang w:val="en-US"/>
        </w:rPr>
        <w:t>rTMS</w:t>
      </w:r>
      <w:proofErr w:type="spellEnd"/>
      <w:r w:rsidR="00340AEB">
        <w:rPr>
          <w:rFonts w:asciiTheme="majorBidi" w:hAnsiTheme="majorBidi" w:cstheme="majorBidi"/>
          <w:lang w:val="en-US"/>
        </w:rPr>
        <w:t xml:space="preserve"> and </w:t>
      </w:r>
      <w:proofErr w:type="spellStart"/>
      <w:r w:rsidR="00340AEB">
        <w:rPr>
          <w:rFonts w:asciiTheme="majorBidi" w:hAnsiTheme="majorBidi" w:cstheme="majorBidi"/>
          <w:lang w:val="en-US"/>
        </w:rPr>
        <w:t>tACS</w:t>
      </w:r>
      <w:proofErr w:type="spellEnd"/>
      <w:r w:rsidR="00340AEB">
        <w:rPr>
          <w:rFonts w:asciiTheme="majorBidi" w:hAnsiTheme="majorBidi" w:cstheme="majorBidi"/>
          <w:lang w:val="en-US"/>
        </w:rPr>
        <w:t xml:space="preserve"> Trough </w:t>
      </w:r>
      <w:r w:rsidR="004F6161">
        <w:rPr>
          <w:rFonts w:asciiTheme="majorBidi" w:hAnsiTheme="majorBidi" w:cstheme="majorBidi"/>
          <w:lang w:val="en-US"/>
        </w:rPr>
        <w:t>and sham stimulation protocols</w:t>
      </w:r>
      <w:r w:rsidRPr="00F93545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for</w:t>
      </w:r>
      <w:r w:rsidRPr="00F93545">
        <w:rPr>
          <w:rFonts w:asciiTheme="majorBidi" w:hAnsiTheme="majorBidi" w:cstheme="majorBidi"/>
          <w:lang w:val="en-US"/>
        </w:rPr>
        <w:t xml:space="preserve"> baseline-normali</w:t>
      </w:r>
      <w:r>
        <w:rPr>
          <w:rFonts w:asciiTheme="majorBidi" w:hAnsiTheme="majorBidi" w:cstheme="majorBidi"/>
          <w:lang w:val="en-US"/>
        </w:rPr>
        <w:t>z</w:t>
      </w:r>
      <w:r w:rsidRPr="00F93545">
        <w:rPr>
          <w:rFonts w:asciiTheme="majorBidi" w:hAnsiTheme="majorBidi" w:cstheme="majorBidi"/>
          <w:lang w:val="en-US"/>
        </w:rPr>
        <w:t xml:space="preserve">ed </w:t>
      </w:r>
      <w:r>
        <w:rPr>
          <w:rFonts w:asciiTheme="majorBidi" w:hAnsiTheme="majorBidi" w:cstheme="majorBidi"/>
          <w:lang w:val="en-US"/>
        </w:rPr>
        <w:t>0.75Hz</w:t>
      </w:r>
      <w:r w:rsidRPr="00F93545">
        <w:rPr>
          <w:rFonts w:asciiTheme="majorBidi" w:hAnsiTheme="majorBidi" w:cstheme="majorBidi"/>
          <w:lang w:val="en-US"/>
        </w:rPr>
        <w:t xml:space="preserve"> activity</w:t>
      </w:r>
      <w:r w:rsidR="00CE1043">
        <w:rPr>
          <w:rFonts w:asciiTheme="majorBidi" w:hAnsiTheme="majorBidi" w:cstheme="majorBidi"/>
          <w:lang w:val="en-US"/>
        </w:rPr>
        <w:t xml:space="preserve"> </w:t>
      </w:r>
      <w:r w:rsidR="00CE1043">
        <w:rPr>
          <w:lang w:val="en-US"/>
        </w:rPr>
        <w:t>during the</w:t>
      </w:r>
      <w:r w:rsidR="00CE1043" w:rsidRPr="00BB10F3">
        <w:rPr>
          <w:lang w:val="en-US"/>
        </w:rPr>
        <w:t xml:space="preserve"> resting state</w:t>
      </w:r>
      <w:r w:rsidR="00B20999">
        <w:rPr>
          <w:lang w:val="en-US"/>
        </w:rPr>
        <w:t xml:space="preserve"> are presented below. The table also shows</w:t>
      </w:r>
      <w:r w:rsidR="00A20373">
        <w:rPr>
          <w:lang w:val="en-US"/>
        </w:rPr>
        <w:t xml:space="preserve"> </w:t>
      </w:r>
      <w:r w:rsidR="007153A8">
        <w:rPr>
          <w:rFonts w:asciiTheme="majorBidi" w:hAnsiTheme="majorBidi" w:cstheme="majorBidi"/>
          <w:lang w:val="en-US"/>
        </w:rPr>
        <w:t xml:space="preserve">the </w:t>
      </w:r>
      <w:r w:rsidR="003C6F6B">
        <w:rPr>
          <w:rFonts w:asciiTheme="majorBidi" w:hAnsiTheme="majorBidi" w:cstheme="majorBidi"/>
          <w:lang w:val="en-US"/>
        </w:rPr>
        <w:t xml:space="preserve">estimated marginal </w:t>
      </w:r>
      <w:r w:rsidR="007153A8">
        <w:rPr>
          <w:rFonts w:asciiTheme="majorBidi" w:hAnsiTheme="majorBidi" w:cstheme="majorBidi"/>
          <w:lang w:val="en-US"/>
        </w:rPr>
        <w:t>mean</w:t>
      </w:r>
      <w:r w:rsidR="00B20999">
        <w:rPr>
          <w:rFonts w:asciiTheme="majorBidi" w:hAnsiTheme="majorBidi" w:cstheme="majorBidi"/>
          <w:lang w:val="en-US"/>
        </w:rPr>
        <w:t>s</w:t>
      </w:r>
      <w:r w:rsidR="007153A8">
        <w:rPr>
          <w:rFonts w:asciiTheme="majorBidi" w:hAnsiTheme="majorBidi" w:cstheme="majorBidi"/>
          <w:lang w:val="en-US"/>
        </w:rPr>
        <w:t xml:space="preserve"> and </w:t>
      </w:r>
      <w:r w:rsidR="007153A8">
        <w:rPr>
          <w:rFonts w:asciiTheme="majorBidi" w:hAnsiTheme="majorBidi" w:cstheme="majorBidi"/>
          <w:lang w:val="en-US"/>
        </w:rPr>
        <w:lastRenderedPageBreak/>
        <w:t>standard errors (</w:t>
      </w:r>
      <w:r w:rsidR="007153A8" w:rsidRPr="00B64D1C">
        <w:rPr>
          <w:rFonts w:asciiTheme="majorBidi" w:hAnsiTheme="majorBidi" w:cstheme="majorBidi"/>
          <w:lang w:val="en-US"/>
        </w:rPr>
        <w:t xml:space="preserve">mean </w:t>
      </w:r>
      <w:r w:rsidR="007153A8" w:rsidRPr="006573CB">
        <w:rPr>
          <w:lang w:val="en-US"/>
        </w:rPr>
        <w:t>±</w:t>
      </w:r>
      <w:r w:rsidR="007153A8">
        <w:rPr>
          <w:b/>
          <w:i/>
          <w:sz w:val="18"/>
          <w:szCs w:val="18"/>
          <w:lang w:val="en-US"/>
        </w:rPr>
        <w:t xml:space="preserve"> </w:t>
      </w:r>
      <w:r w:rsidR="007153A8">
        <w:rPr>
          <w:rFonts w:asciiTheme="majorBidi" w:hAnsiTheme="majorBidi" w:cstheme="majorBidi"/>
          <w:lang w:val="en-US"/>
        </w:rPr>
        <w:t>SE</w:t>
      </w:r>
      <w:r w:rsidR="00B20999">
        <w:rPr>
          <w:rFonts w:asciiTheme="majorBidi" w:hAnsiTheme="majorBidi" w:cstheme="majorBidi"/>
          <w:lang w:val="en-US"/>
        </w:rPr>
        <w:t>)</w:t>
      </w:r>
      <w:r w:rsidR="007153A8">
        <w:rPr>
          <w:rFonts w:asciiTheme="majorBidi" w:hAnsiTheme="majorBidi" w:cstheme="majorBidi"/>
          <w:lang w:val="en-US"/>
        </w:rPr>
        <w:t xml:space="preserve"> </w:t>
      </w:r>
      <w:r w:rsidR="00B20999">
        <w:rPr>
          <w:rFonts w:asciiTheme="majorBidi" w:hAnsiTheme="majorBidi" w:cstheme="majorBidi"/>
          <w:lang w:val="en-US"/>
        </w:rPr>
        <w:t>of</w:t>
      </w:r>
      <w:r w:rsidR="007153A8">
        <w:rPr>
          <w:rFonts w:asciiTheme="majorBidi" w:hAnsiTheme="majorBidi" w:cstheme="majorBidi"/>
          <w:lang w:val="en-US"/>
        </w:rPr>
        <w:t xml:space="preserve"> </w:t>
      </w:r>
      <w:r w:rsidR="009166EA">
        <w:rPr>
          <w:rFonts w:asciiTheme="majorBidi" w:hAnsiTheme="majorBidi" w:cstheme="majorBidi"/>
          <w:lang w:val="en-US"/>
        </w:rPr>
        <w:t>baseline-normalized 0.75 Hz power</w:t>
      </w:r>
      <w:r w:rsidR="00BC60C1">
        <w:rPr>
          <w:rFonts w:asciiTheme="majorBidi" w:hAnsiTheme="majorBidi" w:cstheme="majorBidi"/>
          <w:lang w:val="en-US"/>
        </w:rPr>
        <w:t xml:space="preserve"> of each </w:t>
      </w:r>
      <w:r w:rsidR="00954279">
        <w:rPr>
          <w:rFonts w:asciiTheme="majorBidi" w:hAnsiTheme="majorBidi" w:cstheme="majorBidi"/>
          <w:lang w:val="en-US"/>
        </w:rPr>
        <w:t>stimulation</w:t>
      </w:r>
      <w:r w:rsidR="00EF29E1">
        <w:rPr>
          <w:rFonts w:asciiTheme="majorBidi" w:hAnsiTheme="majorBidi" w:cstheme="majorBidi"/>
          <w:lang w:val="en-US"/>
        </w:rPr>
        <w:t xml:space="preserve"> condition</w:t>
      </w:r>
      <w:r w:rsidR="00B20999">
        <w:rPr>
          <w:rFonts w:asciiTheme="majorBidi" w:hAnsiTheme="majorBidi" w:cstheme="majorBidi"/>
          <w:lang w:val="en-US"/>
        </w:rPr>
        <w:t>.</w:t>
      </w:r>
    </w:p>
    <w:p w14:paraId="0D877915" w14:textId="77777777" w:rsidR="00BD170A" w:rsidRDefault="00BD170A" w:rsidP="00E34B8A">
      <w:pPr>
        <w:rPr>
          <w:rFonts w:asciiTheme="majorBidi" w:hAnsiTheme="majorBidi" w:cstheme="majorBidi"/>
          <w:lang w:val="en-US"/>
        </w:rPr>
      </w:pPr>
    </w:p>
    <w:p w14:paraId="65E6932C" w14:textId="5DAF4864" w:rsidR="00DB0D8A" w:rsidRPr="00DD57CD" w:rsidRDefault="0015358F" w:rsidP="00DD57CD">
      <w:pPr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Before Sleep</w:t>
      </w:r>
    </w:p>
    <w:p w14:paraId="78518320" w14:textId="6A206D77" w:rsidR="00DD57CD" w:rsidRDefault="00DD57CD" w:rsidP="0015358F">
      <w:pPr>
        <w:rPr>
          <w:rFonts w:asciiTheme="majorBidi" w:hAnsiTheme="majorBidi" w:cstheme="majorBidi"/>
          <w:iCs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DD57CD" w:rsidRPr="00CF38EE" w14:paraId="10D38C0E" w14:textId="77777777" w:rsidTr="00823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shd w:val="clear" w:color="auto" w:fill="auto"/>
            <w:hideMark/>
          </w:tcPr>
          <w:p w14:paraId="218C1061" w14:textId="77777777" w:rsidR="00DD57CD" w:rsidRPr="00726ABD" w:rsidRDefault="00DD57CD" w:rsidP="00823776">
            <w:pPr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  <w:shd w:val="clear" w:color="auto" w:fill="auto"/>
          </w:tcPr>
          <w:p w14:paraId="155D175B" w14:textId="77777777" w:rsidR="00DD57CD" w:rsidRPr="004904EC" w:rsidRDefault="00DD57CD" w:rsidP="00823776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>
              <w:rPr>
                <w:i/>
                <w:sz w:val="16"/>
                <w:szCs w:val="16"/>
                <w:lang w:val="en-US"/>
              </w:rPr>
              <w:t>E</w:t>
            </w:r>
          </w:p>
          <w:p w14:paraId="2F55C7CA" w14:textId="77777777" w:rsidR="00DD57CD" w:rsidRPr="00A12A6F" w:rsidRDefault="00DD57CD" w:rsidP="00823776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  <w:shd w:val="clear" w:color="auto" w:fill="auto"/>
          </w:tcPr>
          <w:p w14:paraId="08DE6009" w14:textId="77777777" w:rsidR="00DD57CD" w:rsidRDefault="00DD57CD" w:rsidP="00823776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>
              <w:rPr>
                <w:i/>
                <w:sz w:val="16"/>
                <w:szCs w:val="16"/>
                <w:lang w:val="en-US"/>
              </w:rPr>
              <w:t>E</w:t>
            </w:r>
          </w:p>
          <w:p w14:paraId="5616EFF7" w14:textId="77777777" w:rsidR="00DD57CD" w:rsidRPr="00A12A6F" w:rsidRDefault="00DD57CD" w:rsidP="00823776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shd w:val="clear" w:color="auto" w:fill="auto"/>
            <w:hideMark/>
          </w:tcPr>
          <w:p w14:paraId="4900C77F" w14:textId="77777777" w:rsidR="00DD57CD" w:rsidRPr="00726ABD" w:rsidRDefault="00DD57CD" w:rsidP="00823776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shd w:val="clear" w:color="auto" w:fill="auto"/>
            <w:hideMark/>
          </w:tcPr>
          <w:p w14:paraId="3DF23B23" w14:textId="77777777" w:rsidR="00DD57CD" w:rsidRPr="00726ABD" w:rsidRDefault="00DD57CD" w:rsidP="00823776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DD57CD" w:rsidRPr="00CF38EE" w14:paraId="1C41AE62" w14:textId="77777777" w:rsidTr="00823776">
        <w:trPr>
          <w:trHeight w:val="507"/>
        </w:trPr>
        <w:tc>
          <w:tcPr>
            <w:tcW w:w="1482" w:type="dxa"/>
            <w:shd w:val="clear" w:color="auto" w:fill="auto"/>
            <w:hideMark/>
          </w:tcPr>
          <w:p w14:paraId="1EB09C80" w14:textId="77777777" w:rsidR="00DD57CD" w:rsidRPr="00D15126" w:rsidRDefault="00DD57CD" w:rsidP="00823776">
            <w:pPr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  <w:shd w:val="clear" w:color="auto" w:fill="auto"/>
          </w:tcPr>
          <w:p w14:paraId="7870A2CD" w14:textId="12B47B0E" w:rsidR="00DD57CD" w:rsidRPr="00F3757B" w:rsidRDefault="00DD57CD" w:rsidP="00823776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16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27</w:t>
            </w:r>
          </w:p>
        </w:tc>
        <w:tc>
          <w:tcPr>
            <w:tcW w:w="1542" w:type="dxa"/>
            <w:shd w:val="clear" w:color="auto" w:fill="auto"/>
          </w:tcPr>
          <w:p w14:paraId="14229D8B" w14:textId="6C5CFD7F" w:rsidR="00DD57CD" w:rsidRPr="00F3757B" w:rsidRDefault="00DD57CD" w:rsidP="00823776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22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27</w:t>
            </w:r>
          </w:p>
        </w:tc>
        <w:tc>
          <w:tcPr>
            <w:tcW w:w="1269" w:type="dxa"/>
            <w:shd w:val="clear" w:color="auto" w:fill="auto"/>
            <w:hideMark/>
          </w:tcPr>
          <w:p w14:paraId="0F0295C5" w14:textId="0202F7F3" w:rsidR="00DD57CD" w:rsidRPr="00F3757B" w:rsidRDefault="00DD57CD" w:rsidP="008237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Pr="00F3757B">
              <w:rPr>
                <w:rFonts w:asciiTheme="majorBidi" w:hAnsiTheme="majorBidi" w:cstheme="majorBidi"/>
                <w:sz w:val="22"/>
                <w:szCs w:val="22"/>
              </w:rPr>
              <w:t>0.29</w:t>
            </w:r>
          </w:p>
        </w:tc>
        <w:tc>
          <w:tcPr>
            <w:tcW w:w="986" w:type="dxa"/>
            <w:shd w:val="clear" w:color="auto" w:fill="auto"/>
            <w:hideMark/>
          </w:tcPr>
          <w:p w14:paraId="713869D9" w14:textId="254D5257" w:rsidR="00DD57CD" w:rsidRPr="00F3757B" w:rsidRDefault="00DD57CD" w:rsidP="008237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3757B">
              <w:rPr>
                <w:rFonts w:asciiTheme="majorBidi" w:hAnsiTheme="majorBidi" w:cstheme="majorBidi"/>
                <w:sz w:val="22"/>
                <w:szCs w:val="22"/>
              </w:rPr>
              <w:t>0.77</w:t>
            </w:r>
          </w:p>
        </w:tc>
      </w:tr>
      <w:tr w:rsidR="00DD57CD" w:rsidRPr="00CF38EE" w14:paraId="76307EBA" w14:textId="77777777" w:rsidTr="00823776">
        <w:trPr>
          <w:trHeight w:val="507"/>
        </w:trPr>
        <w:tc>
          <w:tcPr>
            <w:tcW w:w="1482" w:type="dxa"/>
            <w:shd w:val="clear" w:color="auto" w:fill="auto"/>
            <w:hideMark/>
          </w:tcPr>
          <w:p w14:paraId="1ECBA585" w14:textId="77777777" w:rsidR="00DD57CD" w:rsidRPr="00DB0D8A" w:rsidRDefault="00DD57CD" w:rsidP="00823776">
            <w:pPr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  <w:shd w:val="clear" w:color="auto" w:fill="auto"/>
          </w:tcPr>
          <w:p w14:paraId="05999079" w14:textId="48D6E15B" w:rsidR="00DD57CD" w:rsidRPr="00F3757B" w:rsidRDefault="00DD57CD" w:rsidP="00823776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25F53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26 </w:t>
            </w:r>
            <w:r w:rsidRPr="00EB5F5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 0.12</w:t>
            </w:r>
          </w:p>
        </w:tc>
        <w:tc>
          <w:tcPr>
            <w:tcW w:w="1542" w:type="dxa"/>
            <w:shd w:val="clear" w:color="auto" w:fill="auto"/>
          </w:tcPr>
          <w:p w14:paraId="6F482B6D" w14:textId="430094ED" w:rsidR="00DD57CD" w:rsidRPr="00F3757B" w:rsidRDefault="00DD57CD" w:rsidP="00823776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04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2</w:t>
            </w:r>
          </w:p>
        </w:tc>
        <w:tc>
          <w:tcPr>
            <w:tcW w:w="1269" w:type="dxa"/>
            <w:shd w:val="clear" w:color="auto" w:fill="auto"/>
            <w:hideMark/>
          </w:tcPr>
          <w:p w14:paraId="3EB6DAA7" w14:textId="2190D2B1" w:rsidR="00DD57CD" w:rsidRPr="00F3757B" w:rsidRDefault="00DD57CD" w:rsidP="008237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3757B">
              <w:rPr>
                <w:rFonts w:asciiTheme="majorBidi" w:hAnsiTheme="majorBidi" w:cstheme="majorBidi"/>
                <w:sz w:val="22"/>
                <w:szCs w:val="22"/>
              </w:rPr>
              <w:t>1.87</w:t>
            </w:r>
          </w:p>
        </w:tc>
        <w:tc>
          <w:tcPr>
            <w:tcW w:w="986" w:type="dxa"/>
            <w:shd w:val="clear" w:color="auto" w:fill="auto"/>
            <w:hideMark/>
          </w:tcPr>
          <w:p w14:paraId="07EEFB6F" w14:textId="5F7319BD" w:rsidR="00DD57CD" w:rsidRPr="00F3757B" w:rsidRDefault="00DD57CD" w:rsidP="008237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3757B">
              <w:rPr>
                <w:rFonts w:asciiTheme="majorBidi" w:hAnsiTheme="majorBidi" w:cstheme="majorBidi"/>
                <w:sz w:val="22"/>
                <w:szCs w:val="22"/>
              </w:rPr>
              <w:t>0.06</w:t>
            </w:r>
          </w:p>
        </w:tc>
      </w:tr>
    </w:tbl>
    <w:p w14:paraId="79145E65" w14:textId="1D7645AD" w:rsidR="00DD57CD" w:rsidRDefault="00DD57CD" w:rsidP="0015358F">
      <w:pPr>
        <w:rPr>
          <w:rFonts w:asciiTheme="majorBidi" w:hAnsiTheme="majorBidi" w:cstheme="majorBidi"/>
          <w:iCs/>
          <w:lang w:val="en-US"/>
        </w:rPr>
      </w:pPr>
    </w:p>
    <w:p w14:paraId="5D5BB06C" w14:textId="77777777" w:rsidR="00DD57CD" w:rsidRDefault="00DD57CD" w:rsidP="0015358F">
      <w:pPr>
        <w:rPr>
          <w:rFonts w:asciiTheme="majorBidi" w:hAnsiTheme="majorBidi" w:cstheme="majorBidi"/>
          <w:iCs/>
          <w:lang w:val="en-US"/>
        </w:rPr>
      </w:pPr>
    </w:p>
    <w:p w14:paraId="26C20061" w14:textId="08330B19" w:rsidR="00F3757B" w:rsidRDefault="00F3757B" w:rsidP="00F3757B">
      <w:pPr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After Sleep</w:t>
      </w:r>
    </w:p>
    <w:p w14:paraId="293D80C5" w14:textId="18E62B60" w:rsidR="00F3757B" w:rsidRDefault="00F3757B" w:rsidP="00F3757B">
      <w:pPr>
        <w:rPr>
          <w:rFonts w:asciiTheme="majorBidi" w:hAnsiTheme="majorBidi" w:cstheme="majorBidi"/>
          <w:i/>
          <w:u w:val="single"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7656A6" w:rsidRPr="00CF38EE" w14:paraId="21FA3A5A" w14:textId="77777777" w:rsidTr="009D5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shd w:val="clear" w:color="auto" w:fill="auto"/>
            <w:hideMark/>
          </w:tcPr>
          <w:p w14:paraId="118C4036" w14:textId="77777777" w:rsidR="007656A6" w:rsidRPr="00726ABD" w:rsidRDefault="007656A6" w:rsidP="00F802D4">
            <w:pPr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  <w:shd w:val="clear" w:color="auto" w:fill="auto"/>
          </w:tcPr>
          <w:p w14:paraId="4C8804B9" w14:textId="4AAB6912" w:rsidR="007656A6" w:rsidRPr="004904EC" w:rsidRDefault="007656A6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192A1463" w14:textId="77777777" w:rsidR="007656A6" w:rsidRPr="00A12A6F" w:rsidRDefault="007656A6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  <w:shd w:val="clear" w:color="auto" w:fill="auto"/>
          </w:tcPr>
          <w:p w14:paraId="7E5CD202" w14:textId="682BCA95" w:rsidR="007656A6" w:rsidRDefault="007656A6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49F191D5" w14:textId="77777777" w:rsidR="007656A6" w:rsidRPr="00A12A6F" w:rsidRDefault="007656A6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shd w:val="clear" w:color="auto" w:fill="auto"/>
            <w:hideMark/>
          </w:tcPr>
          <w:p w14:paraId="53748300" w14:textId="77777777" w:rsidR="007656A6" w:rsidRPr="00726ABD" w:rsidRDefault="007656A6" w:rsidP="00F802D4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shd w:val="clear" w:color="auto" w:fill="auto"/>
            <w:hideMark/>
          </w:tcPr>
          <w:p w14:paraId="37D2830C" w14:textId="77777777" w:rsidR="007656A6" w:rsidRPr="00726ABD" w:rsidRDefault="007656A6" w:rsidP="00F802D4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7656A6" w:rsidRPr="00CF38EE" w14:paraId="7966EC5A" w14:textId="77777777" w:rsidTr="009D51F5">
        <w:trPr>
          <w:trHeight w:val="507"/>
        </w:trPr>
        <w:tc>
          <w:tcPr>
            <w:tcW w:w="1482" w:type="dxa"/>
            <w:shd w:val="clear" w:color="auto" w:fill="auto"/>
            <w:hideMark/>
          </w:tcPr>
          <w:p w14:paraId="179D641E" w14:textId="77777777" w:rsidR="007656A6" w:rsidRPr="00D15126" w:rsidRDefault="007656A6" w:rsidP="00F802D4">
            <w:pPr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  <w:shd w:val="clear" w:color="auto" w:fill="auto"/>
          </w:tcPr>
          <w:p w14:paraId="0C168913" w14:textId="23A94E0D" w:rsidR="007656A6" w:rsidRPr="00F3757B" w:rsidRDefault="009661E4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3.36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27</w:t>
            </w:r>
          </w:p>
        </w:tc>
        <w:tc>
          <w:tcPr>
            <w:tcW w:w="1542" w:type="dxa"/>
            <w:shd w:val="clear" w:color="auto" w:fill="auto"/>
          </w:tcPr>
          <w:p w14:paraId="57955DE4" w14:textId="1781FFC4" w:rsidR="007656A6" w:rsidRPr="00F3757B" w:rsidRDefault="009661E4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53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27</w:t>
            </w:r>
          </w:p>
        </w:tc>
        <w:tc>
          <w:tcPr>
            <w:tcW w:w="1269" w:type="dxa"/>
            <w:shd w:val="clear" w:color="auto" w:fill="auto"/>
            <w:hideMark/>
          </w:tcPr>
          <w:p w14:paraId="183FD251" w14:textId="6C6E4E24" w:rsidR="007656A6" w:rsidRPr="00F3757B" w:rsidRDefault="007656A6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.77</w:t>
            </w:r>
          </w:p>
        </w:tc>
        <w:tc>
          <w:tcPr>
            <w:tcW w:w="986" w:type="dxa"/>
            <w:shd w:val="clear" w:color="auto" w:fill="auto"/>
            <w:hideMark/>
          </w:tcPr>
          <w:p w14:paraId="637422C6" w14:textId="40BC3140" w:rsidR="007656A6" w:rsidRPr="00F3757B" w:rsidRDefault="007656A6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  <w:tr w:rsidR="007656A6" w:rsidRPr="00CF38EE" w14:paraId="30340B60" w14:textId="77777777" w:rsidTr="009D51F5">
        <w:trPr>
          <w:trHeight w:val="507"/>
        </w:trPr>
        <w:tc>
          <w:tcPr>
            <w:tcW w:w="1482" w:type="dxa"/>
            <w:shd w:val="clear" w:color="auto" w:fill="auto"/>
            <w:hideMark/>
          </w:tcPr>
          <w:p w14:paraId="7C864482" w14:textId="77777777" w:rsidR="007656A6" w:rsidRPr="00DB0D8A" w:rsidRDefault="007656A6" w:rsidP="00F802D4">
            <w:pPr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  <w:shd w:val="clear" w:color="auto" w:fill="auto"/>
          </w:tcPr>
          <w:p w14:paraId="45FF2D55" w14:textId="0438C257" w:rsidR="007656A6" w:rsidRPr="00F3757B" w:rsidRDefault="007656A6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74</w:t>
            </w:r>
            <w:r w:rsidR="00B84CBA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2472AF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2472A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2</w:t>
            </w:r>
          </w:p>
        </w:tc>
        <w:tc>
          <w:tcPr>
            <w:tcW w:w="1542" w:type="dxa"/>
            <w:shd w:val="clear" w:color="auto" w:fill="auto"/>
          </w:tcPr>
          <w:p w14:paraId="697AE454" w14:textId="43F4E77D" w:rsidR="007656A6" w:rsidRPr="00F3757B" w:rsidRDefault="007656A6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41</w:t>
            </w:r>
            <w:r w:rsidR="002472AF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2472AF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2472A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2</w:t>
            </w:r>
          </w:p>
        </w:tc>
        <w:tc>
          <w:tcPr>
            <w:tcW w:w="1269" w:type="dxa"/>
            <w:shd w:val="clear" w:color="auto" w:fill="auto"/>
            <w:hideMark/>
          </w:tcPr>
          <w:p w14:paraId="2A964B2D" w14:textId="55F7C414" w:rsidR="007656A6" w:rsidRPr="00F3757B" w:rsidRDefault="007656A6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68</w:t>
            </w:r>
          </w:p>
        </w:tc>
        <w:tc>
          <w:tcPr>
            <w:tcW w:w="986" w:type="dxa"/>
            <w:shd w:val="clear" w:color="auto" w:fill="auto"/>
            <w:hideMark/>
          </w:tcPr>
          <w:p w14:paraId="62CEBCF6" w14:textId="5B8AC657" w:rsidR="007656A6" w:rsidRPr="00F3757B" w:rsidRDefault="007656A6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7*</w:t>
            </w:r>
          </w:p>
        </w:tc>
      </w:tr>
    </w:tbl>
    <w:p w14:paraId="511AAF0E" w14:textId="07BA9A3C" w:rsidR="007656A6" w:rsidRDefault="007656A6" w:rsidP="00F3757B">
      <w:pPr>
        <w:rPr>
          <w:rFonts w:asciiTheme="majorBidi" w:hAnsiTheme="majorBidi" w:cstheme="majorBidi"/>
          <w:i/>
          <w:u w:val="single"/>
          <w:lang w:val="en-US"/>
        </w:rPr>
      </w:pPr>
    </w:p>
    <w:p w14:paraId="3972DB0B" w14:textId="77777777" w:rsidR="007656A6" w:rsidRDefault="007656A6" w:rsidP="00F3757B">
      <w:pPr>
        <w:rPr>
          <w:rFonts w:asciiTheme="majorBidi" w:hAnsiTheme="majorBidi" w:cstheme="majorBidi"/>
          <w:i/>
          <w:u w:val="single"/>
          <w:lang w:val="en-US"/>
        </w:rPr>
      </w:pPr>
    </w:p>
    <w:p w14:paraId="4270494F" w14:textId="68B924C1" w:rsidR="00DB0D8A" w:rsidRDefault="00DB0D8A" w:rsidP="0015358F">
      <w:pPr>
        <w:rPr>
          <w:rFonts w:asciiTheme="majorBidi" w:hAnsiTheme="majorBidi" w:cstheme="majorBidi"/>
          <w:iCs/>
          <w:lang w:val="en-US"/>
        </w:rPr>
      </w:pPr>
    </w:p>
    <w:p w14:paraId="52CB3111" w14:textId="2256C9B9" w:rsidR="00BD170A" w:rsidRDefault="00F00E03" w:rsidP="00BD170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91787F">
        <w:rPr>
          <w:rFonts w:asciiTheme="majorBidi" w:hAnsiTheme="majorBidi" w:cstheme="majorBidi"/>
          <w:lang w:val="en-US"/>
        </w:rPr>
        <w:t>6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  <w:r w:rsidR="00985001">
        <w:rPr>
          <w:rFonts w:asciiTheme="majorBidi" w:hAnsiTheme="majorBidi" w:cstheme="majorBidi"/>
          <w:lang w:val="en-US"/>
        </w:rPr>
        <w:t xml:space="preserve">Results </w:t>
      </w:r>
      <w:r w:rsidR="00BD170A">
        <w:rPr>
          <w:rFonts w:asciiTheme="majorBidi" w:hAnsiTheme="majorBidi" w:cstheme="majorBidi"/>
          <w:lang w:val="en-US"/>
        </w:rPr>
        <w:t xml:space="preserve">of </w:t>
      </w:r>
      <w:r w:rsidR="00985001">
        <w:rPr>
          <w:rFonts w:asciiTheme="majorBidi" w:hAnsiTheme="majorBidi" w:cstheme="majorBidi"/>
          <w:lang w:val="en-US"/>
        </w:rPr>
        <w:t xml:space="preserve">post-hoc pairwise contrasts between intervention protocols for baseline-normalized entire delta frequency </w:t>
      </w:r>
      <w:r w:rsidR="00985001" w:rsidRPr="00F93545">
        <w:rPr>
          <w:rFonts w:asciiTheme="majorBidi" w:hAnsiTheme="majorBidi" w:cstheme="majorBidi"/>
          <w:lang w:val="en-US"/>
        </w:rPr>
        <w:t xml:space="preserve">activity </w:t>
      </w:r>
      <w:r w:rsidR="00985001">
        <w:rPr>
          <w:rFonts w:asciiTheme="majorBidi" w:hAnsiTheme="majorBidi" w:cstheme="majorBidi"/>
          <w:lang w:val="en-US"/>
        </w:rPr>
        <w:t>(0.5-3.9 Hz)</w:t>
      </w:r>
      <w:r w:rsidR="00CE1043">
        <w:rPr>
          <w:rFonts w:asciiTheme="majorBidi" w:hAnsiTheme="majorBidi" w:cstheme="majorBidi"/>
          <w:lang w:val="en-US"/>
        </w:rPr>
        <w:t xml:space="preserve"> </w:t>
      </w:r>
      <w:r w:rsidR="00CE1043">
        <w:rPr>
          <w:lang w:val="en-US"/>
        </w:rPr>
        <w:t xml:space="preserve">during </w:t>
      </w:r>
      <w:r w:rsidR="00CE1043" w:rsidRPr="00BB10F3">
        <w:rPr>
          <w:lang w:val="en-US"/>
        </w:rPr>
        <w:t>resting state</w:t>
      </w:r>
      <w:r w:rsidR="00BD170A">
        <w:rPr>
          <w:lang w:val="en-US"/>
        </w:rPr>
        <w:t xml:space="preserve"> are presented below. The table also shows </w:t>
      </w:r>
      <w:r w:rsidR="00BD170A">
        <w:rPr>
          <w:rFonts w:asciiTheme="majorBidi" w:hAnsiTheme="majorBidi" w:cstheme="majorBidi"/>
          <w:lang w:val="en-US"/>
        </w:rPr>
        <w:t xml:space="preserve">the </w:t>
      </w:r>
      <w:r w:rsidR="00A6432C">
        <w:rPr>
          <w:rFonts w:asciiTheme="majorBidi" w:hAnsiTheme="majorBidi" w:cstheme="majorBidi"/>
          <w:lang w:val="en-US"/>
        </w:rPr>
        <w:t xml:space="preserve">estimated marginal </w:t>
      </w:r>
      <w:r w:rsidR="00BD170A">
        <w:rPr>
          <w:rFonts w:asciiTheme="majorBidi" w:hAnsiTheme="majorBidi" w:cstheme="majorBidi"/>
          <w:lang w:val="en-US"/>
        </w:rPr>
        <w:t>means and standard errors (</w:t>
      </w:r>
      <w:r w:rsidR="00BD170A" w:rsidRPr="00B64D1C">
        <w:rPr>
          <w:rFonts w:asciiTheme="majorBidi" w:hAnsiTheme="majorBidi" w:cstheme="majorBidi"/>
          <w:lang w:val="en-US"/>
        </w:rPr>
        <w:t xml:space="preserve">mean </w:t>
      </w:r>
      <w:r w:rsidR="00BD170A" w:rsidRPr="006573CB">
        <w:rPr>
          <w:lang w:val="en-US"/>
        </w:rPr>
        <w:t>±</w:t>
      </w:r>
      <w:r w:rsidR="00B05868">
        <w:rPr>
          <w:b/>
          <w:i/>
          <w:sz w:val="18"/>
          <w:szCs w:val="18"/>
          <w:lang w:val="en-US"/>
        </w:rPr>
        <w:t xml:space="preserve"> </w:t>
      </w:r>
      <w:r w:rsidR="00BD170A">
        <w:rPr>
          <w:rFonts w:asciiTheme="majorBidi" w:hAnsiTheme="majorBidi" w:cstheme="majorBidi"/>
          <w:lang w:val="en-US"/>
        </w:rPr>
        <w:t>SE) of baseline-normalized 0.5-3.9 Hz power</w:t>
      </w:r>
      <w:r w:rsidR="00A6432C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697F402C" w14:textId="77777777" w:rsidR="007D2538" w:rsidRDefault="007D2538" w:rsidP="007D2538">
      <w:pPr>
        <w:rPr>
          <w:rFonts w:asciiTheme="majorBidi" w:hAnsiTheme="majorBidi" w:cstheme="majorBidi"/>
          <w:lang w:val="en-US"/>
        </w:rPr>
      </w:pPr>
    </w:p>
    <w:p w14:paraId="51CDC29B" w14:textId="27537599" w:rsidR="007D2538" w:rsidRDefault="007D2538" w:rsidP="007D2538">
      <w:pPr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Before Sleep</w:t>
      </w:r>
    </w:p>
    <w:p w14:paraId="47D32C06" w14:textId="71B468D9" w:rsidR="00123D97" w:rsidRDefault="00123D97" w:rsidP="007D2538">
      <w:pPr>
        <w:rPr>
          <w:rFonts w:asciiTheme="majorBidi" w:hAnsiTheme="majorBidi" w:cstheme="majorBidi"/>
          <w:i/>
          <w:u w:val="single"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123D97" w:rsidRPr="00CF38EE" w14:paraId="2A6E815D" w14:textId="77777777" w:rsidTr="00F8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4BFD1454" w14:textId="77777777" w:rsidR="00123D97" w:rsidRPr="00726ABD" w:rsidRDefault="00123D97" w:rsidP="00F802D4">
            <w:pPr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4701AAC4" w14:textId="3DAFE657" w:rsidR="00123D97" w:rsidRPr="004904EC" w:rsidRDefault="00123D97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2600E949" w14:textId="77777777" w:rsidR="00123D97" w:rsidRPr="00A12A6F" w:rsidRDefault="00123D97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0C026552" w14:textId="23BE55E1" w:rsidR="00123D97" w:rsidRDefault="00123D97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52F5BF6C" w14:textId="77777777" w:rsidR="00123D97" w:rsidRPr="00A12A6F" w:rsidRDefault="00123D97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38BD7AC3" w14:textId="77777777" w:rsidR="00123D97" w:rsidRPr="00726ABD" w:rsidRDefault="00123D97" w:rsidP="00F802D4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581B4D3A" w14:textId="77777777" w:rsidR="00123D97" w:rsidRPr="00726ABD" w:rsidRDefault="00123D97" w:rsidP="00F802D4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123D97" w:rsidRPr="00CF38EE" w14:paraId="7A6304F3" w14:textId="77777777" w:rsidTr="00F802D4">
        <w:trPr>
          <w:trHeight w:val="507"/>
        </w:trPr>
        <w:tc>
          <w:tcPr>
            <w:tcW w:w="1482" w:type="dxa"/>
            <w:hideMark/>
          </w:tcPr>
          <w:p w14:paraId="6C6597B6" w14:textId="77777777" w:rsidR="00123D97" w:rsidRPr="00D15126" w:rsidRDefault="00123D97" w:rsidP="00F802D4">
            <w:pPr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107A1389" w14:textId="52781B36" w:rsidR="00123D97" w:rsidRPr="00F3757B" w:rsidRDefault="00686492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0.88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4</w:t>
            </w:r>
          </w:p>
        </w:tc>
        <w:tc>
          <w:tcPr>
            <w:tcW w:w="1542" w:type="dxa"/>
          </w:tcPr>
          <w:p w14:paraId="364C3055" w14:textId="441135D3" w:rsidR="00123D97" w:rsidRPr="00F3757B" w:rsidRDefault="00686492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04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4</w:t>
            </w:r>
          </w:p>
        </w:tc>
        <w:tc>
          <w:tcPr>
            <w:tcW w:w="1269" w:type="dxa"/>
            <w:hideMark/>
          </w:tcPr>
          <w:p w14:paraId="23E7043F" w14:textId="5A278851" w:rsidR="00123D97" w:rsidRPr="00F3757B" w:rsidRDefault="00123D97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1.39</w:t>
            </w:r>
          </w:p>
        </w:tc>
        <w:tc>
          <w:tcPr>
            <w:tcW w:w="986" w:type="dxa"/>
            <w:hideMark/>
          </w:tcPr>
          <w:p w14:paraId="709AB6C8" w14:textId="4C73C091" w:rsidR="00123D97" w:rsidRPr="00F3757B" w:rsidRDefault="00123D97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</w:tr>
      <w:tr w:rsidR="00123D97" w:rsidRPr="00CF38EE" w14:paraId="4D2D49F7" w14:textId="77777777" w:rsidTr="00F802D4">
        <w:trPr>
          <w:trHeight w:val="507"/>
        </w:trPr>
        <w:tc>
          <w:tcPr>
            <w:tcW w:w="1482" w:type="dxa"/>
            <w:hideMark/>
          </w:tcPr>
          <w:p w14:paraId="43C1C681" w14:textId="77777777" w:rsidR="00123D97" w:rsidRPr="00DB0D8A" w:rsidRDefault="00123D97" w:rsidP="00F802D4">
            <w:pPr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</w:tcPr>
          <w:p w14:paraId="7BE90FD0" w14:textId="17961820" w:rsidR="00123D97" w:rsidRPr="00F3757B" w:rsidRDefault="00123D97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0.95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6</w:t>
            </w:r>
          </w:p>
        </w:tc>
        <w:tc>
          <w:tcPr>
            <w:tcW w:w="1542" w:type="dxa"/>
          </w:tcPr>
          <w:p w14:paraId="37108D4F" w14:textId="13C078BD" w:rsidR="00123D97" w:rsidRPr="00F3757B" w:rsidRDefault="00123D97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0.95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6</w:t>
            </w:r>
          </w:p>
        </w:tc>
        <w:tc>
          <w:tcPr>
            <w:tcW w:w="1269" w:type="dxa"/>
            <w:hideMark/>
          </w:tcPr>
          <w:p w14:paraId="1109D529" w14:textId="14B38ABA" w:rsidR="00123D97" w:rsidRPr="00F3757B" w:rsidRDefault="00123D97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4</w:t>
            </w:r>
          </w:p>
        </w:tc>
        <w:tc>
          <w:tcPr>
            <w:tcW w:w="986" w:type="dxa"/>
            <w:hideMark/>
          </w:tcPr>
          <w:p w14:paraId="414347FB" w14:textId="648E2184" w:rsidR="00123D97" w:rsidRPr="00F3757B" w:rsidRDefault="00123D97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7</w:t>
            </w:r>
          </w:p>
        </w:tc>
      </w:tr>
    </w:tbl>
    <w:p w14:paraId="312739EE" w14:textId="77777777" w:rsidR="00123D97" w:rsidRDefault="00123D97" w:rsidP="007D2538">
      <w:pPr>
        <w:rPr>
          <w:rFonts w:asciiTheme="majorBidi" w:hAnsiTheme="majorBidi" w:cstheme="majorBidi"/>
          <w:i/>
          <w:u w:val="single"/>
          <w:lang w:val="en-US"/>
        </w:rPr>
      </w:pPr>
    </w:p>
    <w:p w14:paraId="20A7F669" w14:textId="77777777" w:rsidR="007D2538" w:rsidRDefault="007D2538" w:rsidP="007D2538">
      <w:pPr>
        <w:rPr>
          <w:rFonts w:asciiTheme="majorBidi" w:hAnsiTheme="majorBidi" w:cstheme="majorBidi"/>
          <w:iCs/>
          <w:lang w:val="en-US"/>
        </w:rPr>
      </w:pPr>
    </w:p>
    <w:p w14:paraId="66A4CF1E" w14:textId="77777777" w:rsidR="007D2538" w:rsidRDefault="007D2538" w:rsidP="007D2538">
      <w:pPr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After Sleep</w:t>
      </w:r>
    </w:p>
    <w:p w14:paraId="5BAA9BD8" w14:textId="3E1C8019" w:rsidR="007D2538" w:rsidRDefault="007D2538" w:rsidP="007D2538">
      <w:pPr>
        <w:rPr>
          <w:rFonts w:asciiTheme="majorBidi" w:hAnsiTheme="majorBidi" w:cstheme="majorBidi"/>
          <w:i/>
          <w:u w:val="single"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371F7F" w:rsidRPr="00CF38EE" w14:paraId="4C9096C0" w14:textId="77777777" w:rsidTr="00F8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361D97A2" w14:textId="77777777" w:rsidR="00371F7F" w:rsidRPr="00726ABD" w:rsidRDefault="00371F7F" w:rsidP="00F802D4">
            <w:pPr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284EF121" w14:textId="7FA0000C" w:rsidR="00371F7F" w:rsidRPr="004904EC" w:rsidRDefault="00371F7F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77853934" w14:textId="77777777" w:rsidR="00371F7F" w:rsidRPr="00A12A6F" w:rsidRDefault="00371F7F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4CF08543" w14:textId="690A9BBC" w:rsidR="00371F7F" w:rsidRDefault="00371F7F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BF6D62">
              <w:rPr>
                <w:i/>
                <w:sz w:val="16"/>
                <w:szCs w:val="16"/>
                <w:lang w:val="en-US"/>
              </w:rPr>
              <w:t>E</w:t>
            </w:r>
          </w:p>
          <w:p w14:paraId="42354178" w14:textId="77777777" w:rsidR="00371F7F" w:rsidRPr="00A12A6F" w:rsidRDefault="00371F7F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101D622D" w14:textId="77777777" w:rsidR="00371F7F" w:rsidRPr="00726ABD" w:rsidRDefault="00371F7F" w:rsidP="00F802D4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524C1A0F" w14:textId="77777777" w:rsidR="00371F7F" w:rsidRPr="00726ABD" w:rsidRDefault="00371F7F" w:rsidP="00F802D4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371F7F" w:rsidRPr="00CF38EE" w14:paraId="6A3C0F75" w14:textId="77777777" w:rsidTr="00F802D4">
        <w:trPr>
          <w:trHeight w:val="507"/>
        </w:trPr>
        <w:tc>
          <w:tcPr>
            <w:tcW w:w="1482" w:type="dxa"/>
            <w:hideMark/>
          </w:tcPr>
          <w:p w14:paraId="61F433C4" w14:textId="77777777" w:rsidR="00371F7F" w:rsidRPr="00D15126" w:rsidRDefault="00371F7F" w:rsidP="00F802D4">
            <w:pPr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7072D53F" w14:textId="42DD40E4" w:rsidR="00371F7F" w:rsidRPr="00F3757B" w:rsidRDefault="00766CFB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2.29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4</w:t>
            </w:r>
          </w:p>
        </w:tc>
        <w:tc>
          <w:tcPr>
            <w:tcW w:w="1542" w:type="dxa"/>
          </w:tcPr>
          <w:p w14:paraId="006BB313" w14:textId="73BD7F63" w:rsidR="00371F7F" w:rsidRPr="00F3757B" w:rsidRDefault="00766CFB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06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14</w:t>
            </w:r>
          </w:p>
        </w:tc>
        <w:tc>
          <w:tcPr>
            <w:tcW w:w="1269" w:type="dxa"/>
            <w:hideMark/>
          </w:tcPr>
          <w:p w14:paraId="3EC183A5" w14:textId="06762FB3" w:rsidR="00371F7F" w:rsidRPr="00F3757B" w:rsidRDefault="00371F7F" w:rsidP="00371F7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.02</w:t>
            </w:r>
          </w:p>
        </w:tc>
        <w:tc>
          <w:tcPr>
            <w:tcW w:w="986" w:type="dxa"/>
            <w:hideMark/>
          </w:tcPr>
          <w:p w14:paraId="20E41D12" w14:textId="5D596E94" w:rsidR="00371F7F" w:rsidRPr="00F3757B" w:rsidRDefault="00371F7F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  <w:tr w:rsidR="00371F7F" w:rsidRPr="00CF38EE" w14:paraId="375417F2" w14:textId="77777777" w:rsidTr="00F802D4">
        <w:trPr>
          <w:trHeight w:val="507"/>
        </w:trPr>
        <w:tc>
          <w:tcPr>
            <w:tcW w:w="1482" w:type="dxa"/>
            <w:hideMark/>
          </w:tcPr>
          <w:p w14:paraId="1D29E621" w14:textId="77777777" w:rsidR="00371F7F" w:rsidRPr="00DB0D8A" w:rsidRDefault="00371F7F" w:rsidP="00F802D4">
            <w:pPr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</w:tcPr>
          <w:p w14:paraId="6B6E45AB" w14:textId="6A3985B6" w:rsidR="00371F7F" w:rsidRPr="00F3757B" w:rsidRDefault="00D70DE0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51</w:t>
            </w:r>
            <w:r w:rsidR="00371F7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="00371F7F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371F7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6</w:t>
            </w:r>
          </w:p>
        </w:tc>
        <w:tc>
          <w:tcPr>
            <w:tcW w:w="1542" w:type="dxa"/>
          </w:tcPr>
          <w:p w14:paraId="0073AE7B" w14:textId="042BB390" w:rsidR="00371F7F" w:rsidRPr="00F3757B" w:rsidRDefault="00D70DE0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03</w:t>
            </w:r>
            <w:r w:rsidR="00371F7F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371F7F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371F7F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6</w:t>
            </w:r>
          </w:p>
        </w:tc>
        <w:tc>
          <w:tcPr>
            <w:tcW w:w="1269" w:type="dxa"/>
            <w:hideMark/>
          </w:tcPr>
          <w:p w14:paraId="70F953D0" w14:textId="4E3BABCB" w:rsidR="00371F7F" w:rsidRPr="00F3757B" w:rsidRDefault="00371F7F" w:rsidP="00371F7F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.40</w:t>
            </w:r>
          </w:p>
        </w:tc>
        <w:tc>
          <w:tcPr>
            <w:tcW w:w="986" w:type="dxa"/>
            <w:hideMark/>
          </w:tcPr>
          <w:p w14:paraId="28113612" w14:textId="782C66DB" w:rsidR="00371F7F" w:rsidRPr="00F3757B" w:rsidRDefault="00371F7F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</w:tbl>
    <w:p w14:paraId="666B1792" w14:textId="6BA72B3C" w:rsidR="00371F7F" w:rsidRDefault="00371F7F" w:rsidP="007D2538">
      <w:pPr>
        <w:rPr>
          <w:rFonts w:asciiTheme="majorBidi" w:hAnsiTheme="majorBidi" w:cstheme="majorBidi"/>
          <w:i/>
          <w:u w:val="single"/>
          <w:lang w:val="en-US"/>
        </w:rPr>
      </w:pPr>
    </w:p>
    <w:p w14:paraId="073290A4" w14:textId="77777777" w:rsidR="00371F7F" w:rsidRDefault="00371F7F" w:rsidP="007D2538">
      <w:pPr>
        <w:rPr>
          <w:rFonts w:asciiTheme="majorBidi" w:hAnsiTheme="majorBidi" w:cstheme="majorBidi"/>
          <w:i/>
          <w:u w:val="single"/>
          <w:lang w:val="en-US"/>
        </w:rPr>
      </w:pPr>
    </w:p>
    <w:p w14:paraId="21C3DDC7" w14:textId="77777777" w:rsidR="00DB0D8A" w:rsidRDefault="00DB0D8A" w:rsidP="0015358F">
      <w:pPr>
        <w:rPr>
          <w:rFonts w:asciiTheme="majorBidi" w:hAnsiTheme="majorBidi" w:cstheme="majorBidi"/>
          <w:iCs/>
          <w:lang w:val="en-US"/>
        </w:rPr>
      </w:pPr>
    </w:p>
    <w:p w14:paraId="5D0CDE2D" w14:textId="77777777" w:rsidR="0015358F" w:rsidRPr="0015358F" w:rsidRDefault="0015358F" w:rsidP="0015358F">
      <w:pPr>
        <w:rPr>
          <w:rFonts w:asciiTheme="majorBidi" w:hAnsiTheme="majorBidi" w:cstheme="majorBidi"/>
          <w:iCs/>
          <w:lang w:val="en-US"/>
        </w:rPr>
      </w:pPr>
    </w:p>
    <w:p w14:paraId="779F3BE1" w14:textId="1EF5EDBF" w:rsidR="006C1415" w:rsidRDefault="006C1415" w:rsidP="006C1415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lang w:val="en-US"/>
        </w:rPr>
        <w:t xml:space="preserve">Supplementary </w:t>
      </w:r>
      <w:r w:rsidRPr="00952476">
        <w:rPr>
          <w:rFonts w:asciiTheme="majorBidi" w:hAnsiTheme="majorBidi" w:cstheme="majorBidi"/>
          <w:b/>
          <w:lang w:val="en-US"/>
        </w:rPr>
        <w:t xml:space="preserve">Table </w:t>
      </w:r>
      <w:r>
        <w:rPr>
          <w:rFonts w:asciiTheme="majorBidi" w:hAnsiTheme="majorBidi" w:cstheme="majorBidi"/>
          <w:b/>
          <w:lang w:val="en-US"/>
        </w:rPr>
        <w:t>S</w:t>
      </w:r>
      <w:r w:rsidR="0091787F">
        <w:rPr>
          <w:b/>
          <w:lang w:val="en-US"/>
        </w:rPr>
        <w:t>7</w:t>
      </w:r>
      <w:r w:rsidRPr="003B4E4C">
        <w:rPr>
          <w:b/>
          <w:lang w:val="en-US"/>
        </w:rPr>
        <w:t>-</w:t>
      </w:r>
      <w:r w:rsidR="0091787F">
        <w:rPr>
          <w:b/>
          <w:lang w:val="en-US"/>
        </w:rPr>
        <w:t>8</w:t>
      </w:r>
      <w:r w:rsidRPr="00952476">
        <w:rPr>
          <w:rFonts w:asciiTheme="majorBidi" w:hAnsiTheme="majorBidi" w:cstheme="majorBidi" w:hint="eastAsia"/>
          <w:b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</w:p>
    <w:p w14:paraId="32C90C58" w14:textId="294B8D40" w:rsidR="006C1415" w:rsidRDefault="006C1415" w:rsidP="006C1415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We employed linear mixed models to assess the main effects and interactions of stimulation protocol (2 levels), </w:t>
      </w:r>
      <w:r w:rsidR="00531C81">
        <w:rPr>
          <w:rFonts w:asciiTheme="majorBidi" w:hAnsiTheme="majorBidi" w:cstheme="majorBidi"/>
          <w:lang w:val="en-US"/>
        </w:rPr>
        <w:t>sleep stages</w:t>
      </w:r>
      <w:r>
        <w:rPr>
          <w:rFonts w:asciiTheme="majorBidi" w:hAnsiTheme="majorBidi" w:cstheme="majorBidi"/>
          <w:lang w:val="en-US"/>
        </w:rPr>
        <w:t xml:space="preserve"> (</w:t>
      </w:r>
      <w:r w:rsidR="00531C81">
        <w:rPr>
          <w:rFonts w:asciiTheme="majorBidi" w:hAnsiTheme="majorBidi" w:cstheme="majorBidi"/>
          <w:lang w:val="en-US"/>
        </w:rPr>
        <w:t>5</w:t>
      </w:r>
      <w:r>
        <w:rPr>
          <w:rFonts w:asciiTheme="majorBidi" w:hAnsiTheme="majorBidi" w:cstheme="majorBidi"/>
          <w:lang w:val="en-US"/>
        </w:rPr>
        <w:t xml:space="preserve"> levels), EEG channel (22 levels) as within-subjects factors </w:t>
      </w:r>
      <w:r w:rsidRPr="00F93545">
        <w:rPr>
          <w:rFonts w:asciiTheme="majorBidi" w:hAnsiTheme="majorBidi" w:cstheme="majorBidi"/>
          <w:lang w:val="en-US"/>
        </w:rPr>
        <w:t xml:space="preserve">on </w:t>
      </w:r>
      <w:r>
        <w:rPr>
          <w:rFonts w:asciiTheme="majorBidi" w:hAnsiTheme="majorBidi" w:cstheme="majorBidi"/>
          <w:lang w:val="en-US"/>
        </w:rPr>
        <w:t xml:space="preserve">baseline-normalized delta </w:t>
      </w:r>
      <w:r w:rsidRPr="00F93545">
        <w:rPr>
          <w:rFonts w:asciiTheme="majorBidi" w:hAnsiTheme="majorBidi" w:cstheme="majorBidi"/>
          <w:lang w:val="en-US"/>
        </w:rPr>
        <w:t>power</w:t>
      </w:r>
      <w:r>
        <w:rPr>
          <w:rFonts w:asciiTheme="majorBidi" w:hAnsiTheme="majorBidi" w:cstheme="majorBidi"/>
          <w:lang w:val="en-US"/>
        </w:rPr>
        <w:t xml:space="preserve"> (0.75 Hz and 0.5-3.9 Hz)</w:t>
      </w:r>
      <w:r w:rsidR="00531C81">
        <w:rPr>
          <w:rFonts w:asciiTheme="majorBidi" w:hAnsiTheme="majorBidi" w:cstheme="majorBidi"/>
          <w:lang w:val="en-US"/>
        </w:rPr>
        <w:t xml:space="preserve"> during sleep</w:t>
      </w:r>
      <w:r w:rsidR="003A761E">
        <w:rPr>
          <w:rFonts w:asciiTheme="majorBidi" w:hAnsiTheme="majorBidi" w:cstheme="majorBidi"/>
          <w:lang w:val="en-US"/>
        </w:rPr>
        <w:t>.</w:t>
      </w:r>
    </w:p>
    <w:p w14:paraId="65EB4B22" w14:textId="19527100" w:rsidR="006C1415" w:rsidRPr="00F93545" w:rsidRDefault="006C1415" w:rsidP="006C1415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In case of significant effects of these primary analyses</w:t>
      </w:r>
      <w:r w:rsidR="009D51F5">
        <w:rPr>
          <w:rFonts w:asciiTheme="majorBidi" w:hAnsiTheme="majorBidi" w:cstheme="majorBidi"/>
          <w:lang w:val="en-US"/>
        </w:rPr>
        <w:t xml:space="preserve"> (Table 4)</w:t>
      </w:r>
      <w:r>
        <w:rPr>
          <w:rFonts w:asciiTheme="majorBidi" w:hAnsiTheme="majorBidi" w:cstheme="majorBidi"/>
          <w:lang w:val="en-US"/>
        </w:rPr>
        <w:t xml:space="preserve">, </w:t>
      </w:r>
      <w:r>
        <w:rPr>
          <w:noProof/>
          <w:color w:val="000000" w:themeColor="text1"/>
          <w:lang w:val="en-US"/>
        </w:rPr>
        <w:t xml:space="preserve">post-hoc pairwise comparisons using the estimated marginal means approach </w:t>
      </w:r>
      <w:r>
        <w:rPr>
          <w:rFonts w:asciiTheme="majorBidi" w:hAnsiTheme="majorBidi" w:cstheme="majorBidi"/>
          <w:lang w:val="en-US"/>
        </w:rPr>
        <w:t>were performed between stimulation protocols</w:t>
      </w:r>
      <w:r w:rsidR="00B12DA6">
        <w:rPr>
          <w:rFonts w:asciiTheme="majorBidi" w:hAnsiTheme="majorBidi" w:cstheme="majorBidi"/>
          <w:lang w:val="en-US"/>
        </w:rPr>
        <w:t xml:space="preserve"> for each sleep stage</w:t>
      </w:r>
      <w:r w:rsidR="009216ED">
        <w:rPr>
          <w:rFonts w:asciiTheme="majorBidi" w:hAnsiTheme="majorBidi" w:cstheme="majorBidi"/>
          <w:lang w:val="en-US"/>
        </w:rPr>
        <w:t xml:space="preserve"> separately</w:t>
      </w:r>
      <w:r>
        <w:rPr>
          <w:rFonts w:asciiTheme="majorBidi" w:hAnsiTheme="majorBidi" w:cstheme="majorBidi"/>
          <w:lang w:val="en-US"/>
        </w:rPr>
        <w:t>.</w:t>
      </w:r>
    </w:p>
    <w:p w14:paraId="0EAE35EA" w14:textId="76858CF4" w:rsidR="006C1415" w:rsidRPr="000250DC" w:rsidRDefault="006C1415" w:rsidP="006C1415">
      <w:pPr>
        <w:rPr>
          <w:sz w:val="22"/>
          <w:szCs w:val="22"/>
          <w:lang w:val="en-US"/>
        </w:rPr>
      </w:pPr>
      <w:r w:rsidRPr="0066428D">
        <w:rPr>
          <w:lang w:val="en-US"/>
        </w:rPr>
        <w:t>Asterisks indicate significant differences.</w:t>
      </w:r>
      <w:r w:rsidRPr="000250DC">
        <w:rPr>
          <w:sz w:val="22"/>
          <w:szCs w:val="22"/>
          <w:lang w:val="en-US"/>
        </w:rPr>
        <w:t xml:space="preserve">      </w:t>
      </w:r>
    </w:p>
    <w:p w14:paraId="03327161" w14:textId="77777777" w:rsidR="0015358F" w:rsidRPr="00F93545" w:rsidRDefault="0015358F" w:rsidP="00E34B8A">
      <w:pPr>
        <w:rPr>
          <w:rFonts w:asciiTheme="majorBidi" w:hAnsiTheme="majorBidi" w:cstheme="majorBidi"/>
          <w:lang w:val="en-US"/>
        </w:rPr>
      </w:pPr>
    </w:p>
    <w:p w14:paraId="797B7D44" w14:textId="77777777" w:rsidR="001B728A" w:rsidRDefault="00296ECE" w:rsidP="001B728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91787F">
        <w:rPr>
          <w:rFonts w:asciiTheme="majorBidi" w:hAnsiTheme="majorBidi" w:cstheme="majorBidi"/>
          <w:lang w:val="en-US"/>
        </w:rPr>
        <w:t>7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</w:t>
      </w:r>
      <w:r w:rsidR="008D06D4">
        <w:rPr>
          <w:rFonts w:asciiTheme="majorBidi" w:hAnsiTheme="majorBidi" w:cstheme="majorBidi"/>
          <w:lang w:val="en-US"/>
        </w:rPr>
        <w:t xml:space="preserve">of </w:t>
      </w:r>
      <w:r>
        <w:rPr>
          <w:rFonts w:asciiTheme="majorBidi" w:hAnsiTheme="majorBidi" w:cstheme="majorBidi"/>
          <w:lang w:val="en-US"/>
        </w:rPr>
        <w:t xml:space="preserve">post-hoc pairwise contrasts between intervention protocols for baseline-normalized </w:t>
      </w:r>
      <w:r w:rsidR="00760963">
        <w:rPr>
          <w:rFonts w:asciiTheme="majorBidi" w:hAnsiTheme="majorBidi" w:cstheme="majorBidi"/>
          <w:lang w:val="en-US"/>
        </w:rPr>
        <w:t>0.75Hz</w:t>
      </w:r>
      <w:r w:rsidR="00760963" w:rsidRPr="00F93545">
        <w:rPr>
          <w:rFonts w:asciiTheme="majorBidi" w:hAnsiTheme="majorBidi" w:cstheme="majorBidi"/>
          <w:lang w:val="en-US"/>
        </w:rPr>
        <w:t xml:space="preserve"> activity</w:t>
      </w:r>
      <w:r w:rsidR="00760963">
        <w:rPr>
          <w:rFonts w:asciiTheme="majorBidi" w:hAnsiTheme="majorBidi" w:cstheme="majorBidi"/>
          <w:lang w:val="en-US"/>
        </w:rPr>
        <w:t xml:space="preserve"> </w:t>
      </w:r>
      <w:r>
        <w:rPr>
          <w:lang w:val="en-US"/>
        </w:rPr>
        <w:t>during sleep</w:t>
      </w:r>
      <w:r w:rsidR="008D06D4">
        <w:rPr>
          <w:lang w:val="en-US"/>
        </w:rPr>
        <w:t xml:space="preserve"> are presented below. The table also shows </w:t>
      </w:r>
      <w:r w:rsidR="008D06D4">
        <w:rPr>
          <w:rFonts w:asciiTheme="majorBidi" w:hAnsiTheme="majorBidi" w:cstheme="majorBidi"/>
          <w:lang w:val="en-US"/>
        </w:rPr>
        <w:t xml:space="preserve">the </w:t>
      </w:r>
      <w:r w:rsidR="001B728A">
        <w:rPr>
          <w:rFonts w:asciiTheme="majorBidi" w:hAnsiTheme="majorBidi" w:cstheme="majorBidi"/>
          <w:lang w:val="en-US"/>
        </w:rPr>
        <w:t xml:space="preserve">estimated marginal </w:t>
      </w:r>
      <w:r w:rsidR="008D06D4">
        <w:rPr>
          <w:rFonts w:asciiTheme="majorBidi" w:hAnsiTheme="majorBidi" w:cstheme="majorBidi"/>
          <w:lang w:val="en-US"/>
        </w:rPr>
        <w:t>means and standard errors (</w:t>
      </w:r>
      <w:r w:rsidR="008D06D4" w:rsidRPr="00B64D1C">
        <w:rPr>
          <w:rFonts w:asciiTheme="majorBidi" w:hAnsiTheme="majorBidi" w:cstheme="majorBidi"/>
          <w:lang w:val="en-US"/>
        </w:rPr>
        <w:t xml:space="preserve">mean </w:t>
      </w:r>
      <w:r w:rsidR="008D06D4" w:rsidRPr="006573CB">
        <w:rPr>
          <w:lang w:val="en-US"/>
        </w:rPr>
        <w:t>±</w:t>
      </w:r>
      <w:r w:rsidR="008D06D4">
        <w:rPr>
          <w:b/>
          <w:i/>
          <w:sz w:val="18"/>
          <w:szCs w:val="18"/>
          <w:lang w:val="en-US"/>
        </w:rPr>
        <w:t xml:space="preserve"> </w:t>
      </w:r>
      <w:r w:rsidR="008D06D4">
        <w:rPr>
          <w:rFonts w:asciiTheme="majorBidi" w:hAnsiTheme="majorBidi" w:cstheme="majorBidi"/>
          <w:lang w:val="en-US"/>
        </w:rPr>
        <w:t>SE) of baseline-normalized 0.75 Hz power</w:t>
      </w:r>
      <w:r w:rsidR="001B728A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5672727E" w14:textId="59781C11" w:rsidR="0050175A" w:rsidRDefault="001B728A" w:rsidP="0050175A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 </w:t>
      </w:r>
    </w:p>
    <w:p w14:paraId="5D42C3AF" w14:textId="77777777" w:rsidR="00296ECE" w:rsidRDefault="00296ECE">
      <w:pPr>
        <w:rPr>
          <w:lang w:val="en-US"/>
        </w:rPr>
      </w:pPr>
    </w:p>
    <w:tbl>
      <w:tblPr>
        <w:tblStyle w:val="ListTable6Colorful"/>
        <w:tblW w:w="7088" w:type="dxa"/>
        <w:tblLayout w:type="fixed"/>
        <w:tblLook w:val="0620" w:firstRow="1" w:lastRow="0" w:firstColumn="0" w:lastColumn="0" w:noHBand="1" w:noVBand="1"/>
      </w:tblPr>
      <w:tblGrid>
        <w:gridCol w:w="1418"/>
        <w:gridCol w:w="1559"/>
        <w:gridCol w:w="1701"/>
        <w:gridCol w:w="1276"/>
        <w:gridCol w:w="1134"/>
      </w:tblGrid>
      <w:tr w:rsidR="00A2336C" w:rsidRPr="00CF38EE" w14:paraId="29A59B46" w14:textId="77777777" w:rsidTr="00751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418" w:type="dxa"/>
            <w:hideMark/>
          </w:tcPr>
          <w:p w14:paraId="193CD547" w14:textId="74AC4C58" w:rsidR="00A2336C" w:rsidRPr="007519ED" w:rsidRDefault="00A2336C" w:rsidP="00C63EB9">
            <w:pPr>
              <w:jc w:val="center"/>
              <w:rPr>
                <w:rFonts w:asciiTheme="majorBidi" w:hAnsiTheme="majorBidi" w:cstheme="majorBidi"/>
              </w:rPr>
            </w:pPr>
            <w:r w:rsidRPr="007519ED"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559" w:type="dxa"/>
          </w:tcPr>
          <w:p w14:paraId="2DCFFFD6" w14:textId="15014B6F" w:rsidR="00852DE3" w:rsidRDefault="00A2336C" w:rsidP="00A44BA9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Estimated</w:t>
            </w:r>
            <w:r w:rsidR="00852DE3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</w:t>
            </w: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arginal </w:t>
            </w:r>
          </w:p>
          <w:p w14:paraId="6B91C926" w14:textId="28B4A686" w:rsidR="00A2336C" w:rsidRPr="004904EC" w:rsidRDefault="00A2336C" w:rsidP="00A44BA9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877DD">
              <w:rPr>
                <w:i/>
                <w:sz w:val="16"/>
                <w:szCs w:val="16"/>
                <w:lang w:val="en-US"/>
              </w:rPr>
              <w:t>E</w:t>
            </w:r>
          </w:p>
          <w:p w14:paraId="154F56B2" w14:textId="52DEA326" w:rsidR="00A2336C" w:rsidRPr="00A12A6F" w:rsidRDefault="00A2336C" w:rsidP="00C63EB9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701" w:type="dxa"/>
          </w:tcPr>
          <w:p w14:paraId="63183418" w14:textId="364BF774" w:rsidR="00A2336C" w:rsidRDefault="00A2336C" w:rsidP="00A44BA9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877DD">
              <w:rPr>
                <w:i/>
                <w:sz w:val="16"/>
                <w:szCs w:val="16"/>
                <w:lang w:val="en-US"/>
              </w:rPr>
              <w:t>E</w:t>
            </w:r>
          </w:p>
          <w:p w14:paraId="5B817E56" w14:textId="3293695E" w:rsidR="00A2336C" w:rsidRPr="00A12A6F" w:rsidRDefault="00A2336C" w:rsidP="00C63EB9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76" w:type="dxa"/>
            <w:hideMark/>
          </w:tcPr>
          <w:p w14:paraId="74F25012" w14:textId="77777777" w:rsidR="00A2336C" w:rsidRPr="00726ABD" w:rsidRDefault="00A2336C" w:rsidP="00C63EB9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134" w:type="dxa"/>
            <w:hideMark/>
          </w:tcPr>
          <w:p w14:paraId="0EF6B5B5" w14:textId="77777777" w:rsidR="00A2336C" w:rsidRPr="00726ABD" w:rsidRDefault="00A2336C" w:rsidP="00C63EB9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A2336C" w:rsidRPr="00CF38EE" w14:paraId="7DB40086" w14:textId="77777777" w:rsidTr="007519ED">
        <w:trPr>
          <w:trHeight w:val="490"/>
        </w:trPr>
        <w:tc>
          <w:tcPr>
            <w:tcW w:w="1418" w:type="dxa"/>
            <w:hideMark/>
          </w:tcPr>
          <w:p w14:paraId="5142A0F3" w14:textId="563AD26C" w:rsidR="00A2336C" w:rsidRPr="007519ED" w:rsidRDefault="00A2336C" w:rsidP="00D276E3">
            <w:pPr>
              <w:rPr>
                <w:rFonts w:asciiTheme="majorBidi" w:hAnsiTheme="majorBidi" w:cstheme="majorBidi"/>
                <w:b/>
              </w:rPr>
            </w:pPr>
            <w:r w:rsidRPr="007519ED">
              <w:rPr>
                <w:rFonts w:asciiTheme="majorBidi" w:hAnsiTheme="majorBidi" w:cstheme="majorBidi"/>
                <w:b/>
              </w:rPr>
              <w:t>N1</w:t>
            </w:r>
          </w:p>
        </w:tc>
        <w:tc>
          <w:tcPr>
            <w:tcW w:w="1559" w:type="dxa"/>
          </w:tcPr>
          <w:p w14:paraId="4A0C49DE" w14:textId="15116B11" w:rsidR="00A2336C" w:rsidRDefault="00A2336C" w:rsidP="00C63EB9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0.77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="008D715B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701" w:type="dxa"/>
          </w:tcPr>
          <w:p w14:paraId="3BC1BBF0" w14:textId="5D4B86CC" w:rsidR="00A2336C" w:rsidRDefault="008D715B" w:rsidP="00C63EB9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38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3</w:t>
            </w:r>
          </w:p>
        </w:tc>
        <w:tc>
          <w:tcPr>
            <w:tcW w:w="1276" w:type="dxa"/>
            <w:hideMark/>
          </w:tcPr>
          <w:p w14:paraId="5B15248D" w14:textId="4308937A" w:rsidR="00A2336C" w:rsidRPr="00F3757B" w:rsidRDefault="00A2336C" w:rsidP="00C63EB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60</w:t>
            </w:r>
          </w:p>
        </w:tc>
        <w:tc>
          <w:tcPr>
            <w:tcW w:w="1134" w:type="dxa"/>
            <w:hideMark/>
          </w:tcPr>
          <w:p w14:paraId="552814D5" w14:textId="6286BA52" w:rsidR="00A2336C" w:rsidRPr="00F3757B" w:rsidRDefault="00A2336C" w:rsidP="00C63EB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5</w:t>
            </w:r>
          </w:p>
        </w:tc>
      </w:tr>
      <w:tr w:rsidR="00A2336C" w:rsidRPr="00CF38EE" w14:paraId="5D6AC5A1" w14:textId="77777777" w:rsidTr="007519ED">
        <w:trPr>
          <w:trHeight w:val="490"/>
        </w:trPr>
        <w:tc>
          <w:tcPr>
            <w:tcW w:w="1418" w:type="dxa"/>
            <w:hideMark/>
          </w:tcPr>
          <w:p w14:paraId="7D850A04" w14:textId="1589564A" w:rsidR="00A2336C" w:rsidRPr="007519ED" w:rsidRDefault="00A2336C" w:rsidP="00D276E3">
            <w:pPr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559" w:type="dxa"/>
          </w:tcPr>
          <w:p w14:paraId="019F2FE9" w14:textId="5431FA94" w:rsidR="00A2336C" w:rsidRDefault="008D715B" w:rsidP="00C63EB9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6.55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3</w:t>
            </w:r>
          </w:p>
        </w:tc>
        <w:tc>
          <w:tcPr>
            <w:tcW w:w="1701" w:type="dxa"/>
          </w:tcPr>
          <w:p w14:paraId="3073AFCE" w14:textId="2D8A99F6" w:rsidR="00A2336C" w:rsidRDefault="008D715B" w:rsidP="00C63EB9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7.75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2</w:t>
            </w:r>
          </w:p>
        </w:tc>
        <w:tc>
          <w:tcPr>
            <w:tcW w:w="1276" w:type="dxa"/>
            <w:hideMark/>
          </w:tcPr>
          <w:p w14:paraId="0EB37A58" w14:textId="70F5AAB4" w:rsidR="00A2336C" w:rsidRPr="00F3757B" w:rsidRDefault="00A2336C" w:rsidP="00C63EB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1.20</w:t>
            </w:r>
          </w:p>
        </w:tc>
        <w:tc>
          <w:tcPr>
            <w:tcW w:w="1134" w:type="dxa"/>
            <w:hideMark/>
          </w:tcPr>
          <w:p w14:paraId="166936DF" w14:textId="5C64027B" w:rsidR="00A2336C" w:rsidRPr="00F3757B" w:rsidRDefault="00A2336C" w:rsidP="00C63EB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3</w:t>
            </w:r>
          </w:p>
        </w:tc>
      </w:tr>
      <w:tr w:rsidR="00A2336C" w:rsidRPr="00CF38EE" w14:paraId="5ECE9BF3" w14:textId="77777777" w:rsidTr="007519ED">
        <w:trPr>
          <w:trHeight w:val="490"/>
        </w:trPr>
        <w:tc>
          <w:tcPr>
            <w:tcW w:w="1418" w:type="dxa"/>
          </w:tcPr>
          <w:p w14:paraId="36453585" w14:textId="69E0D5A1" w:rsidR="00A2336C" w:rsidRPr="007519ED" w:rsidRDefault="00A2336C" w:rsidP="00D276E3">
            <w:pPr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559" w:type="dxa"/>
          </w:tcPr>
          <w:p w14:paraId="6AD3F4AC" w14:textId="6675CB0F" w:rsidR="00A2336C" w:rsidRDefault="008D715B" w:rsidP="00C602E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36.18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1</w:t>
            </w:r>
          </w:p>
        </w:tc>
        <w:tc>
          <w:tcPr>
            <w:tcW w:w="1701" w:type="dxa"/>
          </w:tcPr>
          <w:p w14:paraId="790FD828" w14:textId="1FBF26DE" w:rsidR="00A2336C" w:rsidRDefault="008D715B" w:rsidP="00C602E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32.42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1</w:t>
            </w:r>
          </w:p>
        </w:tc>
        <w:tc>
          <w:tcPr>
            <w:tcW w:w="1276" w:type="dxa"/>
          </w:tcPr>
          <w:p w14:paraId="7CCCB2A0" w14:textId="09EA3E60" w:rsidR="00A2336C" w:rsidRDefault="00A2336C" w:rsidP="00C602E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89</w:t>
            </w:r>
          </w:p>
        </w:tc>
        <w:tc>
          <w:tcPr>
            <w:tcW w:w="1134" w:type="dxa"/>
          </w:tcPr>
          <w:p w14:paraId="53EDA48D" w14:textId="35B1E49C" w:rsidR="00A2336C" w:rsidRDefault="00A2336C" w:rsidP="00C602E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  <w:tr w:rsidR="00A2336C" w:rsidRPr="00CF38EE" w14:paraId="05C353E9" w14:textId="77777777" w:rsidTr="007519ED">
        <w:trPr>
          <w:trHeight w:val="490"/>
        </w:trPr>
        <w:tc>
          <w:tcPr>
            <w:tcW w:w="1418" w:type="dxa"/>
          </w:tcPr>
          <w:p w14:paraId="66A6BF21" w14:textId="1C8E30CA" w:rsidR="00A2336C" w:rsidRPr="007519ED" w:rsidRDefault="00A2336C" w:rsidP="00D276E3">
            <w:pPr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REM</w:t>
            </w:r>
          </w:p>
        </w:tc>
        <w:tc>
          <w:tcPr>
            <w:tcW w:w="1559" w:type="dxa"/>
          </w:tcPr>
          <w:p w14:paraId="1EF3AD59" w14:textId="277A1CC1" w:rsidR="00A2336C" w:rsidRDefault="008D715B" w:rsidP="00C602E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31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2</w:t>
            </w:r>
          </w:p>
        </w:tc>
        <w:tc>
          <w:tcPr>
            <w:tcW w:w="1701" w:type="dxa"/>
          </w:tcPr>
          <w:p w14:paraId="2B585449" w14:textId="2A2944F7" w:rsidR="00A2336C" w:rsidRDefault="008D715B" w:rsidP="00C602EB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42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.32</w:t>
            </w:r>
          </w:p>
        </w:tc>
        <w:tc>
          <w:tcPr>
            <w:tcW w:w="1276" w:type="dxa"/>
          </w:tcPr>
          <w:p w14:paraId="4E35CAD8" w14:textId="7F879327" w:rsidR="00A2336C" w:rsidRDefault="00A2336C" w:rsidP="00C602E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11</w:t>
            </w:r>
          </w:p>
        </w:tc>
        <w:tc>
          <w:tcPr>
            <w:tcW w:w="1134" w:type="dxa"/>
          </w:tcPr>
          <w:p w14:paraId="00B39E0F" w14:textId="6E076B60" w:rsidR="00A2336C" w:rsidRDefault="00A2336C" w:rsidP="00C602E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1</w:t>
            </w:r>
          </w:p>
        </w:tc>
      </w:tr>
    </w:tbl>
    <w:p w14:paraId="1B9C4AAF" w14:textId="0572F464" w:rsidR="00354564" w:rsidRDefault="00354564">
      <w:pPr>
        <w:rPr>
          <w:lang w:val="en-US"/>
        </w:rPr>
      </w:pPr>
    </w:p>
    <w:p w14:paraId="5248045E" w14:textId="09B5238D" w:rsidR="00E865C8" w:rsidRDefault="00E7743F" w:rsidP="00E865C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91787F">
        <w:rPr>
          <w:rFonts w:asciiTheme="majorBidi" w:hAnsiTheme="majorBidi" w:cstheme="majorBidi"/>
          <w:lang w:val="en-US"/>
        </w:rPr>
        <w:t>8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for post-hoc pairwise contrasts between intervention protocols for baseline-normalized entire delta frequency </w:t>
      </w:r>
      <w:r w:rsidRPr="00F93545">
        <w:rPr>
          <w:rFonts w:asciiTheme="majorBidi" w:hAnsiTheme="majorBidi" w:cstheme="majorBidi"/>
          <w:lang w:val="en-US"/>
        </w:rPr>
        <w:t xml:space="preserve">activity </w:t>
      </w:r>
      <w:r>
        <w:rPr>
          <w:rFonts w:asciiTheme="majorBidi" w:hAnsiTheme="majorBidi" w:cstheme="majorBidi"/>
          <w:lang w:val="en-US"/>
        </w:rPr>
        <w:t>(0</w:t>
      </w:r>
      <w:r w:rsidR="003426B0">
        <w:rPr>
          <w:rFonts w:asciiTheme="majorBidi" w:hAnsiTheme="majorBidi" w:cstheme="majorBidi"/>
          <w:lang w:val="en-US"/>
        </w:rPr>
        <w:t>.5-3.9</w:t>
      </w:r>
      <w:r>
        <w:rPr>
          <w:rFonts w:asciiTheme="majorBidi" w:hAnsiTheme="majorBidi" w:cstheme="majorBidi"/>
          <w:lang w:val="en-US"/>
        </w:rPr>
        <w:t xml:space="preserve"> Hz) </w:t>
      </w:r>
      <w:r>
        <w:rPr>
          <w:lang w:val="en-US"/>
        </w:rPr>
        <w:t>during sleep</w:t>
      </w:r>
      <w:r w:rsidR="00E865C8">
        <w:rPr>
          <w:lang w:val="en-US"/>
        </w:rPr>
        <w:t xml:space="preserve"> are presented below. The table also shows </w:t>
      </w:r>
      <w:r w:rsidR="00E865C8">
        <w:rPr>
          <w:rFonts w:asciiTheme="majorBidi" w:hAnsiTheme="majorBidi" w:cstheme="majorBidi"/>
          <w:lang w:val="en-US"/>
        </w:rPr>
        <w:t xml:space="preserve">the </w:t>
      </w:r>
      <w:r w:rsidR="00300503">
        <w:rPr>
          <w:rFonts w:asciiTheme="majorBidi" w:hAnsiTheme="majorBidi" w:cstheme="majorBidi"/>
          <w:lang w:val="en-US"/>
        </w:rPr>
        <w:t xml:space="preserve">estimated marginal </w:t>
      </w:r>
      <w:r w:rsidR="00E865C8">
        <w:rPr>
          <w:rFonts w:asciiTheme="majorBidi" w:hAnsiTheme="majorBidi" w:cstheme="majorBidi"/>
          <w:lang w:val="en-US"/>
        </w:rPr>
        <w:t>means and standard errors (</w:t>
      </w:r>
      <w:r w:rsidR="00E865C8" w:rsidRPr="00B64D1C">
        <w:rPr>
          <w:rFonts w:asciiTheme="majorBidi" w:hAnsiTheme="majorBidi" w:cstheme="majorBidi"/>
          <w:lang w:val="en-US"/>
        </w:rPr>
        <w:t xml:space="preserve">mean </w:t>
      </w:r>
      <w:r w:rsidR="00E865C8" w:rsidRPr="006573CB">
        <w:rPr>
          <w:lang w:val="en-US"/>
        </w:rPr>
        <w:t>±</w:t>
      </w:r>
      <w:r w:rsidR="00E865C8">
        <w:rPr>
          <w:rFonts w:asciiTheme="majorBidi" w:hAnsiTheme="majorBidi" w:cstheme="majorBidi"/>
          <w:lang w:val="en-US"/>
        </w:rPr>
        <w:t xml:space="preserve"> SE) of baseline-normalized 0.5-3.9 Hz power</w:t>
      </w:r>
      <w:r w:rsidR="00300503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6B2862CA" w14:textId="3C6D7721" w:rsidR="00E7743F" w:rsidRDefault="00E7743F" w:rsidP="00E7743F">
      <w:pPr>
        <w:rPr>
          <w:lang w:val="en-US"/>
        </w:rPr>
      </w:pPr>
    </w:p>
    <w:tbl>
      <w:tblPr>
        <w:tblStyle w:val="ListTable6Colorful"/>
        <w:tblW w:w="7088" w:type="dxa"/>
        <w:tblLayout w:type="fixed"/>
        <w:tblLook w:val="0620" w:firstRow="1" w:lastRow="0" w:firstColumn="0" w:lastColumn="0" w:noHBand="1" w:noVBand="1"/>
      </w:tblPr>
      <w:tblGrid>
        <w:gridCol w:w="1560"/>
        <w:gridCol w:w="1559"/>
        <w:gridCol w:w="1559"/>
        <w:gridCol w:w="1276"/>
        <w:gridCol w:w="1134"/>
      </w:tblGrid>
      <w:tr w:rsidR="00DC7F28" w:rsidRPr="00CF38EE" w14:paraId="36258070" w14:textId="77777777" w:rsidTr="00751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560" w:type="dxa"/>
            <w:hideMark/>
          </w:tcPr>
          <w:p w14:paraId="1939BB74" w14:textId="02C288E6" w:rsidR="001214C8" w:rsidRPr="007519ED" w:rsidRDefault="001214C8" w:rsidP="007519ED">
            <w:pPr>
              <w:rPr>
                <w:rFonts w:asciiTheme="majorBidi" w:hAnsiTheme="majorBidi" w:cstheme="majorBidi"/>
              </w:rPr>
            </w:pPr>
            <w:r w:rsidRPr="007519ED">
              <w:rPr>
                <w:rFonts w:asciiTheme="majorBidi" w:hAnsiTheme="majorBidi" w:cstheme="majorBidi"/>
              </w:rPr>
              <w:t>Sleep</w:t>
            </w:r>
            <w:r w:rsidR="007519ED">
              <w:rPr>
                <w:rFonts w:asciiTheme="majorBidi" w:hAnsiTheme="majorBidi" w:cstheme="majorBidi"/>
              </w:rPr>
              <w:t xml:space="preserve"> </w:t>
            </w:r>
            <w:r w:rsidRPr="007519ED">
              <w:rPr>
                <w:rFonts w:asciiTheme="majorBidi" w:hAnsiTheme="majorBidi" w:cstheme="majorBidi"/>
              </w:rPr>
              <w:t>Stage</w:t>
            </w:r>
          </w:p>
        </w:tc>
        <w:tc>
          <w:tcPr>
            <w:tcW w:w="1559" w:type="dxa"/>
          </w:tcPr>
          <w:p w14:paraId="56D91673" w14:textId="6A88D91F" w:rsidR="001214C8" w:rsidRPr="004904EC" w:rsidRDefault="001214C8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613F144A" w14:textId="77777777" w:rsidR="001214C8" w:rsidRPr="00A12A6F" w:rsidRDefault="001214C8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59" w:type="dxa"/>
          </w:tcPr>
          <w:p w14:paraId="4BFA44E8" w14:textId="3D4BBF0C" w:rsidR="001214C8" w:rsidRDefault="001214C8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5B3252F1" w14:textId="77777777" w:rsidR="001214C8" w:rsidRPr="00A12A6F" w:rsidRDefault="001214C8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76" w:type="dxa"/>
            <w:hideMark/>
          </w:tcPr>
          <w:p w14:paraId="34A4DF83" w14:textId="77777777" w:rsidR="001214C8" w:rsidRPr="00726ABD" w:rsidRDefault="001214C8" w:rsidP="00DC7F28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134" w:type="dxa"/>
            <w:hideMark/>
          </w:tcPr>
          <w:p w14:paraId="341F7703" w14:textId="77777777" w:rsidR="001214C8" w:rsidRPr="00726ABD" w:rsidRDefault="001214C8" w:rsidP="00DC7F28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DC7F28" w:rsidRPr="00CF38EE" w14:paraId="26799F0B" w14:textId="77777777" w:rsidTr="007519ED">
        <w:trPr>
          <w:trHeight w:val="490"/>
        </w:trPr>
        <w:tc>
          <w:tcPr>
            <w:tcW w:w="1560" w:type="dxa"/>
            <w:hideMark/>
          </w:tcPr>
          <w:p w14:paraId="57BD1410" w14:textId="77777777" w:rsidR="001214C8" w:rsidRPr="007519ED" w:rsidRDefault="001214C8" w:rsidP="00F802D4">
            <w:pPr>
              <w:rPr>
                <w:rFonts w:asciiTheme="majorBidi" w:hAnsiTheme="majorBidi" w:cstheme="majorBidi"/>
                <w:b/>
              </w:rPr>
            </w:pPr>
            <w:r w:rsidRPr="007519ED">
              <w:rPr>
                <w:rFonts w:asciiTheme="majorBidi" w:hAnsiTheme="majorBidi" w:cstheme="majorBidi"/>
                <w:b/>
              </w:rPr>
              <w:t>N1</w:t>
            </w:r>
          </w:p>
        </w:tc>
        <w:tc>
          <w:tcPr>
            <w:tcW w:w="1559" w:type="dxa"/>
          </w:tcPr>
          <w:p w14:paraId="0BB79FAE" w14:textId="20CA12C4" w:rsidR="001214C8" w:rsidRDefault="001214C8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04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45</w:t>
            </w:r>
          </w:p>
        </w:tc>
        <w:tc>
          <w:tcPr>
            <w:tcW w:w="1559" w:type="dxa"/>
          </w:tcPr>
          <w:p w14:paraId="1E757EF9" w14:textId="1FFCAC12" w:rsidR="001214C8" w:rsidRDefault="001214C8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1.47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45</w:t>
            </w:r>
          </w:p>
        </w:tc>
        <w:tc>
          <w:tcPr>
            <w:tcW w:w="1276" w:type="dxa"/>
            <w:hideMark/>
          </w:tcPr>
          <w:p w14:paraId="1C94E91B" w14:textId="27A34398" w:rsidR="001214C8" w:rsidRPr="00F3757B" w:rsidRDefault="001214C8" w:rsidP="00DC7F2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1.29</w:t>
            </w:r>
          </w:p>
        </w:tc>
        <w:tc>
          <w:tcPr>
            <w:tcW w:w="1134" w:type="dxa"/>
            <w:hideMark/>
          </w:tcPr>
          <w:p w14:paraId="17BF71B3" w14:textId="34B8138C" w:rsidR="001214C8" w:rsidRPr="00F3757B" w:rsidRDefault="001214C8" w:rsidP="00DC7F2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0</w:t>
            </w:r>
          </w:p>
        </w:tc>
      </w:tr>
      <w:tr w:rsidR="00DC7F28" w:rsidRPr="00CF38EE" w14:paraId="2E0BD7A2" w14:textId="77777777" w:rsidTr="007519ED">
        <w:trPr>
          <w:trHeight w:val="490"/>
        </w:trPr>
        <w:tc>
          <w:tcPr>
            <w:tcW w:w="1560" w:type="dxa"/>
            <w:hideMark/>
          </w:tcPr>
          <w:p w14:paraId="22D7399F" w14:textId="77777777" w:rsidR="001214C8" w:rsidRPr="007519ED" w:rsidRDefault="001214C8" w:rsidP="00F802D4">
            <w:pPr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559" w:type="dxa"/>
          </w:tcPr>
          <w:p w14:paraId="35CA4D52" w14:textId="1193E7F8" w:rsidR="001214C8" w:rsidRDefault="008F2A7D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5.05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559" w:type="dxa"/>
          </w:tcPr>
          <w:p w14:paraId="2D052459" w14:textId="744069B6" w:rsidR="001214C8" w:rsidRDefault="008F2A7D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5.33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276" w:type="dxa"/>
            <w:hideMark/>
          </w:tcPr>
          <w:p w14:paraId="395030D7" w14:textId="4664918A" w:rsidR="001214C8" w:rsidRPr="00F3757B" w:rsidRDefault="008F2A7D" w:rsidP="00DC7F2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90</w:t>
            </w:r>
          </w:p>
        </w:tc>
        <w:tc>
          <w:tcPr>
            <w:tcW w:w="1134" w:type="dxa"/>
            <w:hideMark/>
          </w:tcPr>
          <w:p w14:paraId="546E7F05" w14:textId="579C3B1D" w:rsidR="001214C8" w:rsidRPr="00F3757B" w:rsidRDefault="008F2A7D" w:rsidP="00DC7F2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</w:tr>
      <w:tr w:rsidR="001214C8" w:rsidRPr="00CF38EE" w14:paraId="2CB72C68" w14:textId="77777777" w:rsidTr="007519ED">
        <w:trPr>
          <w:trHeight w:val="490"/>
        </w:trPr>
        <w:tc>
          <w:tcPr>
            <w:tcW w:w="1560" w:type="dxa"/>
          </w:tcPr>
          <w:p w14:paraId="175C1C26" w14:textId="77777777" w:rsidR="001214C8" w:rsidRPr="007519ED" w:rsidRDefault="001214C8" w:rsidP="00F802D4">
            <w:pPr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559" w:type="dxa"/>
          </w:tcPr>
          <w:p w14:paraId="43B09D6B" w14:textId="036E2ADA" w:rsidR="001214C8" w:rsidRDefault="008F2A7D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20.09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559" w:type="dxa"/>
          </w:tcPr>
          <w:p w14:paraId="6993F3E0" w14:textId="03B31601" w:rsidR="001214C8" w:rsidRDefault="008F2A7D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8.15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276" w:type="dxa"/>
          </w:tcPr>
          <w:p w14:paraId="6BFFC8B1" w14:textId="0C132088" w:rsidR="001214C8" w:rsidRDefault="008F2A7D" w:rsidP="00DC7F2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.25</w:t>
            </w:r>
          </w:p>
        </w:tc>
        <w:tc>
          <w:tcPr>
            <w:tcW w:w="1134" w:type="dxa"/>
          </w:tcPr>
          <w:p w14:paraId="4EC312DB" w14:textId="77777777" w:rsidR="001214C8" w:rsidRDefault="001214C8" w:rsidP="00DC7F2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  <w:tr w:rsidR="001214C8" w:rsidRPr="00DC7F28" w14:paraId="395E0CAC" w14:textId="77777777" w:rsidTr="007519ED">
        <w:trPr>
          <w:trHeight w:val="490"/>
        </w:trPr>
        <w:tc>
          <w:tcPr>
            <w:tcW w:w="1560" w:type="dxa"/>
          </w:tcPr>
          <w:p w14:paraId="0A2F6B40" w14:textId="77777777" w:rsidR="001214C8" w:rsidRPr="007519ED" w:rsidRDefault="001214C8" w:rsidP="00F802D4">
            <w:pPr>
              <w:rPr>
                <w:rFonts w:asciiTheme="majorBidi" w:hAnsiTheme="majorBidi" w:cstheme="majorBidi"/>
                <w:b/>
                <w:bCs/>
              </w:rPr>
            </w:pPr>
            <w:r w:rsidRPr="007519ED">
              <w:rPr>
                <w:rFonts w:asciiTheme="majorBidi" w:hAnsiTheme="majorBidi" w:cstheme="majorBidi"/>
                <w:b/>
                <w:bCs/>
              </w:rPr>
              <w:t>REM</w:t>
            </w:r>
          </w:p>
        </w:tc>
        <w:tc>
          <w:tcPr>
            <w:tcW w:w="1559" w:type="dxa"/>
          </w:tcPr>
          <w:p w14:paraId="58322514" w14:textId="7A91B9CA" w:rsidR="001214C8" w:rsidRDefault="0056187D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29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559" w:type="dxa"/>
          </w:tcPr>
          <w:p w14:paraId="16C55E43" w14:textId="7C9BA7D6" w:rsidR="001214C8" w:rsidRDefault="0056187D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57</w:t>
            </w:r>
            <w:r w:rsidR="001214C8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1214C8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1214C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276" w:type="dxa"/>
          </w:tcPr>
          <w:p w14:paraId="2CBDFCB1" w14:textId="15825050" w:rsidR="001214C8" w:rsidRDefault="0056187D" w:rsidP="00DC7F2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91</w:t>
            </w:r>
          </w:p>
        </w:tc>
        <w:tc>
          <w:tcPr>
            <w:tcW w:w="1134" w:type="dxa"/>
          </w:tcPr>
          <w:p w14:paraId="0F93EFAA" w14:textId="0C3271FD" w:rsidR="001214C8" w:rsidRDefault="0056187D" w:rsidP="00DC7F2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7</w:t>
            </w:r>
          </w:p>
        </w:tc>
      </w:tr>
    </w:tbl>
    <w:p w14:paraId="4E7FF0A6" w14:textId="1D3FEAF8" w:rsidR="001214C8" w:rsidRDefault="001214C8" w:rsidP="00E7743F">
      <w:pPr>
        <w:rPr>
          <w:lang w:val="en-US"/>
        </w:rPr>
      </w:pPr>
    </w:p>
    <w:p w14:paraId="6A52E894" w14:textId="77777777" w:rsidR="007519ED" w:rsidRDefault="007519ED" w:rsidP="00AB0747">
      <w:pPr>
        <w:rPr>
          <w:rFonts w:asciiTheme="majorBidi" w:hAnsiTheme="majorBidi" w:cstheme="majorBidi"/>
          <w:b/>
          <w:lang w:val="en-US"/>
        </w:rPr>
      </w:pPr>
    </w:p>
    <w:p w14:paraId="3B7E0472" w14:textId="77777777" w:rsidR="00B15763" w:rsidRPr="00AB0747" w:rsidRDefault="00B15763" w:rsidP="00B15763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lang w:val="en-US"/>
        </w:rPr>
        <w:t xml:space="preserve">Supplementary </w:t>
      </w:r>
      <w:r w:rsidRPr="00952476">
        <w:rPr>
          <w:rFonts w:asciiTheme="majorBidi" w:hAnsiTheme="majorBidi" w:cstheme="majorBidi"/>
          <w:b/>
          <w:lang w:val="en-US"/>
        </w:rPr>
        <w:t xml:space="preserve">Table </w:t>
      </w:r>
      <w:r>
        <w:rPr>
          <w:rFonts w:asciiTheme="majorBidi" w:hAnsiTheme="majorBidi" w:cstheme="majorBidi"/>
          <w:b/>
          <w:lang w:val="en-US"/>
        </w:rPr>
        <w:t>S</w:t>
      </w:r>
      <w:r>
        <w:rPr>
          <w:b/>
          <w:lang w:val="en-US"/>
        </w:rPr>
        <w:t>9</w:t>
      </w:r>
      <w:r w:rsidRPr="003B4E4C">
        <w:rPr>
          <w:b/>
          <w:lang w:val="en-US"/>
        </w:rPr>
        <w:t>-</w:t>
      </w:r>
      <w:r>
        <w:rPr>
          <w:b/>
          <w:lang w:val="en-US"/>
        </w:rPr>
        <w:t>10</w:t>
      </w:r>
      <w:r w:rsidRPr="00952476">
        <w:rPr>
          <w:rFonts w:asciiTheme="majorBidi" w:hAnsiTheme="majorBidi" w:cstheme="majorBidi" w:hint="eastAsia"/>
          <w:b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</w:p>
    <w:p w14:paraId="279F0280" w14:textId="1A2FB95A" w:rsidR="00B15763" w:rsidRDefault="00B15763" w:rsidP="00AB0747">
      <w:pPr>
        <w:rPr>
          <w:rFonts w:asciiTheme="majorBidi" w:hAnsiTheme="majorBidi" w:cstheme="majorBidi"/>
          <w:b/>
          <w:lang w:val="en-US"/>
        </w:rPr>
      </w:pPr>
    </w:p>
    <w:p w14:paraId="66C4E5C3" w14:textId="0F25B341" w:rsidR="00BA33F6" w:rsidRDefault="00BA33F6" w:rsidP="00BA33F6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We employed linear mixed models to assess the main effects and interactions of stimulation protocol (</w:t>
      </w:r>
      <w:r w:rsidR="00815AFA">
        <w:rPr>
          <w:rFonts w:asciiTheme="majorBidi" w:hAnsiTheme="majorBidi" w:cstheme="majorBidi"/>
          <w:lang w:val="en-US"/>
        </w:rPr>
        <w:t>2</w:t>
      </w:r>
      <w:r>
        <w:rPr>
          <w:rFonts w:asciiTheme="majorBidi" w:hAnsiTheme="majorBidi" w:cstheme="majorBidi"/>
          <w:lang w:val="en-US"/>
        </w:rPr>
        <w:t xml:space="preserve"> levels) and timepoint (3 levels) as within-subjects factors </w:t>
      </w:r>
      <w:r w:rsidRPr="00F93545">
        <w:rPr>
          <w:rFonts w:asciiTheme="majorBidi" w:hAnsiTheme="majorBidi" w:cstheme="majorBidi"/>
          <w:lang w:val="en-US"/>
        </w:rPr>
        <w:t xml:space="preserve">on </w:t>
      </w:r>
      <w:r>
        <w:rPr>
          <w:rFonts w:asciiTheme="majorBidi" w:hAnsiTheme="majorBidi" w:cstheme="majorBidi"/>
          <w:lang w:val="en-US"/>
        </w:rPr>
        <w:t>baseline-normalized global efficiency at 0.75 Hz and between 0.5-3.9 Hz.</w:t>
      </w:r>
    </w:p>
    <w:p w14:paraId="2AAF62B3" w14:textId="18D38179" w:rsidR="00BA33F6" w:rsidRDefault="00BA33F6" w:rsidP="00BA33F6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he table shows the results of the post-hoc </w:t>
      </w:r>
      <w:r>
        <w:rPr>
          <w:noProof/>
          <w:color w:val="000000" w:themeColor="text1"/>
          <w:lang w:val="en-US"/>
        </w:rPr>
        <w:t>pairwise comparisons using the estimated marginal means</w:t>
      </w:r>
      <w:r>
        <w:rPr>
          <w:rFonts w:asciiTheme="majorBidi" w:hAnsiTheme="majorBidi" w:cstheme="majorBidi"/>
          <w:lang w:val="en-US"/>
        </w:rPr>
        <w:t xml:space="preserve"> for the main effect of protocol</w:t>
      </w:r>
      <w:r w:rsidRPr="00F93545">
        <w:rPr>
          <w:rFonts w:asciiTheme="majorBidi" w:hAnsiTheme="majorBidi" w:cstheme="majorBidi"/>
          <w:lang w:val="en-US"/>
        </w:rPr>
        <w:t xml:space="preserve"> on </w:t>
      </w:r>
      <w:r>
        <w:rPr>
          <w:rFonts w:asciiTheme="majorBidi" w:hAnsiTheme="majorBidi" w:cstheme="majorBidi"/>
          <w:lang w:val="en-US"/>
        </w:rPr>
        <w:t xml:space="preserve">global efficiency </w:t>
      </w:r>
      <w:r w:rsidR="00815AFA">
        <w:rPr>
          <w:rFonts w:asciiTheme="majorBidi" w:hAnsiTheme="majorBidi" w:cstheme="majorBidi"/>
          <w:lang w:val="en-US"/>
        </w:rPr>
        <w:t xml:space="preserve">at 0.75 Hz and between 0.5-3.9 Hz </w:t>
      </w:r>
      <w:r>
        <w:rPr>
          <w:rFonts w:asciiTheme="majorBidi" w:hAnsiTheme="majorBidi" w:cstheme="majorBidi"/>
          <w:lang w:val="en-US"/>
        </w:rPr>
        <w:t xml:space="preserve">which was significant in the effect analysis </w:t>
      </w:r>
      <w:r w:rsidR="00D825CA">
        <w:rPr>
          <w:rFonts w:asciiTheme="majorBidi" w:hAnsiTheme="majorBidi" w:cstheme="majorBidi"/>
          <w:lang w:val="en-US"/>
        </w:rPr>
        <w:t>(Table 5 and 6)</w:t>
      </w:r>
      <w:r w:rsidR="00DE1653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based on linear mixed models.</w:t>
      </w:r>
    </w:p>
    <w:p w14:paraId="7A1CFB39" w14:textId="256A4658" w:rsidR="00BA33F6" w:rsidRDefault="00BA33F6" w:rsidP="00BA33F6">
      <w:pPr>
        <w:rPr>
          <w:rFonts w:asciiTheme="majorBidi" w:hAnsiTheme="majorBidi" w:cstheme="majorBidi"/>
          <w:lang w:val="en-US"/>
        </w:rPr>
      </w:pPr>
      <w:r w:rsidRPr="00F93545">
        <w:rPr>
          <w:rFonts w:asciiTheme="majorBidi" w:hAnsiTheme="majorBidi" w:cstheme="majorBidi"/>
          <w:lang w:val="en-US"/>
        </w:rPr>
        <w:t xml:space="preserve">The analyses were conducted separately for </w:t>
      </w:r>
      <w:r>
        <w:rPr>
          <w:rFonts w:asciiTheme="majorBidi" w:hAnsiTheme="majorBidi" w:cstheme="majorBidi"/>
          <w:lang w:val="en-US"/>
        </w:rPr>
        <w:t xml:space="preserve">the resting state in </w:t>
      </w:r>
      <w:r w:rsidRPr="00F93545">
        <w:rPr>
          <w:rFonts w:asciiTheme="majorBidi" w:hAnsiTheme="majorBidi" w:cstheme="majorBidi"/>
          <w:lang w:val="en-US"/>
        </w:rPr>
        <w:t>eyes open (EO) and eyes closed (EC)</w:t>
      </w:r>
      <w:r>
        <w:rPr>
          <w:rFonts w:asciiTheme="majorBidi" w:hAnsiTheme="majorBidi" w:cstheme="majorBidi"/>
          <w:lang w:val="en-US"/>
        </w:rPr>
        <w:t xml:space="preserve"> conditions</w:t>
      </w:r>
      <w:r w:rsidRPr="00F93545">
        <w:rPr>
          <w:rFonts w:asciiTheme="majorBidi" w:hAnsiTheme="majorBidi" w:cstheme="majorBidi"/>
          <w:lang w:val="en-US"/>
        </w:rPr>
        <w:t>.</w:t>
      </w:r>
    </w:p>
    <w:p w14:paraId="2E895D16" w14:textId="77777777" w:rsidR="00BA33F6" w:rsidRDefault="00BA33F6" w:rsidP="00B15763">
      <w:pPr>
        <w:rPr>
          <w:rFonts w:asciiTheme="majorBidi" w:hAnsiTheme="majorBidi" w:cstheme="majorBidi"/>
          <w:lang w:val="en-US"/>
        </w:rPr>
      </w:pPr>
    </w:p>
    <w:p w14:paraId="42B31318" w14:textId="6F261627" w:rsidR="00136433" w:rsidRDefault="00B15763" w:rsidP="00136433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9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</w:t>
      </w:r>
      <w:r w:rsidR="0035752E">
        <w:rPr>
          <w:rFonts w:asciiTheme="majorBidi" w:hAnsiTheme="majorBidi" w:cstheme="majorBidi"/>
          <w:lang w:val="en-US"/>
        </w:rPr>
        <w:t>of</w:t>
      </w:r>
      <w:r>
        <w:rPr>
          <w:rFonts w:asciiTheme="majorBidi" w:hAnsiTheme="majorBidi" w:cstheme="majorBidi"/>
          <w:lang w:val="en-US"/>
        </w:rPr>
        <w:t xml:space="preserve"> post-hoc pairwise contrasts between </w:t>
      </w:r>
      <w:proofErr w:type="spellStart"/>
      <w:r>
        <w:rPr>
          <w:rFonts w:asciiTheme="majorBidi" w:hAnsiTheme="majorBidi" w:cstheme="majorBidi"/>
          <w:lang w:val="en-US"/>
        </w:rPr>
        <w:t>rTMS</w:t>
      </w:r>
      <w:proofErr w:type="spellEnd"/>
      <w:r>
        <w:rPr>
          <w:rFonts w:asciiTheme="majorBidi" w:hAnsiTheme="majorBidi" w:cstheme="majorBidi"/>
          <w:lang w:val="en-US"/>
        </w:rPr>
        <w:t xml:space="preserve"> and </w:t>
      </w:r>
      <w:proofErr w:type="spellStart"/>
      <w:r>
        <w:rPr>
          <w:rFonts w:asciiTheme="majorBidi" w:hAnsiTheme="majorBidi" w:cstheme="majorBidi"/>
          <w:lang w:val="en-US"/>
        </w:rPr>
        <w:t>tACS</w:t>
      </w:r>
      <w:proofErr w:type="spellEnd"/>
      <w:r>
        <w:rPr>
          <w:rFonts w:asciiTheme="majorBidi" w:hAnsiTheme="majorBidi" w:cstheme="majorBidi"/>
          <w:lang w:val="en-US"/>
        </w:rPr>
        <w:t xml:space="preserve"> Trough and sham stimulation protocols</w:t>
      </w:r>
      <w:r w:rsidRPr="00F93545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for</w:t>
      </w:r>
      <w:r w:rsidRPr="00F93545">
        <w:rPr>
          <w:rFonts w:asciiTheme="majorBidi" w:hAnsiTheme="majorBidi" w:cstheme="majorBidi"/>
          <w:lang w:val="en-US"/>
        </w:rPr>
        <w:t xml:space="preserve"> baseline-normali</w:t>
      </w:r>
      <w:r>
        <w:rPr>
          <w:rFonts w:asciiTheme="majorBidi" w:hAnsiTheme="majorBidi" w:cstheme="majorBidi"/>
          <w:lang w:val="en-US"/>
        </w:rPr>
        <w:t>z</w:t>
      </w:r>
      <w:r w:rsidRPr="00F93545">
        <w:rPr>
          <w:rFonts w:asciiTheme="majorBidi" w:hAnsiTheme="majorBidi" w:cstheme="majorBidi"/>
          <w:lang w:val="en-US"/>
        </w:rPr>
        <w:t xml:space="preserve">ed </w:t>
      </w:r>
      <w:r w:rsidR="006F686B">
        <w:rPr>
          <w:rFonts w:asciiTheme="majorBidi" w:hAnsiTheme="majorBidi" w:cstheme="majorBidi"/>
          <w:lang w:val="en-US"/>
        </w:rPr>
        <w:t xml:space="preserve">global efficiency at </w:t>
      </w:r>
      <w:r>
        <w:rPr>
          <w:rFonts w:asciiTheme="majorBidi" w:hAnsiTheme="majorBidi" w:cstheme="majorBidi"/>
          <w:lang w:val="en-US"/>
        </w:rPr>
        <w:t>0.75Hz</w:t>
      </w:r>
      <w:r w:rsidRPr="00F93545">
        <w:rPr>
          <w:rFonts w:asciiTheme="majorBidi" w:hAnsiTheme="majorBidi" w:cstheme="majorBidi"/>
          <w:lang w:val="en-US"/>
        </w:rPr>
        <w:t xml:space="preserve"> </w:t>
      </w:r>
      <w:r>
        <w:rPr>
          <w:lang w:val="en-US"/>
        </w:rPr>
        <w:t>during the</w:t>
      </w:r>
      <w:r w:rsidRPr="00BB10F3">
        <w:rPr>
          <w:lang w:val="en-US"/>
        </w:rPr>
        <w:t xml:space="preserve"> resting state</w:t>
      </w:r>
      <w:r w:rsidR="00136433">
        <w:rPr>
          <w:rFonts w:asciiTheme="majorBidi" w:hAnsiTheme="majorBidi" w:cstheme="majorBidi"/>
          <w:lang w:val="en-US"/>
        </w:rPr>
        <w:t xml:space="preserve"> </w:t>
      </w:r>
      <w:r w:rsidR="00136433">
        <w:rPr>
          <w:lang w:val="en-US"/>
        </w:rPr>
        <w:t xml:space="preserve">are presented below. The table also shows </w:t>
      </w:r>
      <w:r w:rsidR="00136433">
        <w:rPr>
          <w:rFonts w:asciiTheme="majorBidi" w:hAnsiTheme="majorBidi" w:cstheme="majorBidi"/>
          <w:lang w:val="en-US"/>
        </w:rPr>
        <w:t xml:space="preserve">the </w:t>
      </w:r>
      <w:r w:rsidR="00D42114">
        <w:rPr>
          <w:rFonts w:asciiTheme="majorBidi" w:hAnsiTheme="majorBidi" w:cstheme="majorBidi"/>
          <w:lang w:val="en-US"/>
        </w:rPr>
        <w:t xml:space="preserve">estimated marginal </w:t>
      </w:r>
      <w:r w:rsidR="00136433">
        <w:rPr>
          <w:rFonts w:asciiTheme="majorBidi" w:hAnsiTheme="majorBidi" w:cstheme="majorBidi"/>
          <w:lang w:val="en-US"/>
        </w:rPr>
        <w:t>means and standard errors (</w:t>
      </w:r>
      <w:r w:rsidR="00136433" w:rsidRPr="00B64D1C">
        <w:rPr>
          <w:rFonts w:asciiTheme="majorBidi" w:hAnsiTheme="majorBidi" w:cstheme="majorBidi"/>
          <w:lang w:val="en-US"/>
        </w:rPr>
        <w:t xml:space="preserve">mean </w:t>
      </w:r>
      <w:r w:rsidR="00136433" w:rsidRPr="006573CB">
        <w:rPr>
          <w:lang w:val="en-US"/>
        </w:rPr>
        <w:t>±</w:t>
      </w:r>
      <w:r w:rsidR="00136433">
        <w:rPr>
          <w:b/>
          <w:i/>
          <w:sz w:val="18"/>
          <w:szCs w:val="18"/>
          <w:lang w:val="en-US"/>
        </w:rPr>
        <w:t xml:space="preserve"> </w:t>
      </w:r>
      <w:r w:rsidR="00136433">
        <w:rPr>
          <w:rFonts w:asciiTheme="majorBidi" w:hAnsiTheme="majorBidi" w:cstheme="majorBidi"/>
          <w:lang w:val="en-US"/>
        </w:rPr>
        <w:t xml:space="preserve"> SE) of baseline-normalized global efficiency at 0.75Hz</w:t>
      </w:r>
      <w:r w:rsidR="00D42114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11FB93A3" w14:textId="77777777" w:rsidR="00B15763" w:rsidRDefault="00B15763" w:rsidP="00B15763">
      <w:pPr>
        <w:rPr>
          <w:rFonts w:asciiTheme="majorBidi" w:hAnsiTheme="majorBidi" w:cstheme="majorBidi"/>
          <w:lang w:val="en-US"/>
        </w:rPr>
      </w:pPr>
    </w:p>
    <w:p w14:paraId="7B5B7EC5" w14:textId="77777777" w:rsidR="00B15763" w:rsidRDefault="00B15763" w:rsidP="00B15763">
      <w:pPr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Before Sleep</w:t>
      </w:r>
    </w:p>
    <w:p w14:paraId="001B525E" w14:textId="4C617D5A" w:rsidR="00B15763" w:rsidRDefault="00B15763" w:rsidP="00B15763">
      <w:pPr>
        <w:rPr>
          <w:rFonts w:asciiTheme="majorBidi" w:hAnsiTheme="majorBidi" w:cstheme="majorBidi"/>
          <w:iCs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F802D4" w:rsidRPr="00CF38EE" w14:paraId="42CEB0C9" w14:textId="77777777" w:rsidTr="00F8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22BD0F50" w14:textId="77777777" w:rsidR="00F802D4" w:rsidRPr="00726ABD" w:rsidRDefault="00F802D4" w:rsidP="00F802D4">
            <w:pPr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4A013AEA" w14:textId="3BDD9AA3" w:rsidR="00F802D4" w:rsidRPr="004904EC" w:rsidRDefault="00F802D4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2C3E0E75" w14:textId="77777777" w:rsidR="00F802D4" w:rsidRPr="00A12A6F" w:rsidRDefault="00F802D4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63BD641C" w14:textId="39B4BEE0" w:rsidR="00F802D4" w:rsidRDefault="00F802D4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73B67C8E" w14:textId="77777777" w:rsidR="00F802D4" w:rsidRPr="00A12A6F" w:rsidRDefault="00F802D4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3AD5537D" w14:textId="77777777" w:rsidR="00F802D4" w:rsidRPr="00726ABD" w:rsidRDefault="00F802D4" w:rsidP="00F802D4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24F0BEA6" w14:textId="77777777" w:rsidR="00F802D4" w:rsidRPr="00726ABD" w:rsidRDefault="00F802D4" w:rsidP="00F802D4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F802D4" w:rsidRPr="00CF38EE" w14:paraId="6DBCFC31" w14:textId="77777777" w:rsidTr="00F802D4">
        <w:trPr>
          <w:trHeight w:val="507"/>
        </w:trPr>
        <w:tc>
          <w:tcPr>
            <w:tcW w:w="1482" w:type="dxa"/>
            <w:hideMark/>
          </w:tcPr>
          <w:p w14:paraId="0E60D7A1" w14:textId="77777777" w:rsidR="00F802D4" w:rsidRPr="00D15126" w:rsidRDefault="00F802D4" w:rsidP="00F802D4">
            <w:pPr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343CEF57" w14:textId="128207F0" w:rsidR="00F802D4" w:rsidRPr="00F3757B" w:rsidRDefault="004F58DE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87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8</w:t>
            </w:r>
          </w:p>
        </w:tc>
        <w:tc>
          <w:tcPr>
            <w:tcW w:w="1542" w:type="dxa"/>
          </w:tcPr>
          <w:p w14:paraId="20B6AAC2" w14:textId="24B67A02" w:rsidR="00F802D4" w:rsidRPr="00F3757B" w:rsidRDefault="004F58DE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07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269" w:type="dxa"/>
            <w:hideMark/>
          </w:tcPr>
          <w:p w14:paraId="1AC19943" w14:textId="14006C12" w:rsidR="00F802D4" w:rsidRPr="00F3757B" w:rsidRDefault="00F802D4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1.71</w:t>
            </w:r>
          </w:p>
        </w:tc>
        <w:tc>
          <w:tcPr>
            <w:tcW w:w="986" w:type="dxa"/>
            <w:hideMark/>
          </w:tcPr>
          <w:p w14:paraId="10216F71" w14:textId="5AF39888" w:rsidR="00F802D4" w:rsidRPr="00F3757B" w:rsidRDefault="00F802D4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</w:tr>
      <w:tr w:rsidR="00F802D4" w:rsidRPr="00CF38EE" w14:paraId="5EC2376A" w14:textId="77777777" w:rsidTr="00F802D4">
        <w:trPr>
          <w:trHeight w:val="507"/>
        </w:trPr>
        <w:tc>
          <w:tcPr>
            <w:tcW w:w="1482" w:type="dxa"/>
            <w:hideMark/>
          </w:tcPr>
          <w:p w14:paraId="0623E235" w14:textId="77777777" w:rsidR="00F802D4" w:rsidRPr="00DB0D8A" w:rsidRDefault="00F802D4" w:rsidP="00F802D4">
            <w:pPr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</w:tcPr>
          <w:p w14:paraId="29A9CF37" w14:textId="0320D4F7" w:rsidR="00F802D4" w:rsidRPr="00F3757B" w:rsidRDefault="00F802D4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</w:t>
            </w:r>
            <w:r w:rsidR="000D5D9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0D5D91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542" w:type="dxa"/>
          </w:tcPr>
          <w:p w14:paraId="727F4127" w14:textId="2E9176D9" w:rsidR="00F802D4" w:rsidRPr="00F3757B" w:rsidRDefault="000D5D91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01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  <w:tc>
          <w:tcPr>
            <w:tcW w:w="1269" w:type="dxa"/>
            <w:hideMark/>
          </w:tcPr>
          <w:p w14:paraId="16F35CA6" w14:textId="4421EF3F" w:rsidR="00F802D4" w:rsidRPr="00F3757B" w:rsidRDefault="0069708B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F802D4"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  <w:tc>
          <w:tcPr>
            <w:tcW w:w="986" w:type="dxa"/>
            <w:hideMark/>
          </w:tcPr>
          <w:p w14:paraId="1135F9F0" w14:textId="7FB64CAE" w:rsidR="00F802D4" w:rsidRPr="00F3757B" w:rsidRDefault="00F802D4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8</w:t>
            </w:r>
          </w:p>
        </w:tc>
      </w:tr>
    </w:tbl>
    <w:p w14:paraId="5312C66D" w14:textId="1253308C" w:rsidR="00F802D4" w:rsidRDefault="00F802D4" w:rsidP="00B15763">
      <w:pPr>
        <w:rPr>
          <w:rFonts w:asciiTheme="majorBidi" w:hAnsiTheme="majorBidi" w:cstheme="majorBidi"/>
          <w:iCs/>
          <w:lang w:val="en-US"/>
        </w:rPr>
      </w:pPr>
    </w:p>
    <w:p w14:paraId="18D4A16D" w14:textId="77777777" w:rsidR="00B15763" w:rsidRDefault="00B15763" w:rsidP="00B15763">
      <w:pPr>
        <w:rPr>
          <w:rFonts w:asciiTheme="majorBidi" w:hAnsiTheme="majorBidi" w:cstheme="majorBidi"/>
          <w:iCs/>
          <w:lang w:val="en-US"/>
        </w:rPr>
      </w:pPr>
    </w:p>
    <w:p w14:paraId="30419356" w14:textId="77777777" w:rsidR="00B15763" w:rsidRDefault="00B15763" w:rsidP="00B15763">
      <w:pPr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After Sleep</w:t>
      </w:r>
    </w:p>
    <w:p w14:paraId="5EBE21AF" w14:textId="19F7CF4B" w:rsidR="00B15763" w:rsidRDefault="00B15763" w:rsidP="00B15763">
      <w:pPr>
        <w:rPr>
          <w:rFonts w:asciiTheme="majorBidi" w:hAnsiTheme="majorBidi" w:cstheme="majorBidi"/>
          <w:i/>
          <w:u w:val="single"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F802D4" w:rsidRPr="00CF38EE" w14:paraId="4AB4734B" w14:textId="77777777" w:rsidTr="00F8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29EFAB87" w14:textId="77777777" w:rsidR="00F802D4" w:rsidRPr="00726ABD" w:rsidRDefault="00F802D4" w:rsidP="00F802D4">
            <w:pPr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6A9430F5" w14:textId="3C228B82" w:rsidR="00F802D4" w:rsidRPr="004904EC" w:rsidRDefault="00F802D4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52271BD1" w14:textId="77777777" w:rsidR="00F802D4" w:rsidRPr="00A12A6F" w:rsidRDefault="00F802D4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41630195" w14:textId="13ADDCBE" w:rsidR="00F802D4" w:rsidRDefault="00F802D4" w:rsidP="00F802D4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0E40971C" w14:textId="77777777" w:rsidR="00F802D4" w:rsidRPr="00A12A6F" w:rsidRDefault="00F802D4" w:rsidP="00F802D4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5EF1C8D0" w14:textId="77777777" w:rsidR="00F802D4" w:rsidRPr="00726ABD" w:rsidRDefault="00F802D4" w:rsidP="00F802D4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7CB1C3E0" w14:textId="77777777" w:rsidR="00F802D4" w:rsidRPr="00726ABD" w:rsidRDefault="00F802D4" w:rsidP="00F802D4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F802D4" w:rsidRPr="00CF38EE" w14:paraId="22B15A9A" w14:textId="77777777" w:rsidTr="00F802D4">
        <w:trPr>
          <w:trHeight w:val="507"/>
        </w:trPr>
        <w:tc>
          <w:tcPr>
            <w:tcW w:w="1482" w:type="dxa"/>
            <w:hideMark/>
          </w:tcPr>
          <w:p w14:paraId="07B7D519" w14:textId="77777777" w:rsidR="00F802D4" w:rsidRPr="00D15126" w:rsidRDefault="00F802D4" w:rsidP="00F802D4">
            <w:pPr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3276D32F" w14:textId="6E2751A5" w:rsidR="00F802D4" w:rsidRPr="00F3757B" w:rsidRDefault="004F58DE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00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8</w:t>
            </w:r>
          </w:p>
        </w:tc>
        <w:tc>
          <w:tcPr>
            <w:tcW w:w="1542" w:type="dxa"/>
          </w:tcPr>
          <w:p w14:paraId="13908745" w14:textId="1EBD3A8E" w:rsidR="00F802D4" w:rsidRPr="00F3757B" w:rsidRDefault="004F58DE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31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8</w:t>
            </w:r>
          </w:p>
        </w:tc>
        <w:tc>
          <w:tcPr>
            <w:tcW w:w="1269" w:type="dxa"/>
            <w:hideMark/>
          </w:tcPr>
          <w:p w14:paraId="2AA229B3" w14:textId="1BA6C180" w:rsidR="00F802D4" w:rsidRPr="00F3757B" w:rsidRDefault="009B64EB" w:rsidP="009B64E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2.84</w:t>
            </w:r>
          </w:p>
        </w:tc>
        <w:tc>
          <w:tcPr>
            <w:tcW w:w="986" w:type="dxa"/>
            <w:hideMark/>
          </w:tcPr>
          <w:p w14:paraId="2A268462" w14:textId="06424AD1" w:rsidR="00F802D4" w:rsidRPr="00F3757B" w:rsidRDefault="00A30D9E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6*</w:t>
            </w:r>
          </w:p>
        </w:tc>
      </w:tr>
      <w:tr w:rsidR="00F802D4" w:rsidRPr="00CF38EE" w14:paraId="6C181075" w14:textId="77777777" w:rsidTr="00F802D4">
        <w:trPr>
          <w:trHeight w:val="507"/>
        </w:trPr>
        <w:tc>
          <w:tcPr>
            <w:tcW w:w="1482" w:type="dxa"/>
            <w:hideMark/>
          </w:tcPr>
          <w:p w14:paraId="08ED85DD" w14:textId="77777777" w:rsidR="00F802D4" w:rsidRPr="00DB0D8A" w:rsidRDefault="00F802D4" w:rsidP="00F802D4">
            <w:pPr>
              <w:rPr>
                <w:rFonts w:asciiTheme="majorBidi" w:hAnsiTheme="majorBidi" w:cstheme="majorBidi"/>
                <w:b/>
                <w:bCs/>
              </w:rPr>
            </w:pPr>
            <w:r w:rsidRPr="00DB0D8A"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1750" w:type="dxa"/>
          </w:tcPr>
          <w:p w14:paraId="1B352071" w14:textId="1388C553" w:rsidR="00F802D4" w:rsidRPr="00F3757B" w:rsidRDefault="00F3537B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07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542" w:type="dxa"/>
          </w:tcPr>
          <w:p w14:paraId="602A4885" w14:textId="5A52B87D" w:rsidR="00F802D4" w:rsidRPr="00F3757B" w:rsidRDefault="00F3537B" w:rsidP="00F802D4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13</w:t>
            </w:r>
            <w:r w:rsidR="00F802D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802D4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802D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269" w:type="dxa"/>
            <w:hideMark/>
          </w:tcPr>
          <w:p w14:paraId="512CFC5E" w14:textId="5ABDB15D" w:rsidR="00F802D4" w:rsidRPr="00F3757B" w:rsidRDefault="00692178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92</w:t>
            </w:r>
          </w:p>
        </w:tc>
        <w:tc>
          <w:tcPr>
            <w:tcW w:w="986" w:type="dxa"/>
            <w:hideMark/>
          </w:tcPr>
          <w:p w14:paraId="45DA8B1F" w14:textId="3729CF25" w:rsidR="00F802D4" w:rsidRPr="00F3757B" w:rsidRDefault="00A30D9E" w:rsidP="00F802D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6</w:t>
            </w:r>
          </w:p>
        </w:tc>
      </w:tr>
    </w:tbl>
    <w:p w14:paraId="52D83122" w14:textId="4AE1CABB" w:rsidR="00F802D4" w:rsidRDefault="00F802D4" w:rsidP="00B15763">
      <w:pPr>
        <w:rPr>
          <w:rFonts w:asciiTheme="majorBidi" w:hAnsiTheme="majorBidi" w:cstheme="majorBidi"/>
          <w:lang w:val="en-US"/>
        </w:rPr>
      </w:pPr>
    </w:p>
    <w:p w14:paraId="532B388E" w14:textId="3C258A82" w:rsidR="00F802D4" w:rsidRDefault="00F802D4" w:rsidP="00B15763">
      <w:pPr>
        <w:rPr>
          <w:rFonts w:asciiTheme="majorBidi" w:hAnsiTheme="majorBidi" w:cstheme="majorBidi"/>
          <w:lang w:val="en-US"/>
        </w:rPr>
      </w:pPr>
    </w:p>
    <w:p w14:paraId="148D76CC" w14:textId="77777777" w:rsidR="00B15763" w:rsidRDefault="00B15763" w:rsidP="00B15763">
      <w:pPr>
        <w:rPr>
          <w:rFonts w:asciiTheme="majorBidi" w:hAnsiTheme="majorBidi" w:cstheme="majorBidi"/>
          <w:iCs/>
          <w:lang w:val="en-US"/>
        </w:rPr>
      </w:pPr>
    </w:p>
    <w:p w14:paraId="12133FB0" w14:textId="710D9805" w:rsidR="00B15763" w:rsidRPr="00F93545" w:rsidRDefault="00B15763" w:rsidP="00B15763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1F1331">
        <w:rPr>
          <w:rFonts w:asciiTheme="majorBidi" w:hAnsiTheme="majorBidi" w:cstheme="majorBidi"/>
          <w:lang w:val="en-US"/>
        </w:rPr>
        <w:t>10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for post-hoc pairwise contrasts between intervention protocols for baseline-normalized </w:t>
      </w:r>
      <w:r w:rsidR="007318BC">
        <w:rPr>
          <w:rFonts w:asciiTheme="majorBidi" w:hAnsiTheme="majorBidi" w:cstheme="majorBidi"/>
          <w:lang w:val="en-US"/>
        </w:rPr>
        <w:t xml:space="preserve">global efficiency across </w:t>
      </w:r>
      <w:r>
        <w:rPr>
          <w:rFonts w:asciiTheme="majorBidi" w:hAnsiTheme="majorBidi" w:cstheme="majorBidi"/>
          <w:lang w:val="en-US"/>
        </w:rPr>
        <w:t xml:space="preserve">0.5-3.9 Hz </w:t>
      </w:r>
      <w:r>
        <w:rPr>
          <w:lang w:val="en-US"/>
        </w:rPr>
        <w:t>during the</w:t>
      </w:r>
      <w:r w:rsidRPr="00BB10F3">
        <w:rPr>
          <w:lang w:val="en-US"/>
        </w:rPr>
        <w:t xml:space="preserve"> resting state</w:t>
      </w:r>
      <w:r w:rsidR="00B23955">
        <w:rPr>
          <w:lang w:val="en-US"/>
        </w:rPr>
        <w:t xml:space="preserve"> are presented below. </w:t>
      </w:r>
      <w:r w:rsidR="007E6A82">
        <w:rPr>
          <w:lang w:val="en-US"/>
        </w:rPr>
        <w:t xml:space="preserve">No post-hoc tests were performed for EC, as no significant main effects of stimulation condition, timepoint, or their interaction were found. </w:t>
      </w:r>
      <w:r w:rsidR="00B23955">
        <w:rPr>
          <w:lang w:val="en-US"/>
        </w:rPr>
        <w:t xml:space="preserve">The table also shows </w:t>
      </w:r>
      <w:r w:rsidR="00B23955">
        <w:rPr>
          <w:rFonts w:asciiTheme="majorBidi" w:hAnsiTheme="majorBidi" w:cstheme="majorBidi"/>
          <w:lang w:val="en-US"/>
        </w:rPr>
        <w:t xml:space="preserve">the </w:t>
      </w:r>
      <w:r w:rsidR="0038419B">
        <w:rPr>
          <w:rFonts w:asciiTheme="majorBidi" w:hAnsiTheme="majorBidi" w:cstheme="majorBidi"/>
          <w:lang w:val="en-US"/>
        </w:rPr>
        <w:t xml:space="preserve">estimated marginal </w:t>
      </w:r>
      <w:r w:rsidR="00B23955">
        <w:rPr>
          <w:rFonts w:asciiTheme="majorBidi" w:hAnsiTheme="majorBidi" w:cstheme="majorBidi"/>
          <w:lang w:val="en-US"/>
        </w:rPr>
        <w:t>means and standard errors (</w:t>
      </w:r>
      <w:r w:rsidR="00B23955" w:rsidRPr="00B64D1C">
        <w:rPr>
          <w:rFonts w:asciiTheme="majorBidi" w:hAnsiTheme="majorBidi" w:cstheme="majorBidi"/>
          <w:lang w:val="en-US"/>
        </w:rPr>
        <w:t xml:space="preserve">mean </w:t>
      </w:r>
      <w:r w:rsidR="00B23955" w:rsidRPr="006573CB">
        <w:rPr>
          <w:lang w:val="en-US"/>
        </w:rPr>
        <w:t>±</w:t>
      </w:r>
      <w:r w:rsidR="00B23955">
        <w:rPr>
          <w:b/>
          <w:i/>
          <w:sz w:val="18"/>
          <w:szCs w:val="18"/>
          <w:lang w:val="en-US"/>
        </w:rPr>
        <w:t xml:space="preserve"> </w:t>
      </w:r>
      <w:r w:rsidR="00B23955">
        <w:rPr>
          <w:rFonts w:asciiTheme="majorBidi" w:hAnsiTheme="majorBidi" w:cstheme="majorBidi"/>
          <w:lang w:val="en-US"/>
        </w:rPr>
        <w:t xml:space="preserve"> SE) of baseline-normalized global efficiency </w:t>
      </w:r>
      <w:r w:rsidR="00D237DE">
        <w:rPr>
          <w:rFonts w:asciiTheme="majorBidi" w:hAnsiTheme="majorBidi" w:cstheme="majorBidi"/>
          <w:lang w:val="en-US"/>
        </w:rPr>
        <w:t>across 0.5-3.9 Hz</w:t>
      </w:r>
      <w:r w:rsidR="0038419B">
        <w:rPr>
          <w:rFonts w:asciiTheme="majorBidi" w:hAnsiTheme="majorBidi" w:cstheme="majorBidi"/>
          <w:lang w:val="en-US"/>
        </w:rPr>
        <w:t xml:space="preserve"> of each stimulation condition.</w:t>
      </w:r>
      <w:r w:rsidR="004520E2">
        <w:rPr>
          <w:rFonts w:asciiTheme="majorBidi" w:hAnsiTheme="majorBidi" w:cstheme="majorBidi"/>
          <w:lang w:val="en-US"/>
        </w:rPr>
        <w:t xml:space="preserve"> </w:t>
      </w:r>
    </w:p>
    <w:p w14:paraId="077EF2AC" w14:textId="77777777" w:rsidR="00B15763" w:rsidRDefault="00B15763" w:rsidP="00B15763">
      <w:pPr>
        <w:rPr>
          <w:rFonts w:asciiTheme="majorBidi" w:hAnsiTheme="majorBidi" w:cstheme="majorBidi"/>
          <w:lang w:val="en-US"/>
        </w:rPr>
      </w:pPr>
    </w:p>
    <w:p w14:paraId="2C3058A6" w14:textId="77777777" w:rsidR="00B15763" w:rsidRDefault="00B15763" w:rsidP="00B15763">
      <w:pPr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Before Sleep</w:t>
      </w:r>
    </w:p>
    <w:p w14:paraId="55C59991" w14:textId="7E761E2B" w:rsidR="00B15763" w:rsidRDefault="00B15763" w:rsidP="00B15763">
      <w:pPr>
        <w:rPr>
          <w:rFonts w:asciiTheme="majorBidi" w:hAnsiTheme="majorBidi" w:cstheme="majorBidi"/>
          <w:iCs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2C31E7" w:rsidRPr="00CF38EE" w14:paraId="065B241A" w14:textId="77777777" w:rsidTr="0006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65F2E350" w14:textId="77777777" w:rsidR="002C31E7" w:rsidRPr="00726ABD" w:rsidRDefault="002C31E7" w:rsidP="0006111A">
            <w:pPr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320755C5" w14:textId="183ABC20" w:rsidR="002C31E7" w:rsidRPr="004904EC" w:rsidRDefault="002C31E7" w:rsidP="0006111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5E723B02" w14:textId="77777777" w:rsidR="002C31E7" w:rsidRPr="00A12A6F" w:rsidRDefault="002C31E7" w:rsidP="0006111A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5F4EB0C3" w14:textId="3E8363ED" w:rsidR="002C31E7" w:rsidRDefault="002C31E7" w:rsidP="0006111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68E01E66" w14:textId="77777777" w:rsidR="002C31E7" w:rsidRPr="00A12A6F" w:rsidRDefault="002C31E7" w:rsidP="0006111A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78FB2F07" w14:textId="77777777" w:rsidR="002C31E7" w:rsidRPr="00726ABD" w:rsidRDefault="002C31E7" w:rsidP="0006111A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57482909" w14:textId="77777777" w:rsidR="002C31E7" w:rsidRPr="00726ABD" w:rsidRDefault="002C31E7" w:rsidP="0006111A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2C31E7" w:rsidRPr="00CF38EE" w14:paraId="151F8BE6" w14:textId="77777777" w:rsidTr="0006111A">
        <w:trPr>
          <w:trHeight w:val="507"/>
        </w:trPr>
        <w:tc>
          <w:tcPr>
            <w:tcW w:w="1482" w:type="dxa"/>
            <w:hideMark/>
          </w:tcPr>
          <w:p w14:paraId="7184A726" w14:textId="77777777" w:rsidR="002C31E7" w:rsidRPr="00D15126" w:rsidRDefault="002C31E7" w:rsidP="0006111A">
            <w:pPr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090D555E" w14:textId="1957B8EC" w:rsidR="002C31E7" w:rsidRPr="00F3757B" w:rsidRDefault="000D636F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91</w:t>
            </w:r>
            <w:r w:rsidR="002C31E7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2C31E7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2C31E7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542" w:type="dxa"/>
          </w:tcPr>
          <w:p w14:paraId="5F90B4AA" w14:textId="1E0E7804" w:rsidR="002C31E7" w:rsidRPr="00F3757B" w:rsidRDefault="002C31E7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1.</w:t>
            </w:r>
            <w:r w:rsidR="000D636F">
              <w:rPr>
                <w:rFonts w:asciiTheme="majorBidi" w:hAnsiTheme="majorBidi" w:cstheme="majorBidi"/>
                <w:bCs/>
                <w:sz w:val="22"/>
                <w:szCs w:val="22"/>
              </w:rPr>
              <w:t>04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0D636F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269" w:type="dxa"/>
            <w:hideMark/>
          </w:tcPr>
          <w:p w14:paraId="4D6FBC77" w14:textId="2DD88AF2" w:rsidR="002C31E7" w:rsidRPr="00F3757B" w:rsidRDefault="002C31E7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3.77</w:t>
            </w:r>
          </w:p>
        </w:tc>
        <w:tc>
          <w:tcPr>
            <w:tcW w:w="986" w:type="dxa"/>
            <w:hideMark/>
          </w:tcPr>
          <w:p w14:paraId="529E11D9" w14:textId="0809E170" w:rsidR="002C31E7" w:rsidRPr="00F3757B" w:rsidRDefault="002C31E7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*</w:t>
            </w:r>
          </w:p>
        </w:tc>
      </w:tr>
    </w:tbl>
    <w:p w14:paraId="36D73ED6" w14:textId="77777777" w:rsidR="00B15763" w:rsidRDefault="00B15763" w:rsidP="00B15763">
      <w:pPr>
        <w:rPr>
          <w:rFonts w:asciiTheme="majorBidi" w:hAnsiTheme="majorBidi" w:cstheme="majorBidi"/>
          <w:iCs/>
          <w:lang w:val="en-US"/>
        </w:rPr>
      </w:pPr>
    </w:p>
    <w:p w14:paraId="7A92794C" w14:textId="77777777" w:rsidR="00B15763" w:rsidRDefault="00B15763" w:rsidP="00B15763">
      <w:pPr>
        <w:rPr>
          <w:rFonts w:asciiTheme="majorBidi" w:hAnsiTheme="majorBidi" w:cstheme="majorBidi"/>
          <w:i/>
          <w:u w:val="single"/>
          <w:lang w:val="en-US"/>
        </w:rPr>
      </w:pPr>
      <w:r>
        <w:rPr>
          <w:rFonts w:asciiTheme="majorBidi" w:hAnsiTheme="majorBidi" w:cstheme="majorBidi"/>
          <w:i/>
          <w:u w:val="single"/>
          <w:lang w:val="en-US"/>
        </w:rPr>
        <w:t>After Sleep</w:t>
      </w:r>
    </w:p>
    <w:p w14:paraId="6044457B" w14:textId="3D8C85BA" w:rsidR="00B15763" w:rsidRDefault="00B15763" w:rsidP="00B15763">
      <w:pPr>
        <w:rPr>
          <w:rFonts w:asciiTheme="majorBidi" w:hAnsiTheme="majorBidi" w:cstheme="majorBidi"/>
          <w:i/>
          <w:u w:val="single"/>
          <w:lang w:val="en-US"/>
        </w:rPr>
      </w:pPr>
    </w:p>
    <w:tbl>
      <w:tblPr>
        <w:tblStyle w:val="ListTable6Colorful"/>
        <w:tblW w:w="7029" w:type="dxa"/>
        <w:tblLook w:val="0620" w:firstRow="1" w:lastRow="0" w:firstColumn="0" w:lastColumn="0" w:noHBand="1" w:noVBand="1"/>
      </w:tblPr>
      <w:tblGrid>
        <w:gridCol w:w="1482"/>
        <w:gridCol w:w="1750"/>
        <w:gridCol w:w="1542"/>
        <w:gridCol w:w="1269"/>
        <w:gridCol w:w="986"/>
      </w:tblGrid>
      <w:tr w:rsidR="008F141D" w:rsidRPr="00CF38EE" w14:paraId="3FA9BAEA" w14:textId="77777777" w:rsidTr="0006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1482" w:type="dxa"/>
            <w:hideMark/>
          </w:tcPr>
          <w:p w14:paraId="7413BA0B" w14:textId="77777777" w:rsidR="008F141D" w:rsidRPr="00726ABD" w:rsidRDefault="008F141D" w:rsidP="0006111A">
            <w:pPr>
              <w:rPr>
                <w:rFonts w:asciiTheme="majorBidi" w:hAnsiTheme="majorBidi" w:cstheme="majorBidi"/>
              </w:rPr>
            </w:pPr>
            <w:r w:rsidRPr="00726ABD">
              <w:rPr>
                <w:rFonts w:asciiTheme="majorBidi" w:hAnsiTheme="majorBidi" w:cstheme="majorBidi"/>
                <w:bCs w:val="0"/>
                <w:lang w:val="en-US"/>
              </w:rPr>
              <w:t>Condition</w:t>
            </w:r>
          </w:p>
        </w:tc>
        <w:tc>
          <w:tcPr>
            <w:tcW w:w="1750" w:type="dxa"/>
          </w:tcPr>
          <w:p w14:paraId="33D5398C" w14:textId="0C7FE12E" w:rsidR="008F141D" w:rsidRPr="004904EC" w:rsidRDefault="008F141D" w:rsidP="0006111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160D8BF3" w14:textId="77777777" w:rsidR="008F141D" w:rsidRPr="00A12A6F" w:rsidRDefault="008F141D" w:rsidP="0006111A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42" w:type="dxa"/>
          </w:tcPr>
          <w:p w14:paraId="20BEA5D2" w14:textId="799E5D52" w:rsidR="008F141D" w:rsidRDefault="008F141D" w:rsidP="0006111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0407A9">
              <w:rPr>
                <w:i/>
                <w:sz w:val="16"/>
                <w:szCs w:val="16"/>
                <w:lang w:val="en-US"/>
              </w:rPr>
              <w:t>E</w:t>
            </w:r>
          </w:p>
          <w:p w14:paraId="4CEC3A23" w14:textId="77777777" w:rsidR="008F141D" w:rsidRPr="00A12A6F" w:rsidRDefault="008F141D" w:rsidP="0006111A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1269" w:type="dxa"/>
            <w:hideMark/>
          </w:tcPr>
          <w:p w14:paraId="1D7F2A2F" w14:textId="77777777" w:rsidR="008F141D" w:rsidRPr="00726ABD" w:rsidRDefault="008F141D" w:rsidP="0006111A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86" w:type="dxa"/>
            <w:hideMark/>
          </w:tcPr>
          <w:p w14:paraId="3281FBE8" w14:textId="77777777" w:rsidR="008F141D" w:rsidRPr="00726ABD" w:rsidRDefault="008F141D" w:rsidP="0006111A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8F141D" w:rsidRPr="00CF38EE" w14:paraId="51127B25" w14:textId="77777777" w:rsidTr="0006111A">
        <w:trPr>
          <w:trHeight w:val="507"/>
        </w:trPr>
        <w:tc>
          <w:tcPr>
            <w:tcW w:w="1482" w:type="dxa"/>
            <w:hideMark/>
          </w:tcPr>
          <w:p w14:paraId="6D746F5B" w14:textId="77777777" w:rsidR="008F141D" w:rsidRPr="00D15126" w:rsidRDefault="008F141D" w:rsidP="0006111A">
            <w:pPr>
              <w:rPr>
                <w:rFonts w:asciiTheme="majorBidi" w:hAnsiTheme="majorBidi" w:cstheme="majorBidi"/>
                <w:b/>
              </w:rPr>
            </w:pPr>
            <w:r w:rsidRPr="00D15126">
              <w:rPr>
                <w:rFonts w:asciiTheme="majorBidi" w:hAnsiTheme="majorBidi" w:cstheme="majorBidi"/>
                <w:b/>
                <w:lang w:val="en-US"/>
              </w:rPr>
              <w:t>EO</w:t>
            </w:r>
          </w:p>
        </w:tc>
        <w:tc>
          <w:tcPr>
            <w:tcW w:w="1750" w:type="dxa"/>
          </w:tcPr>
          <w:p w14:paraId="26E0F9C9" w14:textId="49C3C8B1" w:rsidR="008F141D" w:rsidRPr="00F3757B" w:rsidRDefault="00457388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93</w:t>
            </w:r>
            <w:r w:rsidR="008F141D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8F141D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8F1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542" w:type="dxa"/>
          </w:tcPr>
          <w:p w14:paraId="1FDB5416" w14:textId="49ED8B9F" w:rsidR="008F141D" w:rsidRPr="00F3757B" w:rsidRDefault="00457388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99</w:t>
            </w:r>
            <w:r w:rsidR="008F141D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8F141D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8F1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</w:p>
        </w:tc>
        <w:tc>
          <w:tcPr>
            <w:tcW w:w="1269" w:type="dxa"/>
            <w:hideMark/>
          </w:tcPr>
          <w:p w14:paraId="3C358F15" w14:textId="56E0373B" w:rsidR="008F141D" w:rsidRPr="00F3757B" w:rsidRDefault="008F141D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84</w:t>
            </w:r>
          </w:p>
        </w:tc>
        <w:tc>
          <w:tcPr>
            <w:tcW w:w="986" w:type="dxa"/>
            <w:hideMark/>
          </w:tcPr>
          <w:p w14:paraId="6DBEF038" w14:textId="4F0EE303" w:rsidR="008F141D" w:rsidRPr="00F3757B" w:rsidRDefault="008F141D" w:rsidP="008F141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7</w:t>
            </w:r>
          </w:p>
        </w:tc>
      </w:tr>
    </w:tbl>
    <w:p w14:paraId="33E664CC" w14:textId="28B5BB4E" w:rsidR="00B15763" w:rsidRDefault="00B15763" w:rsidP="00AB0747">
      <w:pPr>
        <w:rPr>
          <w:rFonts w:asciiTheme="majorBidi" w:hAnsiTheme="majorBidi" w:cstheme="majorBidi"/>
          <w:b/>
          <w:lang w:val="en-US"/>
        </w:rPr>
      </w:pPr>
    </w:p>
    <w:p w14:paraId="5EDF66F7" w14:textId="77777777" w:rsidR="00B15763" w:rsidRDefault="00B15763" w:rsidP="00AB0747">
      <w:pPr>
        <w:rPr>
          <w:rFonts w:asciiTheme="majorBidi" w:hAnsiTheme="majorBidi" w:cstheme="majorBidi"/>
          <w:b/>
          <w:lang w:val="en-US"/>
        </w:rPr>
      </w:pPr>
    </w:p>
    <w:p w14:paraId="57C4A23B" w14:textId="775C4587" w:rsidR="00AB0747" w:rsidRPr="00AB0747" w:rsidRDefault="00AB0747" w:rsidP="00AB0747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lang w:val="en-US"/>
        </w:rPr>
        <w:t xml:space="preserve">Supplementary </w:t>
      </w:r>
      <w:r w:rsidRPr="00952476">
        <w:rPr>
          <w:rFonts w:asciiTheme="majorBidi" w:hAnsiTheme="majorBidi" w:cstheme="majorBidi"/>
          <w:b/>
          <w:lang w:val="en-US"/>
        </w:rPr>
        <w:t xml:space="preserve">Table </w:t>
      </w:r>
      <w:r>
        <w:rPr>
          <w:rFonts w:asciiTheme="majorBidi" w:hAnsiTheme="majorBidi" w:cstheme="majorBidi"/>
          <w:b/>
          <w:lang w:val="en-US"/>
        </w:rPr>
        <w:t>S</w:t>
      </w:r>
      <w:r w:rsidR="00D24FC6">
        <w:rPr>
          <w:b/>
          <w:lang w:val="en-US"/>
        </w:rPr>
        <w:t>11</w:t>
      </w:r>
      <w:r w:rsidRPr="003B4E4C">
        <w:rPr>
          <w:b/>
          <w:lang w:val="en-US"/>
        </w:rPr>
        <w:t>-</w:t>
      </w:r>
      <w:r w:rsidR="00D24FC6">
        <w:rPr>
          <w:b/>
          <w:lang w:val="en-US"/>
        </w:rPr>
        <w:t>12</w:t>
      </w:r>
      <w:r w:rsidRPr="00952476">
        <w:rPr>
          <w:rFonts w:asciiTheme="majorBidi" w:hAnsiTheme="majorBidi" w:cstheme="majorBidi" w:hint="eastAsia"/>
          <w:b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</w:p>
    <w:p w14:paraId="5EA35A91" w14:textId="48FA3C83" w:rsidR="00AB0747" w:rsidRDefault="00AB0747" w:rsidP="007E1E73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>We employed linear mixed models to assess the main effects and interactions of stimulation protocol (</w:t>
      </w:r>
      <w:r w:rsidR="0099231E">
        <w:rPr>
          <w:rFonts w:asciiTheme="majorBidi" w:hAnsiTheme="majorBidi" w:cstheme="majorBidi"/>
          <w:lang w:val="en-US"/>
        </w:rPr>
        <w:t>2</w:t>
      </w:r>
      <w:r>
        <w:rPr>
          <w:rFonts w:asciiTheme="majorBidi" w:hAnsiTheme="majorBidi" w:cstheme="majorBidi"/>
          <w:lang w:val="en-US"/>
        </w:rPr>
        <w:t xml:space="preserve"> levels) and </w:t>
      </w:r>
      <w:r w:rsidR="0099231E">
        <w:rPr>
          <w:rFonts w:asciiTheme="majorBidi" w:hAnsiTheme="majorBidi" w:cstheme="majorBidi"/>
          <w:lang w:val="en-US"/>
        </w:rPr>
        <w:t>sleep stages</w:t>
      </w:r>
      <w:r>
        <w:rPr>
          <w:rFonts w:asciiTheme="majorBidi" w:hAnsiTheme="majorBidi" w:cstheme="majorBidi"/>
          <w:lang w:val="en-US"/>
        </w:rPr>
        <w:t xml:space="preserve"> (</w:t>
      </w:r>
      <w:r w:rsidR="0099231E">
        <w:rPr>
          <w:rFonts w:asciiTheme="majorBidi" w:hAnsiTheme="majorBidi" w:cstheme="majorBidi"/>
          <w:lang w:val="en-US"/>
        </w:rPr>
        <w:t>5</w:t>
      </w:r>
      <w:r>
        <w:rPr>
          <w:rFonts w:asciiTheme="majorBidi" w:hAnsiTheme="majorBidi" w:cstheme="majorBidi"/>
          <w:lang w:val="en-US"/>
        </w:rPr>
        <w:t xml:space="preserve"> levels) as within-subjects factors </w:t>
      </w:r>
      <w:r w:rsidRPr="00F93545">
        <w:rPr>
          <w:rFonts w:asciiTheme="majorBidi" w:hAnsiTheme="majorBidi" w:cstheme="majorBidi"/>
          <w:lang w:val="en-US"/>
        </w:rPr>
        <w:t xml:space="preserve">on </w:t>
      </w:r>
      <w:r>
        <w:rPr>
          <w:rFonts w:asciiTheme="majorBidi" w:hAnsiTheme="majorBidi" w:cstheme="majorBidi"/>
          <w:lang w:val="en-US"/>
        </w:rPr>
        <w:t>baseline-normalized global efficiency at 0.75 Hz and between 0.5-3.9 Hz</w:t>
      </w:r>
      <w:r w:rsidR="007E1E73">
        <w:rPr>
          <w:rFonts w:asciiTheme="majorBidi" w:hAnsiTheme="majorBidi" w:cstheme="majorBidi"/>
          <w:lang w:val="en-US"/>
        </w:rPr>
        <w:t>, as shown in Table 7.</w:t>
      </w:r>
    </w:p>
    <w:p w14:paraId="5140795B" w14:textId="778412D2" w:rsidR="00A81B4B" w:rsidRDefault="00A81B4B" w:rsidP="00853031">
      <w:pPr>
        <w:rPr>
          <w:rFonts w:asciiTheme="majorBidi" w:hAnsiTheme="majorBidi" w:cstheme="majorBidi"/>
          <w:lang w:val="en-US"/>
        </w:rPr>
      </w:pPr>
      <w:r>
        <w:rPr>
          <w:noProof/>
          <w:color w:val="000000" w:themeColor="text1"/>
          <w:lang w:val="en-US"/>
        </w:rPr>
        <w:t xml:space="preserve">Post-hoc pairwise comparisons using the estimated marginal means approach </w:t>
      </w:r>
      <w:r>
        <w:rPr>
          <w:rFonts w:asciiTheme="majorBidi" w:hAnsiTheme="majorBidi" w:cstheme="majorBidi"/>
          <w:lang w:val="en-US"/>
        </w:rPr>
        <w:t>were performed between stimulation protocols</w:t>
      </w:r>
      <w:r w:rsidR="00B12DA6">
        <w:rPr>
          <w:rFonts w:asciiTheme="majorBidi" w:hAnsiTheme="majorBidi" w:cstheme="majorBidi"/>
          <w:lang w:val="en-US"/>
        </w:rPr>
        <w:t xml:space="preserve"> for each sleep stage separately</w:t>
      </w:r>
      <w:r>
        <w:rPr>
          <w:rFonts w:asciiTheme="majorBidi" w:hAnsiTheme="majorBidi" w:cstheme="majorBidi"/>
          <w:lang w:val="en-US"/>
        </w:rPr>
        <w:t>.</w:t>
      </w:r>
      <w:r w:rsidR="00853031">
        <w:rPr>
          <w:rFonts w:asciiTheme="majorBidi" w:hAnsiTheme="majorBidi" w:cstheme="majorBidi"/>
          <w:lang w:val="en-US"/>
        </w:rPr>
        <w:t xml:space="preserve"> </w:t>
      </w:r>
      <w:r w:rsidRPr="0066428D">
        <w:rPr>
          <w:lang w:val="en-US"/>
        </w:rPr>
        <w:t>Asterisks indicate significant differences.</w:t>
      </w:r>
      <w:r w:rsidRPr="000250DC">
        <w:rPr>
          <w:sz w:val="22"/>
          <w:szCs w:val="22"/>
          <w:lang w:val="en-US"/>
        </w:rPr>
        <w:t xml:space="preserve">      </w:t>
      </w:r>
    </w:p>
    <w:p w14:paraId="6895AEC4" w14:textId="77777777" w:rsidR="002C7072" w:rsidRDefault="002C7072">
      <w:pPr>
        <w:rPr>
          <w:lang w:val="en-US"/>
        </w:rPr>
      </w:pPr>
    </w:p>
    <w:p w14:paraId="786F567A" w14:textId="2547D309" w:rsidR="00305554" w:rsidRDefault="00AF4C04" w:rsidP="00305554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3A36AF">
        <w:rPr>
          <w:rFonts w:asciiTheme="majorBidi" w:hAnsiTheme="majorBidi" w:cstheme="majorBidi"/>
          <w:lang w:val="en-US"/>
        </w:rPr>
        <w:t>11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</w:t>
      </w:r>
      <w:r w:rsidR="001C18C5">
        <w:rPr>
          <w:rFonts w:asciiTheme="majorBidi" w:hAnsiTheme="majorBidi" w:cstheme="majorBidi"/>
          <w:lang w:val="en-US"/>
        </w:rPr>
        <w:t xml:space="preserve">of the </w:t>
      </w:r>
      <w:r>
        <w:rPr>
          <w:rFonts w:asciiTheme="majorBidi" w:hAnsiTheme="majorBidi" w:cstheme="majorBidi"/>
          <w:lang w:val="en-US"/>
        </w:rPr>
        <w:t>post-hoc pairwise contrasts between intervention protocols for baseline-normalized global efficiency at 0.75Hz</w:t>
      </w:r>
      <w:r w:rsidRPr="00F93545">
        <w:rPr>
          <w:rFonts w:asciiTheme="majorBidi" w:hAnsiTheme="majorBidi" w:cstheme="majorBidi"/>
          <w:lang w:val="en-US"/>
        </w:rPr>
        <w:t xml:space="preserve"> </w:t>
      </w:r>
      <w:r>
        <w:rPr>
          <w:lang w:val="en-US"/>
        </w:rPr>
        <w:t>during sleep</w:t>
      </w:r>
      <w:r w:rsidR="00CB42DF">
        <w:rPr>
          <w:lang w:val="en-US"/>
        </w:rPr>
        <w:t xml:space="preserve"> are presented below. The table also shows </w:t>
      </w:r>
      <w:r w:rsidR="00CB42DF">
        <w:rPr>
          <w:rFonts w:asciiTheme="majorBidi" w:hAnsiTheme="majorBidi" w:cstheme="majorBidi"/>
          <w:lang w:val="en-US"/>
        </w:rPr>
        <w:t xml:space="preserve">the </w:t>
      </w:r>
      <w:r w:rsidR="00395C90">
        <w:rPr>
          <w:rFonts w:asciiTheme="majorBidi" w:hAnsiTheme="majorBidi" w:cstheme="majorBidi"/>
          <w:lang w:val="en-US"/>
        </w:rPr>
        <w:t xml:space="preserve">estimated marginal </w:t>
      </w:r>
      <w:r w:rsidR="00CB42DF">
        <w:rPr>
          <w:rFonts w:asciiTheme="majorBidi" w:hAnsiTheme="majorBidi" w:cstheme="majorBidi"/>
          <w:lang w:val="en-US"/>
        </w:rPr>
        <w:t>means and standard errors (</w:t>
      </w:r>
      <w:r w:rsidR="00CB42DF" w:rsidRPr="00B64D1C">
        <w:rPr>
          <w:rFonts w:asciiTheme="majorBidi" w:hAnsiTheme="majorBidi" w:cstheme="majorBidi"/>
          <w:lang w:val="en-US"/>
        </w:rPr>
        <w:t xml:space="preserve">mean </w:t>
      </w:r>
      <w:r w:rsidR="00CB42DF" w:rsidRPr="006573CB">
        <w:rPr>
          <w:lang w:val="en-US"/>
        </w:rPr>
        <w:t>±</w:t>
      </w:r>
      <w:r w:rsidR="00CB42DF">
        <w:rPr>
          <w:b/>
          <w:i/>
          <w:sz w:val="18"/>
          <w:szCs w:val="18"/>
          <w:lang w:val="en-US"/>
        </w:rPr>
        <w:t xml:space="preserve"> </w:t>
      </w:r>
      <w:r w:rsidR="00CB42DF">
        <w:rPr>
          <w:rFonts w:asciiTheme="majorBidi" w:hAnsiTheme="majorBidi" w:cstheme="majorBidi"/>
          <w:lang w:val="en-US"/>
        </w:rPr>
        <w:t xml:space="preserve"> SE) of baseline-normalized global efficiency at 0.75Hz</w:t>
      </w:r>
      <w:r w:rsidR="00305554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1AEE36F6" w14:textId="0B0042A5" w:rsidR="00AF4C04" w:rsidRDefault="00AF4C04">
      <w:pPr>
        <w:rPr>
          <w:lang w:val="en-US"/>
        </w:rPr>
      </w:pPr>
    </w:p>
    <w:tbl>
      <w:tblPr>
        <w:tblStyle w:val="ListTable6Colorful"/>
        <w:tblW w:w="6662" w:type="dxa"/>
        <w:tblLayout w:type="fixed"/>
        <w:tblLook w:val="0620" w:firstRow="1" w:lastRow="0" w:firstColumn="0" w:lastColumn="0" w:noHBand="1" w:noVBand="1"/>
      </w:tblPr>
      <w:tblGrid>
        <w:gridCol w:w="1470"/>
        <w:gridCol w:w="1649"/>
        <w:gridCol w:w="1559"/>
        <w:gridCol w:w="992"/>
        <w:gridCol w:w="992"/>
      </w:tblGrid>
      <w:tr w:rsidR="00045C4A" w:rsidRPr="00CF38EE" w14:paraId="22218C00" w14:textId="77777777" w:rsidTr="0006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470" w:type="dxa"/>
            <w:hideMark/>
          </w:tcPr>
          <w:p w14:paraId="4793DA9B" w14:textId="77777777" w:rsidR="00045C4A" w:rsidRPr="00726ABD" w:rsidRDefault="00045C4A" w:rsidP="000611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649" w:type="dxa"/>
          </w:tcPr>
          <w:p w14:paraId="0E364B05" w14:textId="2952D343" w:rsidR="00045C4A" w:rsidRPr="004904EC" w:rsidRDefault="00045C4A" w:rsidP="0006111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E308A9">
              <w:rPr>
                <w:i/>
                <w:sz w:val="16"/>
                <w:szCs w:val="16"/>
                <w:lang w:val="en-US"/>
              </w:rPr>
              <w:t>E</w:t>
            </w:r>
          </w:p>
          <w:p w14:paraId="53E8C912" w14:textId="77777777" w:rsidR="00045C4A" w:rsidRPr="00A12A6F" w:rsidRDefault="00045C4A" w:rsidP="0006111A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59" w:type="dxa"/>
          </w:tcPr>
          <w:p w14:paraId="2476919B" w14:textId="4D58A924" w:rsidR="00045C4A" w:rsidRDefault="00045C4A" w:rsidP="0006111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E308A9">
              <w:rPr>
                <w:i/>
                <w:sz w:val="16"/>
                <w:szCs w:val="16"/>
                <w:lang w:val="en-US"/>
              </w:rPr>
              <w:t>E</w:t>
            </w:r>
          </w:p>
          <w:p w14:paraId="73BCA785" w14:textId="77777777" w:rsidR="00045C4A" w:rsidRPr="00A12A6F" w:rsidRDefault="00045C4A" w:rsidP="0006111A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992" w:type="dxa"/>
            <w:hideMark/>
          </w:tcPr>
          <w:p w14:paraId="27738CB5" w14:textId="77777777" w:rsidR="00045C4A" w:rsidRPr="00726ABD" w:rsidRDefault="00045C4A" w:rsidP="0006111A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92" w:type="dxa"/>
            <w:hideMark/>
          </w:tcPr>
          <w:p w14:paraId="16E9CB1B" w14:textId="77777777" w:rsidR="00045C4A" w:rsidRPr="00726ABD" w:rsidRDefault="00045C4A" w:rsidP="0006111A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045C4A" w:rsidRPr="00CF38EE" w14:paraId="7B7609B6" w14:textId="77777777" w:rsidTr="0006111A">
        <w:trPr>
          <w:trHeight w:val="490"/>
        </w:trPr>
        <w:tc>
          <w:tcPr>
            <w:tcW w:w="1470" w:type="dxa"/>
            <w:hideMark/>
          </w:tcPr>
          <w:p w14:paraId="7C049085" w14:textId="77777777" w:rsidR="00045C4A" w:rsidRPr="00D15126" w:rsidRDefault="00045C4A" w:rsidP="0006111A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1</w:t>
            </w:r>
          </w:p>
        </w:tc>
        <w:tc>
          <w:tcPr>
            <w:tcW w:w="1649" w:type="dxa"/>
          </w:tcPr>
          <w:p w14:paraId="56294B2E" w14:textId="15C25810" w:rsidR="00045C4A" w:rsidRDefault="00045C4A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1215DA">
              <w:rPr>
                <w:rFonts w:asciiTheme="majorBidi" w:hAnsiTheme="majorBidi" w:cstheme="majorBidi"/>
                <w:bCs/>
                <w:sz w:val="22"/>
                <w:szCs w:val="22"/>
              </w:rPr>
              <w:t>75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</w:tcPr>
          <w:p w14:paraId="09361023" w14:textId="151CFA3A" w:rsidR="00045C4A" w:rsidRDefault="00045C4A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77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hideMark/>
          </w:tcPr>
          <w:p w14:paraId="7A15BBD2" w14:textId="5E85B85C" w:rsidR="00045C4A" w:rsidRPr="00F3757B" w:rsidRDefault="008E14A5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27</w:t>
            </w:r>
          </w:p>
        </w:tc>
        <w:tc>
          <w:tcPr>
            <w:tcW w:w="992" w:type="dxa"/>
            <w:hideMark/>
          </w:tcPr>
          <w:p w14:paraId="2ED34E77" w14:textId="6B25C674" w:rsidR="00045C4A" w:rsidRPr="00F3757B" w:rsidRDefault="00045C4A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79</w:t>
            </w:r>
          </w:p>
        </w:tc>
      </w:tr>
      <w:tr w:rsidR="00045C4A" w:rsidRPr="00CF38EE" w14:paraId="6B2500C8" w14:textId="77777777" w:rsidTr="0006111A">
        <w:trPr>
          <w:trHeight w:val="490"/>
        </w:trPr>
        <w:tc>
          <w:tcPr>
            <w:tcW w:w="1470" w:type="dxa"/>
            <w:hideMark/>
          </w:tcPr>
          <w:p w14:paraId="7A5F8D31" w14:textId="77777777" w:rsidR="00045C4A" w:rsidRPr="00DB0D8A" w:rsidRDefault="00045C4A" w:rsidP="0006111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649" w:type="dxa"/>
          </w:tcPr>
          <w:p w14:paraId="3EB8773A" w14:textId="08859087" w:rsidR="00045C4A" w:rsidRDefault="00045C4A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72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</w:tcPr>
          <w:p w14:paraId="45C2D199" w14:textId="5510FCBB" w:rsidR="00045C4A" w:rsidRDefault="00045C4A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48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  <w:hideMark/>
          </w:tcPr>
          <w:p w14:paraId="5DEFB924" w14:textId="58D882C5" w:rsidR="00045C4A" w:rsidRPr="00F3757B" w:rsidRDefault="00045C4A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84</w:t>
            </w:r>
          </w:p>
        </w:tc>
        <w:tc>
          <w:tcPr>
            <w:tcW w:w="992" w:type="dxa"/>
            <w:hideMark/>
          </w:tcPr>
          <w:p w14:paraId="509E7CC2" w14:textId="55CA1A08" w:rsidR="00045C4A" w:rsidRPr="00F3757B" w:rsidRDefault="00045C4A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0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*</w:t>
            </w:r>
          </w:p>
        </w:tc>
      </w:tr>
      <w:tr w:rsidR="00045C4A" w:rsidRPr="00CF38EE" w14:paraId="150FC0FB" w14:textId="77777777" w:rsidTr="0006111A">
        <w:trPr>
          <w:trHeight w:val="490"/>
        </w:trPr>
        <w:tc>
          <w:tcPr>
            <w:tcW w:w="1470" w:type="dxa"/>
          </w:tcPr>
          <w:p w14:paraId="059BDE7D" w14:textId="77777777" w:rsidR="00045C4A" w:rsidRDefault="00045C4A" w:rsidP="0006111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649" w:type="dxa"/>
          </w:tcPr>
          <w:p w14:paraId="47B30F31" w14:textId="5674559E" w:rsidR="00045C4A" w:rsidRDefault="00045C4A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66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</w:tcPr>
          <w:p w14:paraId="3B5AA3F7" w14:textId="1CF3E8EC" w:rsidR="00045C4A" w:rsidRDefault="00045C4A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59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</w:tcPr>
          <w:p w14:paraId="1F511A6B" w14:textId="0F3E80A9" w:rsidR="00045C4A" w:rsidRDefault="00045C4A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95</w:t>
            </w:r>
          </w:p>
        </w:tc>
        <w:tc>
          <w:tcPr>
            <w:tcW w:w="992" w:type="dxa"/>
          </w:tcPr>
          <w:p w14:paraId="056F2CA1" w14:textId="170C8BEE" w:rsidR="00045C4A" w:rsidRDefault="00045C4A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34</w:t>
            </w:r>
          </w:p>
        </w:tc>
      </w:tr>
      <w:tr w:rsidR="00045C4A" w:rsidRPr="00CF38EE" w14:paraId="4A73FF7A" w14:textId="77777777" w:rsidTr="0006111A">
        <w:trPr>
          <w:trHeight w:val="490"/>
        </w:trPr>
        <w:tc>
          <w:tcPr>
            <w:tcW w:w="1470" w:type="dxa"/>
          </w:tcPr>
          <w:p w14:paraId="186B2245" w14:textId="77777777" w:rsidR="00045C4A" w:rsidRDefault="00045C4A" w:rsidP="0006111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M</w:t>
            </w:r>
          </w:p>
        </w:tc>
        <w:tc>
          <w:tcPr>
            <w:tcW w:w="1649" w:type="dxa"/>
          </w:tcPr>
          <w:p w14:paraId="610E76AC" w14:textId="50552705" w:rsidR="00045C4A" w:rsidRDefault="00045C4A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76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</w:tcPr>
          <w:p w14:paraId="02EB9AE0" w14:textId="6A7BBD15" w:rsidR="00045C4A" w:rsidRDefault="00045C4A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</w:t>
            </w:r>
            <w:r w:rsidR="004201D7">
              <w:rPr>
                <w:rFonts w:asciiTheme="majorBidi" w:hAnsiTheme="majorBidi" w:cstheme="majorBidi"/>
                <w:bCs/>
                <w:sz w:val="22"/>
                <w:szCs w:val="22"/>
              </w:rPr>
              <w:t>74</w:t>
            </w: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0</w:t>
            </w:r>
            <w:r w:rsidR="004201D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992" w:type="dxa"/>
          </w:tcPr>
          <w:p w14:paraId="23A1368E" w14:textId="457FA265" w:rsidR="00045C4A" w:rsidRDefault="00045C4A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992" w:type="dxa"/>
          </w:tcPr>
          <w:p w14:paraId="7AB69B62" w14:textId="6391242E" w:rsidR="00045C4A" w:rsidRDefault="00045C4A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8E14A5">
              <w:rPr>
                <w:rFonts w:asciiTheme="majorBidi" w:hAnsiTheme="majorBidi" w:cstheme="majorBidi"/>
                <w:sz w:val="22"/>
                <w:szCs w:val="22"/>
              </w:rPr>
              <w:t>84</w:t>
            </w:r>
          </w:p>
        </w:tc>
      </w:tr>
    </w:tbl>
    <w:p w14:paraId="24096FBC" w14:textId="19105731" w:rsidR="00F52F39" w:rsidRDefault="00F52F39">
      <w:pPr>
        <w:rPr>
          <w:lang w:val="en-US"/>
        </w:rPr>
      </w:pPr>
    </w:p>
    <w:p w14:paraId="52EE5B48" w14:textId="1D30BE9D" w:rsidR="002C7072" w:rsidRDefault="002C7072">
      <w:pPr>
        <w:rPr>
          <w:lang w:val="en-US"/>
        </w:rPr>
      </w:pPr>
    </w:p>
    <w:p w14:paraId="011A7725" w14:textId="009F8DA7" w:rsidR="002C7072" w:rsidRPr="00296ECE" w:rsidRDefault="002C7072" w:rsidP="002C7072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Supplementary </w:t>
      </w:r>
      <w:r w:rsidRPr="00F93545">
        <w:rPr>
          <w:rFonts w:asciiTheme="majorBidi" w:hAnsiTheme="majorBidi" w:cstheme="majorBidi"/>
          <w:lang w:val="en-US"/>
        </w:rPr>
        <w:t xml:space="preserve">Table </w:t>
      </w:r>
      <w:r>
        <w:rPr>
          <w:rFonts w:asciiTheme="majorBidi" w:hAnsiTheme="majorBidi" w:cstheme="majorBidi"/>
          <w:lang w:val="en-US"/>
        </w:rPr>
        <w:t>S</w:t>
      </w:r>
      <w:r w:rsidR="003A36AF">
        <w:rPr>
          <w:rFonts w:asciiTheme="majorBidi" w:hAnsiTheme="majorBidi" w:cstheme="majorBidi"/>
          <w:lang w:val="en-US"/>
        </w:rPr>
        <w:t>12</w:t>
      </w:r>
      <w:r w:rsidRPr="00F93545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Results for post-hoc pairwise contrasts between intervention protocols for baseline-normalized global efficiency </w:t>
      </w:r>
      <w:r w:rsidR="002E57F1">
        <w:rPr>
          <w:rFonts w:asciiTheme="majorBidi" w:hAnsiTheme="majorBidi" w:cstheme="majorBidi"/>
          <w:lang w:val="en-US"/>
        </w:rPr>
        <w:t>between 0.5-3.9 Hz</w:t>
      </w:r>
      <w:r w:rsidRPr="00F93545">
        <w:rPr>
          <w:rFonts w:asciiTheme="majorBidi" w:hAnsiTheme="majorBidi" w:cstheme="majorBidi"/>
          <w:lang w:val="en-US"/>
        </w:rPr>
        <w:t xml:space="preserve"> </w:t>
      </w:r>
      <w:r>
        <w:rPr>
          <w:lang w:val="en-US"/>
        </w:rPr>
        <w:t>during sleep</w:t>
      </w:r>
      <w:r w:rsidR="003174E9">
        <w:rPr>
          <w:lang w:val="en-US"/>
        </w:rPr>
        <w:t xml:space="preserve"> are presented below. The table also shows </w:t>
      </w:r>
      <w:r w:rsidR="003174E9">
        <w:rPr>
          <w:rFonts w:asciiTheme="majorBidi" w:hAnsiTheme="majorBidi" w:cstheme="majorBidi"/>
          <w:lang w:val="en-US"/>
        </w:rPr>
        <w:t>the estimated marginal means and standard errors (</w:t>
      </w:r>
      <w:r w:rsidR="003174E9" w:rsidRPr="00B64D1C">
        <w:rPr>
          <w:rFonts w:asciiTheme="majorBidi" w:hAnsiTheme="majorBidi" w:cstheme="majorBidi"/>
          <w:lang w:val="en-US"/>
        </w:rPr>
        <w:t xml:space="preserve">mean </w:t>
      </w:r>
      <w:r w:rsidR="003174E9" w:rsidRPr="006573CB">
        <w:rPr>
          <w:lang w:val="en-US"/>
        </w:rPr>
        <w:t>±</w:t>
      </w:r>
      <w:r w:rsidR="003174E9">
        <w:rPr>
          <w:b/>
          <w:i/>
          <w:sz w:val="18"/>
          <w:szCs w:val="18"/>
          <w:lang w:val="en-US"/>
        </w:rPr>
        <w:t xml:space="preserve"> </w:t>
      </w:r>
      <w:r w:rsidR="003174E9">
        <w:rPr>
          <w:rFonts w:asciiTheme="majorBidi" w:hAnsiTheme="majorBidi" w:cstheme="majorBidi"/>
          <w:lang w:val="en-US"/>
        </w:rPr>
        <w:t xml:space="preserve"> SE) of baseline-normalized global efficiency </w:t>
      </w:r>
      <w:r w:rsidR="00564DE0">
        <w:rPr>
          <w:rFonts w:asciiTheme="majorBidi" w:hAnsiTheme="majorBidi" w:cstheme="majorBidi"/>
          <w:lang w:val="en-US"/>
        </w:rPr>
        <w:t>across</w:t>
      </w:r>
      <w:r w:rsidR="003174E9">
        <w:rPr>
          <w:rFonts w:asciiTheme="majorBidi" w:hAnsiTheme="majorBidi" w:cstheme="majorBidi"/>
          <w:lang w:val="en-US"/>
        </w:rPr>
        <w:t xml:space="preserve"> </w:t>
      </w:r>
      <w:r w:rsidR="0039048B">
        <w:rPr>
          <w:rFonts w:asciiTheme="majorBidi" w:hAnsiTheme="majorBidi" w:cstheme="majorBidi"/>
          <w:lang w:val="en-US"/>
        </w:rPr>
        <w:t xml:space="preserve">0.5-3.9 </w:t>
      </w:r>
      <w:r w:rsidR="003174E9">
        <w:rPr>
          <w:rFonts w:asciiTheme="majorBidi" w:hAnsiTheme="majorBidi" w:cstheme="majorBidi"/>
          <w:lang w:val="en-US"/>
        </w:rPr>
        <w:t>Hz of each stimulation condition.</w:t>
      </w:r>
    </w:p>
    <w:p w14:paraId="6F598202" w14:textId="2D7910F5" w:rsidR="002C7072" w:rsidRDefault="002C7072" w:rsidP="002C7072">
      <w:pPr>
        <w:rPr>
          <w:lang w:val="en-US"/>
        </w:rPr>
      </w:pPr>
    </w:p>
    <w:tbl>
      <w:tblPr>
        <w:tblStyle w:val="ListTable6Colorful"/>
        <w:tblW w:w="6662" w:type="dxa"/>
        <w:tblLayout w:type="fixed"/>
        <w:tblLook w:val="0620" w:firstRow="1" w:lastRow="0" w:firstColumn="0" w:lastColumn="0" w:noHBand="1" w:noVBand="1"/>
      </w:tblPr>
      <w:tblGrid>
        <w:gridCol w:w="1470"/>
        <w:gridCol w:w="1649"/>
        <w:gridCol w:w="1559"/>
        <w:gridCol w:w="992"/>
        <w:gridCol w:w="992"/>
      </w:tblGrid>
      <w:tr w:rsidR="00F52F39" w:rsidRPr="00CF38EE" w14:paraId="2A2CAA34" w14:textId="77777777" w:rsidTr="0006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470" w:type="dxa"/>
            <w:hideMark/>
          </w:tcPr>
          <w:p w14:paraId="19D263C9" w14:textId="77777777" w:rsidR="00F52F39" w:rsidRPr="00726ABD" w:rsidRDefault="00F52F39" w:rsidP="0006111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649" w:type="dxa"/>
          </w:tcPr>
          <w:p w14:paraId="374ACBAB" w14:textId="4CC21245" w:rsidR="00F52F39" w:rsidRPr="004904EC" w:rsidRDefault="00F52F39" w:rsidP="0006111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E308A9">
              <w:rPr>
                <w:i/>
                <w:sz w:val="16"/>
                <w:szCs w:val="16"/>
                <w:lang w:val="en-US"/>
              </w:rPr>
              <w:t>E</w:t>
            </w:r>
          </w:p>
          <w:p w14:paraId="4B743B0F" w14:textId="77777777" w:rsidR="00F52F39" w:rsidRPr="00A12A6F" w:rsidRDefault="00F52F39" w:rsidP="0006111A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59" w:type="dxa"/>
          </w:tcPr>
          <w:p w14:paraId="450A836B" w14:textId="4A396BB1" w:rsidR="00F52F39" w:rsidRDefault="00F52F39" w:rsidP="0006111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Estimated Marginal 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E308A9">
              <w:rPr>
                <w:i/>
                <w:sz w:val="16"/>
                <w:szCs w:val="16"/>
                <w:lang w:val="en-US"/>
              </w:rPr>
              <w:t>E</w:t>
            </w:r>
          </w:p>
          <w:p w14:paraId="3F6078F6" w14:textId="77777777" w:rsidR="00F52F39" w:rsidRPr="00A12A6F" w:rsidRDefault="00F52F39" w:rsidP="0006111A">
            <w:pPr>
              <w:jc w:val="center"/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 Group</w:t>
            </w:r>
          </w:p>
        </w:tc>
        <w:tc>
          <w:tcPr>
            <w:tcW w:w="992" w:type="dxa"/>
            <w:hideMark/>
          </w:tcPr>
          <w:p w14:paraId="730D4E14" w14:textId="77777777" w:rsidR="00F52F39" w:rsidRPr="00726ABD" w:rsidRDefault="00F52F39" w:rsidP="0006111A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992" w:type="dxa"/>
            <w:hideMark/>
          </w:tcPr>
          <w:p w14:paraId="607957DD" w14:textId="77777777" w:rsidR="00F52F39" w:rsidRPr="00726ABD" w:rsidRDefault="00F52F39" w:rsidP="0006111A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F52F39" w:rsidRPr="00CF38EE" w14:paraId="064E9619" w14:textId="77777777" w:rsidTr="0006111A">
        <w:trPr>
          <w:trHeight w:val="490"/>
        </w:trPr>
        <w:tc>
          <w:tcPr>
            <w:tcW w:w="1470" w:type="dxa"/>
            <w:hideMark/>
          </w:tcPr>
          <w:p w14:paraId="0E8A5C78" w14:textId="77777777" w:rsidR="00F52F39" w:rsidRPr="00D15126" w:rsidRDefault="00F52F39" w:rsidP="0006111A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1</w:t>
            </w:r>
          </w:p>
        </w:tc>
        <w:tc>
          <w:tcPr>
            <w:tcW w:w="1649" w:type="dxa"/>
          </w:tcPr>
          <w:p w14:paraId="6D0A1752" w14:textId="7D51865F" w:rsidR="00F52F39" w:rsidRDefault="0091432B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54</w:t>
            </w:r>
            <w:r w:rsidR="00F52F39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52F39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52F39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1559" w:type="dxa"/>
          </w:tcPr>
          <w:p w14:paraId="372D99AE" w14:textId="46736125" w:rsidR="00F52F39" w:rsidRDefault="0091432B" w:rsidP="0006111A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63</w:t>
            </w:r>
            <w:r w:rsidR="00F52F39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F52F39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F52F39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992" w:type="dxa"/>
            <w:hideMark/>
          </w:tcPr>
          <w:p w14:paraId="6B6D6979" w14:textId="06B34C23" w:rsidR="00F52F39" w:rsidRPr="00F3757B" w:rsidRDefault="00F52F39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4961F5">
              <w:rPr>
                <w:rFonts w:asciiTheme="majorBidi" w:hAnsiTheme="majorBidi" w:cstheme="majorBidi"/>
                <w:sz w:val="22"/>
                <w:szCs w:val="22"/>
              </w:rPr>
              <w:t>1.56</w:t>
            </w:r>
          </w:p>
        </w:tc>
        <w:tc>
          <w:tcPr>
            <w:tcW w:w="992" w:type="dxa"/>
            <w:hideMark/>
          </w:tcPr>
          <w:p w14:paraId="5F7428D0" w14:textId="6A58A10E" w:rsidR="00F52F39" w:rsidRPr="00F3757B" w:rsidRDefault="004961F5" w:rsidP="000611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</w:tr>
      <w:tr w:rsidR="004961F5" w:rsidRPr="00CF38EE" w14:paraId="6C4C9938" w14:textId="77777777" w:rsidTr="0006111A">
        <w:trPr>
          <w:trHeight w:val="490"/>
        </w:trPr>
        <w:tc>
          <w:tcPr>
            <w:tcW w:w="1470" w:type="dxa"/>
            <w:hideMark/>
          </w:tcPr>
          <w:p w14:paraId="0FE0EB17" w14:textId="77777777" w:rsidR="004961F5" w:rsidRPr="00DB0D8A" w:rsidRDefault="004961F5" w:rsidP="004961F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649" w:type="dxa"/>
          </w:tcPr>
          <w:p w14:paraId="42A79910" w14:textId="08205B4B" w:rsidR="004961F5" w:rsidRDefault="0091432B" w:rsidP="004961F5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50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1559" w:type="dxa"/>
          </w:tcPr>
          <w:p w14:paraId="32A7CE22" w14:textId="78AC513E" w:rsidR="004961F5" w:rsidRDefault="0091432B" w:rsidP="004961F5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35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992" w:type="dxa"/>
            <w:hideMark/>
          </w:tcPr>
          <w:p w14:paraId="6A9BC797" w14:textId="788D3438" w:rsidR="004961F5" w:rsidRPr="00F3757B" w:rsidRDefault="004961F5" w:rsidP="004961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57</w:t>
            </w:r>
          </w:p>
        </w:tc>
        <w:tc>
          <w:tcPr>
            <w:tcW w:w="992" w:type="dxa"/>
            <w:hideMark/>
          </w:tcPr>
          <w:p w14:paraId="7544D281" w14:textId="47F30D49" w:rsidR="004961F5" w:rsidRPr="00F3757B" w:rsidRDefault="004961F5" w:rsidP="004961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1*</w:t>
            </w:r>
          </w:p>
        </w:tc>
      </w:tr>
      <w:tr w:rsidR="004961F5" w:rsidRPr="00CF38EE" w14:paraId="7F15EF21" w14:textId="77777777" w:rsidTr="0006111A">
        <w:trPr>
          <w:trHeight w:val="490"/>
        </w:trPr>
        <w:tc>
          <w:tcPr>
            <w:tcW w:w="1470" w:type="dxa"/>
          </w:tcPr>
          <w:p w14:paraId="519EEB02" w14:textId="77777777" w:rsidR="004961F5" w:rsidRDefault="004961F5" w:rsidP="004961F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649" w:type="dxa"/>
          </w:tcPr>
          <w:p w14:paraId="58AA9AB2" w14:textId="2A029FC5" w:rsidR="004961F5" w:rsidRDefault="0091432B" w:rsidP="004961F5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41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1559" w:type="dxa"/>
          </w:tcPr>
          <w:p w14:paraId="23FD78E1" w14:textId="0CED3B47" w:rsidR="004961F5" w:rsidRDefault="0091432B" w:rsidP="004961F5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41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4</w:t>
            </w:r>
          </w:p>
        </w:tc>
        <w:tc>
          <w:tcPr>
            <w:tcW w:w="992" w:type="dxa"/>
          </w:tcPr>
          <w:p w14:paraId="4E131DE3" w14:textId="18044CBB" w:rsidR="004961F5" w:rsidRDefault="004961F5" w:rsidP="004961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1</w:t>
            </w:r>
          </w:p>
        </w:tc>
        <w:tc>
          <w:tcPr>
            <w:tcW w:w="992" w:type="dxa"/>
          </w:tcPr>
          <w:p w14:paraId="4E6E789D" w14:textId="271A8AEE" w:rsidR="004961F5" w:rsidRDefault="004961F5" w:rsidP="004961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9</w:t>
            </w:r>
          </w:p>
        </w:tc>
      </w:tr>
      <w:tr w:rsidR="004961F5" w:rsidRPr="00CF38EE" w14:paraId="3B07A1EA" w14:textId="77777777" w:rsidTr="0006111A">
        <w:trPr>
          <w:trHeight w:val="490"/>
        </w:trPr>
        <w:tc>
          <w:tcPr>
            <w:tcW w:w="1470" w:type="dxa"/>
          </w:tcPr>
          <w:p w14:paraId="0783CBDD" w14:textId="77777777" w:rsidR="004961F5" w:rsidRDefault="004961F5" w:rsidP="004961F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M</w:t>
            </w:r>
          </w:p>
        </w:tc>
        <w:tc>
          <w:tcPr>
            <w:tcW w:w="1649" w:type="dxa"/>
          </w:tcPr>
          <w:p w14:paraId="66308EF6" w14:textId="5504D699" w:rsidR="004961F5" w:rsidRDefault="0091432B" w:rsidP="004961F5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55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.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1559" w:type="dxa"/>
          </w:tcPr>
          <w:p w14:paraId="6FE95D9D" w14:textId="6D8DC0BF" w:rsidR="004961F5" w:rsidRDefault="0091432B" w:rsidP="004961F5">
            <w:pPr>
              <w:jc w:val="center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Cs/>
                <w:sz w:val="22"/>
                <w:szCs w:val="22"/>
              </w:rPr>
              <w:t>0.59</w:t>
            </w:r>
            <w:r w:rsidR="004961F5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 </w:t>
            </w:r>
            <w:r w:rsidR="004961F5" w:rsidRPr="00CB2D75">
              <w:rPr>
                <w:rFonts w:asciiTheme="majorBidi" w:hAnsiTheme="majorBidi" w:cstheme="majorBidi"/>
                <w:sz w:val="22"/>
                <w:szCs w:val="22"/>
                <w:lang w:val="en-US"/>
              </w:rPr>
              <w:t>±</w:t>
            </w:r>
            <w:r w:rsidR="004961F5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4</w:t>
            </w:r>
          </w:p>
        </w:tc>
        <w:tc>
          <w:tcPr>
            <w:tcW w:w="992" w:type="dxa"/>
          </w:tcPr>
          <w:p w14:paraId="66B93F9A" w14:textId="18F2C5E7" w:rsidR="004961F5" w:rsidRDefault="004961F5" w:rsidP="004961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1</w:t>
            </w:r>
          </w:p>
        </w:tc>
        <w:tc>
          <w:tcPr>
            <w:tcW w:w="992" w:type="dxa"/>
          </w:tcPr>
          <w:p w14:paraId="6BC9E29D" w14:textId="49508D90" w:rsidR="004961F5" w:rsidRDefault="004961F5" w:rsidP="004961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2</w:t>
            </w:r>
          </w:p>
        </w:tc>
      </w:tr>
    </w:tbl>
    <w:p w14:paraId="2F8EF178" w14:textId="77777777" w:rsidR="00F52F39" w:rsidRDefault="00F52F39" w:rsidP="002C7072">
      <w:pPr>
        <w:rPr>
          <w:lang w:val="en-US"/>
        </w:rPr>
      </w:pPr>
    </w:p>
    <w:p w14:paraId="05228EE1" w14:textId="19D00470" w:rsidR="00E0146D" w:rsidRDefault="00E0146D">
      <w:pPr>
        <w:rPr>
          <w:lang w:val="en-US"/>
        </w:rPr>
      </w:pPr>
    </w:p>
    <w:p w14:paraId="5C470717" w14:textId="391455CD" w:rsidR="00E0146D" w:rsidRPr="007478AC" w:rsidRDefault="007478AC">
      <w:pPr>
        <w:rPr>
          <w:b/>
          <w:lang w:val="en-US"/>
        </w:rPr>
      </w:pPr>
      <w:r w:rsidRPr="007478AC">
        <w:rPr>
          <w:b/>
          <w:lang w:val="en-US"/>
        </w:rPr>
        <w:t>Supplementary Table S</w:t>
      </w:r>
      <w:r w:rsidR="003A36AF">
        <w:rPr>
          <w:b/>
          <w:lang w:val="en-US"/>
        </w:rPr>
        <w:t>13</w:t>
      </w:r>
    </w:p>
    <w:p w14:paraId="7A56B264" w14:textId="356642CB" w:rsidR="00E0146D" w:rsidRDefault="00E0146D">
      <w:pPr>
        <w:rPr>
          <w:lang w:val="en-US"/>
        </w:rPr>
      </w:pPr>
    </w:p>
    <w:p w14:paraId="2F1D38FE" w14:textId="39B12EFB" w:rsidR="00865E4E" w:rsidRDefault="00C06FBE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Results for paired t-tests between intervention protocols for </w:t>
      </w:r>
      <w:r w:rsidR="00B942B7">
        <w:rPr>
          <w:rFonts w:asciiTheme="majorBidi" w:hAnsiTheme="majorBidi" w:cstheme="majorBidi"/>
          <w:lang w:val="en-US"/>
        </w:rPr>
        <w:t>fast and slow spindle counts in frontal and parietal channels across N2 and N3 sleep stages</w:t>
      </w:r>
      <w:r w:rsidR="00453A2C">
        <w:rPr>
          <w:rFonts w:asciiTheme="majorBidi" w:hAnsiTheme="majorBidi" w:cstheme="majorBidi"/>
          <w:lang w:val="en-US"/>
        </w:rPr>
        <w:t xml:space="preserve"> </w:t>
      </w:r>
      <w:r w:rsidR="00453A2C">
        <w:rPr>
          <w:lang w:val="en-US"/>
        </w:rPr>
        <w:t xml:space="preserve">are </w:t>
      </w:r>
      <w:r w:rsidR="001C18C5">
        <w:rPr>
          <w:lang w:val="en-US"/>
        </w:rPr>
        <w:t>shown</w:t>
      </w:r>
      <w:r w:rsidR="00453A2C">
        <w:rPr>
          <w:lang w:val="en-US"/>
        </w:rPr>
        <w:t xml:space="preserve"> below. The table</w:t>
      </w:r>
      <w:r w:rsidR="0096674C">
        <w:rPr>
          <w:lang w:val="en-US"/>
        </w:rPr>
        <w:t>s</w:t>
      </w:r>
      <w:r w:rsidR="00453A2C">
        <w:rPr>
          <w:lang w:val="en-US"/>
        </w:rPr>
        <w:t xml:space="preserve"> also show </w:t>
      </w:r>
      <w:r w:rsidR="00453A2C">
        <w:rPr>
          <w:rFonts w:asciiTheme="majorBidi" w:hAnsiTheme="majorBidi" w:cstheme="majorBidi"/>
          <w:lang w:val="en-US"/>
        </w:rPr>
        <w:t xml:space="preserve">the </w:t>
      </w:r>
      <w:r w:rsidR="00FF67FF">
        <w:rPr>
          <w:rFonts w:asciiTheme="majorBidi" w:hAnsiTheme="majorBidi" w:cstheme="majorBidi"/>
          <w:lang w:val="en-US"/>
        </w:rPr>
        <w:t xml:space="preserve">means </w:t>
      </w:r>
      <w:r w:rsidR="00453A2C">
        <w:rPr>
          <w:rFonts w:asciiTheme="majorBidi" w:hAnsiTheme="majorBidi" w:cstheme="majorBidi"/>
          <w:lang w:val="en-US"/>
        </w:rPr>
        <w:t>and standard errors (</w:t>
      </w:r>
      <w:r w:rsidR="00453A2C" w:rsidRPr="00B64D1C">
        <w:rPr>
          <w:rFonts w:asciiTheme="majorBidi" w:hAnsiTheme="majorBidi" w:cstheme="majorBidi"/>
          <w:lang w:val="en-US"/>
        </w:rPr>
        <w:t xml:space="preserve">mean </w:t>
      </w:r>
      <w:r w:rsidR="00453A2C" w:rsidRPr="006573CB">
        <w:rPr>
          <w:lang w:val="en-US"/>
        </w:rPr>
        <w:t>±</w:t>
      </w:r>
      <w:r w:rsidR="00453A2C">
        <w:rPr>
          <w:b/>
          <w:i/>
          <w:sz w:val="18"/>
          <w:szCs w:val="18"/>
          <w:lang w:val="en-US"/>
        </w:rPr>
        <w:t xml:space="preserve"> </w:t>
      </w:r>
      <w:r w:rsidR="00453A2C">
        <w:rPr>
          <w:rFonts w:asciiTheme="majorBidi" w:hAnsiTheme="majorBidi" w:cstheme="majorBidi"/>
          <w:lang w:val="en-US"/>
        </w:rPr>
        <w:t xml:space="preserve">SE) of </w:t>
      </w:r>
      <w:r w:rsidR="00867B7E">
        <w:rPr>
          <w:rFonts w:asciiTheme="majorBidi" w:hAnsiTheme="majorBidi" w:cstheme="majorBidi"/>
          <w:lang w:val="en-US"/>
        </w:rPr>
        <w:t>spindle counts</w:t>
      </w:r>
      <w:r w:rsidR="00453A2C">
        <w:rPr>
          <w:rFonts w:asciiTheme="majorBidi" w:hAnsiTheme="majorBidi" w:cstheme="majorBidi"/>
          <w:lang w:val="en-US"/>
        </w:rPr>
        <w:t xml:space="preserve"> of each stimulation condition.</w:t>
      </w:r>
    </w:p>
    <w:p w14:paraId="5F5F483D" w14:textId="65633668" w:rsidR="00782DB9" w:rsidRDefault="00782DB9">
      <w:pPr>
        <w:rPr>
          <w:rFonts w:asciiTheme="majorBidi" w:hAnsiTheme="majorBidi" w:cstheme="majorBidi"/>
          <w:lang w:val="en-US"/>
        </w:rPr>
      </w:pPr>
    </w:p>
    <w:p w14:paraId="6272D144" w14:textId="4661F899" w:rsidR="00865E4E" w:rsidRDefault="00782DB9">
      <w:pPr>
        <w:rPr>
          <w:lang w:val="en-US"/>
        </w:rPr>
      </w:pPr>
      <w:r w:rsidRPr="003E1282">
        <w:rPr>
          <w:rFonts w:asciiTheme="majorBidi" w:hAnsiTheme="majorBidi" w:cstheme="majorBidi"/>
          <w:b/>
          <w:u w:val="single"/>
          <w:lang w:val="en-US"/>
        </w:rPr>
        <w:t>Fast Spindles (12-15 Hz)</w:t>
      </w:r>
    </w:p>
    <w:p w14:paraId="7F1E6E43" w14:textId="4D78F9F3" w:rsidR="00C065A0" w:rsidRDefault="00C065A0">
      <w:pPr>
        <w:rPr>
          <w:lang w:val="en-US"/>
        </w:rPr>
      </w:pPr>
    </w:p>
    <w:tbl>
      <w:tblPr>
        <w:tblStyle w:val="ListTable6Colorful"/>
        <w:tblW w:w="9066" w:type="dxa"/>
        <w:tblLook w:val="0620" w:firstRow="1" w:lastRow="0" w:firstColumn="0" w:lastColumn="0" w:noHBand="1" w:noVBand="1"/>
      </w:tblPr>
      <w:tblGrid>
        <w:gridCol w:w="1615"/>
        <w:gridCol w:w="1714"/>
        <w:gridCol w:w="1491"/>
        <w:gridCol w:w="1559"/>
        <w:gridCol w:w="1239"/>
        <w:gridCol w:w="1448"/>
      </w:tblGrid>
      <w:tr w:rsidR="00C065A0" w:rsidRPr="00CF38EE" w14:paraId="54B08175" w14:textId="77777777" w:rsidTr="00061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615" w:type="dxa"/>
          </w:tcPr>
          <w:p w14:paraId="727A884B" w14:textId="77777777" w:rsidR="00C065A0" w:rsidRPr="00A90FCA" w:rsidRDefault="00C065A0" w:rsidP="0006111A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A90FCA">
              <w:rPr>
                <w:rFonts w:asciiTheme="majorBidi" w:hAnsiTheme="majorBidi" w:cstheme="majorBidi"/>
                <w:sz w:val="21"/>
                <w:szCs w:val="21"/>
              </w:rPr>
              <w:t xml:space="preserve">Region </w:t>
            </w:r>
            <w:proofErr w:type="spellStart"/>
            <w:r w:rsidRPr="00A90FCA">
              <w:rPr>
                <w:rFonts w:asciiTheme="majorBidi" w:hAnsiTheme="majorBidi" w:cstheme="majorBidi"/>
                <w:sz w:val="21"/>
                <w:szCs w:val="21"/>
              </w:rPr>
              <w:t>of</w:t>
            </w:r>
            <w:proofErr w:type="spellEnd"/>
            <w:r w:rsidRPr="00A90FCA">
              <w:rPr>
                <w:rFonts w:asciiTheme="majorBidi" w:hAnsiTheme="majorBidi" w:cstheme="majorBidi"/>
                <w:sz w:val="21"/>
                <w:szCs w:val="21"/>
              </w:rPr>
              <w:t xml:space="preserve"> Interest</w:t>
            </w:r>
          </w:p>
        </w:tc>
        <w:tc>
          <w:tcPr>
            <w:tcW w:w="1714" w:type="dxa"/>
            <w:hideMark/>
          </w:tcPr>
          <w:p w14:paraId="61CBABF7" w14:textId="77777777" w:rsidR="00C065A0" w:rsidRPr="00726ABD" w:rsidRDefault="00C065A0" w:rsidP="0006111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491" w:type="dxa"/>
          </w:tcPr>
          <w:p w14:paraId="5D911359" w14:textId="2DEF3388" w:rsidR="00C065A0" w:rsidRPr="004904EC" w:rsidRDefault="00C065A0" w:rsidP="0006111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714A4">
              <w:rPr>
                <w:i/>
                <w:sz w:val="16"/>
                <w:szCs w:val="16"/>
                <w:lang w:val="en-US"/>
              </w:rPr>
              <w:t>E</w:t>
            </w:r>
          </w:p>
          <w:p w14:paraId="21A01766" w14:textId="77777777" w:rsidR="00C065A0" w:rsidRPr="0015358F" w:rsidRDefault="00C065A0" w:rsidP="0006111A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59" w:type="dxa"/>
          </w:tcPr>
          <w:p w14:paraId="15AE6445" w14:textId="116B6031" w:rsidR="00C065A0" w:rsidRPr="004904EC" w:rsidRDefault="00C065A0" w:rsidP="0006111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714A4">
              <w:rPr>
                <w:i/>
                <w:sz w:val="16"/>
                <w:szCs w:val="16"/>
                <w:lang w:val="en-US"/>
              </w:rPr>
              <w:t>E</w:t>
            </w:r>
          </w:p>
          <w:p w14:paraId="5E497817" w14:textId="77777777" w:rsidR="00C065A0" w:rsidRPr="0015358F" w:rsidRDefault="00C065A0" w:rsidP="0006111A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</w:t>
            </w: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239" w:type="dxa"/>
            <w:hideMark/>
          </w:tcPr>
          <w:p w14:paraId="43910011" w14:textId="77777777" w:rsidR="00C065A0" w:rsidRPr="00726ABD" w:rsidRDefault="00C065A0" w:rsidP="0006111A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448" w:type="dxa"/>
            <w:hideMark/>
          </w:tcPr>
          <w:p w14:paraId="2CBC73BA" w14:textId="77777777" w:rsidR="00C065A0" w:rsidRPr="00726ABD" w:rsidRDefault="00C065A0" w:rsidP="0006111A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C065A0" w:rsidRPr="00CF38EE" w14:paraId="646691F1" w14:textId="77777777" w:rsidTr="0006111A">
        <w:trPr>
          <w:trHeight w:val="490"/>
        </w:trPr>
        <w:tc>
          <w:tcPr>
            <w:tcW w:w="1615" w:type="dxa"/>
          </w:tcPr>
          <w:p w14:paraId="12634C02" w14:textId="77777777" w:rsidR="00C065A0" w:rsidRDefault="00C065A0" w:rsidP="0006111A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lastRenderedPageBreak/>
              <w:t>Frontal</w:t>
            </w:r>
          </w:p>
        </w:tc>
        <w:tc>
          <w:tcPr>
            <w:tcW w:w="1714" w:type="dxa"/>
            <w:hideMark/>
          </w:tcPr>
          <w:p w14:paraId="0667AECA" w14:textId="77777777" w:rsidR="00C065A0" w:rsidRPr="00D15126" w:rsidRDefault="00C065A0" w:rsidP="0006111A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2</w:t>
            </w:r>
          </w:p>
        </w:tc>
        <w:tc>
          <w:tcPr>
            <w:tcW w:w="1491" w:type="dxa"/>
          </w:tcPr>
          <w:p w14:paraId="52A9287D" w14:textId="7860756F" w:rsidR="00C065A0" w:rsidRPr="002D6E20" w:rsidRDefault="006F652E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128.29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i/>
                <w:sz w:val="20"/>
                <w:szCs w:val="20"/>
                <w:lang w:val="en-US"/>
              </w:rPr>
              <w:t>±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 </w:t>
            </w:r>
            <w:r w:rsidRPr="002D6E20">
              <w:rPr>
                <w:sz w:val="20"/>
                <w:szCs w:val="20"/>
                <w:lang w:val="en-US"/>
              </w:rPr>
              <w:t>21.80</w:t>
            </w:r>
            <w:r w:rsidR="00C065A0" w:rsidRPr="002D6E20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3E832A96" w14:textId="51883719" w:rsidR="00C065A0" w:rsidRPr="002D6E20" w:rsidRDefault="006F652E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.08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i/>
                <w:sz w:val="20"/>
                <w:szCs w:val="20"/>
                <w:lang w:val="en-US"/>
              </w:rPr>
              <w:t>±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3.04</w:t>
            </w:r>
          </w:p>
        </w:tc>
        <w:tc>
          <w:tcPr>
            <w:tcW w:w="1239" w:type="dxa"/>
            <w:hideMark/>
          </w:tcPr>
          <w:p w14:paraId="49059AE7" w14:textId="4B1E229B" w:rsidR="00C065A0" w:rsidRPr="002D6E20" w:rsidRDefault="00C065A0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448" w:type="dxa"/>
            <w:hideMark/>
          </w:tcPr>
          <w:p w14:paraId="771464A9" w14:textId="5C321DB7" w:rsidR="00C065A0" w:rsidRPr="002D6E20" w:rsidRDefault="00C065A0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C065A0" w:rsidRPr="00CF38EE" w14:paraId="3C9E2795" w14:textId="77777777" w:rsidTr="0006111A">
        <w:trPr>
          <w:trHeight w:val="490"/>
        </w:trPr>
        <w:tc>
          <w:tcPr>
            <w:tcW w:w="1615" w:type="dxa"/>
          </w:tcPr>
          <w:p w14:paraId="4DF9AFC7" w14:textId="77777777" w:rsidR="00C065A0" w:rsidRDefault="00C065A0" w:rsidP="0006111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4" w:type="dxa"/>
            <w:hideMark/>
          </w:tcPr>
          <w:p w14:paraId="7ED94E57" w14:textId="77777777" w:rsidR="00C065A0" w:rsidRPr="00DB0D8A" w:rsidRDefault="00C065A0" w:rsidP="0006111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491" w:type="dxa"/>
          </w:tcPr>
          <w:p w14:paraId="719F52C4" w14:textId="6A65CBD0" w:rsidR="00C065A0" w:rsidRPr="002D6E20" w:rsidRDefault="006F652E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39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± </w:t>
            </w:r>
            <w:r>
              <w:rPr>
                <w:sz w:val="20"/>
                <w:szCs w:val="20"/>
                <w:lang w:val="en-US"/>
              </w:rPr>
              <w:t>4.59</w:t>
            </w:r>
          </w:p>
        </w:tc>
        <w:tc>
          <w:tcPr>
            <w:tcW w:w="1559" w:type="dxa"/>
          </w:tcPr>
          <w:p w14:paraId="08373074" w14:textId="54A3989A" w:rsidR="00C065A0" w:rsidRPr="002D6E20" w:rsidRDefault="006F652E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84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i/>
                <w:sz w:val="20"/>
                <w:szCs w:val="20"/>
                <w:lang w:val="en-US"/>
              </w:rPr>
              <w:t>±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1239" w:type="dxa"/>
            <w:hideMark/>
          </w:tcPr>
          <w:p w14:paraId="484A805F" w14:textId="322E8E7F" w:rsidR="00C065A0" w:rsidRPr="002D6E20" w:rsidRDefault="00C065A0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448" w:type="dxa"/>
            <w:hideMark/>
          </w:tcPr>
          <w:p w14:paraId="6D2B991F" w14:textId="02BDD327" w:rsidR="00C065A0" w:rsidRPr="002D6E20" w:rsidRDefault="00C065A0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C065A0" w:rsidRPr="00CF38EE" w14:paraId="091F1993" w14:textId="77777777" w:rsidTr="0006111A">
        <w:trPr>
          <w:trHeight w:val="490"/>
        </w:trPr>
        <w:tc>
          <w:tcPr>
            <w:tcW w:w="1615" w:type="dxa"/>
          </w:tcPr>
          <w:p w14:paraId="1A615992" w14:textId="77777777" w:rsidR="00C065A0" w:rsidRDefault="00C065A0" w:rsidP="0006111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ietal</w:t>
            </w:r>
          </w:p>
        </w:tc>
        <w:tc>
          <w:tcPr>
            <w:tcW w:w="1714" w:type="dxa"/>
          </w:tcPr>
          <w:p w14:paraId="23B5F2BC" w14:textId="77777777" w:rsidR="00C065A0" w:rsidRDefault="00C065A0" w:rsidP="0006111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491" w:type="dxa"/>
          </w:tcPr>
          <w:p w14:paraId="162DCEB9" w14:textId="44147501" w:rsidR="00C065A0" w:rsidRPr="002D6E20" w:rsidRDefault="00A00532" w:rsidP="00A0053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6.</w:t>
            </w:r>
            <w:r w:rsidR="00D01552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± </w:t>
            </w:r>
            <w:r w:rsidR="00D01552">
              <w:rPr>
                <w:sz w:val="20"/>
                <w:szCs w:val="20"/>
                <w:lang w:val="en-US"/>
              </w:rPr>
              <w:t>32.41</w:t>
            </w:r>
          </w:p>
        </w:tc>
        <w:tc>
          <w:tcPr>
            <w:tcW w:w="1559" w:type="dxa"/>
          </w:tcPr>
          <w:p w14:paraId="76603A10" w14:textId="5E8E7B0D" w:rsidR="00C065A0" w:rsidRPr="002D6E20" w:rsidRDefault="00D01552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1.70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± </w:t>
            </w:r>
            <w:r>
              <w:rPr>
                <w:sz w:val="20"/>
                <w:szCs w:val="20"/>
                <w:lang w:val="en-US"/>
              </w:rPr>
              <w:t>35.28</w:t>
            </w:r>
          </w:p>
        </w:tc>
        <w:tc>
          <w:tcPr>
            <w:tcW w:w="1239" w:type="dxa"/>
          </w:tcPr>
          <w:p w14:paraId="64A0741E" w14:textId="70BB1A7B" w:rsidR="00C065A0" w:rsidRPr="002D6E20" w:rsidRDefault="00C065A0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1448" w:type="dxa"/>
          </w:tcPr>
          <w:p w14:paraId="7A9389EC" w14:textId="6D4E4DED" w:rsidR="00C065A0" w:rsidRPr="002D6E20" w:rsidRDefault="00C065A0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</w:tr>
      <w:tr w:rsidR="00C065A0" w:rsidRPr="00CF38EE" w14:paraId="6CC82C03" w14:textId="77777777" w:rsidTr="0006111A">
        <w:trPr>
          <w:trHeight w:val="490"/>
        </w:trPr>
        <w:tc>
          <w:tcPr>
            <w:tcW w:w="1615" w:type="dxa"/>
          </w:tcPr>
          <w:p w14:paraId="0924D32E" w14:textId="77777777" w:rsidR="00C065A0" w:rsidRDefault="00C065A0" w:rsidP="0006111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4" w:type="dxa"/>
          </w:tcPr>
          <w:p w14:paraId="64C636B8" w14:textId="77777777" w:rsidR="00C065A0" w:rsidRDefault="00C065A0" w:rsidP="0006111A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491" w:type="dxa"/>
          </w:tcPr>
          <w:p w14:paraId="232E14BA" w14:textId="2E8D642B" w:rsidR="00C065A0" w:rsidRPr="002D6E20" w:rsidRDefault="00D01552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84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± </w:t>
            </w:r>
            <w:r>
              <w:rPr>
                <w:sz w:val="20"/>
                <w:szCs w:val="20"/>
                <w:lang w:val="en-US"/>
              </w:rPr>
              <w:t>7.39</w:t>
            </w:r>
          </w:p>
        </w:tc>
        <w:tc>
          <w:tcPr>
            <w:tcW w:w="1559" w:type="dxa"/>
          </w:tcPr>
          <w:p w14:paraId="39DDDBEB" w14:textId="25660272" w:rsidR="00C065A0" w:rsidRPr="002D6E20" w:rsidRDefault="00EB5753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42</w:t>
            </w:r>
            <w:r w:rsidR="00C065A0"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065A0" w:rsidRPr="002D6E20">
              <w:rPr>
                <w:sz w:val="20"/>
                <w:szCs w:val="20"/>
                <w:lang w:val="en-US"/>
              </w:rPr>
              <w:t xml:space="preserve">± </w:t>
            </w:r>
            <w:r>
              <w:rPr>
                <w:sz w:val="20"/>
                <w:szCs w:val="20"/>
                <w:lang w:val="en-US"/>
              </w:rPr>
              <w:t>5.82</w:t>
            </w:r>
          </w:p>
        </w:tc>
        <w:tc>
          <w:tcPr>
            <w:tcW w:w="1239" w:type="dxa"/>
          </w:tcPr>
          <w:p w14:paraId="0F4A90A1" w14:textId="4E3C35D6" w:rsidR="00C065A0" w:rsidRPr="002D6E20" w:rsidRDefault="00C065A0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448" w:type="dxa"/>
          </w:tcPr>
          <w:p w14:paraId="3A9B2431" w14:textId="0DDE5E8B" w:rsidR="00C065A0" w:rsidRPr="002D6E20" w:rsidRDefault="00C065A0" w:rsidP="0006111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</w:tr>
    </w:tbl>
    <w:p w14:paraId="3519B1A0" w14:textId="35C01281" w:rsidR="00C065A0" w:rsidRDefault="00C065A0">
      <w:pPr>
        <w:rPr>
          <w:lang w:val="en-US"/>
        </w:rPr>
      </w:pPr>
    </w:p>
    <w:p w14:paraId="2492AE5D" w14:textId="77777777" w:rsidR="00C065A0" w:rsidRDefault="00C065A0">
      <w:pPr>
        <w:rPr>
          <w:lang w:val="en-US"/>
        </w:rPr>
      </w:pPr>
    </w:p>
    <w:p w14:paraId="5607DA22" w14:textId="3E7A3058" w:rsidR="00A46216" w:rsidRPr="003E1282" w:rsidRDefault="009458EA" w:rsidP="00A46216">
      <w:pPr>
        <w:rPr>
          <w:rFonts w:asciiTheme="majorBidi" w:hAnsiTheme="majorBidi" w:cstheme="majorBidi"/>
          <w:b/>
          <w:u w:val="single"/>
          <w:lang w:val="en-US"/>
        </w:rPr>
      </w:pPr>
      <w:r>
        <w:rPr>
          <w:rFonts w:asciiTheme="majorBidi" w:hAnsiTheme="majorBidi" w:cstheme="majorBidi"/>
          <w:b/>
          <w:u w:val="single"/>
          <w:lang w:val="en-US"/>
        </w:rPr>
        <w:t>Sl</w:t>
      </w:r>
      <w:r w:rsidR="00A46216">
        <w:rPr>
          <w:rFonts w:asciiTheme="majorBidi" w:hAnsiTheme="majorBidi" w:cstheme="majorBidi"/>
          <w:b/>
          <w:u w:val="single"/>
          <w:lang w:val="en-US"/>
        </w:rPr>
        <w:t>ow</w:t>
      </w:r>
      <w:r w:rsidR="00A46216" w:rsidRPr="003E1282">
        <w:rPr>
          <w:rFonts w:asciiTheme="majorBidi" w:hAnsiTheme="majorBidi" w:cstheme="majorBidi"/>
          <w:b/>
          <w:u w:val="single"/>
          <w:lang w:val="en-US"/>
        </w:rPr>
        <w:t xml:space="preserve"> Spindles (</w:t>
      </w:r>
      <w:r w:rsidR="00A46216">
        <w:rPr>
          <w:rFonts w:asciiTheme="majorBidi" w:hAnsiTheme="majorBidi" w:cstheme="majorBidi"/>
          <w:b/>
          <w:u w:val="single"/>
          <w:lang w:val="en-US"/>
        </w:rPr>
        <w:t>9-11.9</w:t>
      </w:r>
      <w:r w:rsidR="00A46216" w:rsidRPr="003E1282">
        <w:rPr>
          <w:rFonts w:asciiTheme="majorBidi" w:hAnsiTheme="majorBidi" w:cstheme="majorBidi"/>
          <w:b/>
          <w:u w:val="single"/>
          <w:lang w:val="en-US"/>
        </w:rPr>
        <w:t xml:space="preserve"> Hz)</w:t>
      </w:r>
    </w:p>
    <w:p w14:paraId="06483534" w14:textId="77777777" w:rsidR="00A46216" w:rsidRDefault="00A46216" w:rsidP="00A46216">
      <w:pPr>
        <w:rPr>
          <w:lang w:val="en-US"/>
        </w:rPr>
      </w:pPr>
    </w:p>
    <w:tbl>
      <w:tblPr>
        <w:tblStyle w:val="ListTable6Colorful"/>
        <w:tblW w:w="9066" w:type="dxa"/>
        <w:tblLook w:val="0620" w:firstRow="1" w:lastRow="0" w:firstColumn="0" w:lastColumn="0" w:noHBand="1" w:noVBand="1"/>
      </w:tblPr>
      <w:tblGrid>
        <w:gridCol w:w="1615"/>
        <w:gridCol w:w="1714"/>
        <w:gridCol w:w="1491"/>
        <w:gridCol w:w="1559"/>
        <w:gridCol w:w="1239"/>
        <w:gridCol w:w="1448"/>
      </w:tblGrid>
      <w:tr w:rsidR="001A38E3" w:rsidRPr="00CF38EE" w14:paraId="216C99F9" w14:textId="77777777" w:rsidTr="00EB7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615" w:type="dxa"/>
          </w:tcPr>
          <w:p w14:paraId="1B2DC01E" w14:textId="77777777" w:rsidR="001A38E3" w:rsidRPr="00A90FCA" w:rsidRDefault="001A38E3" w:rsidP="00D276E3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A90FCA">
              <w:rPr>
                <w:rFonts w:asciiTheme="majorBidi" w:hAnsiTheme="majorBidi" w:cstheme="majorBidi"/>
                <w:sz w:val="21"/>
                <w:szCs w:val="21"/>
              </w:rPr>
              <w:t xml:space="preserve">Region </w:t>
            </w:r>
            <w:proofErr w:type="spellStart"/>
            <w:r w:rsidRPr="00A90FCA">
              <w:rPr>
                <w:rFonts w:asciiTheme="majorBidi" w:hAnsiTheme="majorBidi" w:cstheme="majorBidi"/>
                <w:sz w:val="21"/>
                <w:szCs w:val="21"/>
              </w:rPr>
              <w:t>of</w:t>
            </w:r>
            <w:proofErr w:type="spellEnd"/>
            <w:r w:rsidRPr="00A90FCA">
              <w:rPr>
                <w:rFonts w:asciiTheme="majorBidi" w:hAnsiTheme="majorBidi" w:cstheme="majorBidi"/>
                <w:sz w:val="21"/>
                <w:szCs w:val="21"/>
              </w:rPr>
              <w:t xml:space="preserve"> Interest</w:t>
            </w:r>
          </w:p>
        </w:tc>
        <w:tc>
          <w:tcPr>
            <w:tcW w:w="1714" w:type="dxa"/>
            <w:hideMark/>
          </w:tcPr>
          <w:p w14:paraId="45300987" w14:textId="77777777" w:rsidR="001A38E3" w:rsidRPr="00726ABD" w:rsidRDefault="001A38E3" w:rsidP="00D276E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491" w:type="dxa"/>
          </w:tcPr>
          <w:p w14:paraId="2BCB727F" w14:textId="5BBA927F" w:rsidR="001A38E3" w:rsidRPr="004904EC" w:rsidRDefault="001A38E3" w:rsidP="002E64A9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3F5806">
              <w:rPr>
                <w:i/>
                <w:sz w:val="16"/>
                <w:szCs w:val="16"/>
                <w:lang w:val="en-US"/>
              </w:rPr>
              <w:t>E</w:t>
            </w:r>
          </w:p>
          <w:p w14:paraId="52DCA0FD" w14:textId="36F43C8B" w:rsidR="001A38E3" w:rsidRPr="0015358F" w:rsidRDefault="001A38E3" w:rsidP="00033D0D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559" w:type="dxa"/>
          </w:tcPr>
          <w:p w14:paraId="67981E26" w14:textId="652632F2" w:rsidR="002E64A9" w:rsidRPr="004904EC" w:rsidRDefault="002E64A9" w:rsidP="002E64A9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3F5806">
              <w:rPr>
                <w:i/>
                <w:sz w:val="16"/>
                <w:szCs w:val="16"/>
                <w:lang w:val="en-US"/>
              </w:rPr>
              <w:t>E</w:t>
            </w:r>
          </w:p>
          <w:p w14:paraId="623B4C41" w14:textId="552ED9D6" w:rsidR="001A38E3" w:rsidRPr="0015358F" w:rsidRDefault="002E64A9" w:rsidP="00033D0D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</w:t>
            </w: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239" w:type="dxa"/>
            <w:hideMark/>
          </w:tcPr>
          <w:p w14:paraId="65B4C621" w14:textId="12C31CFA" w:rsidR="001A38E3" w:rsidRPr="00726ABD" w:rsidRDefault="001A38E3" w:rsidP="00033D0D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448" w:type="dxa"/>
            <w:hideMark/>
          </w:tcPr>
          <w:p w14:paraId="6321C417" w14:textId="77777777" w:rsidR="001A38E3" w:rsidRPr="00726ABD" w:rsidRDefault="001A38E3" w:rsidP="00033D0D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1A38E3" w:rsidRPr="00CF38EE" w14:paraId="0B767D0F" w14:textId="77777777" w:rsidTr="00EB7C6B">
        <w:trPr>
          <w:trHeight w:val="490"/>
        </w:trPr>
        <w:tc>
          <w:tcPr>
            <w:tcW w:w="1615" w:type="dxa"/>
          </w:tcPr>
          <w:p w14:paraId="5E5BA359" w14:textId="77777777" w:rsidR="001A38E3" w:rsidRDefault="001A38E3" w:rsidP="00D276E3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Frontal</w:t>
            </w:r>
          </w:p>
        </w:tc>
        <w:tc>
          <w:tcPr>
            <w:tcW w:w="1714" w:type="dxa"/>
            <w:hideMark/>
          </w:tcPr>
          <w:p w14:paraId="7C966884" w14:textId="77777777" w:rsidR="001A38E3" w:rsidRPr="00D15126" w:rsidRDefault="001A38E3" w:rsidP="00D276E3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2</w:t>
            </w:r>
          </w:p>
        </w:tc>
        <w:tc>
          <w:tcPr>
            <w:tcW w:w="1491" w:type="dxa"/>
          </w:tcPr>
          <w:p w14:paraId="593913A6" w14:textId="4AEEC541" w:rsidR="001A38E3" w:rsidRPr="002D6E20" w:rsidRDefault="00D41B2C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56.7 </w:t>
            </w:r>
            <w:r w:rsidRPr="002D6E20">
              <w:rPr>
                <w:i/>
                <w:sz w:val="20"/>
                <w:szCs w:val="20"/>
                <w:lang w:val="en-US"/>
              </w:rPr>
              <w:t>±</w:t>
            </w:r>
            <w:r w:rsidRPr="002D6E20">
              <w:rPr>
                <w:sz w:val="20"/>
                <w:szCs w:val="20"/>
                <w:lang w:val="en-US"/>
              </w:rPr>
              <w:t xml:space="preserve"> 7.59</w:t>
            </w:r>
            <w:r w:rsidRPr="002D6E20">
              <w:rPr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6CB3394E" w14:textId="66F378AE" w:rsidR="001A38E3" w:rsidRPr="002D6E20" w:rsidRDefault="00ED3E1C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54.06 </w:t>
            </w:r>
            <w:r w:rsidRPr="002D6E20">
              <w:rPr>
                <w:i/>
                <w:sz w:val="20"/>
                <w:szCs w:val="20"/>
                <w:lang w:val="en-US"/>
              </w:rPr>
              <w:t>±</w:t>
            </w:r>
            <w:r w:rsidRPr="002D6E20">
              <w:rPr>
                <w:sz w:val="20"/>
                <w:szCs w:val="20"/>
                <w:lang w:val="en-US"/>
              </w:rPr>
              <w:t xml:space="preserve"> </w:t>
            </w:r>
            <w:r w:rsidR="00D57E34" w:rsidRPr="002D6E20">
              <w:rPr>
                <w:sz w:val="20"/>
                <w:szCs w:val="20"/>
                <w:lang w:val="en-US"/>
              </w:rPr>
              <w:t>9.09</w:t>
            </w:r>
          </w:p>
        </w:tc>
        <w:tc>
          <w:tcPr>
            <w:tcW w:w="1239" w:type="dxa"/>
            <w:hideMark/>
          </w:tcPr>
          <w:p w14:paraId="1A59431D" w14:textId="17E9501D" w:rsidR="001A38E3" w:rsidRPr="002D6E20" w:rsidRDefault="001A38E3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448" w:type="dxa"/>
            <w:hideMark/>
          </w:tcPr>
          <w:p w14:paraId="6D706242" w14:textId="63F9CCE6" w:rsidR="001A38E3" w:rsidRPr="002D6E20" w:rsidRDefault="001A38E3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1A38E3" w:rsidRPr="00CF38EE" w14:paraId="6AB07733" w14:textId="77777777" w:rsidTr="00EB7C6B">
        <w:trPr>
          <w:trHeight w:val="490"/>
        </w:trPr>
        <w:tc>
          <w:tcPr>
            <w:tcW w:w="1615" w:type="dxa"/>
          </w:tcPr>
          <w:p w14:paraId="5BA85E52" w14:textId="77777777" w:rsidR="001A38E3" w:rsidRDefault="001A38E3" w:rsidP="00D276E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4" w:type="dxa"/>
            <w:hideMark/>
          </w:tcPr>
          <w:p w14:paraId="653760A1" w14:textId="77777777" w:rsidR="001A38E3" w:rsidRPr="00DB0D8A" w:rsidRDefault="001A38E3" w:rsidP="00D276E3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491" w:type="dxa"/>
          </w:tcPr>
          <w:p w14:paraId="738F6831" w14:textId="5AA8196D" w:rsidR="001A38E3" w:rsidRPr="002D6E20" w:rsidRDefault="00D57E34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52.03 </w:t>
            </w:r>
            <w:r w:rsidRPr="002D6E20">
              <w:rPr>
                <w:sz w:val="20"/>
                <w:szCs w:val="20"/>
                <w:lang w:val="en-US"/>
              </w:rPr>
              <w:t>± 22.22</w:t>
            </w:r>
          </w:p>
        </w:tc>
        <w:tc>
          <w:tcPr>
            <w:tcW w:w="1559" w:type="dxa"/>
          </w:tcPr>
          <w:p w14:paraId="4CEC7D8E" w14:textId="416592FB" w:rsidR="001A38E3" w:rsidRPr="002D6E20" w:rsidRDefault="00836B41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68.43 </w:t>
            </w:r>
            <w:r w:rsidRPr="002D6E20">
              <w:rPr>
                <w:i/>
                <w:sz w:val="20"/>
                <w:szCs w:val="20"/>
                <w:lang w:val="en-US"/>
              </w:rPr>
              <w:t>±</w:t>
            </w:r>
            <w:r w:rsidRPr="002D6E20">
              <w:rPr>
                <w:sz w:val="20"/>
                <w:szCs w:val="20"/>
                <w:lang w:val="en-US"/>
              </w:rPr>
              <w:t xml:space="preserve"> 29.97</w:t>
            </w:r>
          </w:p>
        </w:tc>
        <w:tc>
          <w:tcPr>
            <w:tcW w:w="1239" w:type="dxa"/>
            <w:hideMark/>
          </w:tcPr>
          <w:p w14:paraId="31FEA1FF" w14:textId="32AA5E32" w:rsidR="001A38E3" w:rsidRPr="002D6E20" w:rsidRDefault="001A38E3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-1.84</w:t>
            </w:r>
          </w:p>
        </w:tc>
        <w:tc>
          <w:tcPr>
            <w:tcW w:w="1448" w:type="dxa"/>
            <w:hideMark/>
          </w:tcPr>
          <w:p w14:paraId="10997880" w14:textId="6CAE781D" w:rsidR="001A38E3" w:rsidRPr="002D6E20" w:rsidRDefault="001A38E3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</w:tr>
      <w:tr w:rsidR="001A38E3" w:rsidRPr="00CF38EE" w14:paraId="3DCD36A1" w14:textId="77777777" w:rsidTr="00EB7C6B">
        <w:trPr>
          <w:trHeight w:val="490"/>
        </w:trPr>
        <w:tc>
          <w:tcPr>
            <w:tcW w:w="1615" w:type="dxa"/>
          </w:tcPr>
          <w:p w14:paraId="0ED9E248" w14:textId="77777777" w:rsidR="001A38E3" w:rsidRDefault="001A38E3" w:rsidP="00D276E3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ietal</w:t>
            </w:r>
          </w:p>
        </w:tc>
        <w:tc>
          <w:tcPr>
            <w:tcW w:w="1714" w:type="dxa"/>
          </w:tcPr>
          <w:p w14:paraId="57CA9635" w14:textId="77777777" w:rsidR="001A38E3" w:rsidRDefault="001A38E3" w:rsidP="00D276E3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491" w:type="dxa"/>
          </w:tcPr>
          <w:p w14:paraId="272437AB" w14:textId="12C4ADA9" w:rsidR="001A38E3" w:rsidRPr="002D6E20" w:rsidRDefault="00E943C1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85.29 </w:t>
            </w:r>
            <w:r w:rsidRPr="002D6E20">
              <w:rPr>
                <w:sz w:val="20"/>
                <w:szCs w:val="20"/>
                <w:lang w:val="en-US"/>
              </w:rPr>
              <w:t xml:space="preserve">± </w:t>
            </w:r>
            <w:r w:rsidR="008B5FEB" w:rsidRPr="002D6E20">
              <w:rPr>
                <w:sz w:val="20"/>
                <w:szCs w:val="20"/>
                <w:lang w:val="en-US"/>
              </w:rPr>
              <w:t>17.14</w:t>
            </w:r>
          </w:p>
        </w:tc>
        <w:tc>
          <w:tcPr>
            <w:tcW w:w="1559" w:type="dxa"/>
          </w:tcPr>
          <w:p w14:paraId="46A2BD51" w14:textId="352AC137" w:rsidR="001A38E3" w:rsidRPr="002D6E20" w:rsidRDefault="008B5FEB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86.21 </w:t>
            </w:r>
            <w:r w:rsidRPr="002D6E20">
              <w:rPr>
                <w:sz w:val="20"/>
                <w:szCs w:val="20"/>
                <w:lang w:val="en-US"/>
              </w:rPr>
              <w:t>± 14.79</w:t>
            </w:r>
          </w:p>
        </w:tc>
        <w:tc>
          <w:tcPr>
            <w:tcW w:w="1239" w:type="dxa"/>
          </w:tcPr>
          <w:p w14:paraId="2774CDEA" w14:textId="27997ED0" w:rsidR="001A38E3" w:rsidRPr="002D6E20" w:rsidRDefault="001A38E3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1448" w:type="dxa"/>
          </w:tcPr>
          <w:p w14:paraId="470C4C05" w14:textId="0088522D" w:rsidR="001A38E3" w:rsidRPr="002D6E20" w:rsidRDefault="001A38E3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</w:tr>
      <w:tr w:rsidR="001A38E3" w:rsidRPr="00CF38EE" w14:paraId="4B203430" w14:textId="77777777" w:rsidTr="00EB7C6B">
        <w:trPr>
          <w:trHeight w:val="490"/>
        </w:trPr>
        <w:tc>
          <w:tcPr>
            <w:tcW w:w="1615" w:type="dxa"/>
          </w:tcPr>
          <w:p w14:paraId="04B59E07" w14:textId="77777777" w:rsidR="001A38E3" w:rsidRDefault="001A38E3" w:rsidP="00D276E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14" w:type="dxa"/>
          </w:tcPr>
          <w:p w14:paraId="467C165C" w14:textId="77777777" w:rsidR="001A38E3" w:rsidRDefault="001A38E3" w:rsidP="00D276E3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491" w:type="dxa"/>
          </w:tcPr>
          <w:p w14:paraId="2B9C9C09" w14:textId="68B1577D" w:rsidR="001A38E3" w:rsidRPr="002D6E20" w:rsidRDefault="006B482B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28.93 </w:t>
            </w:r>
            <w:r w:rsidRPr="002D6E20">
              <w:rPr>
                <w:sz w:val="20"/>
                <w:szCs w:val="20"/>
                <w:lang w:val="en-US"/>
              </w:rPr>
              <w:t>± 9.09</w:t>
            </w:r>
          </w:p>
        </w:tc>
        <w:tc>
          <w:tcPr>
            <w:tcW w:w="1559" w:type="dxa"/>
          </w:tcPr>
          <w:p w14:paraId="44F4884D" w14:textId="3FA9E845" w:rsidR="001A38E3" w:rsidRPr="002D6E20" w:rsidRDefault="006B482B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 xml:space="preserve">25.50 </w:t>
            </w:r>
            <w:r w:rsidRPr="002D6E20">
              <w:rPr>
                <w:sz w:val="20"/>
                <w:szCs w:val="20"/>
                <w:lang w:val="en-US"/>
              </w:rPr>
              <w:t>± 6.00</w:t>
            </w:r>
          </w:p>
        </w:tc>
        <w:tc>
          <w:tcPr>
            <w:tcW w:w="1239" w:type="dxa"/>
          </w:tcPr>
          <w:p w14:paraId="151F6753" w14:textId="6C459867" w:rsidR="001A38E3" w:rsidRPr="002D6E20" w:rsidRDefault="001A38E3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448" w:type="dxa"/>
          </w:tcPr>
          <w:p w14:paraId="70CB87A8" w14:textId="76209A95" w:rsidR="001A38E3" w:rsidRPr="002D6E20" w:rsidRDefault="001A38E3" w:rsidP="00033D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D6E20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73C5C" w:rsidRPr="002D6E20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</w:tr>
    </w:tbl>
    <w:p w14:paraId="2D7EEE87" w14:textId="77777777" w:rsidR="00A46216" w:rsidRDefault="00A46216" w:rsidP="00A46216">
      <w:pPr>
        <w:rPr>
          <w:lang w:val="en-US"/>
        </w:rPr>
      </w:pPr>
    </w:p>
    <w:p w14:paraId="03C455CF" w14:textId="33BA5F12" w:rsidR="00E0146D" w:rsidRDefault="00E0146D">
      <w:pPr>
        <w:rPr>
          <w:lang w:val="en-US"/>
        </w:rPr>
      </w:pPr>
    </w:p>
    <w:p w14:paraId="50D65DE4" w14:textId="16F773F1" w:rsidR="00C77280" w:rsidRPr="00E32ECC" w:rsidRDefault="00C77280" w:rsidP="00C77280">
      <w:pPr>
        <w:rPr>
          <w:b/>
          <w:lang w:val="en-US"/>
        </w:rPr>
      </w:pPr>
      <w:r w:rsidRPr="007478AC">
        <w:rPr>
          <w:b/>
          <w:lang w:val="en-US"/>
        </w:rPr>
        <w:t>Supplementary Table S</w:t>
      </w:r>
      <w:r w:rsidR="003A36AF">
        <w:rPr>
          <w:b/>
          <w:lang w:val="en-US"/>
        </w:rPr>
        <w:t>14</w:t>
      </w:r>
    </w:p>
    <w:p w14:paraId="4ADCC799" w14:textId="77777777" w:rsidR="00C77280" w:rsidRDefault="00C77280" w:rsidP="00C77280">
      <w:pPr>
        <w:rPr>
          <w:lang w:val="en-US"/>
        </w:rPr>
      </w:pPr>
    </w:p>
    <w:p w14:paraId="7AD8E194" w14:textId="07F934A3" w:rsidR="00797F56" w:rsidRDefault="00C77280" w:rsidP="00797F56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Results </w:t>
      </w:r>
      <w:r w:rsidR="001C18C5">
        <w:rPr>
          <w:rFonts w:asciiTheme="majorBidi" w:hAnsiTheme="majorBidi" w:cstheme="majorBidi"/>
          <w:lang w:val="en-US"/>
        </w:rPr>
        <w:t xml:space="preserve">of the </w:t>
      </w:r>
      <w:r>
        <w:rPr>
          <w:rFonts w:asciiTheme="majorBidi" w:hAnsiTheme="majorBidi" w:cstheme="majorBidi"/>
          <w:lang w:val="en-US"/>
        </w:rPr>
        <w:t xml:space="preserve">paired t-tests between intervention protocols for </w:t>
      </w:r>
      <w:r w:rsidR="00A16821">
        <w:rPr>
          <w:rFonts w:asciiTheme="majorBidi" w:hAnsiTheme="majorBidi" w:cstheme="majorBidi"/>
          <w:lang w:val="en-US"/>
        </w:rPr>
        <w:t xml:space="preserve">the </w:t>
      </w:r>
      <w:r w:rsidR="0098005A">
        <w:rPr>
          <w:rFonts w:asciiTheme="majorBidi" w:hAnsiTheme="majorBidi" w:cstheme="majorBidi"/>
          <w:lang w:val="en-US"/>
        </w:rPr>
        <w:t>ratio of each sleep stage</w:t>
      </w:r>
      <w:r w:rsidR="00797F56">
        <w:rPr>
          <w:rFonts w:asciiTheme="majorBidi" w:hAnsiTheme="majorBidi" w:cstheme="majorBidi"/>
          <w:lang w:val="en-US"/>
        </w:rPr>
        <w:t xml:space="preserve"> </w:t>
      </w:r>
      <w:r w:rsidR="00797F56">
        <w:rPr>
          <w:lang w:val="en-US"/>
        </w:rPr>
        <w:t xml:space="preserve">are presented below. The table also shows </w:t>
      </w:r>
      <w:r w:rsidR="00797F56">
        <w:rPr>
          <w:rFonts w:asciiTheme="majorBidi" w:hAnsiTheme="majorBidi" w:cstheme="majorBidi"/>
          <w:lang w:val="en-US"/>
        </w:rPr>
        <w:t>the means and standard errors (</w:t>
      </w:r>
      <w:r w:rsidR="00797F56" w:rsidRPr="00B64D1C">
        <w:rPr>
          <w:rFonts w:asciiTheme="majorBidi" w:hAnsiTheme="majorBidi" w:cstheme="majorBidi"/>
          <w:lang w:val="en-US"/>
        </w:rPr>
        <w:t xml:space="preserve">mean </w:t>
      </w:r>
      <w:r w:rsidR="00797F56" w:rsidRPr="006573CB">
        <w:rPr>
          <w:lang w:val="en-US"/>
        </w:rPr>
        <w:t>±</w:t>
      </w:r>
      <w:r w:rsidR="00797F56">
        <w:rPr>
          <w:b/>
          <w:i/>
          <w:sz w:val="18"/>
          <w:szCs w:val="18"/>
          <w:lang w:val="en-US"/>
        </w:rPr>
        <w:t xml:space="preserve"> </w:t>
      </w:r>
      <w:r w:rsidR="00797F56">
        <w:rPr>
          <w:rFonts w:asciiTheme="majorBidi" w:hAnsiTheme="majorBidi" w:cstheme="majorBidi"/>
          <w:lang w:val="en-US"/>
        </w:rPr>
        <w:t xml:space="preserve">SE) of </w:t>
      </w:r>
      <w:r w:rsidR="00C71220">
        <w:rPr>
          <w:rFonts w:asciiTheme="majorBidi" w:hAnsiTheme="majorBidi" w:cstheme="majorBidi"/>
          <w:lang w:val="en-US"/>
        </w:rPr>
        <w:t xml:space="preserve">the </w:t>
      </w:r>
      <w:r w:rsidR="009362E0">
        <w:rPr>
          <w:rFonts w:asciiTheme="majorBidi" w:hAnsiTheme="majorBidi" w:cstheme="majorBidi"/>
          <w:lang w:val="en-US"/>
        </w:rPr>
        <w:t>ratio</w:t>
      </w:r>
      <w:r w:rsidR="001D3A9B">
        <w:rPr>
          <w:rFonts w:asciiTheme="majorBidi" w:hAnsiTheme="majorBidi" w:cstheme="majorBidi"/>
          <w:lang w:val="en-US"/>
        </w:rPr>
        <w:t xml:space="preserve"> (%) </w:t>
      </w:r>
      <w:r w:rsidR="009362E0">
        <w:rPr>
          <w:rFonts w:asciiTheme="majorBidi" w:hAnsiTheme="majorBidi" w:cstheme="majorBidi"/>
          <w:lang w:val="en-US"/>
        </w:rPr>
        <w:t>of each sleep stage</w:t>
      </w:r>
      <w:r w:rsidR="00797F56">
        <w:rPr>
          <w:rFonts w:asciiTheme="majorBidi" w:hAnsiTheme="majorBidi" w:cstheme="majorBidi"/>
          <w:lang w:val="en-US"/>
        </w:rPr>
        <w:t xml:space="preserve"> </w:t>
      </w:r>
      <w:r w:rsidR="001C18C5">
        <w:rPr>
          <w:rFonts w:asciiTheme="majorBidi" w:hAnsiTheme="majorBidi" w:cstheme="majorBidi"/>
          <w:lang w:val="en-US"/>
        </w:rPr>
        <w:t>in</w:t>
      </w:r>
      <w:r w:rsidR="00797F56">
        <w:rPr>
          <w:rFonts w:asciiTheme="majorBidi" w:hAnsiTheme="majorBidi" w:cstheme="majorBidi"/>
          <w:lang w:val="en-US"/>
        </w:rPr>
        <w:t xml:space="preserve"> each stimulation condition.</w:t>
      </w:r>
    </w:p>
    <w:p w14:paraId="12E21545" w14:textId="787B28A2" w:rsidR="00C77280" w:rsidRDefault="00C77280" w:rsidP="00C77280">
      <w:pPr>
        <w:rPr>
          <w:rFonts w:asciiTheme="majorBidi" w:hAnsiTheme="majorBidi" w:cstheme="majorBidi"/>
          <w:lang w:val="en-US"/>
        </w:rPr>
      </w:pPr>
    </w:p>
    <w:p w14:paraId="0FDDF395" w14:textId="5DA4F46B" w:rsidR="00C77280" w:rsidRDefault="00C77280">
      <w:pPr>
        <w:rPr>
          <w:lang w:val="en-US"/>
        </w:rPr>
      </w:pPr>
    </w:p>
    <w:tbl>
      <w:tblPr>
        <w:tblStyle w:val="ListTable6Colorful"/>
        <w:tblW w:w="7610" w:type="dxa"/>
        <w:jc w:val="center"/>
        <w:tblLook w:val="0620" w:firstRow="1" w:lastRow="0" w:firstColumn="0" w:lastColumn="0" w:noHBand="1" w:noVBand="1"/>
      </w:tblPr>
      <w:tblGrid>
        <w:gridCol w:w="1744"/>
        <w:gridCol w:w="1464"/>
        <w:gridCol w:w="1464"/>
        <w:gridCol w:w="1464"/>
        <w:gridCol w:w="1474"/>
      </w:tblGrid>
      <w:tr w:rsidR="00E32ECC" w:rsidRPr="00CF38EE" w14:paraId="75A22EBD" w14:textId="77777777" w:rsidTr="00E32E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  <w:jc w:val="center"/>
        </w:trPr>
        <w:tc>
          <w:tcPr>
            <w:tcW w:w="1744" w:type="dxa"/>
            <w:hideMark/>
          </w:tcPr>
          <w:p w14:paraId="79729501" w14:textId="77777777" w:rsidR="00E32ECC" w:rsidRPr="00726ABD" w:rsidRDefault="00E32ECC" w:rsidP="00D276E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leep Stage</w:t>
            </w:r>
          </w:p>
        </w:tc>
        <w:tc>
          <w:tcPr>
            <w:tcW w:w="1464" w:type="dxa"/>
          </w:tcPr>
          <w:p w14:paraId="0D186D96" w14:textId="7A507D1F" w:rsidR="00E32ECC" w:rsidRPr="004904EC" w:rsidRDefault="00E32ECC" w:rsidP="00E32ECC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8087C">
              <w:rPr>
                <w:i/>
                <w:sz w:val="16"/>
                <w:szCs w:val="16"/>
                <w:lang w:val="en-US"/>
              </w:rPr>
              <w:t>E</w:t>
            </w:r>
          </w:p>
          <w:p w14:paraId="20B718C7" w14:textId="7D30D114" w:rsidR="00E32ECC" w:rsidRPr="0015358F" w:rsidRDefault="00E32ECC" w:rsidP="00E32ECC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464" w:type="dxa"/>
          </w:tcPr>
          <w:p w14:paraId="5D4B7ACC" w14:textId="4C45954F" w:rsidR="00E32ECC" w:rsidRPr="004904EC" w:rsidRDefault="00E32ECC" w:rsidP="00E32ECC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</w:t>
            </w:r>
            <w:r w:rsidR="00D8087C">
              <w:rPr>
                <w:i/>
                <w:sz w:val="16"/>
                <w:szCs w:val="16"/>
                <w:lang w:val="en-US"/>
              </w:rPr>
              <w:t>E</w:t>
            </w:r>
          </w:p>
          <w:p w14:paraId="0EC0C714" w14:textId="33B2BE79" w:rsidR="00E32ECC" w:rsidRPr="0015358F" w:rsidRDefault="00E32ECC" w:rsidP="00E32ECC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</w:t>
            </w: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464" w:type="dxa"/>
            <w:hideMark/>
          </w:tcPr>
          <w:p w14:paraId="657607B6" w14:textId="38CC4005" w:rsidR="00E32ECC" w:rsidRPr="00726ABD" w:rsidRDefault="00E32ECC" w:rsidP="00C0540B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474" w:type="dxa"/>
            <w:hideMark/>
          </w:tcPr>
          <w:p w14:paraId="7C12BB23" w14:textId="77777777" w:rsidR="00E32ECC" w:rsidRPr="00726ABD" w:rsidRDefault="00E32ECC" w:rsidP="00C0540B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E32ECC" w:rsidRPr="00CF38EE" w14:paraId="1D25A821" w14:textId="77777777" w:rsidTr="00E32ECC">
        <w:trPr>
          <w:trHeight w:val="490"/>
          <w:jc w:val="center"/>
        </w:trPr>
        <w:tc>
          <w:tcPr>
            <w:tcW w:w="1744" w:type="dxa"/>
            <w:hideMark/>
          </w:tcPr>
          <w:p w14:paraId="04726601" w14:textId="38CC63DA" w:rsidR="00E32ECC" w:rsidRPr="00D15126" w:rsidRDefault="00E32ECC" w:rsidP="00D276E3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N1</w:t>
            </w:r>
          </w:p>
        </w:tc>
        <w:tc>
          <w:tcPr>
            <w:tcW w:w="1464" w:type="dxa"/>
          </w:tcPr>
          <w:p w14:paraId="127D6A92" w14:textId="07F1B00C" w:rsidR="00E32ECC" w:rsidRDefault="00076326" w:rsidP="00540E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.</w:t>
            </w:r>
            <w:r w:rsidR="001B6547">
              <w:rPr>
                <w:rFonts w:asciiTheme="majorBidi" w:hAnsiTheme="majorBidi" w:cstheme="majorBidi"/>
                <w:sz w:val="22"/>
                <w:szCs w:val="22"/>
              </w:rPr>
              <w:t xml:space="preserve">44 </w:t>
            </w:r>
            <w:r w:rsidR="001B6547" w:rsidRPr="002D6E20">
              <w:rPr>
                <w:sz w:val="20"/>
                <w:szCs w:val="20"/>
                <w:lang w:val="en-US"/>
              </w:rPr>
              <w:t>±</w:t>
            </w:r>
            <w:r w:rsidR="001B6547">
              <w:rPr>
                <w:sz w:val="20"/>
                <w:szCs w:val="20"/>
                <w:lang w:val="en-US"/>
              </w:rPr>
              <w:t xml:space="preserve"> 1.03</w:t>
            </w:r>
          </w:p>
        </w:tc>
        <w:tc>
          <w:tcPr>
            <w:tcW w:w="1464" w:type="dxa"/>
          </w:tcPr>
          <w:p w14:paraId="2411E4E6" w14:textId="4E7F506E" w:rsidR="00E32ECC" w:rsidRDefault="001B6547" w:rsidP="00540E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6.60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.23</w:t>
            </w:r>
          </w:p>
        </w:tc>
        <w:tc>
          <w:tcPr>
            <w:tcW w:w="1464" w:type="dxa"/>
            <w:hideMark/>
          </w:tcPr>
          <w:p w14:paraId="6BE5EA79" w14:textId="14A1F3C7" w:rsidR="00E32ECC" w:rsidRPr="00F3757B" w:rsidRDefault="00E32ECC" w:rsidP="00C054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5</w:t>
            </w:r>
          </w:p>
        </w:tc>
        <w:tc>
          <w:tcPr>
            <w:tcW w:w="1474" w:type="dxa"/>
            <w:hideMark/>
          </w:tcPr>
          <w:p w14:paraId="6E611313" w14:textId="30C3A287" w:rsidR="00E32ECC" w:rsidRPr="00F3757B" w:rsidRDefault="00E32ECC" w:rsidP="00C054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</w:tr>
      <w:tr w:rsidR="00E32ECC" w:rsidRPr="00CF38EE" w14:paraId="6C50BD40" w14:textId="77777777" w:rsidTr="00E32ECC">
        <w:trPr>
          <w:trHeight w:val="490"/>
          <w:jc w:val="center"/>
        </w:trPr>
        <w:tc>
          <w:tcPr>
            <w:tcW w:w="1744" w:type="dxa"/>
            <w:hideMark/>
          </w:tcPr>
          <w:p w14:paraId="1A6FD3EF" w14:textId="13C71AE6" w:rsidR="00E32ECC" w:rsidRPr="00DB0D8A" w:rsidRDefault="00E32ECC" w:rsidP="00D276E3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2</w:t>
            </w:r>
          </w:p>
        </w:tc>
        <w:tc>
          <w:tcPr>
            <w:tcW w:w="1464" w:type="dxa"/>
          </w:tcPr>
          <w:p w14:paraId="4CBB5C98" w14:textId="59F59BAE" w:rsidR="00E32ECC" w:rsidRDefault="001B6547" w:rsidP="00540E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49.67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.51</w:t>
            </w:r>
          </w:p>
        </w:tc>
        <w:tc>
          <w:tcPr>
            <w:tcW w:w="1464" w:type="dxa"/>
          </w:tcPr>
          <w:p w14:paraId="2087F558" w14:textId="5DF2641D" w:rsidR="00E32ECC" w:rsidRDefault="001B6547" w:rsidP="00540E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sz w:val="20"/>
                <w:szCs w:val="20"/>
                <w:lang w:val="en-US"/>
              </w:rPr>
              <w:t xml:space="preserve">49.31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.97</w:t>
            </w:r>
          </w:p>
        </w:tc>
        <w:tc>
          <w:tcPr>
            <w:tcW w:w="1464" w:type="dxa"/>
            <w:hideMark/>
          </w:tcPr>
          <w:p w14:paraId="0689D750" w14:textId="5D870998" w:rsidR="00E32ECC" w:rsidRPr="00F3757B" w:rsidRDefault="00E32ECC" w:rsidP="00C054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6</w:t>
            </w:r>
          </w:p>
        </w:tc>
        <w:tc>
          <w:tcPr>
            <w:tcW w:w="1474" w:type="dxa"/>
            <w:hideMark/>
          </w:tcPr>
          <w:p w14:paraId="7115CC6F" w14:textId="5A338CCE" w:rsidR="00E32ECC" w:rsidRPr="00F3757B" w:rsidRDefault="00E32ECC" w:rsidP="00C054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</w:tr>
      <w:tr w:rsidR="00E32ECC" w:rsidRPr="00CF38EE" w14:paraId="564DE693" w14:textId="77777777" w:rsidTr="00E32ECC">
        <w:trPr>
          <w:trHeight w:val="490"/>
          <w:jc w:val="center"/>
        </w:trPr>
        <w:tc>
          <w:tcPr>
            <w:tcW w:w="1744" w:type="dxa"/>
          </w:tcPr>
          <w:p w14:paraId="74F5878B" w14:textId="663D9768" w:rsidR="00E32ECC" w:rsidRDefault="00E32ECC" w:rsidP="00D276E3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3</w:t>
            </w:r>
          </w:p>
        </w:tc>
        <w:tc>
          <w:tcPr>
            <w:tcW w:w="1464" w:type="dxa"/>
          </w:tcPr>
          <w:p w14:paraId="7A07266D" w14:textId="13AE9D81" w:rsidR="00E32ECC" w:rsidRDefault="001B6547" w:rsidP="00540E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31.01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.89</w:t>
            </w:r>
          </w:p>
        </w:tc>
        <w:tc>
          <w:tcPr>
            <w:tcW w:w="1464" w:type="dxa"/>
          </w:tcPr>
          <w:p w14:paraId="05AEA35A" w14:textId="1503A262" w:rsidR="00E32ECC" w:rsidRDefault="001B6547" w:rsidP="00540E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31.46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3.59</w:t>
            </w:r>
          </w:p>
        </w:tc>
        <w:tc>
          <w:tcPr>
            <w:tcW w:w="1464" w:type="dxa"/>
          </w:tcPr>
          <w:p w14:paraId="66D65347" w14:textId="1ADC04BE" w:rsidR="00E32ECC" w:rsidRDefault="00E32ECC" w:rsidP="00C054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17</w:t>
            </w:r>
          </w:p>
        </w:tc>
        <w:tc>
          <w:tcPr>
            <w:tcW w:w="1474" w:type="dxa"/>
          </w:tcPr>
          <w:p w14:paraId="4745A814" w14:textId="6DED23D0" w:rsidR="00E32ECC" w:rsidRDefault="00E32ECC" w:rsidP="00C054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</w:tr>
      <w:tr w:rsidR="00E32ECC" w:rsidRPr="00CF38EE" w14:paraId="3EC34928" w14:textId="77777777" w:rsidTr="00E32ECC">
        <w:trPr>
          <w:trHeight w:val="490"/>
          <w:jc w:val="center"/>
        </w:trPr>
        <w:tc>
          <w:tcPr>
            <w:tcW w:w="1744" w:type="dxa"/>
          </w:tcPr>
          <w:p w14:paraId="04646C18" w14:textId="67BED249" w:rsidR="00E32ECC" w:rsidRDefault="00E32ECC" w:rsidP="00D276E3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M</w:t>
            </w:r>
          </w:p>
        </w:tc>
        <w:tc>
          <w:tcPr>
            <w:tcW w:w="1464" w:type="dxa"/>
          </w:tcPr>
          <w:p w14:paraId="3C50ACEF" w14:textId="0769391B" w:rsidR="00E32ECC" w:rsidRDefault="001B6547" w:rsidP="00540E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11.88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.31</w:t>
            </w:r>
          </w:p>
        </w:tc>
        <w:tc>
          <w:tcPr>
            <w:tcW w:w="1464" w:type="dxa"/>
          </w:tcPr>
          <w:p w14:paraId="5662C938" w14:textId="6CA2A623" w:rsidR="00E32ECC" w:rsidRDefault="001B6547" w:rsidP="00540E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12.63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1.80</w:t>
            </w:r>
          </w:p>
        </w:tc>
        <w:tc>
          <w:tcPr>
            <w:tcW w:w="1464" w:type="dxa"/>
          </w:tcPr>
          <w:p w14:paraId="7548432B" w14:textId="17BD5B43" w:rsidR="00E32ECC" w:rsidRDefault="00E32ECC" w:rsidP="00C054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0.39</w:t>
            </w:r>
          </w:p>
        </w:tc>
        <w:tc>
          <w:tcPr>
            <w:tcW w:w="1474" w:type="dxa"/>
          </w:tcPr>
          <w:p w14:paraId="7045BF28" w14:textId="7AA6D03E" w:rsidR="00E32ECC" w:rsidRDefault="00E32ECC" w:rsidP="00C0540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8</w:t>
            </w:r>
          </w:p>
        </w:tc>
      </w:tr>
    </w:tbl>
    <w:p w14:paraId="1C41873D" w14:textId="2A38E169" w:rsidR="0098005A" w:rsidRDefault="0098005A">
      <w:pPr>
        <w:rPr>
          <w:lang w:val="en-US"/>
        </w:rPr>
      </w:pPr>
    </w:p>
    <w:p w14:paraId="632C4D96" w14:textId="77777777" w:rsidR="00D276E3" w:rsidRDefault="00D276E3">
      <w:pPr>
        <w:rPr>
          <w:lang w:val="en-US"/>
        </w:rPr>
      </w:pPr>
    </w:p>
    <w:p w14:paraId="75CB9F3A" w14:textId="049DEEC4" w:rsidR="00E06555" w:rsidRPr="007478AC" w:rsidRDefault="00E06555" w:rsidP="00E06555">
      <w:pPr>
        <w:rPr>
          <w:b/>
          <w:lang w:val="en-US"/>
        </w:rPr>
      </w:pPr>
      <w:r w:rsidRPr="007478AC">
        <w:rPr>
          <w:b/>
          <w:lang w:val="en-US"/>
        </w:rPr>
        <w:t>Supplementary Table S</w:t>
      </w:r>
      <w:r w:rsidR="003A36AF">
        <w:rPr>
          <w:b/>
          <w:lang w:val="en-US"/>
        </w:rPr>
        <w:t>15</w:t>
      </w:r>
    </w:p>
    <w:p w14:paraId="1FA859E6" w14:textId="77777777" w:rsidR="00E06555" w:rsidRDefault="00E06555" w:rsidP="00E06555">
      <w:pPr>
        <w:rPr>
          <w:lang w:val="en-US"/>
        </w:rPr>
      </w:pPr>
    </w:p>
    <w:p w14:paraId="188DA0B4" w14:textId="7524FB13" w:rsidR="00E06555" w:rsidRDefault="00E06555" w:rsidP="00E06555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Results </w:t>
      </w:r>
      <w:r w:rsidR="001C18C5">
        <w:rPr>
          <w:rFonts w:asciiTheme="majorBidi" w:hAnsiTheme="majorBidi" w:cstheme="majorBidi"/>
          <w:lang w:val="en-US"/>
        </w:rPr>
        <w:t xml:space="preserve">of the </w:t>
      </w:r>
      <w:r>
        <w:rPr>
          <w:rFonts w:asciiTheme="majorBidi" w:hAnsiTheme="majorBidi" w:cstheme="majorBidi"/>
          <w:lang w:val="en-US"/>
        </w:rPr>
        <w:t xml:space="preserve">paired t-tests between intervention protocols for </w:t>
      </w:r>
      <w:r w:rsidR="002A2AC0">
        <w:rPr>
          <w:rFonts w:asciiTheme="majorBidi" w:hAnsiTheme="majorBidi" w:cstheme="majorBidi"/>
          <w:lang w:val="en-US"/>
        </w:rPr>
        <w:t>sleep onset latency and sleep efficiency</w:t>
      </w:r>
      <w:r w:rsidR="004F51BF">
        <w:rPr>
          <w:rFonts w:asciiTheme="majorBidi" w:hAnsiTheme="majorBidi" w:cstheme="majorBidi"/>
          <w:lang w:val="en-US"/>
        </w:rPr>
        <w:t xml:space="preserve"> </w:t>
      </w:r>
      <w:r w:rsidR="004F51BF">
        <w:rPr>
          <w:lang w:val="en-US"/>
        </w:rPr>
        <w:t xml:space="preserve">are presented below. The table also shows </w:t>
      </w:r>
      <w:r w:rsidR="004F51BF">
        <w:rPr>
          <w:rFonts w:asciiTheme="majorBidi" w:hAnsiTheme="majorBidi" w:cstheme="majorBidi"/>
          <w:lang w:val="en-US"/>
        </w:rPr>
        <w:t>the means and standard errors (</w:t>
      </w:r>
      <w:r w:rsidR="004F51BF" w:rsidRPr="00B64D1C">
        <w:rPr>
          <w:rFonts w:asciiTheme="majorBidi" w:hAnsiTheme="majorBidi" w:cstheme="majorBidi"/>
          <w:lang w:val="en-US"/>
        </w:rPr>
        <w:t xml:space="preserve">mean </w:t>
      </w:r>
      <w:r w:rsidR="004F51BF" w:rsidRPr="006573CB">
        <w:rPr>
          <w:lang w:val="en-US"/>
        </w:rPr>
        <w:t>±</w:t>
      </w:r>
      <w:r w:rsidR="004F51BF">
        <w:rPr>
          <w:b/>
          <w:i/>
          <w:sz w:val="18"/>
          <w:szCs w:val="18"/>
          <w:lang w:val="en-US"/>
        </w:rPr>
        <w:t xml:space="preserve"> </w:t>
      </w:r>
      <w:r w:rsidR="004F51BF">
        <w:rPr>
          <w:rFonts w:asciiTheme="majorBidi" w:hAnsiTheme="majorBidi" w:cstheme="majorBidi"/>
          <w:lang w:val="en-US"/>
        </w:rPr>
        <w:t xml:space="preserve">SE) of the </w:t>
      </w:r>
      <w:r w:rsidR="00293690">
        <w:rPr>
          <w:rFonts w:asciiTheme="majorBidi" w:hAnsiTheme="majorBidi" w:cstheme="majorBidi"/>
          <w:lang w:val="en-US"/>
        </w:rPr>
        <w:t>sleep onset latency</w:t>
      </w:r>
      <w:r w:rsidR="004F51BF">
        <w:rPr>
          <w:rFonts w:asciiTheme="majorBidi" w:hAnsiTheme="majorBidi" w:cstheme="majorBidi"/>
          <w:lang w:val="en-US"/>
        </w:rPr>
        <w:t xml:space="preserve"> </w:t>
      </w:r>
      <w:r w:rsidR="0006111A">
        <w:rPr>
          <w:rFonts w:asciiTheme="majorBidi" w:hAnsiTheme="majorBidi" w:cstheme="majorBidi"/>
          <w:lang w:val="en-US"/>
        </w:rPr>
        <w:t xml:space="preserve">in minutes and </w:t>
      </w:r>
      <w:r w:rsidR="0045684B">
        <w:rPr>
          <w:rFonts w:asciiTheme="majorBidi" w:hAnsiTheme="majorBidi" w:cstheme="majorBidi"/>
          <w:lang w:val="en-US"/>
        </w:rPr>
        <w:t xml:space="preserve">of sleep efficiency in percentage </w:t>
      </w:r>
      <w:r w:rsidR="004F51BF">
        <w:rPr>
          <w:rFonts w:asciiTheme="majorBidi" w:hAnsiTheme="majorBidi" w:cstheme="majorBidi"/>
          <w:lang w:val="en-US"/>
        </w:rPr>
        <w:t>for each stimulation condition.</w:t>
      </w:r>
    </w:p>
    <w:p w14:paraId="4B34A887" w14:textId="3E32176A" w:rsidR="00E0146D" w:rsidRDefault="00E0146D">
      <w:pPr>
        <w:rPr>
          <w:lang w:val="en-US"/>
        </w:rPr>
      </w:pPr>
    </w:p>
    <w:tbl>
      <w:tblPr>
        <w:tblStyle w:val="ListTable6Colorful"/>
        <w:tblW w:w="6800" w:type="dxa"/>
        <w:jc w:val="center"/>
        <w:tblLook w:val="0620" w:firstRow="1" w:lastRow="0" w:firstColumn="0" w:lastColumn="0" w:noHBand="1" w:noVBand="1"/>
      </w:tblPr>
      <w:tblGrid>
        <w:gridCol w:w="1744"/>
        <w:gridCol w:w="1375"/>
        <w:gridCol w:w="1276"/>
        <w:gridCol w:w="931"/>
        <w:gridCol w:w="1474"/>
      </w:tblGrid>
      <w:tr w:rsidR="00AD7EFA" w:rsidRPr="00CF38EE" w14:paraId="42475646" w14:textId="77777777" w:rsidTr="00332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  <w:jc w:val="center"/>
        </w:trPr>
        <w:tc>
          <w:tcPr>
            <w:tcW w:w="1744" w:type="dxa"/>
            <w:hideMark/>
          </w:tcPr>
          <w:p w14:paraId="5A77A654" w14:textId="2E345226" w:rsidR="00AD7EFA" w:rsidRPr="00B15C61" w:rsidRDefault="00AD7EFA" w:rsidP="00D276E3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75" w:type="dxa"/>
          </w:tcPr>
          <w:p w14:paraId="4C628E4C" w14:textId="77777777" w:rsidR="00AD7EFA" w:rsidRPr="004904EC" w:rsidRDefault="00AD7EFA" w:rsidP="00AD7EF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D</w:t>
            </w:r>
          </w:p>
          <w:p w14:paraId="4CEC5076" w14:textId="7BF9E37B" w:rsidR="00AD7EFA" w:rsidRPr="00A12A6F" w:rsidRDefault="00AD7EFA" w:rsidP="00AD7EFA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proofErr w:type="spellStart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rTMS+tACS</w:t>
            </w:r>
            <w:proofErr w:type="spellEnd"/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1276" w:type="dxa"/>
          </w:tcPr>
          <w:p w14:paraId="5A5107E4" w14:textId="77777777" w:rsidR="00AD7EFA" w:rsidRPr="004904EC" w:rsidRDefault="00AD7EFA" w:rsidP="00AD7EFA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sz w:val="16"/>
                <w:szCs w:val="16"/>
                <w:lang w:val="en-US"/>
              </w:rPr>
            </w:pP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Mean </w:t>
            </w:r>
            <w:r w:rsidRPr="00CB2D75">
              <w:rPr>
                <w:i/>
                <w:sz w:val="16"/>
                <w:szCs w:val="16"/>
                <w:lang w:val="en-US"/>
              </w:rPr>
              <w:t>± SD</w:t>
            </w:r>
          </w:p>
          <w:p w14:paraId="5BE83103" w14:textId="71A88A7F" w:rsidR="00AD7EFA" w:rsidRPr="00A12A6F" w:rsidRDefault="00AD7EFA" w:rsidP="00AD7EFA">
            <w:pPr>
              <w:jc w:val="center"/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>Sham</w:t>
            </w:r>
            <w:r w:rsidRPr="004904EC">
              <w:rPr>
                <w:rFonts w:asciiTheme="majorBidi" w:hAnsiTheme="majorBidi" w:cstheme="majorBidi"/>
                <w:i/>
                <w:sz w:val="16"/>
                <w:szCs w:val="16"/>
                <w:lang w:val="en-US"/>
              </w:rPr>
              <w:t xml:space="preserve"> Group</w:t>
            </w:r>
          </w:p>
        </w:tc>
        <w:tc>
          <w:tcPr>
            <w:tcW w:w="931" w:type="dxa"/>
            <w:hideMark/>
          </w:tcPr>
          <w:p w14:paraId="20AB18CB" w14:textId="77777777" w:rsidR="00AD7EFA" w:rsidRPr="00726ABD" w:rsidRDefault="00AD7EFA" w:rsidP="00AD7EFA">
            <w:pPr>
              <w:jc w:val="center"/>
              <w:rPr>
                <w:rFonts w:asciiTheme="majorBidi" w:hAnsiTheme="majorBidi" w:cstheme="majorBidi"/>
              </w:rPr>
            </w:pPr>
            <w:r w:rsidRPr="0015358F">
              <w:rPr>
                <w:rFonts w:asciiTheme="majorBidi" w:hAnsiTheme="majorBidi" w:cstheme="majorBidi"/>
                <w:i/>
                <w:sz w:val="20"/>
                <w:szCs w:val="20"/>
                <w:lang w:val="en-US"/>
              </w:rPr>
              <w:t>t value</w:t>
            </w:r>
          </w:p>
        </w:tc>
        <w:tc>
          <w:tcPr>
            <w:tcW w:w="1474" w:type="dxa"/>
            <w:hideMark/>
          </w:tcPr>
          <w:p w14:paraId="5EE2EA67" w14:textId="77777777" w:rsidR="00AD7EFA" w:rsidRPr="00726ABD" w:rsidRDefault="00AD7EFA" w:rsidP="00AD7EFA">
            <w:pPr>
              <w:jc w:val="center"/>
              <w:rPr>
                <w:rFonts w:asciiTheme="majorBidi" w:hAnsiTheme="majorBidi" w:cstheme="majorBidi"/>
              </w:rPr>
            </w:pPr>
            <w:r w:rsidRPr="00A12A6F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p value</w:t>
            </w:r>
          </w:p>
        </w:tc>
      </w:tr>
      <w:tr w:rsidR="00AD7EFA" w:rsidRPr="00CF38EE" w14:paraId="70235878" w14:textId="77777777" w:rsidTr="00332804">
        <w:trPr>
          <w:trHeight w:val="490"/>
          <w:jc w:val="center"/>
        </w:trPr>
        <w:tc>
          <w:tcPr>
            <w:tcW w:w="1744" w:type="dxa"/>
            <w:hideMark/>
          </w:tcPr>
          <w:p w14:paraId="2D51F20D" w14:textId="77777777" w:rsidR="00AD7EFA" w:rsidRDefault="00AD7EFA" w:rsidP="00D276E3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F421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Sleep </w:t>
            </w:r>
            <w:proofErr w:type="spellStart"/>
            <w:r w:rsidRPr="001F4210">
              <w:rPr>
                <w:rFonts w:asciiTheme="majorBidi" w:hAnsiTheme="majorBidi" w:cstheme="majorBidi"/>
                <w:b/>
                <w:sz w:val="20"/>
                <w:szCs w:val="20"/>
              </w:rPr>
              <w:t>onset</w:t>
            </w:r>
            <w:proofErr w:type="spellEnd"/>
            <w:r w:rsidRPr="001F421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proofErr w:type="spellStart"/>
            <w:r w:rsidRPr="001F4210">
              <w:rPr>
                <w:rFonts w:asciiTheme="majorBidi" w:hAnsiTheme="majorBidi" w:cstheme="majorBidi"/>
                <w:b/>
                <w:sz w:val="20"/>
                <w:szCs w:val="20"/>
              </w:rPr>
              <w:t>latency</w:t>
            </w:r>
            <w:proofErr w:type="spellEnd"/>
          </w:p>
          <w:p w14:paraId="45C581A3" w14:textId="7C358C3D" w:rsidR="00AD7EFA" w:rsidRPr="001F4210" w:rsidRDefault="00AD7EFA" w:rsidP="00D276E3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75" w:type="dxa"/>
          </w:tcPr>
          <w:p w14:paraId="0946B239" w14:textId="1D0921DE" w:rsidR="00AD7EFA" w:rsidRPr="00332804" w:rsidRDefault="00BE3EE3" w:rsidP="003328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2804">
              <w:rPr>
                <w:rFonts w:asciiTheme="majorBidi" w:hAnsiTheme="majorBidi" w:cstheme="majorBidi"/>
                <w:sz w:val="20"/>
                <w:szCs w:val="20"/>
              </w:rPr>
              <w:t xml:space="preserve">5.19 </w:t>
            </w:r>
            <w:r w:rsidRPr="00332804">
              <w:rPr>
                <w:sz w:val="20"/>
                <w:szCs w:val="20"/>
                <w:lang w:val="en-US"/>
              </w:rPr>
              <w:t xml:space="preserve">± </w:t>
            </w:r>
            <w:r w:rsidR="00332804" w:rsidRPr="00332804"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1276" w:type="dxa"/>
          </w:tcPr>
          <w:p w14:paraId="11157F9B" w14:textId="44AA96A2" w:rsidR="00AD7EFA" w:rsidRPr="00332804" w:rsidRDefault="00F17498" w:rsidP="003328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.88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93</w:t>
            </w:r>
          </w:p>
        </w:tc>
        <w:tc>
          <w:tcPr>
            <w:tcW w:w="931" w:type="dxa"/>
            <w:hideMark/>
          </w:tcPr>
          <w:p w14:paraId="736BF8D2" w14:textId="682AC5CF" w:rsidR="00AD7EFA" w:rsidRPr="00332804" w:rsidRDefault="00AD7EFA" w:rsidP="003328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2804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474" w:type="dxa"/>
            <w:hideMark/>
          </w:tcPr>
          <w:p w14:paraId="1035845B" w14:textId="0080D68C" w:rsidR="00AD7EFA" w:rsidRPr="00332804" w:rsidRDefault="00AD7EFA" w:rsidP="003328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2804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AD7EFA" w:rsidRPr="00CF38EE" w14:paraId="1E153C5B" w14:textId="77777777" w:rsidTr="00332804">
        <w:trPr>
          <w:trHeight w:val="490"/>
          <w:jc w:val="center"/>
        </w:trPr>
        <w:tc>
          <w:tcPr>
            <w:tcW w:w="1744" w:type="dxa"/>
            <w:hideMark/>
          </w:tcPr>
          <w:p w14:paraId="4213F891" w14:textId="64B61D8F" w:rsidR="00AD7EFA" w:rsidRPr="001F4210" w:rsidRDefault="00AD7EFA" w:rsidP="00D276E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42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Sleep </w:t>
            </w:r>
            <w:proofErr w:type="spellStart"/>
            <w:r w:rsidRPr="001F421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ficiency</w:t>
            </w:r>
            <w:proofErr w:type="spellEnd"/>
          </w:p>
          <w:p w14:paraId="1705E364" w14:textId="1333B8A8" w:rsidR="00AD7EFA" w:rsidRPr="00DB0D8A" w:rsidRDefault="00AD7EFA" w:rsidP="00D276E3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5" w:type="dxa"/>
          </w:tcPr>
          <w:p w14:paraId="629A5158" w14:textId="46B491EE" w:rsidR="00AD7EFA" w:rsidRPr="00332804" w:rsidRDefault="00F17498" w:rsidP="003328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3.43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.97</w:t>
            </w:r>
          </w:p>
        </w:tc>
        <w:tc>
          <w:tcPr>
            <w:tcW w:w="1276" w:type="dxa"/>
          </w:tcPr>
          <w:p w14:paraId="55298AC7" w14:textId="67010DDC" w:rsidR="00AD7EFA" w:rsidRPr="00332804" w:rsidRDefault="00F17498" w:rsidP="003328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7.74 </w:t>
            </w:r>
            <w:r w:rsidRPr="002D6E20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2.12</w:t>
            </w:r>
          </w:p>
        </w:tc>
        <w:tc>
          <w:tcPr>
            <w:tcW w:w="931" w:type="dxa"/>
            <w:hideMark/>
          </w:tcPr>
          <w:p w14:paraId="1E9DC22E" w14:textId="12719755" w:rsidR="00AD7EFA" w:rsidRPr="00332804" w:rsidRDefault="00AD7EFA" w:rsidP="003328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2804">
              <w:rPr>
                <w:rFonts w:asciiTheme="majorBidi" w:hAnsiTheme="majorBidi" w:cstheme="majorBidi"/>
                <w:sz w:val="20"/>
                <w:szCs w:val="20"/>
              </w:rPr>
              <w:t>-1.79</w:t>
            </w:r>
          </w:p>
        </w:tc>
        <w:tc>
          <w:tcPr>
            <w:tcW w:w="1474" w:type="dxa"/>
            <w:hideMark/>
          </w:tcPr>
          <w:p w14:paraId="252F2E70" w14:textId="2323A247" w:rsidR="00AD7EFA" w:rsidRPr="00332804" w:rsidRDefault="00AD7EFA" w:rsidP="003328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2804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</w:tr>
    </w:tbl>
    <w:p w14:paraId="22B90537" w14:textId="77777777" w:rsidR="00E0146D" w:rsidRPr="00206682" w:rsidRDefault="00E0146D">
      <w:pPr>
        <w:rPr>
          <w:lang w:val="en-US"/>
        </w:rPr>
      </w:pPr>
    </w:p>
    <w:sectPr w:rsidR="00E0146D" w:rsidRPr="00206682" w:rsidSect="004964A3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AD349" w14:textId="77777777" w:rsidR="00271313" w:rsidRDefault="00271313" w:rsidP="00050E3E">
      <w:r>
        <w:separator/>
      </w:r>
    </w:p>
  </w:endnote>
  <w:endnote w:type="continuationSeparator" w:id="0">
    <w:p w14:paraId="28B09462" w14:textId="77777777" w:rsidR="00271313" w:rsidRDefault="00271313" w:rsidP="00050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69174747"/>
      <w:docPartObj>
        <w:docPartGallery w:val="Page Numbers (Bottom of Page)"/>
        <w:docPartUnique/>
      </w:docPartObj>
    </w:sdtPr>
    <w:sdtContent>
      <w:p w14:paraId="36674CC5" w14:textId="6DE94375" w:rsidR="00262E90" w:rsidRDefault="00262E90" w:rsidP="007C75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A393BA" w14:textId="77777777" w:rsidR="00262E90" w:rsidRDefault="00262E90" w:rsidP="00050E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8671569"/>
      <w:docPartObj>
        <w:docPartGallery w:val="Page Numbers (Bottom of Page)"/>
        <w:docPartUnique/>
      </w:docPartObj>
    </w:sdtPr>
    <w:sdtContent>
      <w:p w14:paraId="3B872FDB" w14:textId="102AB393" w:rsidR="00262E90" w:rsidRDefault="00262E90" w:rsidP="007C75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708ABD" w14:textId="77777777" w:rsidR="00262E90" w:rsidRDefault="00262E90" w:rsidP="00050E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26BFB" w14:textId="77777777" w:rsidR="00271313" w:rsidRDefault="00271313" w:rsidP="00050E3E">
      <w:r>
        <w:separator/>
      </w:r>
    </w:p>
  </w:footnote>
  <w:footnote w:type="continuationSeparator" w:id="0">
    <w:p w14:paraId="294F3B57" w14:textId="77777777" w:rsidR="00271313" w:rsidRDefault="00271313" w:rsidP="00050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2A0"/>
    <w:rsid w:val="00000663"/>
    <w:rsid w:val="00002D21"/>
    <w:rsid w:val="00023A45"/>
    <w:rsid w:val="00024CBD"/>
    <w:rsid w:val="00033D0D"/>
    <w:rsid w:val="000407A9"/>
    <w:rsid w:val="0004465F"/>
    <w:rsid w:val="00045C4A"/>
    <w:rsid w:val="0004684B"/>
    <w:rsid w:val="00046F7A"/>
    <w:rsid w:val="00050E3E"/>
    <w:rsid w:val="000519C5"/>
    <w:rsid w:val="00057030"/>
    <w:rsid w:val="0006111A"/>
    <w:rsid w:val="00063268"/>
    <w:rsid w:val="00076326"/>
    <w:rsid w:val="00086A1A"/>
    <w:rsid w:val="00096F51"/>
    <w:rsid w:val="000A7031"/>
    <w:rsid w:val="000B0963"/>
    <w:rsid w:val="000D0454"/>
    <w:rsid w:val="000D21E2"/>
    <w:rsid w:val="000D25D7"/>
    <w:rsid w:val="000D5D91"/>
    <w:rsid w:val="000D636F"/>
    <w:rsid w:val="000D6766"/>
    <w:rsid w:val="000E0CB8"/>
    <w:rsid w:val="000E422A"/>
    <w:rsid w:val="000F5C65"/>
    <w:rsid w:val="000F6281"/>
    <w:rsid w:val="00106817"/>
    <w:rsid w:val="00116262"/>
    <w:rsid w:val="001214C8"/>
    <w:rsid w:val="001215DA"/>
    <w:rsid w:val="00123D97"/>
    <w:rsid w:val="00127809"/>
    <w:rsid w:val="00131B3B"/>
    <w:rsid w:val="001349FF"/>
    <w:rsid w:val="00136433"/>
    <w:rsid w:val="00137780"/>
    <w:rsid w:val="00137BBD"/>
    <w:rsid w:val="0015358F"/>
    <w:rsid w:val="001804D7"/>
    <w:rsid w:val="00181F67"/>
    <w:rsid w:val="00185CFB"/>
    <w:rsid w:val="00186755"/>
    <w:rsid w:val="00194092"/>
    <w:rsid w:val="001A38E3"/>
    <w:rsid w:val="001A5B22"/>
    <w:rsid w:val="001B23F1"/>
    <w:rsid w:val="001B2860"/>
    <w:rsid w:val="001B6547"/>
    <w:rsid w:val="001B728A"/>
    <w:rsid w:val="001C18C5"/>
    <w:rsid w:val="001C3C2D"/>
    <w:rsid w:val="001C4571"/>
    <w:rsid w:val="001C7C65"/>
    <w:rsid w:val="001D3A9B"/>
    <w:rsid w:val="001E1E64"/>
    <w:rsid w:val="001E5F71"/>
    <w:rsid w:val="001E70E1"/>
    <w:rsid w:val="001F1331"/>
    <w:rsid w:val="001F26F1"/>
    <w:rsid w:val="001F2A07"/>
    <w:rsid w:val="001F3D94"/>
    <w:rsid w:val="001F4210"/>
    <w:rsid w:val="001F5A05"/>
    <w:rsid w:val="00204F83"/>
    <w:rsid w:val="00206682"/>
    <w:rsid w:val="00212F6A"/>
    <w:rsid w:val="00223787"/>
    <w:rsid w:val="002322A6"/>
    <w:rsid w:val="00233D52"/>
    <w:rsid w:val="00241331"/>
    <w:rsid w:val="00242B15"/>
    <w:rsid w:val="00245D9A"/>
    <w:rsid w:val="002472AF"/>
    <w:rsid w:val="00251D2B"/>
    <w:rsid w:val="00262E90"/>
    <w:rsid w:val="00271313"/>
    <w:rsid w:val="00274C71"/>
    <w:rsid w:val="00293690"/>
    <w:rsid w:val="00296C48"/>
    <w:rsid w:val="00296ECE"/>
    <w:rsid w:val="002A2AC0"/>
    <w:rsid w:val="002B14FF"/>
    <w:rsid w:val="002B1B19"/>
    <w:rsid w:val="002B6C77"/>
    <w:rsid w:val="002C31E7"/>
    <w:rsid w:val="002C7072"/>
    <w:rsid w:val="002D39EF"/>
    <w:rsid w:val="002D6E20"/>
    <w:rsid w:val="002E0F8C"/>
    <w:rsid w:val="002E57F1"/>
    <w:rsid w:val="002E64A9"/>
    <w:rsid w:val="002F051C"/>
    <w:rsid w:val="002F6FC1"/>
    <w:rsid w:val="00300503"/>
    <w:rsid w:val="00302F00"/>
    <w:rsid w:val="00304245"/>
    <w:rsid w:val="00305554"/>
    <w:rsid w:val="00310F96"/>
    <w:rsid w:val="0031106F"/>
    <w:rsid w:val="0031382C"/>
    <w:rsid w:val="00315751"/>
    <w:rsid w:val="003174E9"/>
    <w:rsid w:val="00332804"/>
    <w:rsid w:val="00340AEB"/>
    <w:rsid w:val="003426B0"/>
    <w:rsid w:val="0034409C"/>
    <w:rsid w:val="00344FD8"/>
    <w:rsid w:val="00354564"/>
    <w:rsid w:val="003557FC"/>
    <w:rsid w:val="0035752E"/>
    <w:rsid w:val="00364E11"/>
    <w:rsid w:val="00371F7F"/>
    <w:rsid w:val="00372A70"/>
    <w:rsid w:val="0037467F"/>
    <w:rsid w:val="003801E7"/>
    <w:rsid w:val="0038419B"/>
    <w:rsid w:val="00385AAB"/>
    <w:rsid w:val="0039048B"/>
    <w:rsid w:val="00395C90"/>
    <w:rsid w:val="00396C4D"/>
    <w:rsid w:val="003A2481"/>
    <w:rsid w:val="003A36AF"/>
    <w:rsid w:val="003A3810"/>
    <w:rsid w:val="003A761E"/>
    <w:rsid w:val="003A7D07"/>
    <w:rsid w:val="003B6A75"/>
    <w:rsid w:val="003B7D59"/>
    <w:rsid w:val="003C32A0"/>
    <w:rsid w:val="003C6F6B"/>
    <w:rsid w:val="003D121F"/>
    <w:rsid w:val="003D315E"/>
    <w:rsid w:val="003D3A96"/>
    <w:rsid w:val="003D7516"/>
    <w:rsid w:val="003E1282"/>
    <w:rsid w:val="003E1E0D"/>
    <w:rsid w:val="003E23BD"/>
    <w:rsid w:val="003F1F15"/>
    <w:rsid w:val="003F52B6"/>
    <w:rsid w:val="003F5806"/>
    <w:rsid w:val="004076A1"/>
    <w:rsid w:val="00412DEF"/>
    <w:rsid w:val="00415DBA"/>
    <w:rsid w:val="00416555"/>
    <w:rsid w:val="004201D7"/>
    <w:rsid w:val="00423719"/>
    <w:rsid w:val="00425F53"/>
    <w:rsid w:val="004520E2"/>
    <w:rsid w:val="00453A2C"/>
    <w:rsid w:val="0045684B"/>
    <w:rsid w:val="00457388"/>
    <w:rsid w:val="00462395"/>
    <w:rsid w:val="00487A27"/>
    <w:rsid w:val="004904EC"/>
    <w:rsid w:val="00494C29"/>
    <w:rsid w:val="004961F5"/>
    <w:rsid w:val="004964A3"/>
    <w:rsid w:val="004975A1"/>
    <w:rsid w:val="004B1782"/>
    <w:rsid w:val="004C6B9C"/>
    <w:rsid w:val="004D1442"/>
    <w:rsid w:val="004D1880"/>
    <w:rsid w:val="004D545D"/>
    <w:rsid w:val="004D5553"/>
    <w:rsid w:val="004D5CCA"/>
    <w:rsid w:val="004D6ED5"/>
    <w:rsid w:val="004E3085"/>
    <w:rsid w:val="004E65C2"/>
    <w:rsid w:val="004E77E1"/>
    <w:rsid w:val="004F51BF"/>
    <w:rsid w:val="004F58DE"/>
    <w:rsid w:val="004F6161"/>
    <w:rsid w:val="0050011E"/>
    <w:rsid w:val="0050175A"/>
    <w:rsid w:val="00506856"/>
    <w:rsid w:val="0051071B"/>
    <w:rsid w:val="00512EE9"/>
    <w:rsid w:val="0051481A"/>
    <w:rsid w:val="00516119"/>
    <w:rsid w:val="00521908"/>
    <w:rsid w:val="00523747"/>
    <w:rsid w:val="00531C81"/>
    <w:rsid w:val="00533935"/>
    <w:rsid w:val="00540EC4"/>
    <w:rsid w:val="005420E8"/>
    <w:rsid w:val="00545F0F"/>
    <w:rsid w:val="00547585"/>
    <w:rsid w:val="00551667"/>
    <w:rsid w:val="0056187D"/>
    <w:rsid w:val="00564DE0"/>
    <w:rsid w:val="00565AB1"/>
    <w:rsid w:val="005676D1"/>
    <w:rsid w:val="00567D83"/>
    <w:rsid w:val="005730A2"/>
    <w:rsid w:val="005764F5"/>
    <w:rsid w:val="005841BA"/>
    <w:rsid w:val="00585588"/>
    <w:rsid w:val="00592D8F"/>
    <w:rsid w:val="005D00E9"/>
    <w:rsid w:val="005E14E4"/>
    <w:rsid w:val="005E274B"/>
    <w:rsid w:val="005E5E4D"/>
    <w:rsid w:val="005E67EF"/>
    <w:rsid w:val="006164D9"/>
    <w:rsid w:val="00624D30"/>
    <w:rsid w:val="006276DE"/>
    <w:rsid w:val="006342F9"/>
    <w:rsid w:val="006573CB"/>
    <w:rsid w:val="00686492"/>
    <w:rsid w:val="006901C4"/>
    <w:rsid w:val="00692178"/>
    <w:rsid w:val="0069708B"/>
    <w:rsid w:val="006A1520"/>
    <w:rsid w:val="006A74E1"/>
    <w:rsid w:val="006B482B"/>
    <w:rsid w:val="006B4F4B"/>
    <w:rsid w:val="006C1415"/>
    <w:rsid w:val="006C42AB"/>
    <w:rsid w:val="006D298C"/>
    <w:rsid w:val="006D52BE"/>
    <w:rsid w:val="006E0E90"/>
    <w:rsid w:val="006E1094"/>
    <w:rsid w:val="006F3419"/>
    <w:rsid w:val="006F3D76"/>
    <w:rsid w:val="006F652E"/>
    <w:rsid w:val="006F686B"/>
    <w:rsid w:val="006F7EA0"/>
    <w:rsid w:val="007153A8"/>
    <w:rsid w:val="007220C4"/>
    <w:rsid w:val="007275BB"/>
    <w:rsid w:val="00727A8B"/>
    <w:rsid w:val="007318BC"/>
    <w:rsid w:val="00735B25"/>
    <w:rsid w:val="00741098"/>
    <w:rsid w:val="007412C6"/>
    <w:rsid w:val="007412F3"/>
    <w:rsid w:val="00744E8B"/>
    <w:rsid w:val="007462ED"/>
    <w:rsid w:val="007478AC"/>
    <w:rsid w:val="007519ED"/>
    <w:rsid w:val="007566F3"/>
    <w:rsid w:val="00760963"/>
    <w:rsid w:val="007656A6"/>
    <w:rsid w:val="00766CFB"/>
    <w:rsid w:val="00770A3D"/>
    <w:rsid w:val="0077269C"/>
    <w:rsid w:val="00774075"/>
    <w:rsid w:val="007777E3"/>
    <w:rsid w:val="00782719"/>
    <w:rsid w:val="00782DB9"/>
    <w:rsid w:val="00786D34"/>
    <w:rsid w:val="00793695"/>
    <w:rsid w:val="00797F56"/>
    <w:rsid w:val="007A5744"/>
    <w:rsid w:val="007A6100"/>
    <w:rsid w:val="007C2088"/>
    <w:rsid w:val="007C24E3"/>
    <w:rsid w:val="007C7511"/>
    <w:rsid w:val="007D2538"/>
    <w:rsid w:val="007D5B99"/>
    <w:rsid w:val="007E0936"/>
    <w:rsid w:val="007E1E73"/>
    <w:rsid w:val="007E6A82"/>
    <w:rsid w:val="007F0140"/>
    <w:rsid w:val="007F0187"/>
    <w:rsid w:val="00801497"/>
    <w:rsid w:val="00801A03"/>
    <w:rsid w:val="008144E1"/>
    <w:rsid w:val="00815AFA"/>
    <w:rsid w:val="00831945"/>
    <w:rsid w:val="008343D3"/>
    <w:rsid w:val="00836B41"/>
    <w:rsid w:val="00852DE3"/>
    <w:rsid w:val="00852E8D"/>
    <w:rsid w:val="00853031"/>
    <w:rsid w:val="008548AC"/>
    <w:rsid w:val="008638C3"/>
    <w:rsid w:val="00865E4E"/>
    <w:rsid w:val="00867B7E"/>
    <w:rsid w:val="00876D51"/>
    <w:rsid w:val="00877B88"/>
    <w:rsid w:val="00880AC1"/>
    <w:rsid w:val="0088514D"/>
    <w:rsid w:val="008A47A6"/>
    <w:rsid w:val="008B0183"/>
    <w:rsid w:val="008B1BDD"/>
    <w:rsid w:val="008B5FEB"/>
    <w:rsid w:val="008B6EF3"/>
    <w:rsid w:val="008C39DB"/>
    <w:rsid w:val="008D06D4"/>
    <w:rsid w:val="008D715B"/>
    <w:rsid w:val="008D7C07"/>
    <w:rsid w:val="008E14A5"/>
    <w:rsid w:val="008E383F"/>
    <w:rsid w:val="008F141D"/>
    <w:rsid w:val="008F25C9"/>
    <w:rsid w:val="008F2A7D"/>
    <w:rsid w:val="009010D5"/>
    <w:rsid w:val="0090323F"/>
    <w:rsid w:val="00910DFA"/>
    <w:rsid w:val="0091432B"/>
    <w:rsid w:val="009166EA"/>
    <w:rsid w:val="0091787F"/>
    <w:rsid w:val="009216ED"/>
    <w:rsid w:val="009362E0"/>
    <w:rsid w:val="009458EA"/>
    <w:rsid w:val="00954279"/>
    <w:rsid w:val="009661E4"/>
    <w:rsid w:val="0096674C"/>
    <w:rsid w:val="0096765F"/>
    <w:rsid w:val="0097609F"/>
    <w:rsid w:val="00977DBB"/>
    <w:rsid w:val="0098005A"/>
    <w:rsid w:val="00985001"/>
    <w:rsid w:val="0099231E"/>
    <w:rsid w:val="009972B4"/>
    <w:rsid w:val="009A0459"/>
    <w:rsid w:val="009A444F"/>
    <w:rsid w:val="009B3010"/>
    <w:rsid w:val="009B64EB"/>
    <w:rsid w:val="009B6AFB"/>
    <w:rsid w:val="009C2FC1"/>
    <w:rsid w:val="009D1A3D"/>
    <w:rsid w:val="009D51F5"/>
    <w:rsid w:val="009E4CCB"/>
    <w:rsid w:val="009E7AA3"/>
    <w:rsid w:val="009F1D9D"/>
    <w:rsid w:val="009F1E47"/>
    <w:rsid w:val="00A00532"/>
    <w:rsid w:val="00A042EE"/>
    <w:rsid w:val="00A16821"/>
    <w:rsid w:val="00A20373"/>
    <w:rsid w:val="00A2336C"/>
    <w:rsid w:val="00A30D9E"/>
    <w:rsid w:val="00A44BA9"/>
    <w:rsid w:val="00A46216"/>
    <w:rsid w:val="00A6432C"/>
    <w:rsid w:val="00A711B6"/>
    <w:rsid w:val="00A7344B"/>
    <w:rsid w:val="00A73C5C"/>
    <w:rsid w:val="00A74735"/>
    <w:rsid w:val="00A77C86"/>
    <w:rsid w:val="00A81B4B"/>
    <w:rsid w:val="00A83051"/>
    <w:rsid w:val="00A90FCA"/>
    <w:rsid w:val="00A91706"/>
    <w:rsid w:val="00A920C2"/>
    <w:rsid w:val="00AB0747"/>
    <w:rsid w:val="00AC0E63"/>
    <w:rsid w:val="00AC4965"/>
    <w:rsid w:val="00AD2047"/>
    <w:rsid w:val="00AD7EFA"/>
    <w:rsid w:val="00AE1D70"/>
    <w:rsid w:val="00AE7823"/>
    <w:rsid w:val="00AF0818"/>
    <w:rsid w:val="00AF22FE"/>
    <w:rsid w:val="00AF23AA"/>
    <w:rsid w:val="00AF4C04"/>
    <w:rsid w:val="00B0197E"/>
    <w:rsid w:val="00B05868"/>
    <w:rsid w:val="00B07C45"/>
    <w:rsid w:val="00B12D2C"/>
    <w:rsid w:val="00B12DA6"/>
    <w:rsid w:val="00B15763"/>
    <w:rsid w:val="00B15C61"/>
    <w:rsid w:val="00B15C71"/>
    <w:rsid w:val="00B17565"/>
    <w:rsid w:val="00B20999"/>
    <w:rsid w:val="00B20AF6"/>
    <w:rsid w:val="00B23955"/>
    <w:rsid w:val="00B2581B"/>
    <w:rsid w:val="00B25F41"/>
    <w:rsid w:val="00B2623F"/>
    <w:rsid w:val="00B335BD"/>
    <w:rsid w:val="00B37A06"/>
    <w:rsid w:val="00B44E1E"/>
    <w:rsid w:val="00B510D0"/>
    <w:rsid w:val="00B554C1"/>
    <w:rsid w:val="00B64D1C"/>
    <w:rsid w:val="00B66514"/>
    <w:rsid w:val="00B70A31"/>
    <w:rsid w:val="00B83179"/>
    <w:rsid w:val="00B84CBA"/>
    <w:rsid w:val="00B90808"/>
    <w:rsid w:val="00B90A7D"/>
    <w:rsid w:val="00B942B7"/>
    <w:rsid w:val="00B96485"/>
    <w:rsid w:val="00BA0269"/>
    <w:rsid w:val="00BA33F6"/>
    <w:rsid w:val="00BB00FD"/>
    <w:rsid w:val="00BB2A94"/>
    <w:rsid w:val="00BB3212"/>
    <w:rsid w:val="00BC1174"/>
    <w:rsid w:val="00BC60C1"/>
    <w:rsid w:val="00BD170A"/>
    <w:rsid w:val="00BD6FE0"/>
    <w:rsid w:val="00BD750A"/>
    <w:rsid w:val="00BE3EE3"/>
    <w:rsid w:val="00BF13C6"/>
    <w:rsid w:val="00BF6D62"/>
    <w:rsid w:val="00BF6F81"/>
    <w:rsid w:val="00BF7B9B"/>
    <w:rsid w:val="00C020AF"/>
    <w:rsid w:val="00C02D15"/>
    <w:rsid w:val="00C0540B"/>
    <w:rsid w:val="00C065A0"/>
    <w:rsid w:val="00C06FBE"/>
    <w:rsid w:val="00C07D7D"/>
    <w:rsid w:val="00C14B99"/>
    <w:rsid w:val="00C158BF"/>
    <w:rsid w:val="00C16423"/>
    <w:rsid w:val="00C300EC"/>
    <w:rsid w:val="00C308C7"/>
    <w:rsid w:val="00C31A52"/>
    <w:rsid w:val="00C3790F"/>
    <w:rsid w:val="00C41A0E"/>
    <w:rsid w:val="00C51B8F"/>
    <w:rsid w:val="00C52645"/>
    <w:rsid w:val="00C5324E"/>
    <w:rsid w:val="00C54686"/>
    <w:rsid w:val="00C56797"/>
    <w:rsid w:val="00C602EB"/>
    <w:rsid w:val="00C63EB9"/>
    <w:rsid w:val="00C71220"/>
    <w:rsid w:val="00C7202A"/>
    <w:rsid w:val="00C77280"/>
    <w:rsid w:val="00C82457"/>
    <w:rsid w:val="00C8416B"/>
    <w:rsid w:val="00CA5CB6"/>
    <w:rsid w:val="00CB116D"/>
    <w:rsid w:val="00CB42DF"/>
    <w:rsid w:val="00CB4772"/>
    <w:rsid w:val="00CD4C00"/>
    <w:rsid w:val="00CE1043"/>
    <w:rsid w:val="00D01552"/>
    <w:rsid w:val="00D1266B"/>
    <w:rsid w:val="00D17147"/>
    <w:rsid w:val="00D217F9"/>
    <w:rsid w:val="00D22BF1"/>
    <w:rsid w:val="00D236B4"/>
    <w:rsid w:val="00D237DE"/>
    <w:rsid w:val="00D24FC6"/>
    <w:rsid w:val="00D276E3"/>
    <w:rsid w:val="00D30F27"/>
    <w:rsid w:val="00D33B1D"/>
    <w:rsid w:val="00D359C7"/>
    <w:rsid w:val="00D40027"/>
    <w:rsid w:val="00D402D2"/>
    <w:rsid w:val="00D41B2C"/>
    <w:rsid w:val="00D41D24"/>
    <w:rsid w:val="00D42114"/>
    <w:rsid w:val="00D50D9E"/>
    <w:rsid w:val="00D56216"/>
    <w:rsid w:val="00D5660F"/>
    <w:rsid w:val="00D56A84"/>
    <w:rsid w:val="00D579D1"/>
    <w:rsid w:val="00D57E34"/>
    <w:rsid w:val="00D62047"/>
    <w:rsid w:val="00D67F02"/>
    <w:rsid w:val="00D70DE0"/>
    <w:rsid w:val="00D714A4"/>
    <w:rsid w:val="00D72746"/>
    <w:rsid w:val="00D7310E"/>
    <w:rsid w:val="00D8087C"/>
    <w:rsid w:val="00D825CA"/>
    <w:rsid w:val="00D877DD"/>
    <w:rsid w:val="00D92187"/>
    <w:rsid w:val="00D936B7"/>
    <w:rsid w:val="00D94D8C"/>
    <w:rsid w:val="00DA70BB"/>
    <w:rsid w:val="00DB0D8A"/>
    <w:rsid w:val="00DB121D"/>
    <w:rsid w:val="00DB4D5E"/>
    <w:rsid w:val="00DC0041"/>
    <w:rsid w:val="00DC525A"/>
    <w:rsid w:val="00DC709F"/>
    <w:rsid w:val="00DC7F28"/>
    <w:rsid w:val="00DD57CD"/>
    <w:rsid w:val="00DD7587"/>
    <w:rsid w:val="00DE0B64"/>
    <w:rsid w:val="00DE1653"/>
    <w:rsid w:val="00DE7A7F"/>
    <w:rsid w:val="00E0146D"/>
    <w:rsid w:val="00E06555"/>
    <w:rsid w:val="00E07910"/>
    <w:rsid w:val="00E3033F"/>
    <w:rsid w:val="00E308A9"/>
    <w:rsid w:val="00E32ECC"/>
    <w:rsid w:val="00E34B8A"/>
    <w:rsid w:val="00E36C15"/>
    <w:rsid w:val="00E4267F"/>
    <w:rsid w:val="00E4448E"/>
    <w:rsid w:val="00E506AA"/>
    <w:rsid w:val="00E55A2B"/>
    <w:rsid w:val="00E565D9"/>
    <w:rsid w:val="00E7743F"/>
    <w:rsid w:val="00E85859"/>
    <w:rsid w:val="00E865C8"/>
    <w:rsid w:val="00E943C1"/>
    <w:rsid w:val="00E960AF"/>
    <w:rsid w:val="00EA41B1"/>
    <w:rsid w:val="00EA4FA3"/>
    <w:rsid w:val="00EA5AA0"/>
    <w:rsid w:val="00EB00A5"/>
    <w:rsid w:val="00EB5753"/>
    <w:rsid w:val="00EB5F52"/>
    <w:rsid w:val="00EB7C6B"/>
    <w:rsid w:val="00EC33DC"/>
    <w:rsid w:val="00ED293C"/>
    <w:rsid w:val="00ED3E1C"/>
    <w:rsid w:val="00ED6780"/>
    <w:rsid w:val="00ED6EDA"/>
    <w:rsid w:val="00EF29E1"/>
    <w:rsid w:val="00F00E03"/>
    <w:rsid w:val="00F01AC5"/>
    <w:rsid w:val="00F03AB0"/>
    <w:rsid w:val="00F058E2"/>
    <w:rsid w:val="00F07226"/>
    <w:rsid w:val="00F07C2A"/>
    <w:rsid w:val="00F101E6"/>
    <w:rsid w:val="00F17498"/>
    <w:rsid w:val="00F3537B"/>
    <w:rsid w:val="00F35B5E"/>
    <w:rsid w:val="00F3757B"/>
    <w:rsid w:val="00F43856"/>
    <w:rsid w:val="00F47E27"/>
    <w:rsid w:val="00F52F39"/>
    <w:rsid w:val="00F55A1E"/>
    <w:rsid w:val="00F64ADD"/>
    <w:rsid w:val="00F711B7"/>
    <w:rsid w:val="00F802D4"/>
    <w:rsid w:val="00F83FD8"/>
    <w:rsid w:val="00F85B00"/>
    <w:rsid w:val="00F931D0"/>
    <w:rsid w:val="00FB068C"/>
    <w:rsid w:val="00FB729B"/>
    <w:rsid w:val="00FE0A77"/>
    <w:rsid w:val="00FF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646B9"/>
  <w15:chartTrackingRefBased/>
  <w15:docId w15:val="{32A37D94-C8F4-7949-B404-302797B3E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6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58F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B0D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DB0D8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050E3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E3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50E3E"/>
  </w:style>
  <w:style w:type="paragraph" w:styleId="Revision">
    <w:name w:val="Revision"/>
    <w:hidden/>
    <w:uiPriority w:val="99"/>
    <w:semiHidden/>
    <w:rsid w:val="009458E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45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8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8E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8E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7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78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1BF0FE-B93F-374B-AA44-A4BA00EA6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9</Pages>
  <Words>2084</Words>
  <Characters>11879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i Takahashi</dc:creator>
  <cp:keywords/>
  <dc:description/>
  <cp:lastModifiedBy>Kuri Takahashi</cp:lastModifiedBy>
  <cp:revision>8</cp:revision>
  <dcterms:created xsi:type="dcterms:W3CDTF">2025-04-04T17:06:00Z</dcterms:created>
  <dcterms:modified xsi:type="dcterms:W3CDTF">2025-04-08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rain-stimulation</vt:lpwstr>
  </property>
  <property fmtid="{D5CDD505-2E9C-101B-9397-08002B2CF9AE}" pid="5" name="Mendeley Recent Style Name 1_1">
    <vt:lpwstr>Brain Stimul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human-neuroscience</vt:lpwstr>
  </property>
  <property fmtid="{D5CDD505-2E9C-101B-9397-08002B2CF9AE}" pid="11" name="Mendeley Recent Style Name 4_1">
    <vt:lpwstr>Frontiers in Human Neuro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